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B2934" w14:textId="359C9F5F" w:rsidR="003353F1" w:rsidRPr="00B97AC5" w:rsidRDefault="00522F47">
      <w:pPr>
        <w:rPr>
          <w:lang w:val="en-US"/>
        </w:rPr>
      </w:pPr>
      <w:r w:rsidRPr="00B97AC5">
        <w:rPr>
          <w:lang w:val="en-US"/>
        </w:rPr>
        <w:t xml:space="preserve">Manuscript – Appendix </w:t>
      </w:r>
      <w:r w:rsidR="00B26021" w:rsidRPr="00B97AC5">
        <w:rPr>
          <w:lang w:val="en-US"/>
        </w:rPr>
        <w:t>1</w:t>
      </w:r>
      <w:r w:rsidR="005578CA" w:rsidRPr="00B97AC5">
        <w:rPr>
          <w:lang w:val="en-US"/>
        </w:rPr>
        <w:t xml:space="preserve"> coding </w:t>
      </w:r>
      <w:r w:rsidR="00B660CC" w:rsidRPr="00B97AC5">
        <w:rPr>
          <w:lang w:val="en-US"/>
        </w:rPr>
        <w:t>tree</w:t>
      </w:r>
    </w:p>
    <w:p w14:paraId="512AF8B7" w14:textId="789454CD" w:rsidR="00522F47" w:rsidRPr="00B97AC5" w:rsidRDefault="00522F47">
      <w:pPr>
        <w:rPr>
          <w:lang w:val="en-US"/>
        </w:rPr>
      </w:pPr>
    </w:p>
    <w:p w14:paraId="50349D37" w14:textId="500FE811" w:rsidR="00522F47" w:rsidRPr="00B97AC5" w:rsidRDefault="00522F47" w:rsidP="00522F47">
      <w:pPr>
        <w:tabs>
          <w:tab w:val="left" w:pos="6315"/>
        </w:tabs>
        <w:rPr>
          <w:sz w:val="22"/>
          <w:szCs w:val="22"/>
          <w:lang w:val="en-US"/>
        </w:rPr>
      </w:pPr>
      <w:r w:rsidRPr="00B97AC5">
        <w:rPr>
          <w:b/>
          <w:bCs/>
          <w:sz w:val="22"/>
          <w:szCs w:val="22"/>
          <w:lang w:val="en-US"/>
        </w:rPr>
        <w:t>Appendix A</w:t>
      </w:r>
      <w:r w:rsidRPr="00B97AC5">
        <w:rPr>
          <w:sz w:val="22"/>
          <w:szCs w:val="22"/>
          <w:lang w:val="en-US"/>
        </w:rPr>
        <w:t xml:space="preserve"> - Coding tree interviews</w:t>
      </w:r>
    </w:p>
    <w:p w14:paraId="0D803966" w14:textId="215A9751" w:rsidR="00522F47" w:rsidRPr="00B97AC5" w:rsidRDefault="00522F47" w:rsidP="00522F47">
      <w:pPr>
        <w:tabs>
          <w:tab w:val="left" w:pos="6315"/>
        </w:tabs>
        <w:rPr>
          <w:sz w:val="22"/>
          <w:szCs w:val="22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75"/>
        <w:gridCol w:w="1564"/>
        <w:gridCol w:w="1760"/>
        <w:gridCol w:w="2945"/>
        <w:gridCol w:w="525"/>
        <w:gridCol w:w="987"/>
      </w:tblGrid>
      <w:tr w:rsidR="001206F8" w:rsidRPr="00B97AC5" w14:paraId="03CA5D7E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F7A259F" w14:textId="77777777" w:rsidR="001206F8" w:rsidRPr="00B97AC5" w:rsidRDefault="001206F8" w:rsidP="001206F8">
            <w:pPr>
              <w:tabs>
                <w:tab w:val="left" w:pos="6315"/>
              </w:tabs>
              <w:rPr>
                <w:b/>
                <w:bCs/>
                <w:sz w:val="22"/>
                <w:szCs w:val="22"/>
                <w:lang w:val="en-US"/>
              </w:rPr>
            </w:pPr>
            <w:r w:rsidRPr="00B97AC5">
              <w:rPr>
                <w:b/>
                <w:bCs/>
                <w:sz w:val="22"/>
                <w:szCs w:val="22"/>
                <w:lang w:val="en-US"/>
              </w:rPr>
              <w:t>Main category</w:t>
            </w:r>
          </w:p>
        </w:tc>
        <w:tc>
          <w:tcPr>
            <w:tcW w:w="5495" w:type="dxa"/>
            <w:noWrap/>
            <w:hideMark/>
          </w:tcPr>
          <w:p w14:paraId="6C02214C" w14:textId="77777777" w:rsidR="001206F8" w:rsidRPr="00B97AC5" w:rsidRDefault="001206F8" w:rsidP="001206F8">
            <w:pPr>
              <w:tabs>
                <w:tab w:val="left" w:pos="6315"/>
              </w:tabs>
              <w:rPr>
                <w:b/>
                <w:bCs/>
                <w:sz w:val="22"/>
                <w:szCs w:val="22"/>
                <w:lang w:val="en-US"/>
              </w:rPr>
            </w:pPr>
            <w:r w:rsidRPr="00B97AC5">
              <w:rPr>
                <w:b/>
                <w:bCs/>
                <w:sz w:val="22"/>
                <w:szCs w:val="22"/>
                <w:lang w:val="en-US"/>
              </w:rPr>
              <w:t>Groups</w:t>
            </w:r>
          </w:p>
        </w:tc>
        <w:tc>
          <w:tcPr>
            <w:tcW w:w="6262" w:type="dxa"/>
            <w:noWrap/>
            <w:hideMark/>
          </w:tcPr>
          <w:p w14:paraId="28C446F7" w14:textId="77777777" w:rsidR="001206F8" w:rsidRPr="00B97AC5" w:rsidRDefault="001206F8" w:rsidP="001206F8">
            <w:pPr>
              <w:tabs>
                <w:tab w:val="left" w:pos="6315"/>
              </w:tabs>
              <w:rPr>
                <w:b/>
                <w:bCs/>
                <w:sz w:val="22"/>
                <w:szCs w:val="22"/>
                <w:lang w:val="en-US"/>
              </w:rPr>
            </w:pPr>
            <w:r w:rsidRPr="00B97AC5">
              <w:rPr>
                <w:b/>
                <w:bCs/>
                <w:sz w:val="22"/>
                <w:szCs w:val="22"/>
                <w:lang w:val="en-US"/>
              </w:rPr>
              <w:t>Code</w:t>
            </w:r>
          </w:p>
        </w:tc>
        <w:tc>
          <w:tcPr>
            <w:tcW w:w="12328" w:type="dxa"/>
            <w:gridSpan w:val="2"/>
            <w:noWrap/>
            <w:hideMark/>
          </w:tcPr>
          <w:p w14:paraId="0CE32A0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Groundedness</w:t>
            </w:r>
          </w:p>
        </w:tc>
        <w:tc>
          <w:tcPr>
            <w:tcW w:w="3235" w:type="dxa"/>
            <w:noWrap/>
            <w:hideMark/>
          </w:tcPr>
          <w:p w14:paraId="01CF2BA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45E94D0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5716A9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Cannulation general</w:t>
            </w:r>
          </w:p>
        </w:tc>
        <w:tc>
          <w:tcPr>
            <w:tcW w:w="5495" w:type="dxa"/>
            <w:noWrap/>
            <w:hideMark/>
          </w:tcPr>
          <w:p w14:paraId="6B13F09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Cannulation general</w:t>
            </w:r>
          </w:p>
        </w:tc>
        <w:tc>
          <w:tcPr>
            <w:tcW w:w="6262" w:type="dxa"/>
            <w:noWrap/>
            <w:hideMark/>
          </w:tcPr>
          <w:p w14:paraId="7701296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Cannulate</w:t>
            </w:r>
          </w:p>
        </w:tc>
        <w:tc>
          <w:tcPr>
            <w:tcW w:w="10901" w:type="dxa"/>
            <w:noWrap/>
            <w:hideMark/>
          </w:tcPr>
          <w:p w14:paraId="029DF38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427" w:type="dxa"/>
            <w:noWrap/>
            <w:hideMark/>
          </w:tcPr>
          <w:p w14:paraId="0093D11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41CA2E4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E13DDF" w14:paraId="37E5A60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B7F9E5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9E9707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B8BE29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0817E0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consider cannulation in different stages: first in the umbilical cord, then in another vessel</w:t>
            </w:r>
          </w:p>
        </w:tc>
        <w:tc>
          <w:tcPr>
            <w:tcW w:w="3235" w:type="dxa"/>
            <w:noWrap/>
            <w:hideMark/>
          </w:tcPr>
          <w:p w14:paraId="42CC6FB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E13DDF" w14:paraId="1622D6D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01F346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829654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71F07D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C7BDFE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fetal surgeons do not puncture loose umbilical loop in utero</w:t>
            </w:r>
          </w:p>
        </w:tc>
        <w:tc>
          <w:tcPr>
            <w:tcW w:w="3235" w:type="dxa"/>
            <w:noWrap/>
            <w:hideMark/>
          </w:tcPr>
          <w:p w14:paraId="374967E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E13DDF" w14:paraId="1A7FA50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197CC9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791A82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9EDE44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65C0D8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hard to say which way to puncture and cannulation umbilical cord vessel</w:t>
            </w:r>
          </w:p>
        </w:tc>
        <w:tc>
          <w:tcPr>
            <w:tcW w:w="3235" w:type="dxa"/>
            <w:noWrap/>
            <w:hideMark/>
          </w:tcPr>
          <w:p w14:paraId="4480C12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E13DDF" w14:paraId="101B5F9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DE9E00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044E72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E6599B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AC7D32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 umbilical cord cannulation produce one artery and one vein is cannulated</w:t>
            </w:r>
          </w:p>
        </w:tc>
        <w:tc>
          <w:tcPr>
            <w:tcW w:w="3235" w:type="dxa"/>
            <w:noWrap/>
            <w:hideMark/>
          </w:tcPr>
          <w:p w14:paraId="6EFD8D1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E13DDF" w14:paraId="63B1322F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52FC80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5188A2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978F86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0DF238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dividual cannulation, per vessel, is preferred</w:t>
            </w:r>
          </w:p>
        </w:tc>
        <w:tc>
          <w:tcPr>
            <w:tcW w:w="3235" w:type="dxa"/>
            <w:noWrap/>
            <w:hideMark/>
          </w:tcPr>
          <w:p w14:paraId="6B63834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E13DDF" w14:paraId="1FA7BE84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FDF0FD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B6E772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7DCFB4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3A1189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t is almost impossible to cannulate vessels one-by-one</w:t>
            </w:r>
          </w:p>
        </w:tc>
        <w:tc>
          <w:tcPr>
            <w:tcW w:w="3235" w:type="dxa"/>
            <w:noWrap/>
            <w:hideMark/>
          </w:tcPr>
          <w:p w14:paraId="7639BA2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5DD581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1449F1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098776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42A2EF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157CE8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preferably cannulation under water</w:t>
            </w:r>
          </w:p>
        </w:tc>
        <w:tc>
          <w:tcPr>
            <w:tcW w:w="3235" w:type="dxa"/>
            <w:noWrap/>
            <w:hideMark/>
          </w:tcPr>
          <w:p w14:paraId="309A2DD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E13DDF" w14:paraId="63B3D29E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788382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FDFF26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D646F3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210BFB4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puncturing before neonate is born (such as puncturing in fetal surgery) is a complicated situation</w:t>
            </w:r>
          </w:p>
        </w:tc>
      </w:tr>
      <w:tr w:rsidR="001206F8" w:rsidRPr="00E13DDF" w14:paraId="781C408B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4A3F2F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0AC68A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137019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0643F50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think that EXIT procedure must be done: the umbilical cord is brought out of the womb without disconnecting the fetus</w:t>
            </w:r>
          </w:p>
        </w:tc>
      </w:tr>
      <w:tr w:rsidR="001206F8" w:rsidRPr="00B97AC5" w14:paraId="2520104F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EE5126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4FECCB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E0021E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Cannulating too fast</w:t>
            </w:r>
          </w:p>
        </w:tc>
        <w:tc>
          <w:tcPr>
            <w:tcW w:w="10901" w:type="dxa"/>
            <w:noWrap/>
            <w:hideMark/>
          </w:tcPr>
          <w:p w14:paraId="0620A4A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427" w:type="dxa"/>
            <w:noWrap/>
            <w:hideMark/>
          </w:tcPr>
          <w:p w14:paraId="2D5A8F4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0637C8D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E13DDF" w14:paraId="56507330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A1E6F6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CA3BD6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0A6A24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3ABCFD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false route is created, when pushing cannula in umbilical cord during umbilical cord procedure</w:t>
            </w:r>
          </w:p>
        </w:tc>
        <w:tc>
          <w:tcPr>
            <w:tcW w:w="3235" w:type="dxa"/>
            <w:noWrap/>
            <w:hideMark/>
          </w:tcPr>
          <w:p w14:paraId="51521DD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E13DDF" w14:paraId="2B28E784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75FD25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2159F5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28E7B8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F251F3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gently insert in artery, do not rush down</w:t>
            </w:r>
          </w:p>
        </w:tc>
        <w:tc>
          <w:tcPr>
            <w:tcW w:w="3235" w:type="dxa"/>
            <w:noWrap/>
            <w:hideMark/>
          </w:tcPr>
          <w:p w14:paraId="2E2A631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E13DDF" w14:paraId="37164ADB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B466B3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78C535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D66A83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65138B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sert catheter gently otherwise forced route</w:t>
            </w:r>
          </w:p>
        </w:tc>
        <w:tc>
          <w:tcPr>
            <w:tcW w:w="3235" w:type="dxa"/>
            <w:noWrap/>
            <w:hideMark/>
          </w:tcPr>
          <w:p w14:paraId="74FA081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E13DDF" w14:paraId="5F2065C5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D42730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943814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DC2469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11B26F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too fast cannulation, then force-route, next to the lumen</w:t>
            </w:r>
          </w:p>
        </w:tc>
        <w:tc>
          <w:tcPr>
            <w:tcW w:w="3235" w:type="dxa"/>
            <w:noWrap/>
            <w:hideMark/>
          </w:tcPr>
          <w:p w14:paraId="49B27AD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E13DDF" w14:paraId="2455DEC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8ED2F9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E4701A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517493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95FE1B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when too fast it will swell</w:t>
            </w:r>
          </w:p>
        </w:tc>
        <w:tc>
          <w:tcPr>
            <w:tcW w:w="3235" w:type="dxa"/>
            <w:noWrap/>
            <w:hideMark/>
          </w:tcPr>
          <w:p w14:paraId="5E6358E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90833A8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D50116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3B823C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A40C20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Challenges in cannulation</w:t>
            </w:r>
          </w:p>
        </w:tc>
        <w:tc>
          <w:tcPr>
            <w:tcW w:w="10901" w:type="dxa"/>
            <w:noWrap/>
            <w:hideMark/>
          </w:tcPr>
          <w:p w14:paraId="0160B71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1427" w:type="dxa"/>
            <w:noWrap/>
            <w:hideMark/>
          </w:tcPr>
          <w:p w14:paraId="765C2BA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4903275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DFC4E5C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AB276B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B813DA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826C3C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2306A4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after cannulating vein, artery should follow directly, otherwise fetus/neonate is danger</w:t>
            </w:r>
          </w:p>
        </w:tc>
        <w:tc>
          <w:tcPr>
            <w:tcW w:w="3235" w:type="dxa"/>
            <w:noWrap/>
            <w:hideMark/>
          </w:tcPr>
          <w:p w14:paraId="266AE5B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A908A8B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357234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0F1E87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B6FC62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A1133A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always have an exit when there is an entry</w:t>
            </w:r>
          </w:p>
        </w:tc>
        <w:tc>
          <w:tcPr>
            <w:tcW w:w="3235" w:type="dxa"/>
            <w:noWrap/>
            <w:hideMark/>
          </w:tcPr>
          <w:p w14:paraId="70F7B96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C80646E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61FE68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0DB1EA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1330E0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EAE394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artery should be punctured at the same time as vein</w:t>
            </w:r>
          </w:p>
        </w:tc>
        <w:tc>
          <w:tcPr>
            <w:tcW w:w="3235" w:type="dxa"/>
            <w:noWrap/>
            <w:hideMark/>
          </w:tcPr>
          <w:p w14:paraId="1CD9042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85B3B7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499AA8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62F3DF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D6895E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04AA33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different challenges when puncturing under water (in bath): sight, fixation</w:t>
            </w:r>
          </w:p>
        </w:tc>
        <w:tc>
          <w:tcPr>
            <w:tcW w:w="3235" w:type="dxa"/>
            <w:noWrap/>
            <w:hideMark/>
          </w:tcPr>
          <w:p w14:paraId="5A6463F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2C1EEF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F061EE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8DD2EE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85C643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B7CD90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difficult to cannulate underwater</w:t>
            </w:r>
          </w:p>
        </w:tc>
        <w:tc>
          <w:tcPr>
            <w:tcW w:w="3235" w:type="dxa"/>
            <w:noWrap/>
            <w:hideMark/>
          </w:tcPr>
          <w:p w14:paraId="5F9F064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CA51D1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4F8A97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28ABF5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FDBE09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1432B0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eventually 70-80% of cases go into one of the two arteries, but not easy</w:t>
            </w:r>
          </w:p>
        </w:tc>
        <w:tc>
          <w:tcPr>
            <w:tcW w:w="3235" w:type="dxa"/>
            <w:noWrap/>
            <w:hideMark/>
          </w:tcPr>
          <w:p w14:paraId="38D7DF7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543B9B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558F58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0D052D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308279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AE3284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experience shows that puncturing the umbilical cord is not that easy</w:t>
            </w:r>
          </w:p>
        </w:tc>
        <w:tc>
          <w:tcPr>
            <w:tcW w:w="3235" w:type="dxa"/>
            <w:noWrap/>
            <w:hideMark/>
          </w:tcPr>
          <w:p w14:paraId="278C87D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966AF6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2396CD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01049A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BE60FD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3FB71B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f one artery fails, the other can be used</w:t>
            </w:r>
          </w:p>
        </w:tc>
        <w:tc>
          <w:tcPr>
            <w:tcW w:w="3235" w:type="dxa"/>
            <w:noWrap/>
            <w:hideMark/>
          </w:tcPr>
          <w:p w14:paraId="004670E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83CA89B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362E51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3FABAA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4D8889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1FBF6F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 lambs experiment cannulation was fixed within 2 minutes</w:t>
            </w:r>
          </w:p>
        </w:tc>
        <w:tc>
          <w:tcPr>
            <w:tcW w:w="3235" w:type="dxa"/>
            <w:noWrap/>
            <w:hideMark/>
          </w:tcPr>
          <w:p w14:paraId="5A3E6F3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59D866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A1D1B2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9A8512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93E542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72E65B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 PLS keep fetus/neonate in liquid environment</w:t>
            </w:r>
          </w:p>
        </w:tc>
        <w:tc>
          <w:tcPr>
            <w:tcW w:w="3235" w:type="dxa"/>
            <w:noWrap/>
            <w:hideMark/>
          </w:tcPr>
          <w:p w14:paraId="1A00A3E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8BCC98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739E5F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3376E8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097DCF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D04413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creased risk when a loose vein is punctured</w:t>
            </w:r>
          </w:p>
        </w:tc>
        <w:tc>
          <w:tcPr>
            <w:tcW w:w="3235" w:type="dxa"/>
            <w:noWrap/>
            <w:hideMark/>
          </w:tcPr>
          <w:p w14:paraId="3746231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1FDD4FA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D8B0A6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A1B795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B0A1F7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E653E8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serting a cannula before birth is very challenging, and will not be beneficial</w:t>
            </w:r>
          </w:p>
        </w:tc>
        <w:tc>
          <w:tcPr>
            <w:tcW w:w="3235" w:type="dxa"/>
            <w:noWrap/>
            <w:hideMark/>
          </w:tcPr>
          <w:p w14:paraId="2D1D241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1326E25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1E0602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7D4754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CA413D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D99D9E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schemia is not well seen in PLS population as the fetus remains under water</w:t>
            </w:r>
          </w:p>
        </w:tc>
        <w:tc>
          <w:tcPr>
            <w:tcW w:w="3235" w:type="dxa"/>
            <w:noWrap/>
            <w:hideMark/>
          </w:tcPr>
          <w:p w14:paraId="324A232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9D2E45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6B8746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D559F8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8D4F1C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C4C37E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t is more difficult to insert a cannula in unstable neonates/children</w:t>
            </w:r>
          </w:p>
        </w:tc>
        <w:tc>
          <w:tcPr>
            <w:tcW w:w="3235" w:type="dxa"/>
            <w:noWrap/>
            <w:hideMark/>
          </w:tcPr>
          <w:p w14:paraId="230AA11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F33060B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A8DE60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0BE2B8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A99A2F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30E3A1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t would be ideal to cannulate all 3 umbilical vessels at the same time</w:t>
            </w:r>
          </w:p>
        </w:tc>
        <w:tc>
          <w:tcPr>
            <w:tcW w:w="3235" w:type="dxa"/>
            <w:noWrap/>
            <w:hideMark/>
          </w:tcPr>
          <w:p w14:paraId="73D78C6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CDA5E0C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37BA2B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91F4F8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13BD01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EAA72C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more afraid of something happening in the neonate that can be observed</w:t>
            </w:r>
          </w:p>
        </w:tc>
        <w:tc>
          <w:tcPr>
            <w:tcW w:w="3235" w:type="dxa"/>
            <w:noWrap/>
            <w:hideMark/>
          </w:tcPr>
          <w:p w14:paraId="6C01D1C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2D4DDC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056AB3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7F3CB1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EC3880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E4645B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notorious complication of umbilical cord cannulation is thrombosis and portal hypertension</w:t>
            </w:r>
          </w:p>
        </w:tc>
        <w:tc>
          <w:tcPr>
            <w:tcW w:w="3235" w:type="dxa"/>
            <w:noWrap/>
            <w:hideMark/>
          </w:tcPr>
          <w:p w14:paraId="58EE8E4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E77E40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B4C3C8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6BA29A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EDDEBF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2B2A1A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puncturing the right (small) vessel is not always easy</w:t>
            </w:r>
          </w:p>
        </w:tc>
        <w:tc>
          <w:tcPr>
            <w:tcW w:w="3235" w:type="dxa"/>
            <w:noWrap/>
            <w:hideMark/>
          </w:tcPr>
          <w:p w14:paraId="29F0304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827D0E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8731BF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30564B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0F6B0D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2EA8CC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umbilical cord cannulation procedure does not always work in neonates</w:t>
            </w:r>
          </w:p>
        </w:tc>
        <w:tc>
          <w:tcPr>
            <w:tcW w:w="3235" w:type="dxa"/>
            <w:noWrap/>
            <w:hideMark/>
          </w:tcPr>
          <w:p w14:paraId="5B26BCD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11421B0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A85583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8957E2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A15B85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E4EE74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upon insertion of cannula/line artery pulsates more</w:t>
            </w:r>
          </w:p>
        </w:tc>
        <w:tc>
          <w:tcPr>
            <w:tcW w:w="3235" w:type="dxa"/>
            <w:noWrap/>
            <w:hideMark/>
          </w:tcPr>
          <w:p w14:paraId="240C909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136D79A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C5D2A3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D2857B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FB8FC7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Characteristics of arteries</w:t>
            </w:r>
          </w:p>
        </w:tc>
        <w:tc>
          <w:tcPr>
            <w:tcW w:w="10901" w:type="dxa"/>
            <w:noWrap/>
            <w:hideMark/>
          </w:tcPr>
          <w:p w14:paraId="76BB236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427" w:type="dxa"/>
            <w:noWrap/>
            <w:hideMark/>
          </w:tcPr>
          <w:p w14:paraId="044AC22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4307E70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BF167B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FFA038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566A1B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D57E35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FB9815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arteries are smallest and roundest</w:t>
            </w:r>
          </w:p>
        </w:tc>
        <w:tc>
          <w:tcPr>
            <w:tcW w:w="3235" w:type="dxa"/>
            <w:noWrap/>
            <w:hideMark/>
          </w:tcPr>
          <w:p w14:paraId="0AA375F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4FC5738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72488E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FA60E2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07A5D3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155E4E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arteries are thinner and two thin white lines are visible</w:t>
            </w:r>
          </w:p>
        </w:tc>
        <w:tc>
          <w:tcPr>
            <w:tcW w:w="3235" w:type="dxa"/>
            <w:noWrap/>
            <w:hideMark/>
          </w:tcPr>
          <w:p w14:paraId="773B9CD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FB58B03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FAACFE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6F641C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0467B5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AF6587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arteries are very vulnerable</w:t>
            </w:r>
          </w:p>
        </w:tc>
        <w:tc>
          <w:tcPr>
            <w:tcW w:w="3235" w:type="dxa"/>
            <w:noWrap/>
            <w:hideMark/>
          </w:tcPr>
          <w:p w14:paraId="27AC153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D704699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2A2AAE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582942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D7AF6F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160FDD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arteries can vasoconstrict</w:t>
            </w:r>
          </w:p>
        </w:tc>
        <w:tc>
          <w:tcPr>
            <w:tcW w:w="3235" w:type="dxa"/>
            <w:noWrap/>
            <w:hideMark/>
          </w:tcPr>
          <w:p w14:paraId="60F68C4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F35A1B5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7514E6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53876D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233F84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EC7FA3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arteries have thicker wall, more constricted, rounder</w:t>
            </w:r>
          </w:p>
        </w:tc>
        <w:tc>
          <w:tcPr>
            <w:tcW w:w="3235" w:type="dxa"/>
            <w:noWrap/>
            <w:hideMark/>
          </w:tcPr>
          <w:p w14:paraId="68D785D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6358389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7895D1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BC622D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B343F6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E70C7A1" w14:textId="76B44F02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arteries often </w:t>
            </w:r>
            <w:r w:rsidR="009747D7" w:rsidRPr="00B97AC5">
              <w:rPr>
                <w:sz w:val="22"/>
                <w:szCs w:val="22"/>
                <w:lang w:val="en-US"/>
              </w:rPr>
              <w:t>lie</w:t>
            </w:r>
            <w:r w:rsidRPr="00B97AC5">
              <w:rPr>
                <w:sz w:val="22"/>
                <w:szCs w:val="22"/>
                <w:lang w:val="en-US"/>
              </w:rPr>
              <w:t xml:space="preserve"> in circles around the veins</w:t>
            </w:r>
          </w:p>
        </w:tc>
        <w:tc>
          <w:tcPr>
            <w:tcW w:w="3235" w:type="dxa"/>
            <w:noWrap/>
            <w:hideMark/>
          </w:tcPr>
          <w:p w14:paraId="57A73F5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227BF73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E03E89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6FE260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F0566C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D43EB4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arteries revolve around umbilical cord</w:t>
            </w:r>
          </w:p>
        </w:tc>
        <w:tc>
          <w:tcPr>
            <w:tcW w:w="3235" w:type="dxa"/>
            <w:noWrap/>
            <w:hideMark/>
          </w:tcPr>
          <w:p w14:paraId="21A5011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5381C00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9E86E6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4E128A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CE1A5C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7A26B1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diameter of an umbilical cord artery is a few millimeters</w:t>
            </w:r>
          </w:p>
        </w:tc>
        <w:tc>
          <w:tcPr>
            <w:tcW w:w="3235" w:type="dxa"/>
            <w:noWrap/>
            <w:hideMark/>
          </w:tcPr>
          <w:p w14:paraId="3CF3EF8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A45C068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4971AA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3E6F6E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E9ABB2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10AD30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more to base: vein more towards cranial side and the two arteries more caudal</w:t>
            </w:r>
          </w:p>
        </w:tc>
        <w:tc>
          <w:tcPr>
            <w:tcW w:w="3235" w:type="dxa"/>
            <w:noWrap/>
            <w:hideMark/>
          </w:tcPr>
          <w:p w14:paraId="274FC50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7AD57A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0F3381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DBB89D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EA3115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0DDC89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neonatologist often starts with artery due to complexity</w:t>
            </w:r>
          </w:p>
        </w:tc>
        <w:tc>
          <w:tcPr>
            <w:tcW w:w="3235" w:type="dxa"/>
            <w:noWrap/>
            <w:hideMark/>
          </w:tcPr>
          <w:p w14:paraId="7766393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E28118F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007B04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2035AA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5B8B87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Characteristics of veins</w:t>
            </w:r>
          </w:p>
        </w:tc>
        <w:tc>
          <w:tcPr>
            <w:tcW w:w="10901" w:type="dxa"/>
            <w:noWrap/>
            <w:hideMark/>
          </w:tcPr>
          <w:p w14:paraId="2A898F3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1427" w:type="dxa"/>
            <w:noWrap/>
            <w:hideMark/>
          </w:tcPr>
          <w:p w14:paraId="7A48F81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5C63726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FD05C60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23693B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2CE65A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31E365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916B74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depending on where the umbilical cord is cut, the vein lies caudal or cranial</w:t>
            </w:r>
          </w:p>
        </w:tc>
        <w:tc>
          <w:tcPr>
            <w:tcW w:w="3235" w:type="dxa"/>
            <w:noWrap/>
            <w:hideMark/>
          </w:tcPr>
          <w:p w14:paraId="0782610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19B873B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7748FC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DBC113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2ED61F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57D42BA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serting a venous catheter is often not the problem, because there is enough space, but it bleeds the most</w:t>
            </w:r>
          </w:p>
        </w:tc>
      </w:tr>
      <w:tr w:rsidR="001206F8" w:rsidRPr="00B97AC5" w14:paraId="001B5AE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69F829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0613EA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DAE997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E43290E" w14:textId="327F42BC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the umbilical vein is </w:t>
            </w:r>
            <w:r w:rsidR="00F52DB7" w:rsidRPr="00B97AC5">
              <w:rPr>
                <w:sz w:val="22"/>
                <w:szCs w:val="22"/>
                <w:lang w:val="en-US"/>
              </w:rPr>
              <w:t>vulnerable</w:t>
            </w:r>
            <w:r w:rsidRPr="00B97AC5">
              <w:rPr>
                <w:sz w:val="22"/>
                <w:szCs w:val="22"/>
                <w:lang w:val="en-US"/>
              </w:rPr>
              <w:t>; thin-wall vessel</w:t>
            </w:r>
          </w:p>
        </w:tc>
        <w:tc>
          <w:tcPr>
            <w:tcW w:w="3235" w:type="dxa"/>
            <w:noWrap/>
            <w:hideMark/>
          </w:tcPr>
          <w:p w14:paraId="418AACF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59C20D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47A0B9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91C170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5ACF22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6D20D3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umbilical wall vessel is more fragile than vessel in the body</w:t>
            </w:r>
          </w:p>
        </w:tc>
        <w:tc>
          <w:tcPr>
            <w:tcW w:w="3235" w:type="dxa"/>
            <w:noWrap/>
            <w:hideMark/>
          </w:tcPr>
          <w:p w14:paraId="235100E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FA743EA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1A4B52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6C6FD2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AEB76E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63E1D5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vein is larger and darker blue compared artery</w:t>
            </w:r>
          </w:p>
        </w:tc>
        <w:tc>
          <w:tcPr>
            <w:tcW w:w="3235" w:type="dxa"/>
            <w:noWrap/>
            <w:hideMark/>
          </w:tcPr>
          <w:p w14:paraId="47F7FCB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97C1C69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EE5216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73F4B8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2405A9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9E0650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vein is weaker</w:t>
            </w:r>
          </w:p>
        </w:tc>
        <w:tc>
          <w:tcPr>
            <w:tcW w:w="3235" w:type="dxa"/>
            <w:noWrap/>
            <w:hideMark/>
          </w:tcPr>
          <w:p w14:paraId="6091191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282185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95AC38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A0D0F8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218977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47679C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vein is wide blue line</w:t>
            </w:r>
          </w:p>
        </w:tc>
        <w:tc>
          <w:tcPr>
            <w:tcW w:w="3235" w:type="dxa"/>
            <w:noWrap/>
            <w:hideMark/>
          </w:tcPr>
          <w:p w14:paraId="102ABC2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4B634BC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3EC7D1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2880A7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8063DA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27872B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vein is wider than artery, around 2-3mm</w:t>
            </w:r>
          </w:p>
        </w:tc>
        <w:tc>
          <w:tcPr>
            <w:tcW w:w="3235" w:type="dxa"/>
            <w:noWrap/>
            <w:hideMark/>
          </w:tcPr>
          <w:p w14:paraId="41D5735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1091ABA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D11D44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008B82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98D714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23FAB1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vein is wider, more often on the caudal side</w:t>
            </w:r>
          </w:p>
        </w:tc>
        <w:tc>
          <w:tcPr>
            <w:tcW w:w="3235" w:type="dxa"/>
            <w:noWrap/>
            <w:hideMark/>
          </w:tcPr>
          <w:p w14:paraId="4F92E28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A6C52C5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553288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247F1B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D116F7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0EE34F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vena is thin and larger than artery</w:t>
            </w:r>
          </w:p>
        </w:tc>
        <w:tc>
          <w:tcPr>
            <w:tcW w:w="3235" w:type="dxa"/>
            <w:noWrap/>
            <w:hideMark/>
          </w:tcPr>
          <w:p w14:paraId="4D72066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F419F1B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8B01B1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70C452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CC5D66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CBF73E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vena is vulnerable</w:t>
            </w:r>
          </w:p>
        </w:tc>
        <w:tc>
          <w:tcPr>
            <w:tcW w:w="3235" w:type="dxa"/>
            <w:noWrap/>
            <w:hideMark/>
          </w:tcPr>
          <w:p w14:paraId="57CE453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3B135DB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3817FA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A0B60B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18A430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Depth insertion cannula</w:t>
            </w:r>
          </w:p>
        </w:tc>
        <w:tc>
          <w:tcPr>
            <w:tcW w:w="10901" w:type="dxa"/>
            <w:noWrap/>
            <w:hideMark/>
          </w:tcPr>
          <w:p w14:paraId="6039D7E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22</w:t>
            </w:r>
          </w:p>
        </w:tc>
        <w:tc>
          <w:tcPr>
            <w:tcW w:w="1427" w:type="dxa"/>
            <w:noWrap/>
            <w:hideMark/>
          </w:tcPr>
          <w:p w14:paraId="261D997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5894E8B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D8BE79F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06C104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CB9B8C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BF2989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4D49AB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can spasm occur when catheter is not inserted deep enough? not sure</w:t>
            </w:r>
          </w:p>
        </w:tc>
        <w:tc>
          <w:tcPr>
            <w:tcW w:w="3235" w:type="dxa"/>
            <w:noWrap/>
            <w:hideMark/>
          </w:tcPr>
          <w:p w14:paraId="3B4051B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836068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B41883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C1299F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0A879D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5A55CA1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cannulation in umbilical cord vessels in neonates is difficult (up to iliaca) due to curve of the vessel</w:t>
            </w:r>
          </w:p>
        </w:tc>
      </w:tr>
      <w:tr w:rsidR="001206F8" w:rsidRPr="00B97AC5" w14:paraId="6007C02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BA472B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ED2510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57BD60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0ACFC6B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catheter should preferably be placed just below the diaphragm, otherwise there is a risk of renal infarction</w:t>
            </w:r>
          </w:p>
        </w:tc>
      </w:tr>
      <w:tr w:rsidR="001206F8" w:rsidRPr="00B97AC5" w14:paraId="6F713840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462CE2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D8B033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907EB9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FE4DA5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deepen cannula to ensure proper blood sampling for monitoring</w:t>
            </w:r>
          </w:p>
        </w:tc>
        <w:tc>
          <w:tcPr>
            <w:tcW w:w="3235" w:type="dxa"/>
            <w:noWrap/>
            <w:hideMark/>
          </w:tcPr>
          <w:p w14:paraId="29990C1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575AE5E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587D90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79E8D7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8A685A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761DC3C" w14:textId="478E629C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</w:t>
            </w:r>
            <w:r w:rsidR="00F52DB7" w:rsidRPr="00B97AC5">
              <w:rPr>
                <w:sz w:val="22"/>
                <w:szCs w:val="22"/>
                <w:lang w:val="en-US"/>
              </w:rPr>
              <w:t>do not belief in catheter should only be placed in umbilical cord</w:t>
            </w:r>
          </w:p>
        </w:tc>
        <w:tc>
          <w:tcPr>
            <w:tcW w:w="3235" w:type="dxa"/>
            <w:noWrap/>
            <w:hideMark/>
          </w:tcPr>
          <w:p w14:paraId="004AED1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2D2CF8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EAF3C6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3ACB44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38DBDF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7FBEB92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f cannula is placed before the liver, medication go directly into the liver and not the rest of the body</w:t>
            </w:r>
          </w:p>
        </w:tc>
      </w:tr>
      <w:tr w:rsidR="001206F8" w:rsidRPr="00B97AC5" w14:paraId="61F87CF0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C6F983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030A9E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5F347C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114977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 30% of cases, venous cannulation goes into portal vein</w:t>
            </w:r>
          </w:p>
        </w:tc>
        <w:tc>
          <w:tcPr>
            <w:tcW w:w="3235" w:type="dxa"/>
            <w:noWrap/>
            <w:hideMark/>
          </w:tcPr>
          <w:p w14:paraId="2E03C71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EADE64A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4DDF20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19A030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C7213C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F6CBD8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 animal experiments the cannula was not inserted up to the abdominal wall</w:t>
            </w:r>
          </w:p>
        </w:tc>
        <w:tc>
          <w:tcPr>
            <w:tcW w:w="3235" w:type="dxa"/>
            <w:noWrap/>
            <w:hideMark/>
          </w:tcPr>
          <w:p w14:paraId="79AF21B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12B875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068795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3035A3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2A7D90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2C3CBD0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 current neonatal cannulation setting: the umbilical cord cannula is placed as close to the heart as possible</w:t>
            </w:r>
          </w:p>
        </w:tc>
      </w:tr>
      <w:tr w:rsidR="001206F8" w:rsidRPr="00B97AC5" w14:paraId="421A1253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DF3BC0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A80D41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B568E0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4293FB3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 fetal surgery, the umbilical cord is punctured at the root of the umbilical cord near the placenta because of support from surrounding tissue</w:t>
            </w:r>
          </w:p>
        </w:tc>
      </w:tr>
      <w:tr w:rsidR="001206F8" w:rsidRPr="00B97AC5" w14:paraId="2062867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D3DD8B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8AFA0C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4B8947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8256C3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 neonates; if central line did not work, a peripheral line was placed</w:t>
            </w:r>
          </w:p>
        </w:tc>
        <w:tc>
          <w:tcPr>
            <w:tcW w:w="3235" w:type="dxa"/>
            <w:noWrap/>
            <w:hideMark/>
          </w:tcPr>
          <w:p w14:paraId="1EB4FD3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BE5008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ECD3D2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2AFC44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C0AB49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1BEA693" w14:textId="43C26EFC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in theory, do not place the cannula all the way to the abdominal </w:t>
            </w:r>
            <w:r w:rsidR="00F52DB7" w:rsidRPr="00B97AC5">
              <w:rPr>
                <w:sz w:val="22"/>
                <w:szCs w:val="22"/>
                <w:lang w:val="en-US"/>
              </w:rPr>
              <w:t>wall</w:t>
            </w:r>
            <w:r w:rsidRPr="00B97AC5">
              <w:rPr>
                <w:sz w:val="22"/>
                <w:szCs w:val="22"/>
                <w:lang w:val="en-US"/>
              </w:rPr>
              <w:t xml:space="preserve"> opening</w:t>
            </w:r>
          </w:p>
        </w:tc>
        <w:tc>
          <w:tcPr>
            <w:tcW w:w="3235" w:type="dxa"/>
            <w:noWrap/>
            <w:hideMark/>
          </w:tcPr>
          <w:p w14:paraId="1A09253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BB4630A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B51FD3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36B9CB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267F6B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9719DD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serting a small piece of the cannula does not lead to a longer insertion</w:t>
            </w:r>
          </w:p>
        </w:tc>
        <w:tc>
          <w:tcPr>
            <w:tcW w:w="3235" w:type="dxa"/>
            <w:noWrap/>
            <w:hideMark/>
          </w:tcPr>
          <w:p w14:paraId="36C0C0E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11C83D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2482E4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6253E9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DDF72E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047393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one artery is punctured, as there is no room for advancing 2 lines</w:t>
            </w:r>
          </w:p>
        </w:tc>
        <w:tc>
          <w:tcPr>
            <w:tcW w:w="3235" w:type="dxa"/>
            <w:noWrap/>
            <w:hideMark/>
          </w:tcPr>
          <w:p w14:paraId="376BE42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A2DFA09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DFA702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BAD3F9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06E53C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3901EA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preserve umbilical cord physiology by inserting only a little bit</w:t>
            </w:r>
          </w:p>
        </w:tc>
        <w:tc>
          <w:tcPr>
            <w:tcW w:w="3235" w:type="dxa"/>
            <w:noWrap/>
            <w:hideMark/>
          </w:tcPr>
          <w:p w14:paraId="7AF3E89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B068823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0DE12B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281FD6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FE263D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B1CA3F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to draw blood the cannula should be placed deep</w:t>
            </w:r>
          </w:p>
        </w:tc>
        <w:tc>
          <w:tcPr>
            <w:tcW w:w="3235" w:type="dxa"/>
            <w:noWrap/>
            <w:hideMark/>
          </w:tcPr>
          <w:p w14:paraId="04CA2BF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6E6F9CF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4A190E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5403D1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C737E8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5C9FA9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umbilical stump should not be to long when cannulating</w:t>
            </w:r>
          </w:p>
        </w:tc>
        <w:tc>
          <w:tcPr>
            <w:tcW w:w="3235" w:type="dxa"/>
            <w:noWrap/>
            <w:hideMark/>
          </w:tcPr>
          <w:p w14:paraId="509ECB3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780E220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60A6B9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8CD6CC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BD2AC4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C27795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vessel cannulation in the first 5 cm is okay, but after that it becomes increasingly difficult</w:t>
            </w:r>
          </w:p>
        </w:tc>
        <w:tc>
          <w:tcPr>
            <w:tcW w:w="3235" w:type="dxa"/>
            <w:noWrap/>
            <w:hideMark/>
          </w:tcPr>
          <w:p w14:paraId="61676B0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480F97E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66FBA8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753527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28E6F8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4D59438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when cannula is only inserted a little bit, be careful with giving medication because you can induce damage</w:t>
            </w:r>
          </w:p>
        </w:tc>
      </w:tr>
      <w:tr w:rsidR="001206F8" w:rsidRPr="00B97AC5" w14:paraId="400FC268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2F05A5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9C6E0A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DA6063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754A579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when inserting only a little piece of cannula, there is a high risk of failure and bleeding of the neonate/child</w:t>
            </w:r>
          </w:p>
        </w:tc>
      </w:tr>
      <w:tr w:rsidR="001206F8" w:rsidRPr="00B97AC5" w14:paraId="10FE2E25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7A1D53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67E6D9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B3FDB7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6BD2CC8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when vein cannulation is placed just before the liver, all the given medication goes first to the liver instead of the rest of the body</w:t>
            </w:r>
          </w:p>
        </w:tc>
      </w:tr>
      <w:tr w:rsidR="001206F8" w:rsidRPr="00B97AC5" w14:paraId="1382DDAB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23CEAB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605BEA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56F174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21DC179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with only little cannulation, the umbilical cord will remain its function as it is still in fetal phase (not neonatal phase)</w:t>
            </w:r>
          </w:p>
        </w:tc>
      </w:tr>
      <w:tr w:rsidR="001206F8" w:rsidRPr="00B97AC5" w14:paraId="5B8DAB4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E7EB7B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E5AFC6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393326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Dilate vessel</w:t>
            </w:r>
          </w:p>
        </w:tc>
        <w:tc>
          <w:tcPr>
            <w:tcW w:w="10901" w:type="dxa"/>
            <w:noWrap/>
            <w:hideMark/>
          </w:tcPr>
          <w:p w14:paraId="41023C1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1427" w:type="dxa"/>
            <w:noWrap/>
            <w:hideMark/>
          </w:tcPr>
          <w:p w14:paraId="0DC7220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2B7250A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49D660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4F19A7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3C08E5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D2287A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0BA49B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a break seam can be used through with the catheter can pass</w:t>
            </w:r>
          </w:p>
        </w:tc>
        <w:tc>
          <w:tcPr>
            <w:tcW w:w="3235" w:type="dxa"/>
            <w:noWrap/>
            <w:hideMark/>
          </w:tcPr>
          <w:p w14:paraId="25ABA31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1104B69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55EFF5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8778C2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D49315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BF71A7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dilate vessel with tweezers</w:t>
            </w:r>
          </w:p>
        </w:tc>
        <w:tc>
          <w:tcPr>
            <w:tcW w:w="3235" w:type="dxa"/>
            <w:noWrap/>
            <w:hideMark/>
          </w:tcPr>
          <w:p w14:paraId="41BF403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E4B71E5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929E08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697454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44A85E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9FF83B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dilating vessels causes wall damage</w:t>
            </w:r>
          </w:p>
        </w:tc>
        <w:tc>
          <w:tcPr>
            <w:tcW w:w="3235" w:type="dxa"/>
            <w:noWrap/>
            <w:hideMark/>
          </w:tcPr>
          <w:p w14:paraId="6A6E234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C86FAA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F5D2CA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486703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48C93C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00DF4E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gently dilate vessel opening with alternating leg tweezers, so that the vessel is stretched a bit</w:t>
            </w:r>
          </w:p>
        </w:tc>
        <w:tc>
          <w:tcPr>
            <w:tcW w:w="3235" w:type="dxa"/>
            <w:noWrap/>
            <w:hideMark/>
          </w:tcPr>
          <w:p w14:paraId="427A652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841738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149E98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B9191D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A94300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2047236" w14:textId="5100A04B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in such small </w:t>
            </w:r>
            <w:r w:rsidR="00F52DB7" w:rsidRPr="00B97AC5">
              <w:rPr>
                <w:sz w:val="22"/>
                <w:szCs w:val="22"/>
                <w:lang w:val="en-US"/>
              </w:rPr>
              <w:t>children</w:t>
            </w:r>
            <w:r w:rsidRPr="00B97AC5">
              <w:rPr>
                <w:sz w:val="22"/>
                <w:szCs w:val="22"/>
                <w:lang w:val="en-US"/>
              </w:rPr>
              <w:t xml:space="preserve">, vessels are </w:t>
            </w:r>
            <w:r w:rsidR="00F52DB7" w:rsidRPr="00B97AC5">
              <w:rPr>
                <w:sz w:val="22"/>
                <w:szCs w:val="22"/>
                <w:lang w:val="en-US"/>
              </w:rPr>
              <w:t>stretchy</w:t>
            </w:r>
            <w:r w:rsidRPr="00B97AC5">
              <w:rPr>
                <w:sz w:val="22"/>
                <w:szCs w:val="22"/>
                <w:lang w:val="en-US"/>
              </w:rPr>
              <w:t xml:space="preserve"> and do not tear fast</w:t>
            </w:r>
          </w:p>
        </w:tc>
        <w:tc>
          <w:tcPr>
            <w:tcW w:w="3235" w:type="dxa"/>
            <w:noWrap/>
            <w:hideMark/>
          </w:tcPr>
          <w:p w14:paraId="1F9E557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5E605C8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1F9A57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14E5CA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645BEB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2CB1A3C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 umbilical cannulation procedure an introducer (often a wide needle) can be used, one that is larger than the vessel</w:t>
            </w:r>
          </w:p>
        </w:tc>
      </w:tr>
      <w:tr w:rsidR="001206F8" w:rsidRPr="00B97AC5" w14:paraId="77D42D7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4788B5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F877A7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B717DC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BF3C3C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open vessel wider with tweezers</w:t>
            </w:r>
          </w:p>
        </w:tc>
        <w:tc>
          <w:tcPr>
            <w:tcW w:w="3235" w:type="dxa"/>
            <w:noWrap/>
            <w:hideMark/>
          </w:tcPr>
          <w:p w14:paraId="61AAFDB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5353AA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1E051B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5AAE71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86F430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F6A504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slide dilator with sheath over guidewire; and then remove dilator with sheath</w:t>
            </w:r>
          </w:p>
        </w:tc>
        <w:tc>
          <w:tcPr>
            <w:tcW w:w="3235" w:type="dxa"/>
            <w:noWrap/>
            <w:hideMark/>
          </w:tcPr>
          <w:p w14:paraId="0C97C38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04093A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61726D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13A566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611AC1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F05010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stretching the umbilical cord would be possible, but you risk damage and vasoconstriction</w:t>
            </w:r>
          </w:p>
        </w:tc>
        <w:tc>
          <w:tcPr>
            <w:tcW w:w="3235" w:type="dxa"/>
            <w:noWrap/>
            <w:hideMark/>
          </w:tcPr>
          <w:p w14:paraId="6E04FBE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905F3B3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86D332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04F3B1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A9A29A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73DFA0F" w14:textId="779E443A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when dilating first 5mm is used, </w:t>
            </w:r>
            <w:r w:rsidR="00F52DB7" w:rsidRPr="00B97AC5">
              <w:rPr>
                <w:sz w:val="22"/>
                <w:szCs w:val="22"/>
                <w:lang w:val="en-US"/>
              </w:rPr>
              <w:t>another</w:t>
            </w:r>
            <w:r w:rsidRPr="00B97AC5">
              <w:rPr>
                <w:sz w:val="22"/>
                <w:szCs w:val="22"/>
                <w:lang w:val="en-US"/>
              </w:rPr>
              <w:t xml:space="preserve"> 1-1.5cm is undamaged vessel remains</w:t>
            </w:r>
          </w:p>
        </w:tc>
        <w:tc>
          <w:tcPr>
            <w:tcW w:w="3235" w:type="dxa"/>
            <w:noWrap/>
            <w:hideMark/>
          </w:tcPr>
          <w:p w14:paraId="1FAF095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0732EA5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462CA2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CF1455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EFE871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590EDF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with tweezers open the vessel a bit</w:t>
            </w:r>
          </w:p>
        </w:tc>
        <w:tc>
          <w:tcPr>
            <w:tcW w:w="3235" w:type="dxa"/>
            <w:noWrap/>
            <w:hideMark/>
          </w:tcPr>
          <w:p w14:paraId="6407206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52CE413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DD122E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B34727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617811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Echo/doppler usage</w:t>
            </w:r>
          </w:p>
        </w:tc>
        <w:tc>
          <w:tcPr>
            <w:tcW w:w="10901" w:type="dxa"/>
            <w:noWrap/>
            <w:hideMark/>
          </w:tcPr>
          <w:p w14:paraId="2EC11F7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427" w:type="dxa"/>
            <w:noWrap/>
            <w:hideMark/>
          </w:tcPr>
          <w:p w14:paraId="41E1ABB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09866DB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23F70A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6365C6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E83E1C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478E9D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DAF4ABF" w14:textId="0DAC65E0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at 25 weeks a</w:t>
            </w:r>
            <w:r w:rsidR="00F52DB7" w:rsidRPr="00B97AC5">
              <w:rPr>
                <w:sz w:val="22"/>
                <w:szCs w:val="22"/>
                <w:lang w:val="en-US"/>
              </w:rPr>
              <w:t>n</w:t>
            </w:r>
            <w:r w:rsidRPr="00B97AC5">
              <w:rPr>
                <w:sz w:val="22"/>
                <w:szCs w:val="22"/>
                <w:lang w:val="en-US"/>
              </w:rPr>
              <w:t xml:space="preserve"> ultrasound doppler with small probe</w:t>
            </w:r>
          </w:p>
        </w:tc>
        <w:tc>
          <w:tcPr>
            <w:tcW w:w="3235" w:type="dxa"/>
            <w:noWrap/>
            <w:hideMark/>
          </w:tcPr>
          <w:p w14:paraId="28D36E6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160E55F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6D0E36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6B187A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3AD7D8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1B4E9D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doppler can be used to distinguish pressure</w:t>
            </w:r>
          </w:p>
        </w:tc>
        <w:tc>
          <w:tcPr>
            <w:tcW w:w="3235" w:type="dxa"/>
            <w:noWrap/>
            <w:hideMark/>
          </w:tcPr>
          <w:p w14:paraId="147B185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A8C1B54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D4C475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25A195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58C048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796F05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doppler: use warm gel or maybe nothing because it is wet</w:t>
            </w:r>
          </w:p>
        </w:tc>
        <w:tc>
          <w:tcPr>
            <w:tcW w:w="3235" w:type="dxa"/>
            <w:noWrap/>
            <w:hideMark/>
          </w:tcPr>
          <w:p w14:paraId="348FC52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8EB315C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C01200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236CDC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B81940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5189BA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fetal surgeons monitor fetus via ultrasound when transfusion occurs</w:t>
            </w:r>
          </w:p>
        </w:tc>
        <w:tc>
          <w:tcPr>
            <w:tcW w:w="3235" w:type="dxa"/>
            <w:noWrap/>
            <w:hideMark/>
          </w:tcPr>
          <w:p w14:paraId="6C16FCC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B59A23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1D1679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97F1B0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C3C2D2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B9D8464" w14:textId="1304D17C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fetal surgeons often use </w:t>
            </w:r>
            <w:r w:rsidR="00F52DB7" w:rsidRPr="00B97AC5">
              <w:rPr>
                <w:sz w:val="22"/>
                <w:szCs w:val="22"/>
                <w:lang w:val="en-US"/>
              </w:rPr>
              <w:t>ultrasound,</w:t>
            </w:r>
            <w:r w:rsidRPr="00B97AC5">
              <w:rPr>
                <w:sz w:val="22"/>
                <w:szCs w:val="22"/>
                <w:lang w:val="en-US"/>
              </w:rPr>
              <w:t xml:space="preserve"> and everything is made as small as possible</w:t>
            </w:r>
          </w:p>
        </w:tc>
        <w:tc>
          <w:tcPr>
            <w:tcW w:w="3235" w:type="dxa"/>
            <w:noWrap/>
            <w:hideMark/>
          </w:tcPr>
          <w:p w14:paraId="54ECCBF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1819A0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8AFF50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1574B4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CF0D9A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7EDAF8A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 fetal surgeon, the crux of the examination is mapping the position of the fetus, where is the umbilical cord, etc., all with an ultrasound</w:t>
            </w:r>
          </w:p>
        </w:tc>
      </w:tr>
      <w:tr w:rsidR="001206F8" w:rsidRPr="00B97AC5" w14:paraId="08D459E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3FEA82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B84CC8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0A86A3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8004302" w14:textId="3AE53200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mini-doppler can give us information on whether the blood</w:t>
            </w:r>
            <w:r w:rsidR="00F52DB7" w:rsidRPr="00B97AC5">
              <w:rPr>
                <w:sz w:val="22"/>
                <w:szCs w:val="22"/>
                <w:lang w:val="en-US"/>
              </w:rPr>
              <w:t xml:space="preserve"> </w:t>
            </w:r>
            <w:r w:rsidRPr="00B97AC5">
              <w:rPr>
                <w:sz w:val="22"/>
                <w:szCs w:val="22"/>
                <w:lang w:val="en-US"/>
              </w:rPr>
              <w:t>vessel is still open or that it is closed</w:t>
            </w:r>
          </w:p>
        </w:tc>
        <w:tc>
          <w:tcPr>
            <w:tcW w:w="3235" w:type="dxa"/>
            <w:noWrap/>
            <w:hideMark/>
          </w:tcPr>
          <w:p w14:paraId="7D177AF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4468D3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588B69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8D2E03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CF0210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3330DAC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with echo doppler you are directly under the surface; so high frequency with regular small vessel doppler</w:t>
            </w:r>
          </w:p>
        </w:tc>
      </w:tr>
      <w:tr w:rsidR="001206F8" w:rsidRPr="00B97AC5" w14:paraId="66FE2A48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1A541C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BD9BA2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AC62BF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Hold vessel</w:t>
            </w:r>
          </w:p>
        </w:tc>
        <w:tc>
          <w:tcPr>
            <w:tcW w:w="10901" w:type="dxa"/>
            <w:noWrap/>
            <w:hideMark/>
          </w:tcPr>
          <w:p w14:paraId="1F92D5B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427" w:type="dxa"/>
            <w:noWrap/>
            <w:hideMark/>
          </w:tcPr>
          <w:p w14:paraId="5F1CAB1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69DD39C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8E589F8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FA905B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24C229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DD85CD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006E775B" w14:textId="3BBF2222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</w:t>
            </w:r>
            <w:r w:rsidR="00F52DB7" w:rsidRPr="00B97AC5">
              <w:rPr>
                <w:sz w:val="22"/>
                <w:szCs w:val="22"/>
                <w:lang w:val="en-US"/>
              </w:rPr>
              <w:t xml:space="preserve">when </w:t>
            </w:r>
            <w:r w:rsidR="00B17E03" w:rsidRPr="00B97AC5">
              <w:rPr>
                <w:sz w:val="22"/>
                <w:szCs w:val="22"/>
                <w:lang w:val="en-US"/>
              </w:rPr>
              <w:t xml:space="preserve">grabbing umbilical cord and vessel is not grabbed than an option would be to grab the vessel in a tweezer </w:t>
            </w:r>
          </w:p>
        </w:tc>
      </w:tr>
      <w:tr w:rsidR="001206F8" w:rsidRPr="00B97AC5" w14:paraId="2ECBFE6A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8EAB38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EF53AF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0E4B2F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30B1C47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bond sutures through Wharton's jelly away to the side of the vessel, have someone fixate </w:t>
            </w:r>
            <w:r w:rsidRPr="00B97AC5">
              <w:rPr>
                <w:sz w:val="22"/>
                <w:szCs w:val="22"/>
                <w:lang w:val="en-US"/>
              </w:rPr>
              <w:lastRenderedPageBreak/>
              <w:t>it, and then potentially attach a device for optimal lumen vision</w:t>
            </w:r>
          </w:p>
        </w:tc>
      </w:tr>
      <w:tr w:rsidR="001206F8" w:rsidRPr="00B97AC5" w14:paraId="3F26655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2EBE22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E50498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92271C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972B02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by grabbing umbilical cord, try not to squeeze or grab vessel</w:t>
            </w:r>
          </w:p>
        </w:tc>
        <w:tc>
          <w:tcPr>
            <w:tcW w:w="3235" w:type="dxa"/>
            <w:noWrap/>
            <w:hideMark/>
          </w:tcPr>
          <w:p w14:paraId="3FDDE85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1DC4DFE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F0A5C0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B792C7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2ABCCB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3D94925" w14:textId="3326001A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fixating vessel by grabbing Wharton jelly with a </w:t>
            </w:r>
            <w:r w:rsidR="00B17E03" w:rsidRPr="00B97AC5">
              <w:rPr>
                <w:sz w:val="22"/>
                <w:szCs w:val="22"/>
                <w:lang w:val="en-US"/>
              </w:rPr>
              <w:t>tweezer</w:t>
            </w:r>
          </w:p>
        </w:tc>
        <w:tc>
          <w:tcPr>
            <w:tcW w:w="3235" w:type="dxa"/>
            <w:noWrap/>
            <w:hideMark/>
          </w:tcPr>
          <w:p w14:paraId="51D7E0E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68F55B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BA8F31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B81E5A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154625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5D4E0E8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fixating vessel on the side in the Wharton jelly, turn the vessel a bit upwards so that the opening of the vessel is good visible</w:t>
            </w:r>
          </w:p>
        </w:tc>
      </w:tr>
      <w:tr w:rsidR="001206F8" w:rsidRPr="00B97AC5" w14:paraId="0C8D60E4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3D801B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0C6476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1AD512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10ECA69" w14:textId="01351D64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fixation vessel by grabbing artery wall with </w:t>
            </w:r>
            <w:r w:rsidR="00B17E03" w:rsidRPr="00B97AC5">
              <w:rPr>
                <w:sz w:val="22"/>
                <w:szCs w:val="22"/>
                <w:lang w:val="en-US"/>
              </w:rPr>
              <w:t>tweezer</w:t>
            </w:r>
            <w:r w:rsidRPr="00B97AC5">
              <w:rPr>
                <w:sz w:val="22"/>
                <w:szCs w:val="22"/>
                <w:lang w:val="en-US"/>
              </w:rPr>
              <w:t>, however too much traction causes release</w:t>
            </w:r>
          </w:p>
        </w:tc>
        <w:tc>
          <w:tcPr>
            <w:tcW w:w="3235" w:type="dxa"/>
            <w:noWrap/>
            <w:hideMark/>
          </w:tcPr>
          <w:p w14:paraId="0F78136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EB782EF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6CAB1B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9109DB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D80107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505410F" w14:textId="6DB54803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holding umbil</w:t>
            </w:r>
            <w:r w:rsidR="00B17E03" w:rsidRPr="00B97AC5">
              <w:rPr>
                <w:sz w:val="22"/>
                <w:szCs w:val="22"/>
                <w:lang w:val="en-US"/>
              </w:rPr>
              <w:t>i</w:t>
            </w:r>
            <w:r w:rsidRPr="00B97AC5">
              <w:rPr>
                <w:sz w:val="22"/>
                <w:szCs w:val="22"/>
                <w:lang w:val="en-US"/>
              </w:rPr>
              <w:t>cal cord only with hands</w:t>
            </w:r>
          </w:p>
        </w:tc>
        <w:tc>
          <w:tcPr>
            <w:tcW w:w="3235" w:type="dxa"/>
            <w:noWrap/>
            <w:hideMark/>
          </w:tcPr>
          <w:p w14:paraId="459DB86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E1E623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126E3E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C0260B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245757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DB760F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preferred optimal presentation of vessels to increase success rate</w:t>
            </w:r>
          </w:p>
        </w:tc>
        <w:tc>
          <w:tcPr>
            <w:tcW w:w="3235" w:type="dxa"/>
            <w:noWrap/>
            <w:hideMark/>
          </w:tcPr>
          <w:p w14:paraId="3F0FD9A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A9385F8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EAAC3C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82677E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6D37A8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A0FF55E" w14:textId="1D964009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vessels in premature infants are so small that a tweezer </w:t>
            </w:r>
            <w:r w:rsidR="00B17E03" w:rsidRPr="00B97AC5">
              <w:rPr>
                <w:sz w:val="22"/>
                <w:szCs w:val="22"/>
                <w:lang w:val="en-US"/>
              </w:rPr>
              <w:t>must</w:t>
            </w:r>
            <w:r w:rsidRPr="00B97AC5">
              <w:rPr>
                <w:sz w:val="22"/>
                <w:szCs w:val="22"/>
                <w:lang w:val="en-US"/>
              </w:rPr>
              <w:t xml:space="preserve"> hold the vessel</w:t>
            </w:r>
          </w:p>
        </w:tc>
        <w:tc>
          <w:tcPr>
            <w:tcW w:w="3235" w:type="dxa"/>
            <w:noWrap/>
            <w:hideMark/>
          </w:tcPr>
          <w:p w14:paraId="1144E1B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6A9ACC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8872AD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482AF2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48738F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Peripheral cannulation</w:t>
            </w:r>
          </w:p>
        </w:tc>
        <w:tc>
          <w:tcPr>
            <w:tcW w:w="10901" w:type="dxa"/>
            <w:noWrap/>
            <w:hideMark/>
          </w:tcPr>
          <w:p w14:paraId="52A18A5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427" w:type="dxa"/>
            <w:noWrap/>
            <w:hideMark/>
          </w:tcPr>
          <w:p w14:paraId="1A44017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3DF838D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16682FE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656473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6F75C8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AA491F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067F6C3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EXIT-to-EMCO cannula is inserted in the neck, the neonate goes directly from the placenta to ECMO</w:t>
            </w:r>
          </w:p>
        </w:tc>
      </w:tr>
      <w:tr w:rsidR="001206F8" w:rsidRPr="00B97AC5" w14:paraId="1436E949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4BC396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3F2997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CF6C99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2A091C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hematoma formation when puncturing inguinal</w:t>
            </w:r>
          </w:p>
        </w:tc>
        <w:tc>
          <w:tcPr>
            <w:tcW w:w="3235" w:type="dxa"/>
            <w:noWrap/>
            <w:hideMark/>
          </w:tcPr>
          <w:p w14:paraId="0504622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D445FA0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9A04AF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567ECF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EF9E13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034305DB" w14:textId="23A0FEB0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f the foot is out, then i</w:t>
            </w:r>
            <w:r w:rsidR="002945C5" w:rsidRPr="00B97AC5">
              <w:rPr>
                <w:sz w:val="22"/>
                <w:szCs w:val="22"/>
                <w:lang w:val="en-US"/>
              </w:rPr>
              <w:t>t</w:t>
            </w:r>
            <w:r w:rsidRPr="00B97AC5">
              <w:rPr>
                <w:sz w:val="22"/>
                <w:szCs w:val="22"/>
                <w:lang w:val="en-US"/>
              </w:rPr>
              <w:t xml:space="preserve"> may be possible to puncture vena </w:t>
            </w:r>
            <w:r w:rsidR="00B17E03" w:rsidRPr="00B97AC5">
              <w:rPr>
                <w:sz w:val="22"/>
                <w:szCs w:val="22"/>
                <w:lang w:val="en-US"/>
              </w:rPr>
              <w:t>saphenous</w:t>
            </w:r>
            <w:r w:rsidRPr="00B97AC5">
              <w:rPr>
                <w:sz w:val="22"/>
                <w:szCs w:val="22"/>
                <w:lang w:val="en-US"/>
              </w:rPr>
              <w:t xml:space="preserve"> magma; previously used for long lines</w:t>
            </w:r>
          </w:p>
        </w:tc>
      </w:tr>
      <w:tr w:rsidR="001206F8" w:rsidRPr="00B97AC5" w14:paraId="47C7159C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315586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4ECC7F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ABF840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038EDB6" w14:textId="5DC9DEE1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in EXIT-to-EMCO, </w:t>
            </w:r>
            <w:r w:rsidR="00B17E03" w:rsidRPr="00B97AC5">
              <w:rPr>
                <w:sz w:val="22"/>
                <w:szCs w:val="22"/>
                <w:lang w:val="en-US"/>
              </w:rPr>
              <w:t>coronary</w:t>
            </w:r>
            <w:r w:rsidRPr="00B97AC5">
              <w:rPr>
                <w:sz w:val="22"/>
                <w:szCs w:val="22"/>
                <w:lang w:val="en-US"/>
              </w:rPr>
              <w:t xml:space="preserve"> artery and jugular vein are used</w:t>
            </w:r>
          </w:p>
        </w:tc>
        <w:tc>
          <w:tcPr>
            <w:tcW w:w="3235" w:type="dxa"/>
            <w:noWrap/>
            <w:hideMark/>
          </w:tcPr>
          <w:p w14:paraId="330451E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1C063E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B94E3D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9F513E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A09879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AA3A3A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s it possible to put a foot outside, for artery and vein access?</w:t>
            </w:r>
          </w:p>
        </w:tc>
        <w:tc>
          <w:tcPr>
            <w:tcW w:w="3235" w:type="dxa"/>
            <w:noWrap/>
            <w:hideMark/>
          </w:tcPr>
          <w:p w14:paraId="02CA9B9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7A1525F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CC5393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52FAD9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12475A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2EC2F0E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neck vessels are used, because vessels in the extremities have increased risk of ischemia, resulting in leg necrosis</w:t>
            </w:r>
          </w:p>
        </w:tc>
      </w:tr>
      <w:tr w:rsidR="001206F8" w:rsidRPr="00B97AC5" w14:paraId="722C29F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2E1C8A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ADC573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20B701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BD7ED4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neonatologist: other lines via Seldinger</w:t>
            </w:r>
          </w:p>
        </w:tc>
        <w:tc>
          <w:tcPr>
            <w:tcW w:w="3235" w:type="dxa"/>
            <w:noWrap/>
            <w:hideMark/>
          </w:tcPr>
          <w:p w14:paraId="25B6D59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12F3CD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352C01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8A0512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95534D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4D9958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should the umbilical cord be used? Most obvious though</w:t>
            </w:r>
          </w:p>
        </w:tc>
        <w:tc>
          <w:tcPr>
            <w:tcW w:w="3235" w:type="dxa"/>
            <w:noWrap/>
            <w:hideMark/>
          </w:tcPr>
          <w:p w14:paraId="3A4AC33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EB0626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C3ED31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135B76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4CAE44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36A4788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when inserting lines through the elbow, a breaking needle (= introducer) is used, before the cannula</w:t>
            </w:r>
          </w:p>
        </w:tc>
      </w:tr>
      <w:tr w:rsidR="001206F8" w:rsidRPr="00B97AC5" w14:paraId="42311645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FBBEC5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765FD0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EA7C276" w14:textId="3329D83D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● Usage of </w:t>
            </w:r>
            <w:r w:rsidR="00B17E03" w:rsidRPr="00B97AC5">
              <w:rPr>
                <w:sz w:val="22"/>
                <w:szCs w:val="22"/>
                <w:lang w:val="en-US"/>
              </w:rPr>
              <w:t>disinfectants</w:t>
            </w:r>
          </w:p>
        </w:tc>
        <w:tc>
          <w:tcPr>
            <w:tcW w:w="10901" w:type="dxa"/>
            <w:noWrap/>
            <w:hideMark/>
          </w:tcPr>
          <w:p w14:paraId="04DC246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427" w:type="dxa"/>
            <w:noWrap/>
            <w:hideMark/>
          </w:tcPr>
          <w:p w14:paraId="0C6E314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7A6650A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167562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0303BC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572B5B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CB1CE6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C4708BF" w14:textId="5C3899BF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disinfectant can also have a </w:t>
            </w:r>
            <w:r w:rsidR="002945C5" w:rsidRPr="00B97AC5">
              <w:rPr>
                <w:sz w:val="22"/>
                <w:szCs w:val="22"/>
                <w:lang w:val="en-US"/>
              </w:rPr>
              <w:t>vasoconstrictive</w:t>
            </w:r>
            <w:r w:rsidRPr="00B97AC5">
              <w:rPr>
                <w:sz w:val="22"/>
                <w:szCs w:val="22"/>
                <w:lang w:val="en-US"/>
              </w:rPr>
              <w:t xml:space="preserve"> effect</w:t>
            </w:r>
          </w:p>
        </w:tc>
        <w:tc>
          <w:tcPr>
            <w:tcW w:w="3235" w:type="dxa"/>
            <w:noWrap/>
            <w:hideMark/>
          </w:tcPr>
          <w:p w14:paraId="7C27795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2A4FB5B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461C62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5FB9CC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0BAA3F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330DF3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disinfectant could cause dehydration of tissue</w:t>
            </w:r>
          </w:p>
        </w:tc>
        <w:tc>
          <w:tcPr>
            <w:tcW w:w="3235" w:type="dxa"/>
            <w:noWrap/>
            <w:hideMark/>
          </w:tcPr>
          <w:p w14:paraId="24F052C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EF3146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E4BA21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695D92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DB922D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27B1C6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 PLS: also sterilize with vaginal birth?</w:t>
            </w:r>
          </w:p>
        </w:tc>
        <w:tc>
          <w:tcPr>
            <w:tcW w:w="3235" w:type="dxa"/>
            <w:noWrap/>
            <w:hideMark/>
          </w:tcPr>
          <w:p w14:paraId="37FD640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BD4CD8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E6234D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892074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52D18B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E19DEA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stead of disinfectant, rinsing with warm/sterile water may be better</w:t>
            </w:r>
          </w:p>
        </w:tc>
        <w:tc>
          <w:tcPr>
            <w:tcW w:w="3235" w:type="dxa"/>
            <w:noWrap/>
            <w:hideMark/>
          </w:tcPr>
          <w:p w14:paraId="017E782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1EA76F3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DDCBD6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85C1C2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0B19D7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8F21A1F" w14:textId="5ADB0E71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</w:t>
            </w:r>
            <w:r w:rsidR="002945C5" w:rsidRPr="00B97AC5">
              <w:rPr>
                <w:sz w:val="22"/>
                <w:szCs w:val="22"/>
                <w:lang w:val="en-US"/>
              </w:rPr>
              <w:t xml:space="preserve">umbilical cord stump is disinfected for first cannulation </w:t>
            </w:r>
          </w:p>
        </w:tc>
        <w:tc>
          <w:tcPr>
            <w:tcW w:w="3235" w:type="dxa"/>
            <w:noWrap/>
            <w:hideMark/>
          </w:tcPr>
          <w:p w14:paraId="3AE0ECD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8B4518E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AE244B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573AED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20695E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1B213D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not need to sterilize with a PLS caesarean, since everything is probably already sterile</w:t>
            </w:r>
          </w:p>
        </w:tc>
        <w:tc>
          <w:tcPr>
            <w:tcW w:w="3235" w:type="dxa"/>
            <w:noWrap/>
            <w:hideMark/>
          </w:tcPr>
          <w:p w14:paraId="07B0E7A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D485C44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8A9848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A4E4E5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9203FE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53FD0F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special sterile umbilical cannulation set is prepared in advance</w:t>
            </w:r>
          </w:p>
        </w:tc>
        <w:tc>
          <w:tcPr>
            <w:tcW w:w="3235" w:type="dxa"/>
            <w:noWrap/>
            <w:hideMark/>
          </w:tcPr>
          <w:p w14:paraId="5C4063F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9A40710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C086C8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A37557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7D7D1A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Vessel damage</w:t>
            </w:r>
          </w:p>
        </w:tc>
        <w:tc>
          <w:tcPr>
            <w:tcW w:w="10901" w:type="dxa"/>
            <w:noWrap/>
            <w:hideMark/>
          </w:tcPr>
          <w:p w14:paraId="6D93293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427" w:type="dxa"/>
            <w:noWrap/>
            <w:hideMark/>
          </w:tcPr>
          <w:p w14:paraId="41A1279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5E792C4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83746CB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4AFF34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D14343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B2525B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B2576D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cannula has a fixed diameter, resulting in more endothelial damage when inserting</w:t>
            </w:r>
          </w:p>
        </w:tc>
        <w:tc>
          <w:tcPr>
            <w:tcW w:w="3235" w:type="dxa"/>
            <w:noWrap/>
            <w:hideMark/>
          </w:tcPr>
          <w:p w14:paraId="574CCBE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3D7A23E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BA3A67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03649C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DB9E8C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0241A0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guide wire can be friendly to intima</w:t>
            </w:r>
          </w:p>
        </w:tc>
        <w:tc>
          <w:tcPr>
            <w:tcW w:w="3235" w:type="dxa"/>
            <w:noWrap/>
            <w:hideMark/>
          </w:tcPr>
          <w:p w14:paraId="74080C9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F22A4EE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27816F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414DD1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F7378E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3BF207D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very small caliber peripheral central venous cannula with (metal) flexible tip is probably not harmful</w:t>
            </w:r>
          </w:p>
        </w:tc>
      </w:tr>
      <w:tr w:rsidR="001206F8" w:rsidRPr="00B97AC5" w14:paraId="3B234E9E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F1E2DA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3CA4EC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33D5D3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242F06C4" w14:textId="6C1319A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when the cannula is inserted, wall damage will only occur in the first few millimeters; the tip of the cannula ends in a relatively undamaged part of the vessel</w:t>
            </w:r>
          </w:p>
        </w:tc>
      </w:tr>
      <w:tr w:rsidR="001206F8" w:rsidRPr="00B97AC5" w14:paraId="532DD160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48BCCD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23DBB2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541B4B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Vessel recognition</w:t>
            </w:r>
          </w:p>
        </w:tc>
        <w:tc>
          <w:tcPr>
            <w:tcW w:w="10901" w:type="dxa"/>
            <w:noWrap/>
            <w:hideMark/>
          </w:tcPr>
          <w:p w14:paraId="24BE996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18</w:t>
            </w:r>
          </w:p>
        </w:tc>
        <w:tc>
          <w:tcPr>
            <w:tcW w:w="1427" w:type="dxa"/>
            <w:noWrap/>
            <w:hideMark/>
          </w:tcPr>
          <w:p w14:paraId="3F0F3AB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464B55F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D53AB45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FC6384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268CA1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91CA75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B4CCB8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arteries and vein are distinguished by the experienced eye</w:t>
            </w:r>
          </w:p>
        </w:tc>
        <w:tc>
          <w:tcPr>
            <w:tcW w:w="3235" w:type="dxa"/>
            <w:noWrap/>
            <w:hideMark/>
          </w:tcPr>
          <w:p w14:paraId="0C2833B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B62F6B8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DDE691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8721D9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CE56D2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899B92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arteries and vein not always easy to distinguish</w:t>
            </w:r>
          </w:p>
        </w:tc>
        <w:tc>
          <w:tcPr>
            <w:tcW w:w="3235" w:type="dxa"/>
            <w:noWrap/>
            <w:hideMark/>
          </w:tcPr>
          <w:p w14:paraId="4C60DF4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4DE2B7E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E9FCCB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37D09C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EEC0E5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0EE5E7F" w14:textId="7A32EBA6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at some point everyone </w:t>
            </w:r>
            <w:r w:rsidR="002945C5" w:rsidRPr="00B97AC5">
              <w:rPr>
                <w:sz w:val="22"/>
                <w:szCs w:val="22"/>
                <w:lang w:val="en-US"/>
              </w:rPr>
              <w:t>punctured</w:t>
            </w:r>
            <w:r w:rsidRPr="00B97AC5">
              <w:rPr>
                <w:sz w:val="22"/>
                <w:szCs w:val="22"/>
                <w:lang w:val="en-US"/>
              </w:rPr>
              <w:t xml:space="preserve"> and cannulated the wrong vessel</w:t>
            </w:r>
          </w:p>
        </w:tc>
        <w:tc>
          <w:tcPr>
            <w:tcW w:w="3235" w:type="dxa"/>
            <w:noWrap/>
            <w:hideMark/>
          </w:tcPr>
          <w:p w14:paraId="73ABE78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76B81DC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A37479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5C1EB8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B768AE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DBC152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distinguish vein/artery via pressure measurement</w:t>
            </w:r>
          </w:p>
        </w:tc>
        <w:tc>
          <w:tcPr>
            <w:tcW w:w="3235" w:type="dxa"/>
            <w:noWrap/>
            <w:hideMark/>
          </w:tcPr>
          <w:p w14:paraId="7384C44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03B708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2619E4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601DCF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086BB0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BC227C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echo doppler can be used to differentiate between venous and arterial</w:t>
            </w:r>
          </w:p>
        </w:tc>
        <w:tc>
          <w:tcPr>
            <w:tcW w:w="3235" w:type="dxa"/>
            <w:noWrap/>
            <w:hideMark/>
          </w:tcPr>
          <w:p w14:paraId="327DD40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B3A10AC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359958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ECB5B9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A85F5D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03428B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good orientation with the ultrasound before transition is important</w:t>
            </w:r>
          </w:p>
        </w:tc>
        <w:tc>
          <w:tcPr>
            <w:tcW w:w="3235" w:type="dxa"/>
            <w:noWrap/>
            <w:hideMark/>
          </w:tcPr>
          <w:p w14:paraId="0C0AF3D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D2BD29B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D9E507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D8248C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A2F398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0BE1F0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dea: to develop a device that recognizes an artery or vein</w:t>
            </w:r>
          </w:p>
        </w:tc>
        <w:tc>
          <w:tcPr>
            <w:tcW w:w="3235" w:type="dxa"/>
            <w:noWrap/>
            <w:hideMark/>
          </w:tcPr>
          <w:p w14:paraId="08B9DBA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5DE18B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53B6EB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412ECE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516F09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C19DF0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deally, vessels should be punctured via some kind of echo conductor</w:t>
            </w:r>
          </w:p>
        </w:tc>
        <w:tc>
          <w:tcPr>
            <w:tcW w:w="3235" w:type="dxa"/>
            <w:noWrap/>
            <w:hideMark/>
          </w:tcPr>
          <w:p w14:paraId="478DCC2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C9BB694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466D37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7CB2B7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84E2BC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09F30F3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spection vessel; most of the time things go well, but things can also go wrong, even in the hands of someone experienced</w:t>
            </w:r>
          </w:p>
        </w:tc>
      </w:tr>
      <w:tr w:rsidR="001206F8" w:rsidRPr="00B97AC5" w14:paraId="595252C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CB8207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EC125E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2D7F81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525671A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t is beneficial to make an ultrasound before intervention: to view the umbilical cord and to properly estimate size / shape / jelly thickness</w:t>
            </w:r>
          </w:p>
        </w:tc>
      </w:tr>
      <w:tr w:rsidR="001206F8" w:rsidRPr="00B97AC5" w14:paraId="700DDAFC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63E90F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94BD9B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DEC7C6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46E42D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pressure measurement for vessel recognition/position checking is not used, only during checks</w:t>
            </w:r>
          </w:p>
        </w:tc>
        <w:tc>
          <w:tcPr>
            <w:tcW w:w="3235" w:type="dxa"/>
            <w:noWrap/>
            <w:hideMark/>
          </w:tcPr>
          <w:p w14:paraId="65079C8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6025B3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E96E8D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E702EB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0BDFB4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35E8F5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recognize and differentiate vessels depends on where the umbilical cord is cut</w:t>
            </w:r>
          </w:p>
        </w:tc>
        <w:tc>
          <w:tcPr>
            <w:tcW w:w="3235" w:type="dxa"/>
            <w:noWrap/>
            <w:hideMark/>
          </w:tcPr>
          <w:p w14:paraId="3DAECD2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F44FD4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372305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EB527A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6C0599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C3AAB3B" w14:textId="767C65E2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recognizing vessels </w:t>
            </w:r>
            <w:r w:rsidR="002945C5" w:rsidRPr="00B97AC5">
              <w:rPr>
                <w:sz w:val="22"/>
                <w:szCs w:val="22"/>
                <w:lang w:val="en-US"/>
              </w:rPr>
              <w:t>depends</w:t>
            </w:r>
            <w:r w:rsidRPr="00B97AC5">
              <w:rPr>
                <w:sz w:val="22"/>
                <w:szCs w:val="22"/>
                <w:lang w:val="en-US"/>
              </w:rPr>
              <w:t xml:space="preserve"> on combination of cutting off location and seeing what they look like</w:t>
            </w:r>
          </w:p>
        </w:tc>
        <w:tc>
          <w:tcPr>
            <w:tcW w:w="3235" w:type="dxa"/>
            <w:noWrap/>
            <w:hideMark/>
          </w:tcPr>
          <w:p w14:paraId="71C7F66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82AF1EA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4B54C4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A3B540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114228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C7E856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remains a challenge to be able to properly differentiate vessels</w:t>
            </w:r>
          </w:p>
        </w:tc>
        <w:tc>
          <w:tcPr>
            <w:tcW w:w="3235" w:type="dxa"/>
            <w:noWrap/>
            <w:hideMark/>
          </w:tcPr>
          <w:p w14:paraId="5CD0251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5E87ED3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28F77B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4EFD1C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F4F077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5DE7A6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thickness of veins and arteries and number of rotations can be seen on ultrasound</w:t>
            </w:r>
          </w:p>
        </w:tc>
        <w:tc>
          <w:tcPr>
            <w:tcW w:w="3235" w:type="dxa"/>
            <w:noWrap/>
            <w:hideMark/>
          </w:tcPr>
          <w:p w14:paraId="030BC74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A137E6A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3565FE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3AA56C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8CF976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EF07AC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to the trained eye, arterial blood looks different from venous blood</w:t>
            </w:r>
          </w:p>
        </w:tc>
        <w:tc>
          <w:tcPr>
            <w:tcW w:w="3235" w:type="dxa"/>
            <w:noWrap/>
            <w:hideMark/>
          </w:tcPr>
          <w:p w14:paraId="4AA3D44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92E82B9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8E55B1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1E425C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889DB0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BA5251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vessel recognition by eye</w:t>
            </w:r>
          </w:p>
        </w:tc>
        <w:tc>
          <w:tcPr>
            <w:tcW w:w="3235" w:type="dxa"/>
            <w:noWrap/>
            <w:hideMark/>
          </w:tcPr>
          <w:p w14:paraId="198CCA0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F59823B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859BE7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5EB904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909BE9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5E2854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visual inspection distinguishes artery from vein</w:t>
            </w:r>
          </w:p>
        </w:tc>
        <w:tc>
          <w:tcPr>
            <w:tcW w:w="3235" w:type="dxa"/>
            <w:noWrap/>
            <w:hideMark/>
          </w:tcPr>
          <w:p w14:paraId="5E207C9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552BED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7E5DA3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Cannulation technique</w:t>
            </w:r>
          </w:p>
        </w:tc>
        <w:tc>
          <w:tcPr>
            <w:tcW w:w="5495" w:type="dxa"/>
            <w:noWrap/>
            <w:hideMark/>
          </w:tcPr>
          <w:p w14:paraId="57F04B9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Cannulation via side-entry technique</w:t>
            </w:r>
          </w:p>
        </w:tc>
        <w:tc>
          <w:tcPr>
            <w:tcW w:w="6262" w:type="dxa"/>
            <w:noWrap/>
            <w:hideMark/>
          </w:tcPr>
          <w:p w14:paraId="3890A5C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Benefit side-entry (English technique)</w:t>
            </w:r>
          </w:p>
        </w:tc>
        <w:tc>
          <w:tcPr>
            <w:tcW w:w="10901" w:type="dxa"/>
            <w:noWrap/>
            <w:hideMark/>
          </w:tcPr>
          <w:p w14:paraId="203415B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427" w:type="dxa"/>
            <w:noWrap/>
            <w:hideMark/>
          </w:tcPr>
          <w:p w14:paraId="0932BCB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7A7E962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D04F1EE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27111C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6C3016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21A135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D65475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cannulation is faster with the English method</w:t>
            </w:r>
          </w:p>
        </w:tc>
        <w:tc>
          <w:tcPr>
            <w:tcW w:w="3235" w:type="dxa"/>
            <w:noWrap/>
            <w:hideMark/>
          </w:tcPr>
          <w:p w14:paraId="616F11A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8426FD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1C2357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28AEA5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64C844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07ADFD3" w14:textId="281BE2D9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in </w:t>
            </w:r>
            <w:r w:rsidR="002945C5" w:rsidRPr="00B97AC5">
              <w:rPr>
                <w:sz w:val="22"/>
                <w:szCs w:val="22"/>
                <w:lang w:val="en-US"/>
              </w:rPr>
              <w:t>Utrecht</w:t>
            </w:r>
            <w:r w:rsidRPr="00B97AC5">
              <w:rPr>
                <w:sz w:val="22"/>
                <w:szCs w:val="22"/>
                <w:lang w:val="en-US"/>
              </w:rPr>
              <w:t xml:space="preserve"> assistants experience side approach as much easier and nicer</w:t>
            </w:r>
          </w:p>
        </w:tc>
        <w:tc>
          <w:tcPr>
            <w:tcW w:w="3235" w:type="dxa"/>
            <w:noWrap/>
            <w:hideMark/>
          </w:tcPr>
          <w:p w14:paraId="74E9613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91B5BA4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7C9594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271FDC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A20F1F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CEE64B2" w14:textId="6C15A81C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side-</w:t>
            </w:r>
            <w:r w:rsidR="002945C5" w:rsidRPr="00B97AC5">
              <w:rPr>
                <w:sz w:val="22"/>
                <w:szCs w:val="22"/>
                <w:lang w:val="en-US"/>
              </w:rPr>
              <w:t>entry</w:t>
            </w:r>
            <w:r w:rsidRPr="00B97AC5">
              <w:rPr>
                <w:sz w:val="22"/>
                <w:szCs w:val="22"/>
                <w:lang w:val="en-US"/>
              </w:rPr>
              <w:t xml:space="preserve"> approach is </w:t>
            </w:r>
            <w:r w:rsidR="002945C5" w:rsidRPr="00B97AC5">
              <w:rPr>
                <w:sz w:val="22"/>
                <w:szCs w:val="22"/>
                <w:lang w:val="en-US"/>
              </w:rPr>
              <w:t>faster;</w:t>
            </w:r>
            <w:r w:rsidRPr="00B97AC5">
              <w:rPr>
                <w:sz w:val="22"/>
                <w:szCs w:val="22"/>
                <w:lang w:val="en-US"/>
              </w:rPr>
              <w:t xml:space="preserve"> easier and success rate is higher than transversal dissection</w:t>
            </w:r>
          </w:p>
        </w:tc>
        <w:tc>
          <w:tcPr>
            <w:tcW w:w="3235" w:type="dxa"/>
            <w:noWrap/>
            <w:hideMark/>
          </w:tcPr>
          <w:p w14:paraId="2099D8B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2BDEEFB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9976BC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10EC34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E65682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359B4A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via side-entry cannulation; no vasospasm was seen</w:t>
            </w:r>
          </w:p>
        </w:tc>
        <w:tc>
          <w:tcPr>
            <w:tcW w:w="3235" w:type="dxa"/>
            <w:noWrap/>
            <w:hideMark/>
          </w:tcPr>
          <w:p w14:paraId="237536A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0036B5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B85FAA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DEC896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66097A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Benefit side-entry (Seldinger technique)</w:t>
            </w:r>
          </w:p>
        </w:tc>
        <w:tc>
          <w:tcPr>
            <w:tcW w:w="10901" w:type="dxa"/>
            <w:noWrap/>
            <w:hideMark/>
          </w:tcPr>
          <w:p w14:paraId="42A79E7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1427" w:type="dxa"/>
            <w:noWrap/>
            <w:hideMark/>
          </w:tcPr>
          <w:p w14:paraId="3377142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7A4DA6C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F1A322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E38F29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9BF87D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3CAF5A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7C400559" w14:textId="383F1656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advantage of whole umbilical cord cannulation is that physiology, reflexes, </w:t>
            </w:r>
            <w:r w:rsidR="002945C5" w:rsidRPr="00B97AC5">
              <w:rPr>
                <w:sz w:val="22"/>
                <w:szCs w:val="22"/>
                <w:lang w:val="en-US"/>
              </w:rPr>
              <w:t>responses,</w:t>
            </w:r>
            <w:r w:rsidRPr="00B97AC5">
              <w:rPr>
                <w:sz w:val="22"/>
                <w:szCs w:val="22"/>
                <w:lang w:val="en-US"/>
              </w:rPr>
              <w:t xml:space="preserve"> and regulation of blood flow are maintained</w:t>
            </w:r>
          </w:p>
        </w:tc>
      </w:tr>
      <w:tr w:rsidR="001206F8" w:rsidRPr="00B97AC5" w14:paraId="59960D7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B03B22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7D658C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518EFF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8BA7B2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advantage: if the side-entry approach does not work, you can always cut through later</w:t>
            </w:r>
          </w:p>
        </w:tc>
        <w:tc>
          <w:tcPr>
            <w:tcW w:w="3235" w:type="dxa"/>
            <w:noWrap/>
            <w:hideMark/>
          </w:tcPr>
          <w:p w14:paraId="55131EE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D0D9AC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C8F5DE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3115DC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C484C0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C99781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t is logical to make a mechanical connection; insert tube into blood vessel</w:t>
            </w:r>
          </w:p>
        </w:tc>
        <w:tc>
          <w:tcPr>
            <w:tcW w:w="3235" w:type="dxa"/>
            <w:noWrap/>
            <w:hideMark/>
          </w:tcPr>
          <w:p w14:paraId="06A1ECF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96092FC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DF86BB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E49ED2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51BD38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678F8EA7" w14:textId="2CE3E83F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most </w:t>
            </w:r>
            <w:r w:rsidR="002945C5" w:rsidRPr="00B97AC5">
              <w:rPr>
                <w:sz w:val="22"/>
                <w:szCs w:val="22"/>
                <w:lang w:val="en-US"/>
              </w:rPr>
              <w:t>elegant</w:t>
            </w:r>
            <w:r w:rsidRPr="00B97AC5">
              <w:rPr>
                <w:sz w:val="22"/>
                <w:szCs w:val="22"/>
                <w:lang w:val="en-US"/>
              </w:rPr>
              <w:t xml:space="preserve"> is to puncture lumen with ultrasound guidance and insert the cannula (Seldinger type)</w:t>
            </w:r>
          </w:p>
        </w:tc>
      </w:tr>
      <w:tr w:rsidR="001206F8" w:rsidRPr="00B97AC5" w14:paraId="52DF75A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8F379C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F92C16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C12293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FC30D0D" w14:textId="10012B5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puncturing is more </w:t>
            </w:r>
            <w:r w:rsidR="002945C5" w:rsidRPr="00B97AC5">
              <w:rPr>
                <w:sz w:val="22"/>
                <w:szCs w:val="22"/>
                <w:lang w:val="en-US"/>
              </w:rPr>
              <w:t>common</w:t>
            </w:r>
            <w:r w:rsidRPr="00B97AC5">
              <w:rPr>
                <w:sz w:val="22"/>
                <w:szCs w:val="22"/>
                <w:lang w:val="en-US"/>
              </w:rPr>
              <w:t>; it gives you more time</w:t>
            </w:r>
          </w:p>
        </w:tc>
        <w:tc>
          <w:tcPr>
            <w:tcW w:w="3235" w:type="dxa"/>
            <w:noWrap/>
            <w:hideMark/>
          </w:tcPr>
          <w:p w14:paraId="68D873C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F677B7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1B0B2D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2CA175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DEEE6C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1196A7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Seldinger technique is cannulation option, to quickly introduce catheters</w:t>
            </w:r>
          </w:p>
        </w:tc>
        <w:tc>
          <w:tcPr>
            <w:tcW w:w="3235" w:type="dxa"/>
            <w:noWrap/>
            <w:hideMark/>
          </w:tcPr>
          <w:p w14:paraId="07172EB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52C42B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FF785E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5D8BF5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7305C7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55748F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Seldinger: perhaps faster, vessel-by-vessel</w:t>
            </w:r>
          </w:p>
        </w:tc>
        <w:tc>
          <w:tcPr>
            <w:tcW w:w="3235" w:type="dxa"/>
            <w:noWrap/>
            <w:hideMark/>
          </w:tcPr>
          <w:p w14:paraId="30973DD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87DCA25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E091A2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E3C838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28E077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DC22A85" w14:textId="4940D65E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side </w:t>
            </w:r>
            <w:r w:rsidR="002945C5" w:rsidRPr="00B97AC5">
              <w:rPr>
                <w:sz w:val="22"/>
                <w:szCs w:val="22"/>
                <w:lang w:val="en-US"/>
              </w:rPr>
              <w:t>incision</w:t>
            </w:r>
            <w:r w:rsidRPr="00B97AC5">
              <w:rPr>
                <w:sz w:val="22"/>
                <w:szCs w:val="22"/>
                <w:lang w:val="en-US"/>
              </w:rPr>
              <w:t xml:space="preserve"> does not withdraw easy</w:t>
            </w:r>
          </w:p>
        </w:tc>
        <w:tc>
          <w:tcPr>
            <w:tcW w:w="3235" w:type="dxa"/>
            <w:noWrap/>
            <w:hideMark/>
          </w:tcPr>
          <w:p w14:paraId="6CE5D73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11A8CC9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CC0C8C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AE3643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089723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3EFA40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side-entry approach only takes like 5 minutes; really fast method</w:t>
            </w:r>
          </w:p>
        </w:tc>
        <w:tc>
          <w:tcPr>
            <w:tcW w:w="3235" w:type="dxa"/>
            <w:noWrap/>
            <w:hideMark/>
          </w:tcPr>
          <w:p w14:paraId="7B75CBD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27D103C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298018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C7F009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F46805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EB566A2" w14:textId="576CB76D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side-entry cannulation is not definitive, so if it does</w:t>
            </w:r>
            <w:r w:rsidR="002945C5" w:rsidRPr="00B97AC5">
              <w:rPr>
                <w:sz w:val="22"/>
                <w:szCs w:val="22"/>
                <w:lang w:val="en-US"/>
              </w:rPr>
              <w:t xml:space="preserve"> </w:t>
            </w:r>
            <w:r w:rsidRPr="00B97AC5">
              <w:rPr>
                <w:sz w:val="22"/>
                <w:szCs w:val="22"/>
                <w:lang w:val="en-US"/>
              </w:rPr>
              <w:t>not work you can try another option</w:t>
            </w:r>
          </w:p>
        </w:tc>
        <w:tc>
          <w:tcPr>
            <w:tcW w:w="3235" w:type="dxa"/>
            <w:noWrap/>
            <w:hideMark/>
          </w:tcPr>
          <w:p w14:paraId="102F528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BE970B4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2E47A7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23A97D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CE12DC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65A667D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the advantage of sideways cannulation can be if only one vessel is cannulated first, meaning more time for the rest later</w:t>
            </w:r>
          </w:p>
        </w:tc>
      </w:tr>
      <w:tr w:rsidR="001206F8" w:rsidRPr="00B97AC5" w14:paraId="2C8AA25E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595709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10C804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7A3266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Disadvantages of side-entry cannulation (Seldinger technique)</w:t>
            </w:r>
          </w:p>
        </w:tc>
        <w:tc>
          <w:tcPr>
            <w:tcW w:w="10901" w:type="dxa"/>
            <w:noWrap/>
            <w:hideMark/>
          </w:tcPr>
          <w:p w14:paraId="7905E14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427" w:type="dxa"/>
            <w:noWrap/>
            <w:hideMark/>
          </w:tcPr>
          <w:p w14:paraId="719FB3F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16C8B31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2B55B9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D83A80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ED29B2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0978D0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10AE9B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1mm too thin to puncture via Seldinger</w:t>
            </w:r>
          </w:p>
        </w:tc>
        <w:tc>
          <w:tcPr>
            <w:tcW w:w="3235" w:type="dxa"/>
            <w:noWrap/>
            <w:hideMark/>
          </w:tcPr>
          <w:p w14:paraId="3AB3E71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BC7CAD3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2884BF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1D7D3F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FECA21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241459D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advance guidewire in Seldinger technique may damage endothelium, but does not always have to be the case</w:t>
            </w:r>
          </w:p>
        </w:tc>
      </w:tr>
      <w:tr w:rsidR="001206F8" w:rsidRPr="00B97AC5" w14:paraId="434FE42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ABCD73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9986B2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752ECC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351E6E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advancing the guidewire may cause endothelial damage</w:t>
            </w:r>
          </w:p>
        </w:tc>
        <w:tc>
          <w:tcPr>
            <w:tcW w:w="3235" w:type="dxa"/>
            <w:noWrap/>
            <w:hideMark/>
          </w:tcPr>
          <w:p w14:paraId="6813311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B32E0C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AF1667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9F5C8F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52A7F0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A57C8D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difficult to cannulate with side-incision</w:t>
            </w:r>
          </w:p>
        </w:tc>
        <w:tc>
          <w:tcPr>
            <w:tcW w:w="3235" w:type="dxa"/>
            <w:noWrap/>
            <w:hideMark/>
          </w:tcPr>
          <w:p w14:paraId="14C1D5C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66A43D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9E5EF9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525177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B0154F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D257EC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disadvantage of Seldinger cannulation is that it takes a lot of time</w:t>
            </w:r>
          </w:p>
        </w:tc>
        <w:tc>
          <w:tcPr>
            <w:tcW w:w="3235" w:type="dxa"/>
            <w:noWrap/>
            <w:hideMark/>
          </w:tcPr>
          <w:p w14:paraId="427DFD4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16CF50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5BA628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A62CEF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BAA2E6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AC3BF86" w14:textId="5650C31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fiddle with tube from </w:t>
            </w:r>
            <w:r w:rsidR="002945C5" w:rsidRPr="00B97AC5">
              <w:rPr>
                <w:sz w:val="22"/>
                <w:szCs w:val="22"/>
                <w:lang w:val="en-US"/>
              </w:rPr>
              <w:t>artificial</w:t>
            </w:r>
            <w:r w:rsidRPr="00B97AC5">
              <w:rPr>
                <w:sz w:val="22"/>
                <w:szCs w:val="22"/>
                <w:lang w:val="en-US"/>
              </w:rPr>
              <w:t xml:space="preserve"> placenta as it is all very small</w:t>
            </w:r>
          </w:p>
        </w:tc>
        <w:tc>
          <w:tcPr>
            <w:tcW w:w="3235" w:type="dxa"/>
            <w:noWrap/>
            <w:hideMark/>
          </w:tcPr>
          <w:p w14:paraId="52974CD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436071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C001A1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AF54EA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FD6366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7F1E4F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for experience: when puncturing the pH sideways, the blood vessel is often misjudged</w:t>
            </w:r>
          </w:p>
        </w:tc>
        <w:tc>
          <w:tcPr>
            <w:tcW w:w="3235" w:type="dxa"/>
            <w:noWrap/>
            <w:hideMark/>
          </w:tcPr>
          <w:p w14:paraId="35E884A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7457B1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7BA999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CA3952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A9D6B0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41EF8F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f pH puncture is already difficult, how can side-entry punction succeed</w:t>
            </w:r>
          </w:p>
        </w:tc>
        <w:tc>
          <w:tcPr>
            <w:tcW w:w="3235" w:type="dxa"/>
            <w:noWrap/>
            <w:hideMark/>
          </w:tcPr>
          <w:p w14:paraId="1342731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3B4AE74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F8FFD5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1F7DB1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C9CAFF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217497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neonatologists lack experience and skills with Seldinger technique in very small vessels</w:t>
            </w:r>
          </w:p>
        </w:tc>
        <w:tc>
          <w:tcPr>
            <w:tcW w:w="3235" w:type="dxa"/>
            <w:noWrap/>
            <w:hideMark/>
          </w:tcPr>
          <w:p w14:paraId="6269E64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428DAB4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5955E8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E571D7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F12CE6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F8418C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Seldinger technique is also used in fetal surgery, but it takes more time</w:t>
            </w:r>
          </w:p>
        </w:tc>
        <w:tc>
          <w:tcPr>
            <w:tcW w:w="3235" w:type="dxa"/>
            <w:noWrap/>
            <w:hideMark/>
          </w:tcPr>
          <w:p w14:paraId="69B79DA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FE8A723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E5AF19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1F35BF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01CD7D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D9158A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Seldinger technique is difficult with small vessels</w:t>
            </w:r>
          </w:p>
        </w:tc>
        <w:tc>
          <w:tcPr>
            <w:tcW w:w="3235" w:type="dxa"/>
            <w:noWrap/>
            <w:hideMark/>
          </w:tcPr>
          <w:p w14:paraId="5C01E63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025A000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B60D28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C79D66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922A78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Current usage of Seldinger technique</w:t>
            </w:r>
          </w:p>
        </w:tc>
        <w:tc>
          <w:tcPr>
            <w:tcW w:w="10901" w:type="dxa"/>
            <w:noWrap/>
            <w:hideMark/>
          </w:tcPr>
          <w:p w14:paraId="3180A5E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427" w:type="dxa"/>
            <w:noWrap/>
            <w:hideMark/>
          </w:tcPr>
          <w:p w14:paraId="2F6A596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1DF58CC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A0AE543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E7822A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1D7184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3CBE02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F63B32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 neonate Seldinger is used for femoral puncture</w:t>
            </w:r>
          </w:p>
        </w:tc>
        <w:tc>
          <w:tcPr>
            <w:tcW w:w="3235" w:type="dxa"/>
            <w:noWrap/>
            <w:hideMark/>
          </w:tcPr>
          <w:p w14:paraId="6EDDB23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7CB9EE4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F0A09C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F266B0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FE5449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985F6A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 Seldinger technique vessel is punctured without strong traction</w:t>
            </w:r>
          </w:p>
        </w:tc>
        <w:tc>
          <w:tcPr>
            <w:tcW w:w="3235" w:type="dxa"/>
            <w:noWrap/>
            <w:hideMark/>
          </w:tcPr>
          <w:p w14:paraId="23553B2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D4926C0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99B422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444D9C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062C55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General: Seldinger technique</w:t>
            </w:r>
          </w:p>
        </w:tc>
        <w:tc>
          <w:tcPr>
            <w:tcW w:w="10901" w:type="dxa"/>
            <w:noWrap/>
            <w:hideMark/>
          </w:tcPr>
          <w:p w14:paraId="183A4B1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427" w:type="dxa"/>
            <w:noWrap/>
            <w:hideMark/>
          </w:tcPr>
          <w:p w14:paraId="0F60789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02FE352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0145C0B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A6085F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3FF589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5F5DA1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3BB8FC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neonatologists prefer umbilical cord cannulation when the cord is still attached to the placenta</w:t>
            </w:r>
          </w:p>
        </w:tc>
        <w:tc>
          <w:tcPr>
            <w:tcW w:w="3235" w:type="dxa"/>
            <w:noWrap/>
            <w:hideMark/>
          </w:tcPr>
          <w:p w14:paraId="0D87715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CC20155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81BDD6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0087B5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071E10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BD18FA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Seldinger technique would be nice, only if there is little damage to endothelium</w:t>
            </w:r>
          </w:p>
        </w:tc>
        <w:tc>
          <w:tcPr>
            <w:tcW w:w="3235" w:type="dxa"/>
            <w:noWrap/>
            <w:hideMark/>
          </w:tcPr>
          <w:p w14:paraId="3180943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1325D5B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9B9D21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8BD059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68C076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506132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side port is also option for dilator and guide, as end-port can be placed</w:t>
            </w:r>
          </w:p>
        </w:tc>
        <w:tc>
          <w:tcPr>
            <w:tcW w:w="3235" w:type="dxa"/>
            <w:noWrap/>
            <w:hideMark/>
          </w:tcPr>
          <w:p w14:paraId="7519933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9916FC4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4344FF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5EB88F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7F289A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E98AE2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the order of Seldinger technique is important, as we do not want anyone to bleed tremendously</w:t>
            </w:r>
          </w:p>
        </w:tc>
        <w:tc>
          <w:tcPr>
            <w:tcW w:w="3235" w:type="dxa"/>
            <w:noWrap/>
            <w:hideMark/>
          </w:tcPr>
          <w:p w14:paraId="025DF52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7B3908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B79935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2153E2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3FD383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Side-entry cannulation actions</w:t>
            </w:r>
          </w:p>
        </w:tc>
        <w:tc>
          <w:tcPr>
            <w:tcW w:w="10901" w:type="dxa"/>
            <w:noWrap/>
            <w:hideMark/>
          </w:tcPr>
          <w:p w14:paraId="7461EFE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427" w:type="dxa"/>
            <w:noWrap/>
            <w:hideMark/>
          </w:tcPr>
          <w:p w14:paraId="6C3DD9B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1BD64F7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DA19BC5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EBC4E0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90A4B3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AF473A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F06362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blade should be held parallel to the vessel</w:t>
            </w:r>
          </w:p>
        </w:tc>
        <w:tc>
          <w:tcPr>
            <w:tcW w:w="3235" w:type="dxa"/>
            <w:noWrap/>
            <w:hideMark/>
          </w:tcPr>
          <w:p w14:paraId="4C5901A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30DEC3F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BE1933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7D92C6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1891E3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4592A0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fetal surgeon: do not cut, but puncture umbilical cord</w:t>
            </w:r>
          </w:p>
        </w:tc>
        <w:tc>
          <w:tcPr>
            <w:tcW w:w="3235" w:type="dxa"/>
            <w:noWrap/>
            <w:hideMark/>
          </w:tcPr>
          <w:p w14:paraId="7BAE26A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AAD751F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82D186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50E40B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ED5C51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9F79D1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possible to create side-entry for the guide wire</w:t>
            </w:r>
          </w:p>
        </w:tc>
        <w:tc>
          <w:tcPr>
            <w:tcW w:w="3235" w:type="dxa"/>
            <w:noWrap/>
            <w:hideMark/>
          </w:tcPr>
          <w:p w14:paraId="4B522DA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AA7081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B72F4D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4288A8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256C7B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6378DB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start cannulation when vessel is tightened around the finger</w:t>
            </w:r>
          </w:p>
        </w:tc>
        <w:tc>
          <w:tcPr>
            <w:tcW w:w="3235" w:type="dxa"/>
            <w:noWrap/>
            <w:hideMark/>
          </w:tcPr>
          <w:p w14:paraId="2C43A89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7E318DC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4EF0BE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1A8DF8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6934D5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6C0B4857" w14:textId="73593134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traction on umbilical cord by placing it over one's finger. Then also differentiate be</w:t>
            </w:r>
            <w:r w:rsidR="002945C5" w:rsidRPr="00B97AC5">
              <w:rPr>
                <w:sz w:val="22"/>
                <w:szCs w:val="22"/>
                <w:lang w:val="en-US"/>
              </w:rPr>
              <w:t>t</w:t>
            </w:r>
            <w:r w:rsidRPr="00B97AC5">
              <w:rPr>
                <w:sz w:val="22"/>
                <w:szCs w:val="22"/>
                <w:lang w:val="en-US"/>
              </w:rPr>
              <w:t>ween artery and vein</w:t>
            </w:r>
          </w:p>
        </w:tc>
      </w:tr>
      <w:tr w:rsidR="001206F8" w:rsidRPr="00B97AC5" w14:paraId="7D37B54C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E3D6F1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5DB7D8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Cannulation via transversal dissection</w:t>
            </w:r>
          </w:p>
        </w:tc>
        <w:tc>
          <w:tcPr>
            <w:tcW w:w="6262" w:type="dxa"/>
            <w:noWrap/>
            <w:hideMark/>
          </w:tcPr>
          <w:p w14:paraId="506C6CE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Disadvantages of transversal dissection</w:t>
            </w:r>
          </w:p>
        </w:tc>
        <w:tc>
          <w:tcPr>
            <w:tcW w:w="10901" w:type="dxa"/>
            <w:noWrap/>
            <w:hideMark/>
          </w:tcPr>
          <w:p w14:paraId="6A9ABC3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427" w:type="dxa"/>
            <w:noWrap/>
            <w:hideMark/>
          </w:tcPr>
          <w:p w14:paraId="4D33BC8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54D4A7D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73E8C20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D332EC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F96600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6EF07A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B051EA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complete transversal dissection causes more vasospasm</w:t>
            </w:r>
          </w:p>
        </w:tc>
        <w:tc>
          <w:tcPr>
            <w:tcW w:w="3235" w:type="dxa"/>
            <w:noWrap/>
            <w:hideMark/>
          </w:tcPr>
          <w:p w14:paraId="3E74F09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90A149C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592751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EA3393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6D7CE5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014097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much more labor-intensive and takes longer</w:t>
            </w:r>
          </w:p>
        </w:tc>
        <w:tc>
          <w:tcPr>
            <w:tcW w:w="3235" w:type="dxa"/>
            <w:noWrap/>
            <w:hideMark/>
          </w:tcPr>
          <w:p w14:paraId="0BBC11F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91B4534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2C5836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E4E10D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3E97B9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F386958" w14:textId="632A6E45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</w:t>
            </w:r>
            <w:r w:rsidR="002945C5" w:rsidRPr="00B97AC5">
              <w:rPr>
                <w:sz w:val="22"/>
                <w:szCs w:val="22"/>
                <w:lang w:val="en-US"/>
              </w:rPr>
              <w:t>hard to see vessel opening after transversal dissection</w:t>
            </w:r>
          </w:p>
        </w:tc>
        <w:tc>
          <w:tcPr>
            <w:tcW w:w="3235" w:type="dxa"/>
            <w:noWrap/>
            <w:hideMark/>
          </w:tcPr>
          <w:p w14:paraId="022DFBA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2132F29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63A9D1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1A8FA2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A91ADF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41CBCA0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the disadvantage with a complete cross-section is that the intima withdraws, making the lumen difficult to find</w:t>
            </w:r>
          </w:p>
        </w:tc>
      </w:tr>
      <w:tr w:rsidR="001206F8" w:rsidRPr="00B97AC5" w14:paraId="0249E5C0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5051AF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FE7BB0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800261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8C2DD1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to do a complete transection, the blood vessels must first stop bleeding</w:t>
            </w:r>
          </w:p>
        </w:tc>
        <w:tc>
          <w:tcPr>
            <w:tcW w:w="3235" w:type="dxa"/>
            <w:noWrap/>
            <w:hideMark/>
          </w:tcPr>
          <w:p w14:paraId="06A8517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BFB4424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7FFADF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6C1FE4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B44CBF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951012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transversal dissection has a great risk, namely blood flow interruption</w:t>
            </w:r>
          </w:p>
        </w:tc>
        <w:tc>
          <w:tcPr>
            <w:tcW w:w="3235" w:type="dxa"/>
            <w:noWrap/>
            <w:hideMark/>
          </w:tcPr>
          <w:p w14:paraId="43A6AB0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44E37D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171FFC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D6F5CE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44ACB7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46BDEF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transversal dissection is resolute method</w:t>
            </w:r>
          </w:p>
        </w:tc>
        <w:tc>
          <w:tcPr>
            <w:tcW w:w="3235" w:type="dxa"/>
            <w:noWrap/>
            <w:hideMark/>
          </w:tcPr>
          <w:p w14:paraId="1955313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0D0AAD5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7C10EA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45C8EC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DDDA42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AF074A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when cut off, the umbilical artery can curl up a bit</w:t>
            </w:r>
          </w:p>
        </w:tc>
        <w:tc>
          <w:tcPr>
            <w:tcW w:w="3235" w:type="dxa"/>
            <w:noWrap/>
            <w:hideMark/>
          </w:tcPr>
          <w:p w14:paraId="65B7A20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CD61F69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0368C9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7BD37B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10ED81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185EE1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when transversal dissection (complete cut off umbilical cord) a time limit should be established</w:t>
            </w:r>
          </w:p>
        </w:tc>
        <w:tc>
          <w:tcPr>
            <w:tcW w:w="3235" w:type="dxa"/>
            <w:noWrap/>
            <w:hideMark/>
          </w:tcPr>
          <w:p w14:paraId="2A0C81A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A766AB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D7FC6C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9F98CA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595736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Benefits of transversal dissection</w:t>
            </w:r>
          </w:p>
        </w:tc>
        <w:tc>
          <w:tcPr>
            <w:tcW w:w="10901" w:type="dxa"/>
            <w:noWrap/>
            <w:hideMark/>
          </w:tcPr>
          <w:p w14:paraId="3178171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427" w:type="dxa"/>
            <w:noWrap/>
            <w:hideMark/>
          </w:tcPr>
          <w:p w14:paraId="671BD3A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3193B43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3B5FC5E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BE7DCA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9097A3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BA17D3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D4CC76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blood vessels are recognizable on coronary/cross-section plane</w:t>
            </w:r>
          </w:p>
        </w:tc>
        <w:tc>
          <w:tcPr>
            <w:tcW w:w="3235" w:type="dxa"/>
            <w:noWrap/>
            <w:hideMark/>
          </w:tcPr>
          <w:p w14:paraId="55896A0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D5A4ADE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79F69D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9ACC9E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4C995F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48B7E7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easy to recognize a cross-section of vessels</w:t>
            </w:r>
          </w:p>
        </w:tc>
        <w:tc>
          <w:tcPr>
            <w:tcW w:w="3235" w:type="dxa"/>
            <w:noWrap/>
            <w:hideMark/>
          </w:tcPr>
          <w:p w14:paraId="367FBBF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751616F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BF70E9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FF6F4C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018FB9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9798BF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 transversal dissection more visibility</w:t>
            </w:r>
          </w:p>
        </w:tc>
        <w:tc>
          <w:tcPr>
            <w:tcW w:w="3235" w:type="dxa"/>
            <w:noWrap/>
            <w:hideMark/>
          </w:tcPr>
          <w:p w14:paraId="66FBDCC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6E492D0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813C06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8CA256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E09103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CC10D1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sometimes it is necessary to re-cut transversal dissection due to unclear presentation of lumen</w:t>
            </w:r>
          </w:p>
        </w:tc>
        <w:tc>
          <w:tcPr>
            <w:tcW w:w="3235" w:type="dxa"/>
            <w:noWrap/>
            <w:hideMark/>
          </w:tcPr>
          <w:p w14:paraId="051FFAC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3F4746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9E10C5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9A2D96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77ABA4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A4A082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the preferred option is to do it right at ones</w:t>
            </w:r>
          </w:p>
        </w:tc>
        <w:tc>
          <w:tcPr>
            <w:tcW w:w="3235" w:type="dxa"/>
            <w:noWrap/>
            <w:hideMark/>
          </w:tcPr>
          <w:p w14:paraId="55283E8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42DC8B4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4224A5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28ACAE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1974EA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4B0EF6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with complete transection; best view and best chance of success</w:t>
            </w:r>
          </w:p>
        </w:tc>
        <w:tc>
          <w:tcPr>
            <w:tcW w:w="3235" w:type="dxa"/>
            <w:noWrap/>
            <w:hideMark/>
          </w:tcPr>
          <w:p w14:paraId="12DD05A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1987330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B798BB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Cannula</w:t>
            </w:r>
          </w:p>
        </w:tc>
        <w:tc>
          <w:tcPr>
            <w:tcW w:w="5495" w:type="dxa"/>
            <w:noWrap/>
            <w:hideMark/>
          </w:tcPr>
          <w:p w14:paraId="70F1BBA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Cannula</w:t>
            </w:r>
          </w:p>
        </w:tc>
        <w:tc>
          <w:tcPr>
            <w:tcW w:w="6262" w:type="dxa"/>
            <w:noWrap/>
            <w:hideMark/>
          </w:tcPr>
          <w:p w14:paraId="04B8DD2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Current cannula size</w:t>
            </w:r>
          </w:p>
        </w:tc>
        <w:tc>
          <w:tcPr>
            <w:tcW w:w="10901" w:type="dxa"/>
            <w:noWrap/>
            <w:hideMark/>
          </w:tcPr>
          <w:p w14:paraId="4308A87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17</w:t>
            </w:r>
          </w:p>
        </w:tc>
        <w:tc>
          <w:tcPr>
            <w:tcW w:w="1427" w:type="dxa"/>
            <w:noWrap/>
            <w:hideMark/>
          </w:tcPr>
          <w:p w14:paraId="3E329BE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369447E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BF26B48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087F0B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A29CB0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05EE11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2EE76BD" w14:textId="25BDFE65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1 </w:t>
            </w:r>
            <w:r w:rsidR="002945C5" w:rsidRPr="00B97AC5">
              <w:rPr>
                <w:sz w:val="22"/>
                <w:szCs w:val="22"/>
                <w:lang w:val="en-US"/>
              </w:rPr>
              <w:t>French</w:t>
            </w:r>
            <w:r w:rsidRPr="00B97AC5">
              <w:rPr>
                <w:sz w:val="22"/>
                <w:szCs w:val="22"/>
                <w:lang w:val="en-US"/>
              </w:rPr>
              <w:t xml:space="preserve"> is about 3mm</w:t>
            </w:r>
          </w:p>
        </w:tc>
        <w:tc>
          <w:tcPr>
            <w:tcW w:w="3235" w:type="dxa"/>
            <w:noWrap/>
            <w:hideMark/>
          </w:tcPr>
          <w:p w14:paraId="514E17C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06B194C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E0A820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42AE3F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C79498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405EFF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3.5French for both artery and vein</w:t>
            </w:r>
          </w:p>
        </w:tc>
        <w:tc>
          <w:tcPr>
            <w:tcW w:w="3235" w:type="dxa"/>
            <w:noWrap/>
            <w:hideMark/>
          </w:tcPr>
          <w:p w14:paraId="12D2EA1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E965E15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7B6412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5EDD55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01DA36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C13510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6 French can be added retrograde</w:t>
            </w:r>
          </w:p>
        </w:tc>
        <w:tc>
          <w:tcPr>
            <w:tcW w:w="3235" w:type="dxa"/>
            <w:noWrap/>
            <w:hideMark/>
          </w:tcPr>
          <w:p w14:paraId="7C178D5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23A399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9A421D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8B4447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6B3B55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740AD3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8-10 French arterial and venous used for 2-2.5kg</w:t>
            </w:r>
          </w:p>
        </w:tc>
        <w:tc>
          <w:tcPr>
            <w:tcW w:w="3235" w:type="dxa"/>
            <w:noWrap/>
            <w:hideMark/>
          </w:tcPr>
          <w:p w14:paraId="4741CBF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489667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EC0298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D06DBF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B307E9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E758974" w14:textId="00C896BA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22 Gaunch is not </w:t>
            </w:r>
            <w:r w:rsidR="002945C5" w:rsidRPr="00B97AC5">
              <w:rPr>
                <w:sz w:val="22"/>
                <w:szCs w:val="22"/>
                <w:lang w:val="en-US"/>
              </w:rPr>
              <w:t>equivalent</w:t>
            </w:r>
            <w:r w:rsidRPr="00B97AC5">
              <w:rPr>
                <w:sz w:val="22"/>
                <w:szCs w:val="22"/>
                <w:lang w:val="en-US"/>
              </w:rPr>
              <w:t xml:space="preserve"> with diameter of normal vessel</w:t>
            </w:r>
          </w:p>
        </w:tc>
        <w:tc>
          <w:tcPr>
            <w:tcW w:w="3235" w:type="dxa"/>
            <w:noWrap/>
            <w:hideMark/>
          </w:tcPr>
          <w:p w14:paraId="1E26E0C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6E58BD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62CC3F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E66A14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24757F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605CFAF" w14:textId="3D73A13E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22 Gaunch is used in fetal surgery, but it is </w:t>
            </w:r>
            <w:r w:rsidR="009747D7" w:rsidRPr="00B97AC5">
              <w:rPr>
                <w:sz w:val="22"/>
                <w:szCs w:val="22"/>
                <w:lang w:val="en-US"/>
              </w:rPr>
              <w:t>to</w:t>
            </w:r>
            <w:r w:rsidRPr="00B97AC5">
              <w:rPr>
                <w:sz w:val="22"/>
                <w:szCs w:val="22"/>
                <w:lang w:val="en-US"/>
              </w:rPr>
              <w:t xml:space="preserve"> </w:t>
            </w:r>
            <w:r w:rsidR="009747D7" w:rsidRPr="00B97AC5">
              <w:rPr>
                <w:sz w:val="22"/>
                <w:szCs w:val="22"/>
                <w:lang w:val="en-US"/>
              </w:rPr>
              <w:t>small</w:t>
            </w:r>
            <w:r w:rsidRPr="00B97AC5">
              <w:rPr>
                <w:sz w:val="22"/>
                <w:szCs w:val="22"/>
                <w:lang w:val="en-US"/>
              </w:rPr>
              <w:t xml:space="preserve"> for continuous blood flow</w:t>
            </w:r>
          </w:p>
        </w:tc>
        <w:tc>
          <w:tcPr>
            <w:tcW w:w="3235" w:type="dxa"/>
            <w:noWrap/>
            <w:hideMark/>
          </w:tcPr>
          <w:p w14:paraId="17FD2E4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FBA28D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F31E74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8838A6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9608C6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7F7D543" w14:textId="5EE57E6A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</w:t>
            </w:r>
            <w:r w:rsidR="002945C5" w:rsidRPr="00B97AC5">
              <w:rPr>
                <w:sz w:val="22"/>
                <w:szCs w:val="22"/>
                <w:lang w:val="en-US"/>
              </w:rPr>
              <w:t>cannula</w:t>
            </w:r>
            <w:r w:rsidRPr="00B97AC5">
              <w:rPr>
                <w:sz w:val="22"/>
                <w:szCs w:val="22"/>
                <w:lang w:val="en-US"/>
              </w:rPr>
              <w:t xml:space="preserve"> in artery is 3-4 French</w:t>
            </w:r>
          </w:p>
        </w:tc>
        <w:tc>
          <w:tcPr>
            <w:tcW w:w="3235" w:type="dxa"/>
            <w:noWrap/>
            <w:hideMark/>
          </w:tcPr>
          <w:p w14:paraId="09BD56D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6437608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3BE723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C2F755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3B5D65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1EC7683" w14:textId="2A4B00DD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fetal surgeon: puncture needle is 22 or 20 Gau</w:t>
            </w:r>
            <w:r w:rsidR="002945C5" w:rsidRPr="00B97AC5">
              <w:rPr>
                <w:sz w:val="22"/>
                <w:szCs w:val="22"/>
                <w:lang w:val="en-US"/>
              </w:rPr>
              <w:t>n</w:t>
            </w:r>
            <w:r w:rsidRPr="00B97AC5">
              <w:rPr>
                <w:sz w:val="22"/>
                <w:szCs w:val="22"/>
                <w:lang w:val="en-US"/>
              </w:rPr>
              <w:t>ch</w:t>
            </w:r>
          </w:p>
        </w:tc>
        <w:tc>
          <w:tcPr>
            <w:tcW w:w="3235" w:type="dxa"/>
            <w:noWrap/>
            <w:hideMark/>
          </w:tcPr>
          <w:p w14:paraId="778B4E3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10E8CDA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513EEA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8B6EC5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C95622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9E353F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fetal surgeons use needles, not catheters</w:t>
            </w:r>
          </w:p>
        </w:tc>
        <w:tc>
          <w:tcPr>
            <w:tcW w:w="3235" w:type="dxa"/>
            <w:noWrap/>
            <w:hideMark/>
          </w:tcPr>
          <w:p w14:paraId="11186CB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C8A16F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63E7D2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653579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6543EA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8F5789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for vein cannula 4 French is the smallest, but then a good flow is already a hassle</w:t>
            </w:r>
          </w:p>
        </w:tc>
        <w:tc>
          <w:tcPr>
            <w:tcW w:w="3235" w:type="dxa"/>
            <w:noWrap/>
            <w:hideMark/>
          </w:tcPr>
          <w:p w14:paraId="5C2041D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6DA84CB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8A0D1D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C9FB89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67A5B1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F065FF1" w14:textId="2A7BD3F9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in little ones under 28 weeks 3.5 </w:t>
            </w:r>
            <w:r w:rsidR="002945C5" w:rsidRPr="00B97AC5">
              <w:rPr>
                <w:sz w:val="22"/>
                <w:szCs w:val="22"/>
                <w:lang w:val="en-US"/>
              </w:rPr>
              <w:t>French</w:t>
            </w:r>
            <w:r w:rsidRPr="00B97AC5">
              <w:rPr>
                <w:sz w:val="22"/>
                <w:szCs w:val="22"/>
                <w:lang w:val="en-US"/>
              </w:rPr>
              <w:t xml:space="preserve"> is used</w:t>
            </w:r>
          </w:p>
        </w:tc>
        <w:tc>
          <w:tcPr>
            <w:tcW w:w="3235" w:type="dxa"/>
            <w:noWrap/>
            <w:hideMark/>
          </w:tcPr>
          <w:p w14:paraId="329B9CC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CBA9F9F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82514F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1A1606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6FC3D1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5C1586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 neonate vein line is 5 French</w:t>
            </w:r>
          </w:p>
        </w:tc>
        <w:tc>
          <w:tcPr>
            <w:tcW w:w="3235" w:type="dxa"/>
            <w:noWrap/>
            <w:hideMark/>
          </w:tcPr>
          <w:p w14:paraId="756848B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3730F1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E8A7C7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1D4C13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A04028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6E13EA5" w14:textId="1F093F41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largest cannula: 5 </w:t>
            </w:r>
            <w:r w:rsidR="002945C5" w:rsidRPr="00B97AC5">
              <w:rPr>
                <w:sz w:val="22"/>
                <w:szCs w:val="22"/>
                <w:lang w:val="en-US"/>
              </w:rPr>
              <w:t>French</w:t>
            </w:r>
            <w:r w:rsidRPr="00B97AC5">
              <w:rPr>
                <w:sz w:val="22"/>
                <w:szCs w:val="22"/>
                <w:lang w:val="en-US"/>
              </w:rPr>
              <w:t xml:space="preserve"> is 1.67mm</w:t>
            </w:r>
          </w:p>
        </w:tc>
        <w:tc>
          <w:tcPr>
            <w:tcW w:w="3235" w:type="dxa"/>
            <w:noWrap/>
            <w:hideMark/>
          </w:tcPr>
          <w:p w14:paraId="6A2D35B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471D700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016BC1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33BD82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9DF9F9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2FB2F4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smallest cannula is 2.5 French for arterial line and 3.5-4-5-French umbilical vein line</w:t>
            </w:r>
          </w:p>
        </w:tc>
        <w:tc>
          <w:tcPr>
            <w:tcW w:w="3235" w:type="dxa"/>
            <w:noWrap/>
            <w:hideMark/>
          </w:tcPr>
          <w:p w14:paraId="4951067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F59727F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E51F7A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997E8D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3CD3C8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397E38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smallest: 2.5 French is 0.8mm</w:t>
            </w:r>
          </w:p>
        </w:tc>
        <w:tc>
          <w:tcPr>
            <w:tcW w:w="3235" w:type="dxa"/>
            <w:noWrap/>
            <w:hideMark/>
          </w:tcPr>
          <w:p w14:paraId="44FFAB3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7934D7B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58A271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00B471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BB443F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D9FE3B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smallest: 8 French arterial and 10 French venous</w:t>
            </w:r>
          </w:p>
        </w:tc>
        <w:tc>
          <w:tcPr>
            <w:tcW w:w="3235" w:type="dxa"/>
            <w:noWrap/>
            <w:hideMark/>
          </w:tcPr>
          <w:p w14:paraId="39F0024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314409A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91047A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09A38C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77FD81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E92E3D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vascular surgeon does not use small cannulas</w:t>
            </w:r>
          </w:p>
        </w:tc>
        <w:tc>
          <w:tcPr>
            <w:tcW w:w="3235" w:type="dxa"/>
            <w:noWrap/>
            <w:hideMark/>
          </w:tcPr>
          <w:p w14:paraId="243BBED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A137D4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AFF244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91F3A1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E055C9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Example catheter/cannula</w:t>
            </w:r>
          </w:p>
        </w:tc>
        <w:tc>
          <w:tcPr>
            <w:tcW w:w="10901" w:type="dxa"/>
            <w:noWrap/>
            <w:hideMark/>
          </w:tcPr>
          <w:p w14:paraId="7EBD5EC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427" w:type="dxa"/>
            <w:noWrap/>
            <w:hideMark/>
          </w:tcPr>
          <w:p w14:paraId="41E9B6E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3E1BC2F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B7CC33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8B92CA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2F3278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53F977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3A1B57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advantage HERO: the cannula of the artificial womb can already be made</w:t>
            </w:r>
          </w:p>
        </w:tc>
        <w:tc>
          <w:tcPr>
            <w:tcW w:w="3235" w:type="dxa"/>
            <w:noWrap/>
            <w:hideMark/>
          </w:tcPr>
          <w:p w14:paraId="7DBCB51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C86296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C592EB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4618B8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D338A1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D45ADCE" w14:textId="7A13446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advantage of HERO is that it consists of 2 parts, which means that it has the most </w:t>
            </w:r>
            <w:r w:rsidR="002945C5" w:rsidRPr="00B97AC5">
              <w:rPr>
                <w:sz w:val="22"/>
                <w:szCs w:val="22"/>
                <w:lang w:val="en-US"/>
              </w:rPr>
              <w:t>flexible</w:t>
            </w:r>
          </w:p>
        </w:tc>
        <w:tc>
          <w:tcPr>
            <w:tcW w:w="3235" w:type="dxa"/>
            <w:noWrap/>
            <w:hideMark/>
          </w:tcPr>
          <w:p w14:paraId="7529B80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8A25F4A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1EE4EA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E4CED8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8424EF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2DBD5D6" w14:textId="05A56C19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</w:t>
            </w:r>
            <w:r w:rsidR="002945C5" w:rsidRPr="00B97AC5">
              <w:rPr>
                <w:sz w:val="22"/>
                <w:szCs w:val="22"/>
                <w:lang w:val="en-US"/>
              </w:rPr>
              <w:t>in HERO cannulation extra blood vessel prepared to cannulate</w:t>
            </w:r>
          </w:p>
        </w:tc>
        <w:tc>
          <w:tcPr>
            <w:tcW w:w="3235" w:type="dxa"/>
            <w:noWrap/>
            <w:hideMark/>
          </w:tcPr>
          <w:p w14:paraId="66A73B7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3D56E29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82E5FC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61DB44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C99F73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9ADB04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HERO cannula is used for dialysis when cannulating large vessels</w:t>
            </w:r>
          </w:p>
        </w:tc>
        <w:tc>
          <w:tcPr>
            <w:tcW w:w="3235" w:type="dxa"/>
            <w:noWrap/>
            <w:hideMark/>
          </w:tcPr>
          <w:p w14:paraId="07506F9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7F5B9B3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DEFFC3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AAC150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6AFDD8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3D3378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HERO is expensive</w:t>
            </w:r>
          </w:p>
        </w:tc>
        <w:tc>
          <w:tcPr>
            <w:tcW w:w="3235" w:type="dxa"/>
            <w:noWrap/>
            <w:hideMark/>
          </w:tcPr>
          <w:p w14:paraId="4906E11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C4C2A3F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8E1BE0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744D12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618127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488540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HERO is used in all major dialysis hospital in the Netherlands</w:t>
            </w:r>
          </w:p>
        </w:tc>
        <w:tc>
          <w:tcPr>
            <w:tcW w:w="3235" w:type="dxa"/>
            <w:noWrap/>
            <w:hideMark/>
          </w:tcPr>
          <w:p w14:paraId="6D0BE48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B9A6815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0FDAD1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EE6557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568ED8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56E0CD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HERO provides high flow which is important in extra-corporeal circulation</w:t>
            </w:r>
          </w:p>
        </w:tc>
        <w:tc>
          <w:tcPr>
            <w:tcW w:w="3235" w:type="dxa"/>
            <w:noWrap/>
            <w:hideMark/>
          </w:tcPr>
          <w:p w14:paraId="19F087E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6191613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D97CC3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381301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E1FD13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5A99DB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 hemodialysis there is experience with heparin-free hemodialysis with citrate</w:t>
            </w:r>
          </w:p>
        </w:tc>
        <w:tc>
          <w:tcPr>
            <w:tcW w:w="3235" w:type="dxa"/>
            <w:noWrap/>
            <w:hideMark/>
          </w:tcPr>
          <w:p w14:paraId="77146FF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46F39A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B70B6B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E1F305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D8EAF7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Length cannula</w:t>
            </w:r>
          </w:p>
        </w:tc>
        <w:tc>
          <w:tcPr>
            <w:tcW w:w="10901" w:type="dxa"/>
            <w:noWrap/>
            <w:hideMark/>
          </w:tcPr>
          <w:p w14:paraId="15EDEF4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427" w:type="dxa"/>
            <w:noWrap/>
            <w:hideMark/>
          </w:tcPr>
          <w:p w14:paraId="64012D4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1C32659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9F179BC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A047F0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98B3AC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D5B372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F5F3F2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2cm cannula could come loose</w:t>
            </w:r>
          </w:p>
        </w:tc>
        <w:tc>
          <w:tcPr>
            <w:tcW w:w="3235" w:type="dxa"/>
            <w:noWrap/>
            <w:hideMark/>
          </w:tcPr>
          <w:p w14:paraId="5406F4F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2E64F1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FD7E36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83B086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BBD730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DF22B0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2cm in vessel seems logical</w:t>
            </w:r>
          </w:p>
        </w:tc>
        <w:tc>
          <w:tcPr>
            <w:tcW w:w="3235" w:type="dxa"/>
            <w:noWrap/>
            <w:hideMark/>
          </w:tcPr>
          <w:p w14:paraId="1E68BB4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39C96D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8740DB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73E73A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1E7AF8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0458A0F" w14:textId="047D3770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cannula is not measured before </w:t>
            </w:r>
            <w:r w:rsidR="002945C5" w:rsidRPr="00B97AC5">
              <w:rPr>
                <w:sz w:val="22"/>
                <w:szCs w:val="22"/>
                <w:lang w:val="en-US"/>
              </w:rPr>
              <w:t>use;</w:t>
            </w:r>
            <w:r w:rsidRPr="00B97AC5">
              <w:rPr>
                <w:sz w:val="22"/>
                <w:szCs w:val="22"/>
                <w:lang w:val="en-US"/>
              </w:rPr>
              <w:t xml:space="preserve"> the size is estimated</w:t>
            </w:r>
          </w:p>
        </w:tc>
        <w:tc>
          <w:tcPr>
            <w:tcW w:w="3235" w:type="dxa"/>
            <w:noWrap/>
            <w:hideMark/>
          </w:tcPr>
          <w:p w14:paraId="16CE4E3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AA4C60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953625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EEF775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3C2547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12F4FD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length of 2cm is nice, but shorter might be better</w:t>
            </w:r>
          </w:p>
        </w:tc>
        <w:tc>
          <w:tcPr>
            <w:tcW w:w="3235" w:type="dxa"/>
            <w:noWrap/>
            <w:hideMark/>
          </w:tcPr>
          <w:p w14:paraId="5F16D98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DB8155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E4D98D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1EC4C1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12FD0D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26AC03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risk of loosening with shorter cannula length</w:t>
            </w:r>
          </w:p>
        </w:tc>
        <w:tc>
          <w:tcPr>
            <w:tcW w:w="3235" w:type="dxa"/>
            <w:noWrap/>
            <w:hideMark/>
          </w:tcPr>
          <w:p w14:paraId="445BB83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06E7A99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A16826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C95187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ED924E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B6AE792" w14:textId="18E29348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vascular </w:t>
            </w:r>
            <w:r w:rsidR="002945C5" w:rsidRPr="00B97AC5">
              <w:rPr>
                <w:sz w:val="22"/>
                <w:szCs w:val="22"/>
                <w:lang w:val="en-US"/>
              </w:rPr>
              <w:t>surgeons</w:t>
            </w:r>
            <w:r w:rsidRPr="00B97AC5">
              <w:rPr>
                <w:sz w:val="22"/>
                <w:szCs w:val="22"/>
                <w:lang w:val="en-US"/>
              </w:rPr>
              <w:t xml:space="preserve"> use range of stents for the coronary vessels. the smallest is 5mm</w:t>
            </w:r>
          </w:p>
        </w:tc>
        <w:tc>
          <w:tcPr>
            <w:tcW w:w="3235" w:type="dxa"/>
            <w:noWrap/>
            <w:hideMark/>
          </w:tcPr>
          <w:p w14:paraId="7F42CAE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9D81C55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9621D7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4114EE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70D94C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Material cannula</w:t>
            </w:r>
          </w:p>
        </w:tc>
        <w:tc>
          <w:tcPr>
            <w:tcW w:w="10901" w:type="dxa"/>
            <w:noWrap/>
            <w:hideMark/>
          </w:tcPr>
          <w:p w14:paraId="3F1105B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427" w:type="dxa"/>
            <w:noWrap/>
            <w:hideMark/>
          </w:tcPr>
          <w:p w14:paraId="0B15D1A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5F1954D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9FA123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2C3E87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0BA9D5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232C03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005AF6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catheter consists of plastic-like material</w:t>
            </w:r>
          </w:p>
        </w:tc>
        <w:tc>
          <w:tcPr>
            <w:tcW w:w="3235" w:type="dxa"/>
            <w:noWrap/>
            <w:hideMark/>
          </w:tcPr>
          <w:p w14:paraId="452650E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93437D9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998DA1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7F25FB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84FE43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BF43820" w14:textId="6D90C20C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do not know why a </w:t>
            </w:r>
            <w:r w:rsidR="002945C5" w:rsidRPr="00B97AC5">
              <w:rPr>
                <w:sz w:val="22"/>
                <w:szCs w:val="22"/>
                <w:lang w:val="en-US"/>
              </w:rPr>
              <w:t>double</w:t>
            </w:r>
            <w:r w:rsidRPr="00B97AC5">
              <w:rPr>
                <w:sz w:val="22"/>
                <w:szCs w:val="22"/>
                <w:lang w:val="en-US"/>
              </w:rPr>
              <w:t xml:space="preserve"> lumen should be used</w:t>
            </w:r>
          </w:p>
        </w:tc>
        <w:tc>
          <w:tcPr>
            <w:tcW w:w="3235" w:type="dxa"/>
            <w:noWrap/>
            <w:hideMark/>
          </w:tcPr>
          <w:p w14:paraId="431A0B6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7341598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34F59F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63B6CA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0C3987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2ABD9CC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deal circumstances would be a short catheter, little foreign material in the body, anti-coagulant coating, without the release of heparin</w:t>
            </w:r>
          </w:p>
        </w:tc>
      </w:tr>
      <w:tr w:rsidR="001206F8" w:rsidRPr="00B97AC5" w14:paraId="193ABA69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42D54D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A1D8AA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A5D503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8DAE0CA" w14:textId="327868FC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in </w:t>
            </w:r>
            <w:r w:rsidR="002945C5" w:rsidRPr="00B97AC5">
              <w:rPr>
                <w:sz w:val="22"/>
                <w:szCs w:val="22"/>
                <w:lang w:val="en-US"/>
              </w:rPr>
              <w:t>vena</w:t>
            </w:r>
            <w:r w:rsidRPr="00B97AC5">
              <w:rPr>
                <w:sz w:val="22"/>
                <w:szCs w:val="22"/>
                <w:lang w:val="en-US"/>
              </w:rPr>
              <w:t xml:space="preserve"> cannulation, double lumen cannula was used</w:t>
            </w:r>
          </w:p>
        </w:tc>
        <w:tc>
          <w:tcPr>
            <w:tcW w:w="3235" w:type="dxa"/>
            <w:noWrap/>
            <w:hideMark/>
          </w:tcPr>
          <w:p w14:paraId="1FEE6F9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AC3575C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D0E127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FE7C55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98A473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8D9D932" w14:textId="1E184535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</w:t>
            </w:r>
            <w:r w:rsidR="002945C5" w:rsidRPr="00B97AC5">
              <w:rPr>
                <w:sz w:val="22"/>
                <w:szCs w:val="22"/>
                <w:lang w:val="en-US"/>
              </w:rPr>
              <w:t xml:space="preserve">option is smoothening the tip of the cannula, but you still may touch vessel wall </w:t>
            </w:r>
          </w:p>
        </w:tc>
        <w:tc>
          <w:tcPr>
            <w:tcW w:w="3235" w:type="dxa"/>
            <w:noWrap/>
            <w:hideMark/>
          </w:tcPr>
          <w:p w14:paraId="086E4E6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81D6DA0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2FB1AE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6439F0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B39AA1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E3F023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other tubes can stay in longer than 2.5 days, but they are not placed in artery or vein</w:t>
            </w:r>
          </w:p>
        </w:tc>
        <w:tc>
          <w:tcPr>
            <w:tcW w:w="3235" w:type="dxa"/>
            <w:noWrap/>
            <w:hideMark/>
          </w:tcPr>
          <w:p w14:paraId="22447A8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B02221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C03722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B3E687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43B004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685F26B" w14:textId="0C359741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part of </w:t>
            </w:r>
            <w:r w:rsidR="002945C5" w:rsidRPr="00B97AC5">
              <w:rPr>
                <w:sz w:val="22"/>
                <w:szCs w:val="22"/>
                <w:lang w:val="en-US"/>
              </w:rPr>
              <w:t>PFTE</w:t>
            </w:r>
            <w:r w:rsidRPr="00B97AC5">
              <w:rPr>
                <w:sz w:val="22"/>
                <w:szCs w:val="22"/>
                <w:lang w:val="en-US"/>
              </w:rPr>
              <w:t>-tube can work as cannula, but very thin material</w:t>
            </w:r>
          </w:p>
        </w:tc>
        <w:tc>
          <w:tcPr>
            <w:tcW w:w="3235" w:type="dxa"/>
            <w:noWrap/>
            <w:hideMark/>
          </w:tcPr>
          <w:p w14:paraId="2BB1B1E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D5EF058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BE290E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DDE429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2AC7B5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E0450BB" w14:textId="21D81008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silicone is </w:t>
            </w:r>
            <w:r w:rsidR="002945C5" w:rsidRPr="00B97AC5">
              <w:rPr>
                <w:sz w:val="22"/>
                <w:szCs w:val="22"/>
                <w:lang w:val="en-US"/>
              </w:rPr>
              <w:t>most used</w:t>
            </w:r>
            <w:r w:rsidRPr="00B97AC5">
              <w:rPr>
                <w:sz w:val="22"/>
                <w:szCs w:val="22"/>
                <w:lang w:val="en-US"/>
              </w:rPr>
              <w:t>, but polyurethane material is also used for long lines</w:t>
            </w:r>
          </w:p>
        </w:tc>
        <w:tc>
          <w:tcPr>
            <w:tcW w:w="3235" w:type="dxa"/>
            <w:noWrap/>
            <w:hideMark/>
          </w:tcPr>
          <w:p w14:paraId="069A028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6F29194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E3745E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980570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B985BC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F06854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small market for producing cannulas and thus expensive</w:t>
            </w:r>
          </w:p>
        </w:tc>
        <w:tc>
          <w:tcPr>
            <w:tcW w:w="3235" w:type="dxa"/>
            <w:noWrap/>
            <w:hideMark/>
          </w:tcPr>
          <w:p w14:paraId="38343C1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669FF5A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2C7B65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2AA8D0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3F04D1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4C90F4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vascular surgery materials are not suitable for maintaining long-term blood circulation</w:t>
            </w:r>
          </w:p>
        </w:tc>
        <w:tc>
          <w:tcPr>
            <w:tcW w:w="3235" w:type="dxa"/>
            <w:noWrap/>
            <w:hideMark/>
          </w:tcPr>
          <w:p w14:paraId="205C77B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171272E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B75DEE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3F65C5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D41C75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Requirements cannula</w:t>
            </w:r>
          </w:p>
        </w:tc>
        <w:tc>
          <w:tcPr>
            <w:tcW w:w="10901" w:type="dxa"/>
            <w:noWrap/>
            <w:hideMark/>
          </w:tcPr>
          <w:p w14:paraId="6F88CB3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1427" w:type="dxa"/>
            <w:noWrap/>
            <w:hideMark/>
          </w:tcPr>
          <w:p w14:paraId="6DE9C85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3CB6874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43E7104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CF8EED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4F0AEB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06B63D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32E131C0" w14:textId="16919FC6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a long umbilical cord is required for side approach </w:t>
            </w:r>
            <w:r w:rsidR="002945C5" w:rsidRPr="00B97AC5">
              <w:rPr>
                <w:sz w:val="22"/>
                <w:szCs w:val="22"/>
                <w:lang w:val="en-US"/>
              </w:rPr>
              <w:t>cannulation;</w:t>
            </w:r>
            <w:r w:rsidRPr="00B97AC5">
              <w:rPr>
                <w:sz w:val="22"/>
                <w:szCs w:val="22"/>
                <w:lang w:val="en-US"/>
              </w:rPr>
              <w:t xml:space="preserve"> this is a question for the obstetrician</w:t>
            </w:r>
          </w:p>
        </w:tc>
      </w:tr>
      <w:tr w:rsidR="001206F8" w:rsidRPr="00B97AC5" w14:paraId="120C924B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A82526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49FEE2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67F4CB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CAE00E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artificial umbilical cord cannula should completely be prepared</w:t>
            </w:r>
          </w:p>
        </w:tc>
        <w:tc>
          <w:tcPr>
            <w:tcW w:w="3235" w:type="dxa"/>
            <w:noWrap/>
            <w:hideMark/>
          </w:tcPr>
          <w:p w14:paraId="3A66BA7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61BAA70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755150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6144F7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43A2CC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6D3A06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cannula must be flexible due to umbilical cord rotations</w:t>
            </w:r>
          </w:p>
        </w:tc>
        <w:tc>
          <w:tcPr>
            <w:tcW w:w="3235" w:type="dxa"/>
            <w:noWrap/>
            <w:hideMark/>
          </w:tcPr>
          <w:p w14:paraId="6FBCB93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485BC5C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E664A9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548CD7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4FF07B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6D7441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cannula should be in place a long period of time, not just one hour</w:t>
            </w:r>
          </w:p>
        </w:tc>
        <w:tc>
          <w:tcPr>
            <w:tcW w:w="3235" w:type="dxa"/>
            <w:noWrap/>
            <w:hideMark/>
          </w:tcPr>
          <w:p w14:paraId="6B5B9C3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3DC881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997D3F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0AC5E1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FA24F4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0C8361A" w14:textId="16741E16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entire cardiac output needs to go through </w:t>
            </w:r>
            <w:r w:rsidR="002945C5" w:rsidRPr="00B97AC5">
              <w:rPr>
                <w:sz w:val="22"/>
                <w:szCs w:val="22"/>
                <w:lang w:val="en-US"/>
              </w:rPr>
              <w:t>cannula;</w:t>
            </w:r>
            <w:r w:rsidRPr="00B97AC5">
              <w:rPr>
                <w:sz w:val="22"/>
                <w:szCs w:val="22"/>
                <w:lang w:val="en-US"/>
              </w:rPr>
              <w:t xml:space="preserve"> </w:t>
            </w:r>
            <w:r w:rsidR="009747D7" w:rsidRPr="00B97AC5">
              <w:rPr>
                <w:sz w:val="22"/>
                <w:szCs w:val="22"/>
                <w:lang w:val="en-US"/>
              </w:rPr>
              <w:t>thus,</w:t>
            </w:r>
            <w:r w:rsidRPr="00B97AC5">
              <w:rPr>
                <w:sz w:val="22"/>
                <w:szCs w:val="22"/>
                <w:lang w:val="en-US"/>
              </w:rPr>
              <w:t xml:space="preserve"> it must be a good caliber cannula</w:t>
            </w:r>
          </w:p>
        </w:tc>
        <w:tc>
          <w:tcPr>
            <w:tcW w:w="3235" w:type="dxa"/>
            <w:noWrap/>
            <w:hideMark/>
          </w:tcPr>
          <w:p w14:paraId="7BD05F1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E96175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E5D9DB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8785AA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C39DAE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290D3B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mportant: what is the resistance of blood? what size should the diameter be?</w:t>
            </w:r>
          </w:p>
        </w:tc>
        <w:tc>
          <w:tcPr>
            <w:tcW w:w="3235" w:type="dxa"/>
            <w:noWrap/>
            <w:hideMark/>
          </w:tcPr>
          <w:p w14:paraId="491826D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F402965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F0B12C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6DCBE9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D87FC8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4EF627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t is important to generate enough flow</w:t>
            </w:r>
          </w:p>
        </w:tc>
        <w:tc>
          <w:tcPr>
            <w:tcW w:w="3235" w:type="dxa"/>
            <w:noWrap/>
            <w:hideMark/>
          </w:tcPr>
          <w:p w14:paraId="2EA15B8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1F5901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B80F71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D94CAE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039090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71C87B2" w14:textId="608F8FDA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it is important to know how much blood </w:t>
            </w:r>
            <w:r w:rsidR="002945C5" w:rsidRPr="00B97AC5">
              <w:rPr>
                <w:sz w:val="22"/>
                <w:szCs w:val="22"/>
                <w:lang w:val="en-US"/>
              </w:rPr>
              <w:t>must</w:t>
            </w:r>
            <w:r w:rsidRPr="00B97AC5">
              <w:rPr>
                <w:sz w:val="22"/>
                <w:szCs w:val="22"/>
                <w:lang w:val="en-US"/>
              </w:rPr>
              <w:t xml:space="preserve"> go through the cannula/line</w:t>
            </w:r>
          </w:p>
        </w:tc>
        <w:tc>
          <w:tcPr>
            <w:tcW w:w="3235" w:type="dxa"/>
            <w:noWrap/>
            <w:hideMark/>
          </w:tcPr>
          <w:p w14:paraId="5C8E80F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D80A3FC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4A69E5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7149E4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D0A137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699A31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t is important to prevent any nods in the vessel</w:t>
            </w:r>
          </w:p>
        </w:tc>
        <w:tc>
          <w:tcPr>
            <w:tcW w:w="3235" w:type="dxa"/>
            <w:noWrap/>
            <w:hideMark/>
          </w:tcPr>
          <w:p w14:paraId="2F132BB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4AA668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B1FBD3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BAB739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B7E956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235EAE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must have adequate venous flow</w:t>
            </w:r>
          </w:p>
        </w:tc>
        <w:tc>
          <w:tcPr>
            <w:tcW w:w="3235" w:type="dxa"/>
            <w:noWrap/>
            <w:hideMark/>
          </w:tcPr>
          <w:p w14:paraId="1980939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55D637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82B8FF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A3E278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D7F667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B8AF02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short cannula is preferred so less foreign material is introduced</w:t>
            </w:r>
          </w:p>
        </w:tc>
        <w:tc>
          <w:tcPr>
            <w:tcW w:w="3235" w:type="dxa"/>
            <w:noWrap/>
            <w:hideMark/>
          </w:tcPr>
          <w:p w14:paraId="0C2C950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4032B30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ABCA73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268AA0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45074D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DA00859" w14:textId="1FED5528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use of tapered t</w:t>
            </w:r>
            <w:r w:rsidR="002945C5" w:rsidRPr="00B97AC5">
              <w:rPr>
                <w:sz w:val="22"/>
                <w:szCs w:val="22"/>
                <w:lang w:val="en-US"/>
              </w:rPr>
              <w:t>i</w:t>
            </w:r>
            <w:r w:rsidRPr="00B97AC5">
              <w:rPr>
                <w:sz w:val="22"/>
                <w:szCs w:val="22"/>
                <w:lang w:val="en-US"/>
              </w:rPr>
              <w:t>p catheter for good seal</w:t>
            </w:r>
          </w:p>
        </w:tc>
        <w:tc>
          <w:tcPr>
            <w:tcW w:w="3235" w:type="dxa"/>
            <w:noWrap/>
            <w:hideMark/>
          </w:tcPr>
          <w:p w14:paraId="1F6D026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18C46EF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89C9DD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B617CD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60034D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60F77D3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you can calculate which flow you should run, and then see which cannula you need to generate this flow</w:t>
            </w:r>
          </w:p>
        </w:tc>
      </w:tr>
      <w:tr w:rsidR="001206F8" w:rsidRPr="00B97AC5" w14:paraId="2008855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D89F40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Physiology</w:t>
            </w:r>
          </w:p>
        </w:tc>
        <w:tc>
          <w:tcPr>
            <w:tcW w:w="5495" w:type="dxa"/>
            <w:noWrap/>
            <w:hideMark/>
          </w:tcPr>
          <w:p w14:paraId="406362A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Physiology</w:t>
            </w:r>
          </w:p>
        </w:tc>
        <w:tc>
          <w:tcPr>
            <w:tcW w:w="6262" w:type="dxa"/>
            <w:noWrap/>
            <w:hideMark/>
          </w:tcPr>
          <w:p w14:paraId="3FCD27D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Amniotic fluid</w:t>
            </w:r>
          </w:p>
        </w:tc>
        <w:tc>
          <w:tcPr>
            <w:tcW w:w="10901" w:type="dxa"/>
            <w:noWrap/>
            <w:hideMark/>
          </w:tcPr>
          <w:p w14:paraId="3C7D53C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427" w:type="dxa"/>
            <w:noWrap/>
            <w:hideMark/>
          </w:tcPr>
          <w:p w14:paraId="2F03740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3287D52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85DFBAB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1EF59F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65AC43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325BB3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98BD991" w14:textId="6DBB0A1C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in clear amniotic fluid, gasping is not a problem, when still attached to the </w:t>
            </w:r>
            <w:r w:rsidR="002945C5" w:rsidRPr="00B97AC5">
              <w:rPr>
                <w:sz w:val="22"/>
                <w:szCs w:val="22"/>
                <w:lang w:val="en-US"/>
              </w:rPr>
              <w:t>original</w:t>
            </w:r>
            <w:r w:rsidRPr="00B97AC5">
              <w:rPr>
                <w:sz w:val="22"/>
                <w:szCs w:val="22"/>
                <w:lang w:val="en-US"/>
              </w:rPr>
              <w:t xml:space="preserve"> umbilical cord</w:t>
            </w:r>
          </w:p>
        </w:tc>
        <w:tc>
          <w:tcPr>
            <w:tcW w:w="3235" w:type="dxa"/>
            <w:noWrap/>
            <w:hideMark/>
          </w:tcPr>
          <w:p w14:paraId="5526462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1BFBD88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88C9D2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5748B7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317794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695385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when fetus/neonate is taken out of amnionic fluid, it is done</w:t>
            </w:r>
          </w:p>
        </w:tc>
        <w:tc>
          <w:tcPr>
            <w:tcW w:w="3235" w:type="dxa"/>
            <w:noWrap/>
            <w:hideMark/>
          </w:tcPr>
          <w:p w14:paraId="45A04D3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4AB9E94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3D6CFD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2F139B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B40C31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Apgar score</w:t>
            </w:r>
          </w:p>
        </w:tc>
        <w:tc>
          <w:tcPr>
            <w:tcW w:w="10901" w:type="dxa"/>
            <w:noWrap/>
            <w:hideMark/>
          </w:tcPr>
          <w:p w14:paraId="7E88B1A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427" w:type="dxa"/>
            <w:noWrap/>
            <w:hideMark/>
          </w:tcPr>
          <w:p w14:paraId="5D1541D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138BC90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D9E6E1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6EF84D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DC7BCF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2A924A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DEEE03F" w14:textId="2E20A55F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</w:t>
            </w:r>
            <w:r w:rsidR="002945C5" w:rsidRPr="00B97AC5">
              <w:rPr>
                <w:sz w:val="22"/>
                <w:szCs w:val="22"/>
                <w:lang w:val="en-US"/>
              </w:rPr>
              <w:t>A</w:t>
            </w:r>
            <w:r w:rsidRPr="00B97AC5">
              <w:rPr>
                <w:sz w:val="22"/>
                <w:szCs w:val="22"/>
                <w:lang w:val="en-US"/>
              </w:rPr>
              <w:t>pgar score is subjective</w:t>
            </w:r>
          </w:p>
        </w:tc>
        <w:tc>
          <w:tcPr>
            <w:tcW w:w="3235" w:type="dxa"/>
            <w:noWrap/>
            <w:hideMark/>
          </w:tcPr>
          <w:p w14:paraId="101DADB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581999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1F1768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75D695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59F2D4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69A0F76" w14:textId="0E58E110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</w:t>
            </w:r>
            <w:r w:rsidR="002945C5" w:rsidRPr="00B97AC5">
              <w:rPr>
                <w:sz w:val="22"/>
                <w:szCs w:val="22"/>
                <w:lang w:val="en-US"/>
              </w:rPr>
              <w:t>gyneacologists</w:t>
            </w:r>
            <w:r w:rsidRPr="00B97AC5">
              <w:rPr>
                <w:sz w:val="22"/>
                <w:szCs w:val="22"/>
                <w:lang w:val="en-US"/>
              </w:rPr>
              <w:t xml:space="preserve"> give higher </w:t>
            </w:r>
            <w:r w:rsidR="002945C5" w:rsidRPr="00B97AC5">
              <w:rPr>
                <w:sz w:val="22"/>
                <w:szCs w:val="22"/>
                <w:lang w:val="en-US"/>
              </w:rPr>
              <w:t>A</w:t>
            </w:r>
            <w:r w:rsidRPr="00B97AC5">
              <w:rPr>
                <w:sz w:val="22"/>
                <w:szCs w:val="22"/>
                <w:lang w:val="en-US"/>
              </w:rPr>
              <w:t>pgar score compared to neonatologists</w:t>
            </w:r>
          </w:p>
        </w:tc>
        <w:tc>
          <w:tcPr>
            <w:tcW w:w="3235" w:type="dxa"/>
            <w:noWrap/>
            <w:hideMark/>
          </w:tcPr>
          <w:p w14:paraId="7F4FDA9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89C1E3E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7EDFB5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FCF148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652C76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0B762EE" w14:textId="45DE21EA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</w:t>
            </w:r>
            <w:r w:rsidR="002945C5" w:rsidRPr="00B97AC5">
              <w:rPr>
                <w:sz w:val="22"/>
                <w:szCs w:val="22"/>
                <w:lang w:val="en-US"/>
              </w:rPr>
              <w:t>pediatricians</w:t>
            </w:r>
            <w:r w:rsidRPr="00B97AC5">
              <w:rPr>
                <w:sz w:val="22"/>
                <w:szCs w:val="22"/>
                <w:lang w:val="en-US"/>
              </w:rPr>
              <w:t xml:space="preserve"> give lower </w:t>
            </w:r>
            <w:r w:rsidR="002945C5" w:rsidRPr="00B97AC5">
              <w:rPr>
                <w:sz w:val="22"/>
                <w:szCs w:val="22"/>
                <w:lang w:val="en-US"/>
              </w:rPr>
              <w:t>A</w:t>
            </w:r>
            <w:r w:rsidRPr="00B97AC5">
              <w:rPr>
                <w:sz w:val="22"/>
                <w:szCs w:val="22"/>
                <w:lang w:val="en-US"/>
              </w:rPr>
              <w:t>pgar scores in the beginning and higher afterwards</w:t>
            </w:r>
          </w:p>
        </w:tc>
        <w:tc>
          <w:tcPr>
            <w:tcW w:w="3235" w:type="dxa"/>
            <w:noWrap/>
            <w:hideMark/>
          </w:tcPr>
          <w:p w14:paraId="165AE8A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8006CC5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841121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360E61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768988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Blood flow</w:t>
            </w:r>
          </w:p>
        </w:tc>
        <w:tc>
          <w:tcPr>
            <w:tcW w:w="10901" w:type="dxa"/>
            <w:noWrap/>
            <w:hideMark/>
          </w:tcPr>
          <w:p w14:paraId="12AFB95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1427" w:type="dxa"/>
            <w:noWrap/>
            <w:hideMark/>
          </w:tcPr>
          <w:p w14:paraId="7A666A6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460D519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7805AF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35983A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C1C7F7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C523A3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98F345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adults can maintain cerebral flow well, preterm infants cannot</w:t>
            </w:r>
          </w:p>
        </w:tc>
        <w:tc>
          <w:tcPr>
            <w:tcW w:w="3235" w:type="dxa"/>
            <w:noWrap/>
            <w:hideMark/>
          </w:tcPr>
          <w:p w14:paraId="25D856A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9ECCBEB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22DC47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0D5E45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8A4B2E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170C3C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flow is limited by vessel diameter</w:t>
            </w:r>
          </w:p>
        </w:tc>
        <w:tc>
          <w:tcPr>
            <w:tcW w:w="3235" w:type="dxa"/>
            <w:noWrap/>
            <w:hideMark/>
          </w:tcPr>
          <w:p w14:paraId="6E12950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A832863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C57D93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13469C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2CA884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EDBD4B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flowrate in placenta in unclear</w:t>
            </w:r>
          </w:p>
        </w:tc>
        <w:tc>
          <w:tcPr>
            <w:tcW w:w="3235" w:type="dxa"/>
            <w:noWrap/>
            <w:hideMark/>
          </w:tcPr>
          <w:p w14:paraId="127CD85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86CAD5C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4B1480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0266F7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D8E35F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3B91E8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t is unclear whether vessel traction is sufficient to prevent blood backflow</w:t>
            </w:r>
          </w:p>
        </w:tc>
        <w:tc>
          <w:tcPr>
            <w:tcW w:w="3235" w:type="dxa"/>
            <w:noWrap/>
            <w:hideMark/>
          </w:tcPr>
          <w:p w14:paraId="6FD3B8F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972326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C43682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1008AA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CD4B9E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7EDCA6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knowledge about in- and outflow has been gathered with exchange transfusion</w:t>
            </w:r>
          </w:p>
        </w:tc>
        <w:tc>
          <w:tcPr>
            <w:tcW w:w="3235" w:type="dxa"/>
            <w:noWrap/>
            <w:hideMark/>
          </w:tcPr>
          <w:p w14:paraId="0879F32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CF3DA8B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D04705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E5661B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2EEA3F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814D42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less flow needed in fetal physiology than in neonatal physiology</w:t>
            </w:r>
          </w:p>
        </w:tc>
        <w:tc>
          <w:tcPr>
            <w:tcW w:w="3235" w:type="dxa"/>
            <w:noWrap/>
            <w:hideMark/>
          </w:tcPr>
          <w:p w14:paraId="721AE5E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1AC35D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213BC6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A2E52F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E32A2E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79F82F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maybe flow not enough for neonate (~1kg) with cannula of 2 French</w:t>
            </w:r>
          </w:p>
        </w:tc>
        <w:tc>
          <w:tcPr>
            <w:tcW w:w="3235" w:type="dxa"/>
            <w:noWrap/>
            <w:hideMark/>
          </w:tcPr>
          <w:p w14:paraId="2D6FB62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ACE0A5A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69A1EA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19679D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4CD9F3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F613CC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one of the limitations is venous flow</w:t>
            </w:r>
          </w:p>
        </w:tc>
        <w:tc>
          <w:tcPr>
            <w:tcW w:w="3235" w:type="dxa"/>
            <w:noWrap/>
            <w:hideMark/>
          </w:tcPr>
          <w:p w14:paraId="40662CB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A5A57CF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D6FD61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6742CE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1EC8FB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5B53010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placenta lets almost everything through without pumping, so expect equal arterial and venous pressures</w:t>
            </w:r>
          </w:p>
        </w:tc>
      </w:tr>
      <w:tr w:rsidR="001206F8" w:rsidRPr="00B97AC5" w14:paraId="688E5733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6E76EE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795569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7271F0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2DDBF9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premature infants lack autoregulation</w:t>
            </w:r>
          </w:p>
        </w:tc>
        <w:tc>
          <w:tcPr>
            <w:tcW w:w="3235" w:type="dxa"/>
            <w:noWrap/>
            <w:hideMark/>
          </w:tcPr>
          <w:p w14:paraId="500B9CE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F5C008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7B43C3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876A0B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9FF34D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E9AD8B8" w14:textId="6F5A991A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push-and-pull </w:t>
            </w:r>
            <w:r w:rsidR="002945C5" w:rsidRPr="00B97AC5">
              <w:rPr>
                <w:sz w:val="22"/>
                <w:szCs w:val="22"/>
                <w:lang w:val="en-US"/>
              </w:rPr>
              <w:t>system</w:t>
            </w:r>
            <w:r w:rsidRPr="00B97AC5">
              <w:rPr>
                <w:sz w:val="22"/>
                <w:szCs w:val="22"/>
                <w:lang w:val="en-US"/>
              </w:rPr>
              <w:t xml:space="preserve"> puts blood in and takes blood out</w:t>
            </w:r>
          </w:p>
        </w:tc>
        <w:tc>
          <w:tcPr>
            <w:tcW w:w="3235" w:type="dxa"/>
            <w:noWrap/>
            <w:hideMark/>
          </w:tcPr>
          <w:p w14:paraId="4579090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E9F8C9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78CEA4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4035D5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021708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DE6F0A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running flow, for example: 180 ml/kilogram for a neonate of 2-2.5 kg</w:t>
            </w:r>
          </w:p>
        </w:tc>
        <w:tc>
          <w:tcPr>
            <w:tcW w:w="3235" w:type="dxa"/>
            <w:noWrap/>
            <w:hideMark/>
          </w:tcPr>
          <w:p w14:paraId="1FAA984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BC769A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9E25A2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BAA1CA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81933D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9E59EF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venous flow depends on age</w:t>
            </w:r>
          </w:p>
        </w:tc>
        <w:tc>
          <w:tcPr>
            <w:tcW w:w="3235" w:type="dxa"/>
            <w:noWrap/>
            <w:hideMark/>
          </w:tcPr>
          <w:p w14:paraId="4910FD0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8AC9710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C2C23E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46A034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20D652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6EE949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with complete cannulation takeover, venous flow is restrictive and arterial less restrictive</w:t>
            </w:r>
          </w:p>
        </w:tc>
        <w:tc>
          <w:tcPr>
            <w:tcW w:w="3235" w:type="dxa"/>
            <w:noWrap/>
            <w:hideMark/>
          </w:tcPr>
          <w:p w14:paraId="69C7FFC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A469F60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02C20D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7F5DF9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E9019E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Blood pressure</w:t>
            </w:r>
          </w:p>
        </w:tc>
        <w:tc>
          <w:tcPr>
            <w:tcW w:w="10901" w:type="dxa"/>
            <w:noWrap/>
            <w:hideMark/>
          </w:tcPr>
          <w:p w14:paraId="393F39B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427" w:type="dxa"/>
            <w:noWrap/>
            <w:hideMark/>
          </w:tcPr>
          <w:p w14:paraId="499515A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776CF6D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393A2D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25CF6B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371F0A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52ACBD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5DA59A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dobutamine is for blood pressure, that it remains normal</w:t>
            </w:r>
          </w:p>
        </w:tc>
        <w:tc>
          <w:tcPr>
            <w:tcW w:w="3235" w:type="dxa"/>
            <w:noWrap/>
            <w:hideMark/>
          </w:tcPr>
          <w:p w14:paraId="24AE738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870FB65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1DA076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45B3F0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B8DE15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D0B5CE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dobutamine is given for good blood pressure</w:t>
            </w:r>
          </w:p>
        </w:tc>
        <w:tc>
          <w:tcPr>
            <w:tcW w:w="3235" w:type="dxa"/>
            <w:noWrap/>
            <w:hideMark/>
          </w:tcPr>
          <w:p w14:paraId="47F761D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E02490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1695BC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1F2FED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228641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29581BB" w14:textId="542D2799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</w:t>
            </w:r>
            <w:r w:rsidR="002945C5" w:rsidRPr="00B97AC5">
              <w:rPr>
                <w:sz w:val="22"/>
                <w:szCs w:val="22"/>
                <w:lang w:val="en-US"/>
              </w:rPr>
              <w:t xml:space="preserve">premature infants are extremely sensitive to blood pressure changes </w:t>
            </w:r>
          </w:p>
        </w:tc>
        <w:tc>
          <w:tcPr>
            <w:tcW w:w="3235" w:type="dxa"/>
            <w:noWrap/>
            <w:hideMark/>
          </w:tcPr>
          <w:p w14:paraId="5C9EAA9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8559F55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8B86EE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6837A3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CF3A7A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A749E0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rapid disturbance of blood pressure leads to faster cerebral hemorrhages</w:t>
            </w:r>
          </w:p>
        </w:tc>
        <w:tc>
          <w:tcPr>
            <w:tcW w:w="3235" w:type="dxa"/>
            <w:noWrap/>
            <w:hideMark/>
          </w:tcPr>
          <w:p w14:paraId="36DFF20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E390C4B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7CE6C1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514F9D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0C12D8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DFD7DD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small change in blood pressure causes increased flow in the brain</w:t>
            </w:r>
          </w:p>
        </w:tc>
        <w:tc>
          <w:tcPr>
            <w:tcW w:w="3235" w:type="dxa"/>
            <w:noWrap/>
            <w:hideMark/>
          </w:tcPr>
          <w:p w14:paraId="40D2B36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F44BA79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D999AF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8DA1FF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30814D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Circulation</w:t>
            </w:r>
          </w:p>
        </w:tc>
        <w:tc>
          <w:tcPr>
            <w:tcW w:w="10901" w:type="dxa"/>
            <w:noWrap/>
            <w:hideMark/>
          </w:tcPr>
          <w:p w14:paraId="7814C0C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427" w:type="dxa"/>
            <w:noWrap/>
            <w:hideMark/>
          </w:tcPr>
          <w:p w14:paraId="4F34FE2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3F0789F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A52F9C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AB2837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D69EEA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3F4692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272249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artery will also bleed heavily when cannulated with intact placental umbilical circulation</w:t>
            </w:r>
          </w:p>
        </w:tc>
        <w:tc>
          <w:tcPr>
            <w:tcW w:w="3235" w:type="dxa"/>
            <w:noWrap/>
            <w:hideMark/>
          </w:tcPr>
          <w:p w14:paraId="7FF30D5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35A600E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C450BD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FE48BC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DD2319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3C677A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catheter can cause poor circulation in the leg</w:t>
            </w:r>
          </w:p>
        </w:tc>
        <w:tc>
          <w:tcPr>
            <w:tcW w:w="3235" w:type="dxa"/>
            <w:noWrap/>
            <w:hideMark/>
          </w:tcPr>
          <w:p w14:paraId="3FEA1CA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4B2CD29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D23B8B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E718D0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53C5C3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7AADB44" w14:textId="42F72B34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discussion</w:t>
            </w:r>
            <w:r w:rsidR="007C1831" w:rsidRPr="00B97AC5">
              <w:rPr>
                <w:sz w:val="22"/>
                <w:szCs w:val="22"/>
                <w:lang w:val="en-US"/>
              </w:rPr>
              <w:t xml:space="preserve"> stays, </w:t>
            </w:r>
            <w:r w:rsidRPr="00B97AC5">
              <w:rPr>
                <w:sz w:val="22"/>
                <w:szCs w:val="22"/>
                <w:lang w:val="en-US"/>
              </w:rPr>
              <w:t>will it remain a fetus or will it become a neonate</w:t>
            </w:r>
          </w:p>
        </w:tc>
        <w:tc>
          <w:tcPr>
            <w:tcW w:w="3235" w:type="dxa"/>
            <w:noWrap/>
            <w:hideMark/>
          </w:tcPr>
          <w:p w14:paraId="40AA6A0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0FE698F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A757B5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80932C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3ED363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E467C0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 PLS the pumping heart maintains circulation</w:t>
            </w:r>
          </w:p>
        </w:tc>
        <w:tc>
          <w:tcPr>
            <w:tcW w:w="3235" w:type="dxa"/>
            <w:noWrap/>
            <w:hideMark/>
          </w:tcPr>
          <w:p w14:paraId="511014E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D53263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B24810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276703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4BBA7E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E250C2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t is a shame to let the fetus/neonate bleed out, only to add donor blood</w:t>
            </w:r>
          </w:p>
        </w:tc>
        <w:tc>
          <w:tcPr>
            <w:tcW w:w="3235" w:type="dxa"/>
            <w:noWrap/>
            <w:hideMark/>
          </w:tcPr>
          <w:p w14:paraId="1E4F253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E94397C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9EDDC2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523ABA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47CACD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E005E8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keep circulation and oxygenation interruptions to a minimum</w:t>
            </w:r>
          </w:p>
        </w:tc>
        <w:tc>
          <w:tcPr>
            <w:tcW w:w="3235" w:type="dxa"/>
            <w:noWrap/>
            <w:hideMark/>
          </w:tcPr>
          <w:p w14:paraId="3F37E68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073741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76E45D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C79B28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3C3B1A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458312C2" w14:textId="66CF4246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people are very hesitant to give fluid to premature neonates due to </w:t>
            </w:r>
            <w:r w:rsidR="007C1831" w:rsidRPr="00B97AC5">
              <w:rPr>
                <w:sz w:val="22"/>
                <w:szCs w:val="22"/>
                <w:lang w:val="en-US"/>
              </w:rPr>
              <w:t>increased</w:t>
            </w:r>
            <w:r w:rsidRPr="00B97AC5">
              <w:rPr>
                <w:sz w:val="22"/>
                <w:szCs w:val="22"/>
                <w:lang w:val="en-US"/>
              </w:rPr>
              <w:t xml:space="preserve"> risk of cerebral hemorrhages</w:t>
            </w:r>
          </w:p>
        </w:tc>
      </w:tr>
      <w:tr w:rsidR="001206F8" w:rsidRPr="00B97AC5" w14:paraId="713674B9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83896F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E04D6C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AAF6D2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Condition neonate/perinate</w:t>
            </w:r>
          </w:p>
        </w:tc>
        <w:tc>
          <w:tcPr>
            <w:tcW w:w="10901" w:type="dxa"/>
            <w:noWrap/>
            <w:hideMark/>
          </w:tcPr>
          <w:p w14:paraId="06FC20A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1427" w:type="dxa"/>
            <w:noWrap/>
            <w:hideMark/>
          </w:tcPr>
          <w:p w14:paraId="117C8CB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722E31B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FCE6E5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128DA6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74FDC1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DBA3D8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CD8786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500 grams has 40 mL of blood</w:t>
            </w:r>
          </w:p>
        </w:tc>
        <w:tc>
          <w:tcPr>
            <w:tcW w:w="3235" w:type="dxa"/>
            <w:noWrap/>
            <w:hideMark/>
          </w:tcPr>
          <w:p w14:paraId="0790F9D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291B2D8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D6B343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4BF793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09B607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3D0BBB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after 5 minutes there is a problem if nothing happens in terms of cannulation</w:t>
            </w:r>
          </w:p>
        </w:tc>
        <w:tc>
          <w:tcPr>
            <w:tcW w:w="3235" w:type="dxa"/>
            <w:noWrap/>
            <w:hideMark/>
          </w:tcPr>
          <w:p w14:paraId="79BEAA2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8DB3128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A86CFE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0E1A23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B17CEC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B654D4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already restless after 1 min in bradycardia</w:t>
            </w:r>
          </w:p>
        </w:tc>
        <w:tc>
          <w:tcPr>
            <w:tcW w:w="3235" w:type="dxa"/>
            <w:noWrap/>
            <w:hideMark/>
          </w:tcPr>
          <w:p w14:paraId="3851E56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1A4D1B8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BF9ABF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446F3C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103EDD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EC8404D" w14:textId="3DE2E012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</w:t>
            </w:r>
            <w:r w:rsidR="00906B8E" w:rsidRPr="00B97AC5">
              <w:rPr>
                <w:sz w:val="22"/>
                <w:szCs w:val="22"/>
                <w:lang w:val="en-US"/>
              </w:rPr>
              <w:t xml:space="preserve"> it is preferred that with bradycardia during birth</w:t>
            </w:r>
            <w:r w:rsidRPr="00B97AC5">
              <w:rPr>
                <w:sz w:val="22"/>
                <w:szCs w:val="22"/>
                <w:lang w:val="en-US"/>
              </w:rPr>
              <w:t xml:space="preserve"> </w:t>
            </w:r>
            <w:r w:rsidR="00906B8E" w:rsidRPr="00B97AC5">
              <w:rPr>
                <w:sz w:val="22"/>
                <w:szCs w:val="22"/>
                <w:lang w:val="en-US"/>
              </w:rPr>
              <w:t xml:space="preserve">the heartbeats need to restore </w:t>
            </w:r>
          </w:p>
        </w:tc>
        <w:tc>
          <w:tcPr>
            <w:tcW w:w="3235" w:type="dxa"/>
            <w:noWrap/>
            <w:hideMark/>
          </w:tcPr>
          <w:p w14:paraId="235792B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058A25F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B0E6C1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356808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88CCB4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C5E2FC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cannot say how long the neonate can remain attached to the umbilical cord outside the uterus</w:t>
            </w:r>
          </w:p>
        </w:tc>
        <w:tc>
          <w:tcPr>
            <w:tcW w:w="3235" w:type="dxa"/>
            <w:noWrap/>
            <w:hideMark/>
          </w:tcPr>
          <w:p w14:paraId="145C348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D65D3B3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359E33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A6F750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0E852A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BB869E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CTG is useless at the very last moment; point of no-return</w:t>
            </w:r>
          </w:p>
        </w:tc>
        <w:tc>
          <w:tcPr>
            <w:tcW w:w="3235" w:type="dxa"/>
            <w:noWrap/>
            <w:hideMark/>
          </w:tcPr>
          <w:p w14:paraId="7CC2849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0CF8ABE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677461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8C8551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876304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927A9A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gasping is the result of drowning, and that happens very quickly</w:t>
            </w:r>
          </w:p>
        </w:tc>
        <w:tc>
          <w:tcPr>
            <w:tcW w:w="3235" w:type="dxa"/>
            <w:noWrap/>
            <w:hideMark/>
          </w:tcPr>
          <w:p w14:paraId="31A34D0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9D11A0F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50A7C8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E5746C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542A83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93D2099" w14:textId="1D77D495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</w:t>
            </w:r>
            <w:r w:rsidR="007C1831" w:rsidRPr="00B97AC5">
              <w:rPr>
                <w:sz w:val="22"/>
                <w:szCs w:val="22"/>
                <w:lang w:val="en-US"/>
              </w:rPr>
              <w:t>CTG between 130-160 bpm is preferred, little lower/higher is acceptable</w:t>
            </w:r>
          </w:p>
        </w:tc>
        <w:tc>
          <w:tcPr>
            <w:tcW w:w="3235" w:type="dxa"/>
            <w:noWrap/>
            <w:hideMark/>
          </w:tcPr>
          <w:p w14:paraId="691871C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94E34A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5E1919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99ADCB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5114AC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36F151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f foot is out for cannulation, do not know what will happen to the foot</w:t>
            </w:r>
          </w:p>
        </w:tc>
        <w:tc>
          <w:tcPr>
            <w:tcW w:w="3235" w:type="dxa"/>
            <w:noWrap/>
            <w:hideMark/>
          </w:tcPr>
          <w:p w14:paraId="6788771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27E591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846CF7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F912E1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FA214D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806C9A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f not punctured, neonate will gasp</w:t>
            </w:r>
          </w:p>
        </w:tc>
        <w:tc>
          <w:tcPr>
            <w:tcW w:w="3235" w:type="dxa"/>
            <w:noWrap/>
            <w:hideMark/>
          </w:tcPr>
          <w:p w14:paraId="67722EE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E83CD40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42BB26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B67C8F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796C59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E26FB8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f the child at the start is in good condition, it can handle a little more stress</w:t>
            </w:r>
          </w:p>
        </w:tc>
        <w:tc>
          <w:tcPr>
            <w:tcW w:w="3235" w:type="dxa"/>
            <w:noWrap/>
            <w:hideMark/>
          </w:tcPr>
          <w:p w14:paraId="488B994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6FA4AEA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165DA4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B73C15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2CC0D0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91BAB4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creasing CO2 and breathing stimulus</w:t>
            </w:r>
          </w:p>
        </w:tc>
        <w:tc>
          <w:tcPr>
            <w:tcW w:w="3235" w:type="dxa"/>
            <w:noWrap/>
            <w:hideMark/>
          </w:tcPr>
          <w:p w14:paraId="558629B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362D4A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B189DC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A6A43B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9B4D4E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9590481" w14:textId="76BA4382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neonate </w:t>
            </w:r>
            <w:r w:rsidR="00906B8E" w:rsidRPr="00B97AC5">
              <w:rPr>
                <w:sz w:val="22"/>
                <w:szCs w:val="22"/>
                <w:lang w:val="en-US"/>
              </w:rPr>
              <w:t>cannot</w:t>
            </w:r>
            <w:r w:rsidRPr="00B97AC5">
              <w:rPr>
                <w:sz w:val="22"/>
                <w:szCs w:val="22"/>
                <w:lang w:val="en-US"/>
              </w:rPr>
              <w:t xml:space="preserve"> tolerate bradycardia for a long time</w:t>
            </w:r>
          </w:p>
        </w:tc>
        <w:tc>
          <w:tcPr>
            <w:tcW w:w="3235" w:type="dxa"/>
            <w:noWrap/>
            <w:hideMark/>
          </w:tcPr>
          <w:p w14:paraId="570E872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A22F2FC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184F87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53BBE7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007F7D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6CBC981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neonates are clearly oxygenated and pink, in PLS system this may not be the case and more difficult to see</w:t>
            </w:r>
          </w:p>
        </w:tc>
      </w:tr>
      <w:tr w:rsidR="001206F8" w:rsidRPr="00B97AC5" w14:paraId="21C865FC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9D07E8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E9381E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BEB218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6671409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respiratory stimuli: 1) cooling (thus cold), 2) clamping umbilical cord as saturation that goes down</w:t>
            </w:r>
          </w:p>
        </w:tc>
      </w:tr>
      <w:tr w:rsidR="001206F8" w:rsidRPr="00B97AC5" w14:paraId="6883F7EA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FFD28B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E0F1EB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519209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2004858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when still in the uterus, fetuses cab withstand hypoxia for longer period, outside the uterus is a thermo-hostile environment, which causes a lot of energy loss</w:t>
            </w:r>
          </w:p>
        </w:tc>
      </w:tr>
      <w:tr w:rsidR="001206F8" w:rsidRPr="00B97AC5" w14:paraId="127FCA3A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9CAC4B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2E9923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59B643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Emergency procedure</w:t>
            </w:r>
          </w:p>
        </w:tc>
        <w:tc>
          <w:tcPr>
            <w:tcW w:w="10901" w:type="dxa"/>
            <w:noWrap/>
            <w:hideMark/>
          </w:tcPr>
          <w:p w14:paraId="2560146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427" w:type="dxa"/>
            <w:noWrap/>
            <w:hideMark/>
          </w:tcPr>
          <w:p w14:paraId="71FA9FE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36D4885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EF0EB9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B7DCB4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3EBD26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8F2DBE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7EB391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f cannulation fails, the neonate should be helped in the conventional method</w:t>
            </w:r>
          </w:p>
        </w:tc>
        <w:tc>
          <w:tcPr>
            <w:tcW w:w="3235" w:type="dxa"/>
            <w:noWrap/>
            <w:hideMark/>
          </w:tcPr>
          <w:p w14:paraId="35FABB5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775B994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B8ADF8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9AE895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7D706F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pH</w:t>
            </w:r>
          </w:p>
        </w:tc>
        <w:tc>
          <w:tcPr>
            <w:tcW w:w="10901" w:type="dxa"/>
            <w:noWrap/>
            <w:hideMark/>
          </w:tcPr>
          <w:p w14:paraId="5F3365C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427" w:type="dxa"/>
            <w:noWrap/>
            <w:hideMark/>
          </w:tcPr>
          <w:p w14:paraId="51D4960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638B70D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5A0E8D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A5D672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C4B8E9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9AA636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8B4BFA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many pH measurements were missed, especially in stress situations</w:t>
            </w:r>
          </w:p>
        </w:tc>
        <w:tc>
          <w:tcPr>
            <w:tcW w:w="3235" w:type="dxa"/>
            <w:noWrap/>
            <w:hideMark/>
          </w:tcPr>
          <w:p w14:paraId="192899C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B76E9B5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910A59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EAD81E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15C370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9B8F54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pH of 7.35 indicates good condition of neonate</w:t>
            </w:r>
          </w:p>
        </w:tc>
        <w:tc>
          <w:tcPr>
            <w:tcW w:w="3235" w:type="dxa"/>
            <w:noWrap/>
            <w:hideMark/>
          </w:tcPr>
          <w:p w14:paraId="57A6221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1743CAF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BF0895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5D0A39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021D14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C661AF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pH value is more objective</w:t>
            </w:r>
          </w:p>
        </w:tc>
        <w:tc>
          <w:tcPr>
            <w:tcW w:w="3235" w:type="dxa"/>
            <w:noWrap/>
            <w:hideMark/>
          </w:tcPr>
          <w:p w14:paraId="642603F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9016B4E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348C06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909ACB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333FA5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C18CBBB" w14:textId="62BCCDA2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pu</w:t>
            </w:r>
            <w:r w:rsidR="00906B8E" w:rsidRPr="00B97AC5">
              <w:rPr>
                <w:sz w:val="22"/>
                <w:szCs w:val="22"/>
                <w:lang w:val="en-US"/>
              </w:rPr>
              <w:t>n</w:t>
            </w:r>
            <w:r w:rsidRPr="00B97AC5">
              <w:rPr>
                <w:sz w:val="22"/>
                <w:szCs w:val="22"/>
                <w:lang w:val="en-US"/>
              </w:rPr>
              <w:t>cture pH, but no cannula is left inside the vessel</w:t>
            </w:r>
          </w:p>
        </w:tc>
        <w:tc>
          <w:tcPr>
            <w:tcW w:w="3235" w:type="dxa"/>
            <w:noWrap/>
            <w:hideMark/>
          </w:tcPr>
          <w:p w14:paraId="7E4C87C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8D2313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67E67F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A67B71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7E7BBF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0226E3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puncture pH side-ways is not that difficult</w:t>
            </w:r>
          </w:p>
        </w:tc>
        <w:tc>
          <w:tcPr>
            <w:tcW w:w="3235" w:type="dxa"/>
            <w:noWrap/>
            <w:hideMark/>
          </w:tcPr>
          <w:p w14:paraId="73EBD18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6801C3F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2B7BB1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D922C1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BB23F3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02F875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umbilical cord pinching causes pH drop per minute</w:t>
            </w:r>
          </w:p>
        </w:tc>
        <w:tc>
          <w:tcPr>
            <w:tcW w:w="3235" w:type="dxa"/>
            <w:noWrap/>
            <w:hideMark/>
          </w:tcPr>
          <w:p w14:paraId="7A68834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25B1CE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BC8693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27A268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324A29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Resistance</w:t>
            </w:r>
          </w:p>
        </w:tc>
        <w:tc>
          <w:tcPr>
            <w:tcW w:w="10901" w:type="dxa"/>
            <w:noWrap/>
            <w:hideMark/>
          </w:tcPr>
          <w:p w14:paraId="2F7E78B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427" w:type="dxa"/>
            <w:noWrap/>
            <w:hideMark/>
          </w:tcPr>
          <w:p w14:paraId="21EAA42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41A7830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004FB4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C70B6F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B26FA0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1533E3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186324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a resistance-free circulation is preferred</w:t>
            </w:r>
          </w:p>
        </w:tc>
        <w:tc>
          <w:tcPr>
            <w:tcW w:w="3235" w:type="dxa"/>
            <w:noWrap/>
            <w:hideMark/>
          </w:tcPr>
          <w:p w14:paraId="44446C8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37E9914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A2859B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90583A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399CD1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Saturation</w:t>
            </w:r>
          </w:p>
        </w:tc>
        <w:tc>
          <w:tcPr>
            <w:tcW w:w="10901" w:type="dxa"/>
            <w:noWrap/>
            <w:hideMark/>
          </w:tcPr>
          <w:p w14:paraId="0E5E5A4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427" w:type="dxa"/>
            <w:noWrap/>
            <w:hideMark/>
          </w:tcPr>
          <w:p w14:paraId="54BB1F7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29B36D8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E3AC829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AC392D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BE4541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17B9D7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E55FD7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Dawson curves for saturation ranges</w:t>
            </w:r>
          </w:p>
        </w:tc>
        <w:tc>
          <w:tcPr>
            <w:tcW w:w="3235" w:type="dxa"/>
            <w:noWrap/>
            <w:hideMark/>
          </w:tcPr>
          <w:p w14:paraId="13EA4A8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8E233CA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01D849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77386F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60CA45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E0980C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Dawson curves shows normal development of heart rate and saturation in the first 5 min</w:t>
            </w:r>
          </w:p>
        </w:tc>
        <w:tc>
          <w:tcPr>
            <w:tcW w:w="3235" w:type="dxa"/>
            <w:noWrap/>
            <w:hideMark/>
          </w:tcPr>
          <w:p w14:paraId="7D9F71E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C404AE9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8E9AA1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73023A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CD4A6F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5154D4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fetal saturation is 75%, so they have blue color</w:t>
            </w:r>
          </w:p>
        </w:tc>
        <w:tc>
          <w:tcPr>
            <w:tcW w:w="3235" w:type="dxa"/>
            <w:noWrap/>
            <w:hideMark/>
          </w:tcPr>
          <w:p w14:paraId="3D41B16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B1C72FA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9869BD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C15871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0EC13C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BBEDF4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tra-uterine saturation of 70%</w:t>
            </w:r>
          </w:p>
        </w:tc>
        <w:tc>
          <w:tcPr>
            <w:tcW w:w="3235" w:type="dxa"/>
            <w:noWrap/>
            <w:hideMark/>
          </w:tcPr>
          <w:p w14:paraId="7489876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BF8F063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D73C4B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D4DE5B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0734DE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280E41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neonates can handle low saturation post-partum</w:t>
            </w:r>
          </w:p>
        </w:tc>
        <w:tc>
          <w:tcPr>
            <w:tcW w:w="3235" w:type="dxa"/>
            <w:noWrap/>
            <w:hideMark/>
          </w:tcPr>
          <w:p w14:paraId="05BA6D1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A99C0D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82AF3A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2D2713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E4EF8B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6A8703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saturation and cold important for respiratory stimulus, especially CO2</w:t>
            </w:r>
          </w:p>
        </w:tc>
        <w:tc>
          <w:tcPr>
            <w:tcW w:w="3235" w:type="dxa"/>
            <w:noWrap/>
            <w:hideMark/>
          </w:tcPr>
          <w:p w14:paraId="76E642B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E7B91E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788D79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7C3BF0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B85580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158EB327" w14:textId="5E958D63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saturation of 60% does not make me restless, </w:t>
            </w:r>
            <w:r w:rsidR="00C27F0C" w:rsidRPr="00B97AC5">
              <w:rPr>
                <w:sz w:val="22"/>
                <w:szCs w:val="22"/>
                <w:lang w:val="en-US"/>
              </w:rPr>
              <w:t>bradycardia</w:t>
            </w:r>
            <w:r w:rsidRPr="00B97AC5">
              <w:rPr>
                <w:sz w:val="22"/>
                <w:szCs w:val="22"/>
                <w:lang w:val="en-US"/>
              </w:rPr>
              <w:t xml:space="preserve"> up to 60 (2-3min) does make me restless</w:t>
            </w:r>
          </w:p>
        </w:tc>
      </w:tr>
      <w:tr w:rsidR="001206F8" w:rsidRPr="00B97AC5" w14:paraId="69F6C8AF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598D6E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3795E8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22BDEC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80F00B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why is saturation of 70% intra-uterine fine, and extra-uterine (once born) a problem?</w:t>
            </w:r>
          </w:p>
        </w:tc>
        <w:tc>
          <w:tcPr>
            <w:tcW w:w="3235" w:type="dxa"/>
            <w:noWrap/>
            <w:hideMark/>
          </w:tcPr>
          <w:p w14:paraId="129B46C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7B970A8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B7DC89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3858C6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568C1D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Warmth</w:t>
            </w:r>
          </w:p>
        </w:tc>
        <w:tc>
          <w:tcPr>
            <w:tcW w:w="10901" w:type="dxa"/>
            <w:noWrap/>
            <w:hideMark/>
          </w:tcPr>
          <w:p w14:paraId="6EE1D85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427" w:type="dxa"/>
            <w:noWrap/>
            <w:hideMark/>
          </w:tcPr>
          <w:p w14:paraId="6936072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58BE4DB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12C8CAB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0238F7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F435EB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695327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4BE3B4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cold dry air causes constriction</w:t>
            </w:r>
          </w:p>
        </w:tc>
        <w:tc>
          <w:tcPr>
            <w:tcW w:w="3235" w:type="dxa"/>
            <w:noWrap/>
            <w:hideMark/>
          </w:tcPr>
          <w:p w14:paraId="70F5CFA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3C61813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51D42C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E97B12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C73C50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3059E57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cold, clenching, or squeezing does not cause a lot of vasospasm, compared to complete dissection</w:t>
            </w:r>
          </w:p>
        </w:tc>
      </w:tr>
      <w:tr w:rsidR="001206F8" w:rsidRPr="00B97AC5" w14:paraId="3EFB0D50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19649B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D9625B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432384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5A597E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for the PLS system: no exposure to dry and cold, but to hot and humid air</w:t>
            </w:r>
          </w:p>
        </w:tc>
        <w:tc>
          <w:tcPr>
            <w:tcW w:w="3235" w:type="dxa"/>
            <w:noWrap/>
            <w:hideMark/>
          </w:tcPr>
          <w:p w14:paraId="6CC0E41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E74E91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03A908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1C6618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299635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18604B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heat lamps are focused on neonate, to keep neonate warm, not to make access easier</w:t>
            </w:r>
          </w:p>
        </w:tc>
        <w:tc>
          <w:tcPr>
            <w:tcW w:w="3235" w:type="dxa"/>
            <w:noWrap/>
            <w:hideMark/>
          </w:tcPr>
          <w:p w14:paraId="6D70763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447EC3E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61FC73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C296B7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C0D2ED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00CBC4C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t is important to keep warm, warm liquids, constantly sprinkling with warm liquid; always keep tissue wet</w:t>
            </w:r>
          </w:p>
        </w:tc>
      </w:tr>
      <w:tr w:rsidR="001206F8" w:rsidRPr="00B97AC5" w14:paraId="3CF6A00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63ECEF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2974AF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123A47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F68848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t is important to not let the fetus/neonate cool down, and thus keep warm</w:t>
            </w:r>
          </w:p>
        </w:tc>
        <w:tc>
          <w:tcPr>
            <w:tcW w:w="3235" w:type="dxa"/>
            <w:noWrap/>
            <w:hideMark/>
          </w:tcPr>
          <w:p w14:paraId="57B1041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A8ED4C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C66E75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2C4EB0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779A59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0D26C4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temperature in the room can increase with heat lamps</w:t>
            </w:r>
          </w:p>
        </w:tc>
        <w:tc>
          <w:tcPr>
            <w:tcW w:w="3235" w:type="dxa"/>
            <w:noWrap/>
            <w:hideMark/>
          </w:tcPr>
          <w:p w14:paraId="03915C4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F07DDC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484E7B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9B993F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F6E780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C002DD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the stress related to delivery requires a lot of energy from the fetus</w:t>
            </w:r>
          </w:p>
        </w:tc>
        <w:tc>
          <w:tcPr>
            <w:tcW w:w="3235" w:type="dxa"/>
            <w:noWrap/>
            <w:hideMark/>
          </w:tcPr>
          <w:p w14:paraId="6DEC586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4B27D7B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BD2FE7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87914C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81E6E8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28239C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warm blankets are used</w:t>
            </w:r>
          </w:p>
        </w:tc>
        <w:tc>
          <w:tcPr>
            <w:tcW w:w="3235" w:type="dxa"/>
            <w:noWrap/>
            <w:hideMark/>
          </w:tcPr>
          <w:p w14:paraId="38EE9AB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F8FDDFC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E849C1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065185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163905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3A5C93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warm cloth for vasodilation was put on leg</w:t>
            </w:r>
          </w:p>
        </w:tc>
        <w:tc>
          <w:tcPr>
            <w:tcW w:w="3235" w:type="dxa"/>
            <w:noWrap/>
            <w:hideMark/>
          </w:tcPr>
          <w:p w14:paraId="2A2599F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CC33D95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D43FD2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4540E6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7B9263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4FCBB11" w14:textId="4742D82A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</w:t>
            </w:r>
            <w:r w:rsidR="00C27F0C" w:rsidRPr="00B97AC5">
              <w:rPr>
                <w:sz w:val="22"/>
                <w:szCs w:val="22"/>
                <w:lang w:val="en-US"/>
              </w:rPr>
              <w:t xml:space="preserve">warm environment, no compression of umbilical cord, humid </w:t>
            </w:r>
          </w:p>
        </w:tc>
        <w:tc>
          <w:tcPr>
            <w:tcW w:w="3235" w:type="dxa"/>
            <w:noWrap/>
            <w:hideMark/>
          </w:tcPr>
          <w:p w14:paraId="2EA14AE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36FF30C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91E69C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Cannula fixation</w:t>
            </w:r>
          </w:p>
        </w:tc>
        <w:tc>
          <w:tcPr>
            <w:tcW w:w="5495" w:type="dxa"/>
            <w:noWrap/>
            <w:hideMark/>
          </w:tcPr>
          <w:p w14:paraId="4ECCB97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Usage of balloons</w:t>
            </w:r>
          </w:p>
        </w:tc>
        <w:tc>
          <w:tcPr>
            <w:tcW w:w="6262" w:type="dxa"/>
            <w:noWrap/>
            <w:hideMark/>
          </w:tcPr>
          <w:p w14:paraId="1EF37FE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Benefits of using balloon</w:t>
            </w:r>
          </w:p>
        </w:tc>
        <w:tc>
          <w:tcPr>
            <w:tcW w:w="10901" w:type="dxa"/>
            <w:noWrap/>
            <w:hideMark/>
          </w:tcPr>
          <w:p w14:paraId="7E7E251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427" w:type="dxa"/>
            <w:noWrap/>
            <w:hideMark/>
          </w:tcPr>
          <w:p w14:paraId="4862E13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1465E0D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DAD1303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8CBE3C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0ED5F7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D7552B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8F23C0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balloon is possible, gives a nice watertight seal, but reduces the diameter</w:t>
            </w:r>
          </w:p>
        </w:tc>
        <w:tc>
          <w:tcPr>
            <w:tcW w:w="3235" w:type="dxa"/>
            <w:noWrap/>
            <w:hideMark/>
          </w:tcPr>
          <w:p w14:paraId="2FF679D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3242EC0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3BF0EC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3A6434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C6FDEF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AC9CAA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 vessel preparation the vessel is stretched so that the balloon can sit in the crack that arose</w:t>
            </w:r>
          </w:p>
        </w:tc>
        <w:tc>
          <w:tcPr>
            <w:tcW w:w="3235" w:type="dxa"/>
            <w:noWrap/>
            <w:hideMark/>
          </w:tcPr>
          <w:p w14:paraId="1A712EF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E6FBFA3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E222DE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046D81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8DC186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EA04C6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flate the balloon and cannulate vessel should be possible within 2 minutes</w:t>
            </w:r>
          </w:p>
        </w:tc>
        <w:tc>
          <w:tcPr>
            <w:tcW w:w="3235" w:type="dxa"/>
            <w:noWrap/>
            <w:hideMark/>
          </w:tcPr>
          <w:p w14:paraId="369F0AD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F9BA32E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017886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1D906D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DE7AF0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C32B2B5" w14:textId="5ECB7971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</w:t>
            </w:r>
            <w:r w:rsidR="009747D7" w:rsidRPr="00B97AC5">
              <w:rPr>
                <w:sz w:val="22"/>
                <w:szCs w:val="22"/>
                <w:lang w:val="en-US"/>
              </w:rPr>
              <w:t>easiest</w:t>
            </w:r>
            <w:r w:rsidRPr="00B97AC5">
              <w:rPr>
                <w:sz w:val="22"/>
                <w:szCs w:val="22"/>
                <w:lang w:val="en-US"/>
              </w:rPr>
              <w:t xml:space="preserve"> would be </w:t>
            </w:r>
            <w:r w:rsidR="00C27F0C" w:rsidRPr="00B97AC5">
              <w:rPr>
                <w:sz w:val="22"/>
                <w:szCs w:val="22"/>
                <w:lang w:val="en-US"/>
              </w:rPr>
              <w:t>cannulation</w:t>
            </w:r>
            <w:r w:rsidRPr="00B97AC5">
              <w:rPr>
                <w:sz w:val="22"/>
                <w:szCs w:val="22"/>
                <w:lang w:val="en-US"/>
              </w:rPr>
              <w:t xml:space="preserve"> with stent, and then inflating the balloon</w:t>
            </w:r>
          </w:p>
        </w:tc>
        <w:tc>
          <w:tcPr>
            <w:tcW w:w="3235" w:type="dxa"/>
            <w:noWrap/>
            <w:hideMark/>
          </w:tcPr>
          <w:p w14:paraId="0FFE735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C402A2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0CFD5A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0436AF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56C3C2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Disadvantages of balloons</w:t>
            </w:r>
          </w:p>
        </w:tc>
        <w:tc>
          <w:tcPr>
            <w:tcW w:w="10901" w:type="dxa"/>
            <w:noWrap/>
            <w:hideMark/>
          </w:tcPr>
          <w:p w14:paraId="544CC47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427" w:type="dxa"/>
            <w:noWrap/>
            <w:hideMark/>
          </w:tcPr>
          <w:p w14:paraId="2018EAE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76F8A78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FF601EF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49D1B7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A33782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395346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4E0925A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disadvantage of balloon cannula is that it needs space in the vessel and thus decreased vessel diameter</w:t>
            </w:r>
          </w:p>
        </w:tc>
      </w:tr>
      <w:tr w:rsidR="001206F8" w:rsidRPr="00B97AC5" w14:paraId="759259C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BB5033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A4A3E0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D3BABC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53AB5F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less blood goes through a tube with a balloon than through a tube with a thickened bud</w:t>
            </w:r>
          </w:p>
        </w:tc>
        <w:tc>
          <w:tcPr>
            <w:tcW w:w="3235" w:type="dxa"/>
            <w:noWrap/>
            <w:hideMark/>
          </w:tcPr>
          <w:p w14:paraId="586353C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A8FF37E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A8B08A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2D6BA2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2B0C78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2E28F6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permanent inflating a balloon in an umbilical artery or vein does not seem good</w:t>
            </w:r>
          </w:p>
        </w:tc>
        <w:tc>
          <w:tcPr>
            <w:tcW w:w="3235" w:type="dxa"/>
            <w:noWrap/>
            <w:hideMark/>
          </w:tcPr>
          <w:p w14:paraId="28A55A8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9F98025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F7D16E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CE50FA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A969B8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ED8D79D" w14:textId="50212A54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with ballo</w:t>
            </w:r>
            <w:r w:rsidR="00A36A99" w:rsidRPr="00B97AC5">
              <w:rPr>
                <w:sz w:val="22"/>
                <w:szCs w:val="22"/>
                <w:lang w:val="en-US"/>
              </w:rPr>
              <w:t>o</w:t>
            </w:r>
            <w:r w:rsidRPr="00B97AC5">
              <w:rPr>
                <w:sz w:val="22"/>
                <w:szCs w:val="22"/>
                <w:lang w:val="en-US"/>
              </w:rPr>
              <w:t>n pressure is in one spots, whereas with stent it is divide over a bigger surface</w:t>
            </w:r>
          </w:p>
        </w:tc>
        <w:tc>
          <w:tcPr>
            <w:tcW w:w="3235" w:type="dxa"/>
            <w:noWrap/>
            <w:hideMark/>
          </w:tcPr>
          <w:p w14:paraId="0FD498E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8C422B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3B6032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8A4B93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262C4C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2223F6EA" w14:textId="54C6A7C0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with balloon-expendable stent an extra action is required, while you want it as </w:t>
            </w:r>
            <w:r w:rsidR="00A36A99" w:rsidRPr="00B97AC5">
              <w:rPr>
                <w:sz w:val="22"/>
                <w:szCs w:val="22"/>
                <w:lang w:val="en-US"/>
              </w:rPr>
              <w:t>short</w:t>
            </w:r>
            <w:r w:rsidRPr="00B97AC5">
              <w:rPr>
                <w:sz w:val="22"/>
                <w:szCs w:val="22"/>
                <w:lang w:val="en-US"/>
              </w:rPr>
              <w:t xml:space="preserve"> as possible in terms of time</w:t>
            </w:r>
          </w:p>
        </w:tc>
      </w:tr>
      <w:tr w:rsidR="001206F8" w:rsidRPr="00B97AC5" w14:paraId="445D932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774775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A12E23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17CB52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Usage of balloons</w:t>
            </w:r>
          </w:p>
        </w:tc>
        <w:tc>
          <w:tcPr>
            <w:tcW w:w="10901" w:type="dxa"/>
            <w:noWrap/>
            <w:hideMark/>
          </w:tcPr>
          <w:p w14:paraId="383DEE2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427" w:type="dxa"/>
            <w:noWrap/>
            <w:hideMark/>
          </w:tcPr>
          <w:p w14:paraId="3AE66AB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3497F34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43485C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4E2681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CC084B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0B1119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3FC99E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serting cannula with balloon into the vessel is a possibility</w:t>
            </w:r>
          </w:p>
        </w:tc>
        <w:tc>
          <w:tcPr>
            <w:tcW w:w="3235" w:type="dxa"/>
            <w:noWrap/>
            <w:hideMark/>
          </w:tcPr>
          <w:p w14:paraId="7CA9412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C37ED5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DFBECD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4B9E8F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B2C3FE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B9C3C7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option is to use balloon stents</w:t>
            </w:r>
          </w:p>
        </w:tc>
        <w:tc>
          <w:tcPr>
            <w:tcW w:w="3235" w:type="dxa"/>
            <w:noWrap/>
            <w:hideMark/>
          </w:tcPr>
          <w:p w14:paraId="03C94A6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C0E582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899FF7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6EA940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03CDC6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59E046F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with balloon-expandable stents, inflation of the balloon forces the stent to open and fixate in vessel</w:t>
            </w:r>
          </w:p>
        </w:tc>
      </w:tr>
      <w:tr w:rsidR="001206F8" w:rsidRPr="00B97AC5" w14:paraId="1894AB18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D57B5E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8E9C5B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Usage of glue</w:t>
            </w:r>
          </w:p>
        </w:tc>
        <w:tc>
          <w:tcPr>
            <w:tcW w:w="6262" w:type="dxa"/>
            <w:noWrap/>
            <w:hideMark/>
          </w:tcPr>
          <w:p w14:paraId="4B53E2A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Benefits of using glue</w:t>
            </w:r>
          </w:p>
        </w:tc>
        <w:tc>
          <w:tcPr>
            <w:tcW w:w="10901" w:type="dxa"/>
            <w:noWrap/>
            <w:hideMark/>
          </w:tcPr>
          <w:p w14:paraId="6C2B690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427" w:type="dxa"/>
            <w:noWrap/>
            <w:hideMark/>
          </w:tcPr>
          <w:p w14:paraId="5869002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4F3753B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FAF0E3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A746FF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FF9268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4491A2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37C70A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blood vessel can be closed with histoacryl and lipiodol over it</w:t>
            </w:r>
          </w:p>
        </w:tc>
        <w:tc>
          <w:tcPr>
            <w:tcW w:w="3235" w:type="dxa"/>
            <w:noWrap/>
            <w:hideMark/>
          </w:tcPr>
          <w:p w14:paraId="67F9A80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159B04B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9C07A3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81D791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DBBD49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9D70E7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glue is cheap</w:t>
            </w:r>
          </w:p>
        </w:tc>
        <w:tc>
          <w:tcPr>
            <w:tcW w:w="3235" w:type="dxa"/>
            <w:noWrap/>
            <w:hideMark/>
          </w:tcPr>
          <w:p w14:paraId="3A52462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F6C912B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8CCDF3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69C6D7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A2058C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5FAAF6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the advantage of cyanoacrylate is that it is very cheap</w:t>
            </w:r>
          </w:p>
        </w:tc>
        <w:tc>
          <w:tcPr>
            <w:tcW w:w="3235" w:type="dxa"/>
            <w:noWrap/>
            <w:hideMark/>
          </w:tcPr>
          <w:p w14:paraId="4D26AAA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6BA386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309FEA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17C2DC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3F6147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Disadvantages of glue</w:t>
            </w:r>
          </w:p>
        </w:tc>
        <w:tc>
          <w:tcPr>
            <w:tcW w:w="10901" w:type="dxa"/>
            <w:noWrap/>
            <w:hideMark/>
          </w:tcPr>
          <w:p w14:paraId="727B46B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1427" w:type="dxa"/>
            <w:noWrap/>
            <w:hideMark/>
          </w:tcPr>
          <w:p w14:paraId="7E5574A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2F6953A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1F447B4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112BD5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6F7224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1EBC06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C4241B4" w14:textId="641E59F3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arteries have to</w:t>
            </w:r>
            <w:r w:rsidR="00A36A99" w:rsidRPr="00B97AC5">
              <w:rPr>
                <w:sz w:val="22"/>
                <w:szCs w:val="22"/>
                <w:lang w:val="en-US"/>
              </w:rPr>
              <w:t>o</w:t>
            </w:r>
            <w:r w:rsidRPr="00B97AC5">
              <w:rPr>
                <w:sz w:val="22"/>
                <w:szCs w:val="22"/>
                <w:lang w:val="en-US"/>
              </w:rPr>
              <w:t xml:space="preserve"> much tension that is will not be held together with glue</w:t>
            </w:r>
          </w:p>
        </w:tc>
        <w:tc>
          <w:tcPr>
            <w:tcW w:w="3235" w:type="dxa"/>
            <w:noWrap/>
            <w:hideMark/>
          </w:tcPr>
          <w:p w14:paraId="14DF9F7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B5B3528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36FB12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EED4E6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0E4FE9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C088DE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cyanoacrylate is normally used on the skin, then difficult to get off</w:t>
            </w:r>
          </w:p>
        </w:tc>
        <w:tc>
          <w:tcPr>
            <w:tcW w:w="3235" w:type="dxa"/>
            <w:noWrap/>
            <w:hideMark/>
          </w:tcPr>
          <w:p w14:paraId="2F397C1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F51CC9F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5132A7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B5085B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B25EA8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8A360B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disadvantage of glue, especially histoacryl, is that it hardens quickly</w:t>
            </w:r>
          </w:p>
        </w:tc>
        <w:tc>
          <w:tcPr>
            <w:tcW w:w="3235" w:type="dxa"/>
            <w:noWrap/>
            <w:hideMark/>
          </w:tcPr>
          <w:p w14:paraId="1EC10E6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E8DDECA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023D5B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9CB95B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23C6AF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2DFA65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enormous pressure ensures that gluing will not work</w:t>
            </w:r>
          </w:p>
        </w:tc>
        <w:tc>
          <w:tcPr>
            <w:tcW w:w="3235" w:type="dxa"/>
            <w:noWrap/>
            <w:hideMark/>
          </w:tcPr>
          <w:p w14:paraId="78FD756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CE755EC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3A8B44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A194A9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750005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329CFE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glue can be a temporary fixation, not used as permanent</w:t>
            </w:r>
          </w:p>
        </w:tc>
        <w:tc>
          <w:tcPr>
            <w:tcW w:w="3235" w:type="dxa"/>
            <w:noWrap/>
            <w:hideMark/>
          </w:tcPr>
          <w:p w14:paraId="56191FD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3CF564B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1D7F7E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54E497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765071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9CEB5C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glue has to dry at some point</w:t>
            </w:r>
          </w:p>
        </w:tc>
        <w:tc>
          <w:tcPr>
            <w:tcW w:w="3235" w:type="dxa"/>
            <w:noWrap/>
            <w:hideMark/>
          </w:tcPr>
          <w:p w14:paraId="3A218A9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0D89E1C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42E49F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ED991C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BBB615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E91B71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glue is not a solution for cannulation</w:t>
            </w:r>
          </w:p>
        </w:tc>
        <w:tc>
          <w:tcPr>
            <w:tcW w:w="3235" w:type="dxa"/>
            <w:noWrap/>
            <w:hideMark/>
          </w:tcPr>
          <w:p w14:paraId="4729FCE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9F7328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13670B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08FD0F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850401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9B785B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glue is very fragile, so not useful</w:t>
            </w:r>
          </w:p>
        </w:tc>
        <w:tc>
          <w:tcPr>
            <w:tcW w:w="3235" w:type="dxa"/>
            <w:noWrap/>
            <w:hideMark/>
          </w:tcPr>
          <w:p w14:paraId="2091871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FDFEAC9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B5A23F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C23443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FFC47A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C556D2B" w14:textId="3B0562EC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glue may be fetotoxic, it has been </w:t>
            </w:r>
            <w:r w:rsidR="00C267DF" w:rsidRPr="00B97AC5">
              <w:rPr>
                <w:sz w:val="22"/>
                <w:szCs w:val="22"/>
                <w:lang w:val="en-US"/>
              </w:rPr>
              <w:t>investigated</w:t>
            </w:r>
            <w:r w:rsidRPr="00B97AC5">
              <w:rPr>
                <w:sz w:val="22"/>
                <w:szCs w:val="22"/>
                <w:lang w:val="en-US"/>
              </w:rPr>
              <w:t xml:space="preserve">, but </w:t>
            </w:r>
            <w:r w:rsidR="00C267DF" w:rsidRPr="00B97AC5">
              <w:rPr>
                <w:sz w:val="22"/>
                <w:szCs w:val="22"/>
                <w:lang w:val="en-US"/>
              </w:rPr>
              <w:t xml:space="preserve">results were </w:t>
            </w:r>
            <w:r w:rsidRPr="00B97AC5">
              <w:rPr>
                <w:sz w:val="22"/>
                <w:szCs w:val="22"/>
                <w:lang w:val="en-US"/>
              </w:rPr>
              <w:t xml:space="preserve">very </w:t>
            </w:r>
            <w:r w:rsidR="00C267DF" w:rsidRPr="00B97AC5">
              <w:rPr>
                <w:sz w:val="22"/>
                <w:szCs w:val="22"/>
                <w:lang w:val="en-US"/>
              </w:rPr>
              <w:t xml:space="preserve">unclear and </w:t>
            </w:r>
            <w:r w:rsidRPr="00B97AC5">
              <w:rPr>
                <w:sz w:val="22"/>
                <w:szCs w:val="22"/>
                <w:lang w:val="en-US"/>
              </w:rPr>
              <w:t>complicated</w:t>
            </w:r>
          </w:p>
        </w:tc>
        <w:tc>
          <w:tcPr>
            <w:tcW w:w="3235" w:type="dxa"/>
            <w:noWrap/>
            <w:hideMark/>
          </w:tcPr>
          <w:p w14:paraId="3449D79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3FDE60E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C3EE65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416FF0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142999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30A2A5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glue was not used</w:t>
            </w:r>
          </w:p>
        </w:tc>
        <w:tc>
          <w:tcPr>
            <w:tcW w:w="3235" w:type="dxa"/>
            <w:noWrap/>
            <w:hideMark/>
          </w:tcPr>
          <w:p w14:paraId="58071D5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5BDE41B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E6F713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45630E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99FE2E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5D11DB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glue was not used and not thought of</w:t>
            </w:r>
          </w:p>
        </w:tc>
        <w:tc>
          <w:tcPr>
            <w:tcW w:w="3235" w:type="dxa"/>
            <w:noWrap/>
            <w:hideMark/>
          </w:tcPr>
          <w:p w14:paraId="726E1F9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010B0FE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0E49EF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DB3950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D689D2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16103A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glue will not get arteries together</w:t>
            </w:r>
          </w:p>
        </w:tc>
        <w:tc>
          <w:tcPr>
            <w:tcW w:w="3235" w:type="dxa"/>
            <w:noWrap/>
            <w:hideMark/>
          </w:tcPr>
          <w:p w14:paraId="21D629D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7D43BB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B62D27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931296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E0E05C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1B01317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gluing vessel walls with polymers can be tricky, as on one side artificial vessel and the other side human vessel</w:t>
            </w:r>
          </w:p>
        </w:tc>
      </w:tr>
      <w:tr w:rsidR="001206F8" w:rsidRPr="00B97AC5" w14:paraId="5787A4E3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404856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C7E555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59C1EA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14FD97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 damp conditions/humidity, gluing does not work</w:t>
            </w:r>
          </w:p>
        </w:tc>
        <w:tc>
          <w:tcPr>
            <w:tcW w:w="3235" w:type="dxa"/>
            <w:noWrap/>
            <w:hideMark/>
          </w:tcPr>
          <w:p w14:paraId="0F55541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E5F23DB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9CD6A9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87ED95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564476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313223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little experience with glue</w:t>
            </w:r>
          </w:p>
        </w:tc>
        <w:tc>
          <w:tcPr>
            <w:tcW w:w="3235" w:type="dxa"/>
            <w:noWrap/>
            <w:hideMark/>
          </w:tcPr>
          <w:p w14:paraId="60155B5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399CAF3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2EF41F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FC20CB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26F024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7B82FC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poloxamers can be used at certain temperatures</w:t>
            </w:r>
          </w:p>
        </w:tc>
        <w:tc>
          <w:tcPr>
            <w:tcW w:w="3235" w:type="dxa"/>
            <w:noWrap/>
            <w:hideMark/>
          </w:tcPr>
          <w:p w14:paraId="400E673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66473B8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E0B815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A6D3E1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BF3081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58B16A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research on cyanoacrylate has been done for years</w:t>
            </w:r>
          </w:p>
        </w:tc>
        <w:tc>
          <w:tcPr>
            <w:tcW w:w="3235" w:type="dxa"/>
            <w:noWrap/>
            <w:hideMark/>
          </w:tcPr>
          <w:p w14:paraId="63EFED0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20558C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6B8155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F17669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FC8CE8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5A913E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with a moist surface you need something else besides cyanoacrylate</w:t>
            </w:r>
          </w:p>
        </w:tc>
        <w:tc>
          <w:tcPr>
            <w:tcW w:w="3235" w:type="dxa"/>
            <w:noWrap/>
            <w:hideMark/>
          </w:tcPr>
          <w:p w14:paraId="426D313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18CF77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22BAFA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0FF2A2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802189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376A96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with histoacryl there is a chance that the material is stuck and not removable</w:t>
            </w:r>
          </w:p>
        </w:tc>
        <w:tc>
          <w:tcPr>
            <w:tcW w:w="3235" w:type="dxa"/>
            <w:noWrap/>
            <w:hideMark/>
          </w:tcPr>
          <w:p w14:paraId="0A4CDB7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215F6B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7FD8A4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4ADE88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EBD979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Current usage of glue</w:t>
            </w:r>
          </w:p>
        </w:tc>
        <w:tc>
          <w:tcPr>
            <w:tcW w:w="10901" w:type="dxa"/>
            <w:noWrap/>
            <w:hideMark/>
          </w:tcPr>
          <w:p w14:paraId="1A6D904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1427" w:type="dxa"/>
            <w:noWrap/>
            <w:hideMark/>
          </w:tcPr>
          <w:p w14:paraId="78453A3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12D6B62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B0B187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FA6A57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725CD8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04A4F9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DDD343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blood vessels are not glued, skin is</w:t>
            </w:r>
          </w:p>
        </w:tc>
        <w:tc>
          <w:tcPr>
            <w:tcW w:w="3235" w:type="dxa"/>
            <w:noWrap/>
            <w:hideMark/>
          </w:tcPr>
          <w:p w14:paraId="5A2A124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AA17A09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3B6405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1CED21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65DEA8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BFB561F" w14:textId="12594698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Delf </w:t>
            </w:r>
            <w:r w:rsidR="00C267DF" w:rsidRPr="00B97AC5">
              <w:rPr>
                <w:sz w:val="22"/>
                <w:szCs w:val="22"/>
                <w:lang w:val="en-US"/>
              </w:rPr>
              <w:t>university</w:t>
            </w:r>
            <w:r w:rsidRPr="00B97AC5">
              <w:rPr>
                <w:sz w:val="22"/>
                <w:szCs w:val="22"/>
                <w:lang w:val="en-US"/>
              </w:rPr>
              <w:t xml:space="preserve"> has glue that works in a wet environment, but it still may be fetotoxic</w:t>
            </w:r>
          </w:p>
        </w:tc>
        <w:tc>
          <w:tcPr>
            <w:tcW w:w="3235" w:type="dxa"/>
            <w:noWrap/>
            <w:hideMark/>
          </w:tcPr>
          <w:p w14:paraId="5423C09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71A75E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FD3A92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60CF6A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A5EB14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DC366A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fetal surgeons do nothing with the whole in the amnionic sac</w:t>
            </w:r>
          </w:p>
        </w:tc>
        <w:tc>
          <w:tcPr>
            <w:tcW w:w="3235" w:type="dxa"/>
            <w:noWrap/>
            <w:hideMark/>
          </w:tcPr>
          <w:p w14:paraId="7C46E70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DC8B0F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D2AD25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ED4849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9EF49A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BEA743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glue is only used to close vessel in emergency setting</w:t>
            </w:r>
          </w:p>
        </w:tc>
        <w:tc>
          <w:tcPr>
            <w:tcW w:w="3235" w:type="dxa"/>
            <w:noWrap/>
            <w:hideMark/>
          </w:tcPr>
          <w:p w14:paraId="6C798AA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C3D81CC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73A93A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D4055C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827656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A6AA791" w14:textId="4853EAA9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if glue works in different </w:t>
            </w:r>
            <w:r w:rsidR="00C267DF" w:rsidRPr="00B97AC5">
              <w:rPr>
                <w:sz w:val="22"/>
                <w:szCs w:val="22"/>
                <w:lang w:val="en-US"/>
              </w:rPr>
              <w:t>specialties</w:t>
            </w:r>
            <w:r w:rsidRPr="00B97AC5">
              <w:rPr>
                <w:sz w:val="22"/>
                <w:szCs w:val="22"/>
                <w:lang w:val="en-US"/>
              </w:rPr>
              <w:t>, why can it not be used?</w:t>
            </w:r>
          </w:p>
        </w:tc>
        <w:tc>
          <w:tcPr>
            <w:tcW w:w="3235" w:type="dxa"/>
            <w:noWrap/>
            <w:hideMark/>
          </w:tcPr>
          <w:p w14:paraId="48AB3C8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AC3F1A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EA953E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104112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4127E9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48EA7D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radiologists use glue to make things really tight for specific things</w:t>
            </w:r>
          </w:p>
        </w:tc>
        <w:tc>
          <w:tcPr>
            <w:tcW w:w="3235" w:type="dxa"/>
            <w:noWrap/>
            <w:hideMark/>
          </w:tcPr>
          <w:p w14:paraId="5FC9C62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EE32474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A1B716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9DB854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59468A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97FBEA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tissue gel can be used at the insertion site of the cannula</w:t>
            </w:r>
          </w:p>
        </w:tc>
        <w:tc>
          <w:tcPr>
            <w:tcW w:w="3235" w:type="dxa"/>
            <w:noWrap/>
            <w:hideMark/>
          </w:tcPr>
          <w:p w14:paraId="14C32EB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E9DCF7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AFA3C0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CDE844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F84A10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5E228D9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tissue glue is sometimes used when there is more than average blood loss; after an introducer is followed by cannula</w:t>
            </w:r>
          </w:p>
        </w:tc>
      </w:tr>
      <w:tr w:rsidR="001206F8" w:rsidRPr="00B97AC5" w14:paraId="25E6DE2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72CCF4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D181EA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15D847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BAF130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tissue glue is used close openings</w:t>
            </w:r>
          </w:p>
        </w:tc>
        <w:tc>
          <w:tcPr>
            <w:tcW w:w="3235" w:type="dxa"/>
            <w:noWrap/>
            <w:hideMark/>
          </w:tcPr>
          <w:p w14:paraId="367AF3C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EE43B5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4E5553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D03BB3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330D27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307EC2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use of poloxamers on moist surface</w:t>
            </w:r>
          </w:p>
        </w:tc>
        <w:tc>
          <w:tcPr>
            <w:tcW w:w="3235" w:type="dxa"/>
            <w:noWrap/>
            <w:hideMark/>
          </w:tcPr>
          <w:p w14:paraId="41FAD5A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60970D9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4C47AB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0A5056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5CD972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B2CF00F" w14:textId="186AEEFC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UV light is also used to </w:t>
            </w:r>
            <w:r w:rsidR="00C267DF" w:rsidRPr="00B97AC5">
              <w:rPr>
                <w:sz w:val="22"/>
                <w:szCs w:val="22"/>
                <w:lang w:val="en-US"/>
              </w:rPr>
              <w:t>harden</w:t>
            </w:r>
            <w:r w:rsidRPr="00B97AC5">
              <w:rPr>
                <w:sz w:val="22"/>
                <w:szCs w:val="22"/>
                <w:lang w:val="en-US"/>
              </w:rPr>
              <w:t xml:space="preserve"> the super glue</w:t>
            </w:r>
          </w:p>
        </w:tc>
        <w:tc>
          <w:tcPr>
            <w:tcW w:w="3235" w:type="dxa"/>
            <w:noWrap/>
            <w:hideMark/>
          </w:tcPr>
          <w:p w14:paraId="36026C8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B8C4F53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33B027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9DA233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Usage of stents</w:t>
            </w:r>
          </w:p>
        </w:tc>
        <w:tc>
          <w:tcPr>
            <w:tcW w:w="6262" w:type="dxa"/>
            <w:noWrap/>
            <w:hideMark/>
          </w:tcPr>
          <w:p w14:paraId="1086A1C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Benefits of using stents</w:t>
            </w:r>
          </w:p>
        </w:tc>
        <w:tc>
          <w:tcPr>
            <w:tcW w:w="10901" w:type="dxa"/>
            <w:noWrap/>
            <w:hideMark/>
          </w:tcPr>
          <w:p w14:paraId="17F7EAE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1427" w:type="dxa"/>
            <w:noWrap/>
            <w:hideMark/>
          </w:tcPr>
          <w:p w14:paraId="1CFB784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7642CBA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9207F3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0CC107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FA0CC6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6CE21C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CF17B2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a covered stent does not leak</w:t>
            </w:r>
          </w:p>
        </w:tc>
        <w:tc>
          <w:tcPr>
            <w:tcW w:w="3235" w:type="dxa"/>
            <w:noWrap/>
            <w:hideMark/>
          </w:tcPr>
          <w:p w14:paraId="570F183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324656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EBC881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1BEB08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B88005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4B81F1C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advantage of the stent is that it is very small at the time of insertion, so that it is not damage endothelial</w:t>
            </w:r>
          </w:p>
        </w:tc>
      </w:tr>
      <w:tr w:rsidR="001206F8" w:rsidRPr="00B97AC5" w14:paraId="1C7A0813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6524C8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E4D938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1228C3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56B28A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disadvantage of a plastic shunt is that it closes after a while</w:t>
            </w:r>
          </w:p>
        </w:tc>
        <w:tc>
          <w:tcPr>
            <w:tcW w:w="3235" w:type="dxa"/>
            <w:noWrap/>
            <w:hideMark/>
          </w:tcPr>
          <w:p w14:paraId="6B043BE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D9AA90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094729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9FC820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7149CA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CCAC4A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stent can remain in place according to vascular surgeon</w:t>
            </w:r>
          </w:p>
        </w:tc>
        <w:tc>
          <w:tcPr>
            <w:tcW w:w="3235" w:type="dxa"/>
            <w:noWrap/>
            <w:hideMark/>
          </w:tcPr>
          <w:p w14:paraId="19E6280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EF928D4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154320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60F723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99D424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10494A0" w14:textId="23F66A2C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stents could </w:t>
            </w:r>
            <w:r w:rsidR="00D25910" w:rsidRPr="00B97AC5">
              <w:rPr>
                <w:sz w:val="22"/>
                <w:szCs w:val="22"/>
                <w:lang w:val="en-US"/>
              </w:rPr>
              <w:t>remain</w:t>
            </w:r>
            <w:r w:rsidRPr="00B97AC5">
              <w:rPr>
                <w:sz w:val="22"/>
                <w:szCs w:val="22"/>
                <w:lang w:val="en-US"/>
              </w:rPr>
              <w:t xml:space="preserve"> open for several years</w:t>
            </w:r>
          </w:p>
        </w:tc>
        <w:tc>
          <w:tcPr>
            <w:tcW w:w="3235" w:type="dxa"/>
            <w:noWrap/>
            <w:hideMark/>
          </w:tcPr>
          <w:p w14:paraId="57C6C17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BA0D539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7A0401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9C825A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E5922F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C9FAA3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the advantage of a stent is that it expands and clamps in the vessel</w:t>
            </w:r>
          </w:p>
        </w:tc>
        <w:tc>
          <w:tcPr>
            <w:tcW w:w="3235" w:type="dxa"/>
            <w:noWrap/>
            <w:hideMark/>
          </w:tcPr>
          <w:p w14:paraId="0451A7D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3539E1F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420B7A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633957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3F97E1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56761B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there are stents that counteract intimal hypertrophy which is a complication of stents</w:t>
            </w:r>
          </w:p>
        </w:tc>
        <w:tc>
          <w:tcPr>
            <w:tcW w:w="3235" w:type="dxa"/>
            <w:noWrap/>
            <w:hideMark/>
          </w:tcPr>
          <w:p w14:paraId="5A1BB09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C3EA4E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9E60DB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9A8E21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EF6B0E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8ED3CE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vascular surgeon thinks a stent would be a good method</w:t>
            </w:r>
          </w:p>
        </w:tc>
        <w:tc>
          <w:tcPr>
            <w:tcW w:w="3235" w:type="dxa"/>
            <w:noWrap/>
            <w:hideMark/>
          </w:tcPr>
          <w:p w14:paraId="4046192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1EEC16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A485E2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550AEC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34E9D8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9FE209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vessel wall damage seems to be less than expected when using a stent</w:t>
            </w:r>
          </w:p>
        </w:tc>
        <w:tc>
          <w:tcPr>
            <w:tcW w:w="3235" w:type="dxa"/>
            <w:noWrap/>
            <w:hideMark/>
          </w:tcPr>
          <w:p w14:paraId="5534B41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EB7703A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F7DA85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2AEEB7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B8CFFD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B4098E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with a self-expandable stent, the stent pops open by itself</w:t>
            </w:r>
          </w:p>
        </w:tc>
        <w:tc>
          <w:tcPr>
            <w:tcW w:w="3235" w:type="dxa"/>
            <w:noWrap/>
            <w:hideMark/>
          </w:tcPr>
          <w:p w14:paraId="2835B04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DF0D2B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E5926E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D3650D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7C8620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D64C40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with a stent that consists of 2 parts, the first part can be prepared in advanced</w:t>
            </w:r>
          </w:p>
        </w:tc>
        <w:tc>
          <w:tcPr>
            <w:tcW w:w="3235" w:type="dxa"/>
            <w:noWrap/>
            <w:hideMark/>
          </w:tcPr>
          <w:p w14:paraId="3DC0866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8203158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ACFAFC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C968F0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6FABCF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Disadvantages of stents</w:t>
            </w:r>
          </w:p>
        </w:tc>
        <w:tc>
          <w:tcPr>
            <w:tcW w:w="10901" w:type="dxa"/>
            <w:noWrap/>
            <w:hideMark/>
          </w:tcPr>
          <w:p w14:paraId="1C2F2D8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427" w:type="dxa"/>
            <w:noWrap/>
            <w:hideMark/>
          </w:tcPr>
          <w:p w14:paraId="58F1CAC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4EFC825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ECC61AF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611E79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7EE77E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27AAFE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7BB531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disadvantage stent is possible vessel wall damage</w:t>
            </w:r>
          </w:p>
        </w:tc>
        <w:tc>
          <w:tcPr>
            <w:tcW w:w="3235" w:type="dxa"/>
            <w:noWrap/>
            <w:hideMark/>
          </w:tcPr>
          <w:p w14:paraId="486E695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D663313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1CC551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6E7FC2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CC1975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9D70A3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only stents are not enough, suture on the outside are required</w:t>
            </w:r>
          </w:p>
        </w:tc>
        <w:tc>
          <w:tcPr>
            <w:tcW w:w="3235" w:type="dxa"/>
            <w:noWrap/>
            <w:hideMark/>
          </w:tcPr>
          <w:p w14:paraId="29B0C44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711138F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4C25FF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FE7FDD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200FD2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AFCFD9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side-effect of stent is its unclear effect on epithelium and damage because</w:t>
            </w:r>
          </w:p>
        </w:tc>
        <w:tc>
          <w:tcPr>
            <w:tcW w:w="3235" w:type="dxa"/>
            <w:noWrap/>
            <w:hideMark/>
          </w:tcPr>
          <w:p w14:paraId="169A433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8F13EA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5281D7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EFFCAE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618DEB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32596B6" w14:textId="67DFC592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</w:t>
            </w:r>
            <w:r w:rsidR="00D25910" w:rsidRPr="00B97AC5">
              <w:rPr>
                <w:sz w:val="22"/>
                <w:szCs w:val="22"/>
                <w:lang w:val="en-US"/>
              </w:rPr>
              <w:t xml:space="preserve">stent can cause irritation and possible thrombosis </w:t>
            </w:r>
          </w:p>
        </w:tc>
        <w:tc>
          <w:tcPr>
            <w:tcW w:w="3235" w:type="dxa"/>
            <w:noWrap/>
            <w:hideMark/>
          </w:tcPr>
          <w:p w14:paraId="5413715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1FE1088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9FC6D4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3F9C90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0A2429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BE1C9B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stents are expensive</w:t>
            </w:r>
          </w:p>
        </w:tc>
        <w:tc>
          <w:tcPr>
            <w:tcW w:w="3235" w:type="dxa"/>
            <w:noWrap/>
            <w:hideMark/>
          </w:tcPr>
          <w:p w14:paraId="00052F8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2942BDF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ACD293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BB31BB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13A20C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E07629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stents are not used in plastic surgery</w:t>
            </w:r>
          </w:p>
        </w:tc>
        <w:tc>
          <w:tcPr>
            <w:tcW w:w="3235" w:type="dxa"/>
            <w:noWrap/>
            <w:hideMark/>
          </w:tcPr>
          <w:p w14:paraId="6C5DB92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55BB723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963FC6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BD7C97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058112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D97C15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there is a risk of intimal hyperplasia when using stents</w:t>
            </w:r>
          </w:p>
        </w:tc>
        <w:tc>
          <w:tcPr>
            <w:tcW w:w="3235" w:type="dxa"/>
            <w:noWrap/>
            <w:hideMark/>
          </w:tcPr>
          <w:p w14:paraId="31E1FAB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C0C7FE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A8D9B3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587B31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1ED6E3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CAA020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when neonates grow, the vessel also grows, and thus the caliber stents should also be adjusted</w:t>
            </w:r>
          </w:p>
        </w:tc>
        <w:tc>
          <w:tcPr>
            <w:tcW w:w="3235" w:type="dxa"/>
            <w:noWrap/>
            <w:hideMark/>
          </w:tcPr>
          <w:p w14:paraId="411DB74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C570C50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69460D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555003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8F5F04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Usage of stents</w:t>
            </w:r>
          </w:p>
        </w:tc>
        <w:tc>
          <w:tcPr>
            <w:tcW w:w="10901" w:type="dxa"/>
            <w:noWrap/>
            <w:hideMark/>
          </w:tcPr>
          <w:p w14:paraId="2E0EE93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427" w:type="dxa"/>
            <w:noWrap/>
            <w:hideMark/>
          </w:tcPr>
          <w:p w14:paraId="0D16E47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424857A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4C65540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2803BD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C83AA5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22B07F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7DDCE2D" w14:textId="5E903121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CARIM in </w:t>
            </w:r>
            <w:r w:rsidR="00D25910" w:rsidRPr="00B97AC5">
              <w:rPr>
                <w:sz w:val="22"/>
                <w:szCs w:val="22"/>
                <w:lang w:val="en-US"/>
              </w:rPr>
              <w:t>Maastricht</w:t>
            </w:r>
            <w:r w:rsidRPr="00B97AC5">
              <w:rPr>
                <w:sz w:val="22"/>
                <w:szCs w:val="22"/>
                <w:lang w:val="en-US"/>
              </w:rPr>
              <w:t>: may have thoughts on how the stents stay best open</w:t>
            </w:r>
          </w:p>
        </w:tc>
        <w:tc>
          <w:tcPr>
            <w:tcW w:w="3235" w:type="dxa"/>
            <w:noWrap/>
            <w:hideMark/>
          </w:tcPr>
          <w:p w14:paraId="333B4B5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557EE1A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7C1296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85E344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107614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32CAFF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contact GORE company about stent options</w:t>
            </w:r>
          </w:p>
        </w:tc>
        <w:tc>
          <w:tcPr>
            <w:tcW w:w="3235" w:type="dxa"/>
            <w:noWrap/>
            <w:hideMark/>
          </w:tcPr>
          <w:p w14:paraId="6466C31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751609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9563FA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CD3B15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0475D1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CCB8A1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covered stents are required to keep blood vessels open</w:t>
            </w:r>
          </w:p>
        </w:tc>
        <w:tc>
          <w:tcPr>
            <w:tcW w:w="3235" w:type="dxa"/>
            <w:noWrap/>
            <w:hideMark/>
          </w:tcPr>
          <w:p w14:paraId="477D271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2EF829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7F271E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B08222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213026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5E508AF3" w14:textId="70704431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</w:t>
            </w:r>
            <w:r w:rsidR="00D25910" w:rsidRPr="00B97AC5">
              <w:rPr>
                <w:sz w:val="22"/>
                <w:szCs w:val="22"/>
                <w:lang w:val="en-US"/>
              </w:rPr>
              <w:t>coated stents have metal cor</w:t>
            </w:r>
            <w:r w:rsidR="00C35B5E" w:rsidRPr="00B97AC5">
              <w:rPr>
                <w:sz w:val="22"/>
                <w:szCs w:val="22"/>
                <w:lang w:val="en-US"/>
              </w:rPr>
              <w:t>e</w:t>
            </w:r>
            <w:r w:rsidR="00D25910" w:rsidRPr="00B97AC5">
              <w:rPr>
                <w:sz w:val="22"/>
                <w:szCs w:val="22"/>
                <w:lang w:val="en-US"/>
              </w:rPr>
              <w:t xml:space="preserve"> that is covered with something to prevent blood leakage </w:t>
            </w:r>
          </w:p>
        </w:tc>
      </w:tr>
      <w:tr w:rsidR="001206F8" w:rsidRPr="00B97AC5" w14:paraId="722AD74C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971AD6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9170EE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4A2B73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215C6F69" w14:textId="5C3F29C5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ideally the stent </w:t>
            </w:r>
            <w:r w:rsidR="00D25910" w:rsidRPr="00B97AC5">
              <w:rPr>
                <w:sz w:val="22"/>
                <w:szCs w:val="22"/>
                <w:lang w:val="en-US"/>
              </w:rPr>
              <w:t>should</w:t>
            </w:r>
            <w:r w:rsidRPr="00B97AC5">
              <w:rPr>
                <w:sz w:val="22"/>
                <w:szCs w:val="22"/>
                <w:lang w:val="en-US"/>
              </w:rPr>
              <w:t xml:space="preserve"> not be exposed but </w:t>
            </w:r>
            <w:r w:rsidR="00D25910" w:rsidRPr="00B97AC5">
              <w:rPr>
                <w:sz w:val="22"/>
                <w:szCs w:val="22"/>
                <w:lang w:val="en-US"/>
              </w:rPr>
              <w:t>always</w:t>
            </w:r>
            <w:r w:rsidRPr="00B97AC5">
              <w:rPr>
                <w:sz w:val="22"/>
                <w:szCs w:val="22"/>
                <w:lang w:val="en-US"/>
              </w:rPr>
              <w:t xml:space="preserve"> covered with either </w:t>
            </w:r>
            <w:r w:rsidR="00D25910" w:rsidRPr="00B97AC5">
              <w:rPr>
                <w:sz w:val="22"/>
                <w:szCs w:val="22"/>
                <w:lang w:val="en-US"/>
              </w:rPr>
              <w:t>artificial</w:t>
            </w:r>
            <w:r w:rsidRPr="00B97AC5">
              <w:rPr>
                <w:sz w:val="22"/>
                <w:szCs w:val="22"/>
                <w:lang w:val="en-US"/>
              </w:rPr>
              <w:t xml:space="preserve"> umbilical cord or normal umbilical cord</w:t>
            </w:r>
          </w:p>
        </w:tc>
      </w:tr>
      <w:tr w:rsidR="001206F8" w:rsidRPr="00B97AC5" w14:paraId="23A96359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0927BB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EA1E8B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468787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6E31101" w14:textId="1E47560E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stent </w:t>
            </w:r>
            <w:r w:rsidR="00D25910" w:rsidRPr="00B97AC5">
              <w:rPr>
                <w:sz w:val="22"/>
                <w:szCs w:val="22"/>
                <w:lang w:val="en-US"/>
              </w:rPr>
              <w:t>is</w:t>
            </w:r>
            <w:r w:rsidRPr="00B97AC5">
              <w:rPr>
                <w:sz w:val="22"/>
                <w:szCs w:val="22"/>
                <w:lang w:val="en-US"/>
              </w:rPr>
              <w:t xml:space="preserve"> coated with PTFE/</w:t>
            </w:r>
            <w:r w:rsidR="00D25910" w:rsidRPr="00B97AC5">
              <w:rPr>
                <w:sz w:val="22"/>
                <w:szCs w:val="22"/>
                <w:lang w:val="en-US"/>
              </w:rPr>
              <w:t>Dacron</w:t>
            </w:r>
          </w:p>
        </w:tc>
        <w:tc>
          <w:tcPr>
            <w:tcW w:w="3235" w:type="dxa"/>
            <w:noWrap/>
            <w:hideMark/>
          </w:tcPr>
          <w:p w14:paraId="201012A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B89CFE5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455016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C23D5D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5CF518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D77794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stent could end partly in umbilical cord, partly in cannula</w:t>
            </w:r>
          </w:p>
        </w:tc>
        <w:tc>
          <w:tcPr>
            <w:tcW w:w="3235" w:type="dxa"/>
            <w:noWrap/>
            <w:hideMark/>
          </w:tcPr>
          <w:p w14:paraId="2B73FBA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FA0E8CE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0F94DB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72686C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C0D1CF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E1E058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the stent should not leak</w:t>
            </w:r>
          </w:p>
        </w:tc>
        <w:tc>
          <w:tcPr>
            <w:tcW w:w="3235" w:type="dxa"/>
            <w:noWrap/>
            <w:hideMark/>
          </w:tcPr>
          <w:p w14:paraId="30C7E4C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FDC809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B10155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3101AE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Usage of sutures</w:t>
            </w:r>
          </w:p>
        </w:tc>
        <w:tc>
          <w:tcPr>
            <w:tcW w:w="6262" w:type="dxa"/>
            <w:noWrap/>
            <w:hideMark/>
          </w:tcPr>
          <w:p w14:paraId="6BE4D76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Benefits of using sutures</w:t>
            </w:r>
          </w:p>
        </w:tc>
        <w:tc>
          <w:tcPr>
            <w:tcW w:w="10901" w:type="dxa"/>
            <w:noWrap/>
            <w:hideMark/>
          </w:tcPr>
          <w:p w14:paraId="452848D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427" w:type="dxa"/>
            <w:noWrap/>
            <w:hideMark/>
          </w:tcPr>
          <w:p w14:paraId="357EF90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63257A9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4D308B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93D1DB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8AA6DB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D3FFD1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ADC4B1E" w14:textId="77ABCE70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</w:t>
            </w:r>
            <w:r w:rsidR="004672FA" w:rsidRPr="00B97AC5">
              <w:rPr>
                <w:sz w:val="22"/>
                <w:szCs w:val="22"/>
                <w:lang w:val="en-US"/>
              </w:rPr>
              <w:t>possible to make clean cut</w:t>
            </w:r>
          </w:p>
        </w:tc>
        <w:tc>
          <w:tcPr>
            <w:tcW w:w="3235" w:type="dxa"/>
            <w:noWrap/>
            <w:hideMark/>
          </w:tcPr>
          <w:p w14:paraId="503AA4D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6C92873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F019C2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BCFADC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94A749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866F79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t makes sense to suture vessel to tube after cannula placement for long-term fixation</w:t>
            </w:r>
          </w:p>
        </w:tc>
        <w:tc>
          <w:tcPr>
            <w:tcW w:w="3235" w:type="dxa"/>
            <w:noWrap/>
            <w:hideMark/>
          </w:tcPr>
          <w:p w14:paraId="3135C4B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B756DE4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E21C0E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FF26B5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20B862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6F2722F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no suturing of the cannula in the blood vessel, but sutures or clips on the outside, which gives pressure and ensures a watertight seal</w:t>
            </w:r>
          </w:p>
        </w:tc>
      </w:tr>
      <w:tr w:rsidR="001206F8" w:rsidRPr="00B97AC5" w14:paraId="16A2E5E5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305AFF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C3BDB3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F56849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52A192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sutures are best chance for good fixation without ischemia</w:t>
            </w:r>
          </w:p>
        </w:tc>
        <w:tc>
          <w:tcPr>
            <w:tcW w:w="3235" w:type="dxa"/>
            <w:noWrap/>
            <w:hideMark/>
          </w:tcPr>
          <w:p w14:paraId="0B13EE2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A3F605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25A326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94B387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5C2BBF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0AB12E0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temporary clamp can be placed around the cannula in the umbilical cord and then quickly place sutures around it</w:t>
            </w:r>
          </w:p>
        </w:tc>
      </w:tr>
      <w:tr w:rsidR="001206F8" w:rsidRPr="00B97AC5" w14:paraId="5615B218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C60B4D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5075D6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696E71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62C8A2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worries that cannula will fall out, that is why additional sutures are important</w:t>
            </w:r>
          </w:p>
        </w:tc>
        <w:tc>
          <w:tcPr>
            <w:tcW w:w="3235" w:type="dxa"/>
            <w:noWrap/>
            <w:hideMark/>
          </w:tcPr>
          <w:p w14:paraId="75BC5BA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8990A3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95E300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D65C9F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50317B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Disadvantages of sutures</w:t>
            </w:r>
          </w:p>
        </w:tc>
        <w:tc>
          <w:tcPr>
            <w:tcW w:w="10901" w:type="dxa"/>
            <w:noWrap/>
            <w:hideMark/>
          </w:tcPr>
          <w:p w14:paraId="72B1F71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427" w:type="dxa"/>
            <w:noWrap/>
            <w:hideMark/>
          </w:tcPr>
          <w:p w14:paraId="3061E46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36835D2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1CE02F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22AB00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AB015F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048B17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FCD66F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perhaps Flake describes duration of suturing</w:t>
            </w:r>
          </w:p>
        </w:tc>
        <w:tc>
          <w:tcPr>
            <w:tcW w:w="3235" w:type="dxa"/>
            <w:noWrap/>
            <w:hideMark/>
          </w:tcPr>
          <w:p w14:paraId="65F4F7A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53F9BA5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755494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DE9DAF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F81942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91DDAB5" w14:textId="372EC92E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suturing blood vessel timewise goes more towards 12 </w:t>
            </w:r>
            <w:r w:rsidR="004672FA" w:rsidRPr="00B97AC5">
              <w:rPr>
                <w:sz w:val="22"/>
                <w:szCs w:val="22"/>
                <w:lang w:val="en-US"/>
              </w:rPr>
              <w:t>minutes,</w:t>
            </w:r>
            <w:r w:rsidRPr="00B97AC5">
              <w:rPr>
                <w:sz w:val="22"/>
                <w:szCs w:val="22"/>
                <w:lang w:val="en-US"/>
              </w:rPr>
              <w:t xml:space="preserve"> and we don't have that time</w:t>
            </w:r>
          </w:p>
        </w:tc>
        <w:tc>
          <w:tcPr>
            <w:tcW w:w="3235" w:type="dxa"/>
            <w:noWrap/>
            <w:hideMark/>
          </w:tcPr>
          <w:p w14:paraId="095C4E9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B7F6658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442E9E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613F80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71F8F8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Current usage of sutures</w:t>
            </w:r>
          </w:p>
        </w:tc>
        <w:tc>
          <w:tcPr>
            <w:tcW w:w="10901" w:type="dxa"/>
            <w:noWrap/>
            <w:hideMark/>
          </w:tcPr>
          <w:p w14:paraId="10D1ACC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427" w:type="dxa"/>
            <w:noWrap/>
            <w:hideMark/>
          </w:tcPr>
          <w:p w14:paraId="56DDD81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17B87C2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F1BEFE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185FBB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C16425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CFCF46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F38FA1C" w14:textId="18E8C5CD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all line</w:t>
            </w:r>
            <w:r w:rsidR="004672FA" w:rsidRPr="00B97AC5">
              <w:rPr>
                <w:sz w:val="22"/>
                <w:szCs w:val="22"/>
                <w:lang w:val="en-US"/>
              </w:rPr>
              <w:t>s</w:t>
            </w:r>
            <w:r w:rsidRPr="00B97AC5">
              <w:rPr>
                <w:sz w:val="22"/>
                <w:szCs w:val="22"/>
                <w:lang w:val="en-US"/>
              </w:rPr>
              <w:t xml:space="preserve"> in the IC are sutured</w:t>
            </w:r>
          </w:p>
        </w:tc>
        <w:tc>
          <w:tcPr>
            <w:tcW w:w="3235" w:type="dxa"/>
            <w:noWrap/>
            <w:hideMark/>
          </w:tcPr>
          <w:p w14:paraId="67DFC88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ABD73DF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DCE5D9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0E9FF7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BFA513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D0BAFA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attach to umbilical stump offers more stability</w:t>
            </w:r>
          </w:p>
        </w:tc>
        <w:tc>
          <w:tcPr>
            <w:tcW w:w="3235" w:type="dxa"/>
            <w:noWrap/>
            <w:hideMark/>
          </w:tcPr>
          <w:p w14:paraId="745DBA3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2771173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1130C2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2C5FB5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048749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6AE07A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cannula is sutured to umbilical cord</w:t>
            </w:r>
          </w:p>
        </w:tc>
        <w:tc>
          <w:tcPr>
            <w:tcW w:w="3235" w:type="dxa"/>
            <w:noWrap/>
            <w:hideMark/>
          </w:tcPr>
          <w:p w14:paraId="7D690F2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4CE8358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CE5514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46CDFB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FCF93A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960202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catheter is sutured in Wharton's jelly</w:t>
            </w:r>
          </w:p>
        </w:tc>
        <w:tc>
          <w:tcPr>
            <w:tcW w:w="3235" w:type="dxa"/>
            <w:noWrap/>
            <w:hideMark/>
          </w:tcPr>
          <w:p w14:paraId="27BEFBC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39C2953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191B6A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E1A511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2A66A7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54F92D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fetal surgeon has no experience with suturing and its related time</w:t>
            </w:r>
          </w:p>
        </w:tc>
        <w:tc>
          <w:tcPr>
            <w:tcW w:w="3235" w:type="dxa"/>
            <w:noWrap/>
            <w:hideMark/>
          </w:tcPr>
          <w:p w14:paraId="58C1887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35A88AB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8EA198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7E37CE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D3CAB9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B8EFCA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 plastic surgery, arteries are sutured by hand</w:t>
            </w:r>
          </w:p>
        </w:tc>
        <w:tc>
          <w:tcPr>
            <w:tcW w:w="3235" w:type="dxa"/>
            <w:noWrap/>
            <w:hideMark/>
          </w:tcPr>
          <w:p w14:paraId="477F227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64DF99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33A0CF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51061E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087E23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7FDF38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neonatologists make sutures around umbilical cord &amp; stump, pouch seam</w:t>
            </w:r>
          </w:p>
        </w:tc>
        <w:tc>
          <w:tcPr>
            <w:tcW w:w="3235" w:type="dxa"/>
            <w:noWrap/>
            <w:hideMark/>
          </w:tcPr>
          <w:p w14:paraId="1475626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0090ED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86DEC3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C0B5D9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B11FD0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C252F4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sutures are not so tight due to Wharton's jelly</w:t>
            </w:r>
          </w:p>
        </w:tc>
        <w:tc>
          <w:tcPr>
            <w:tcW w:w="3235" w:type="dxa"/>
            <w:noWrap/>
            <w:hideMark/>
          </w:tcPr>
          <w:p w14:paraId="39940ED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96CA075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68A25D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CD99E1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393A84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2AAD12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sutures are placed through Wharton jelly</w:t>
            </w:r>
          </w:p>
        </w:tc>
        <w:tc>
          <w:tcPr>
            <w:tcW w:w="3235" w:type="dxa"/>
            <w:noWrap/>
            <w:hideMark/>
          </w:tcPr>
          <w:p w14:paraId="2E25C11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C6EE7B4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754AF4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6D5EE1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81CEA3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852EAD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sutures were placed around cannula and connected to the stump</w:t>
            </w:r>
          </w:p>
        </w:tc>
        <w:tc>
          <w:tcPr>
            <w:tcW w:w="3235" w:type="dxa"/>
            <w:noWrap/>
            <w:hideMark/>
          </w:tcPr>
          <w:p w14:paraId="3009362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C76A074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5BBE26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3EA10C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593013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3A21056" w14:textId="5068984D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suturing through the skin is not an option these days because it is too painful</w:t>
            </w:r>
          </w:p>
        </w:tc>
        <w:tc>
          <w:tcPr>
            <w:tcW w:w="3235" w:type="dxa"/>
            <w:noWrap/>
            <w:hideMark/>
          </w:tcPr>
          <w:p w14:paraId="2B59BB6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13E6DC3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DF653A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DF46C3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4E82A1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9A358FF" w14:textId="0F4661BC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the puncture in umbilical cord </w:t>
            </w:r>
            <w:r w:rsidR="004672FA" w:rsidRPr="00B97AC5">
              <w:rPr>
                <w:sz w:val="22"/>
                <w:szCs w:val="22"/>
                <w:lang w:val="en-US"/>
              </w:rPr>
              <w:t>is</w:t>
            </w:r>
            <w:r w:rsidRPr="00B97AC5">
              <w:rPr>
                <w:sz w:val="22"/>
                <w:szCs w:val="22"/>
                <w:lang w:val="en-US"/>
              </w:rPr>
              <w:t xml:space="preserve"> too small to suture</w:t>
            </w:r>
          </w:p>
        </w:tc>
        <w:tc>
          <w:tcPr>
            <w:tcW w:w="3235" w:type="dxa"/>
            <w:noWrap/>
            <w:hideMark/>
          </w:tcPr>
          <w:p w14:paraId="1A9A01A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61630EB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305A29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A3C338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Other fixation options</w:t>
            </w:r>
          </w:p>
        </w:tc>
        <w:tc>
          <w:tcPr>
            <w:tcW w:w="6262" w:type="dxa"/>
            <w:noWrap/>
            <w:hideMark/>
          </w:tcPr>
          <w:p w14:paraId="3291C1C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Additional fixation</w:t>
            </w:r>
          </w:p>
        </w:tc>
        <w:tc>
          <w:tcPr>
            <w:tcW w:w="10901" w:type="dxa"/>
            <w:noWrap/>
            <w:hideMark/>
          </w:tcPr>
          <w:p w14:paraId="1CC47D5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427" w:type="dxa"/>
            <w:noWrap/>
            <w:hideMark/>
          </w:tcPr>
          <w:p w14:paraId="390917F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2CEA5D9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9048D8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C5F7BE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620AF7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EF8800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E54B34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glue with histoacryl, suture is possible, clip is possible: must be tight enough</w:t>
            </w:r>
          </w:p>
        </w:tc>
        <w:tc>
          <w:tcPr>
            <w:tcW w:w="3235" w:type="dxa"/>
            <w:noWrap/>
            <w:hideMark/>
          </w:tcPr>
          <w:p w14:paraId="226DCAA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85C96D5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EB5A57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998CB7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5C3B34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Coupler system</w:t>
            </w:r>
          </w:p>
        </w:tc>
        <w:tc>
          <w:tcPr>
            <w:tcW w:w="10901" w:type="dxa"/>
            <w:noWrap/>
            <w:hideMark/>
          </w:tcPr>
          <w:p w14:paraId="3FC0C8F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1427" w:type="dxa"/>
            <w:noWrap/>
            <w:hideMark/>
          </w:tcPr>
          <w:p w14:paraId="61E9707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538D21F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3F542C0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313599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862065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39A592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135AF853" w14:textId="6754A608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advantage of coupler system is that it is less time consuming and the </w:t>
            </w:r>
            <w:r w:rsidR="004672FA" w:rsidRPr="00B97AC5">
              <w:rPr>
                <w:sz w:val="22"/>
                <w:szCs w:val="22"/>
                <w:lang w:val="en-US"/>
              </w:rPr>
              <w:t>differentiation</w:t>
            </w:r>
            <w:r w:rsidRPr="00B97AC5">
              <w:rPr>
                <w:sz w:val="22"/>
                <w:szCs w:val="22"/>
                <w:lang w:val="en-US"/>
              </w:rPr>
              <w:t xml:space="preserve"> between calibers is not a problem</w:t>
            </w:r>
          </w:p>
        </w:tc>
      </w:tr>
      <w:tr w:rsidR="001206F8" w:rsidRPr="00B97AC5" w14:paraId="058F392C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30E74E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CA686E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B91F10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78D7B031" w14:textId="0476C4DB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Coupler </w:t>
            </w:r>
            <w:r w:rsidR="004672FA" w:rsidRPr="00B97AC5">
              <w:rPr>
                <w:sz w:val="22"/>
                <w:szCs w:val="22"/>
                <w:lang w:val="en-US"/>
              </w:rPr>
              <w:t>system</w:t>
            </w:r>
            <w:r w:rsidRPr="00B97AC5">
              <w:rPr>
                <w:sz w:val="22"/>
                <w:szCs w:val="22"/>
                <w:lang w:val="en-US"/>
              </w:rPr>
              <w:t xml:space="preserve"> is easy for the vein, the artery in breast reconstruction operations is the problem</w:t>
            </w:r>
          </w:p>
        </w:tc>
      </w:tr>
      <w:tr w:rsidR="001206F8" w:rsidRPr="00B97AC5" w14:paraId="5A76EE8E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290F9B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EC8CC2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84DCD5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BCC3BB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coupler system has previously been used in arteries, but it was not a success due to its wall</w:t>
            </w:r>
          </w:p>
        </w:tc>
        <w:tc>
          <w:tcPr>
            <w:tcW w:w="3235" w:type="dxa"/>
            <w:noWrap/>
            <w:hideMark/>
          </w:tcPr>
          <w:p w14:paraId="751C51B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0A1C298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FAAB62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31A8D3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CA981A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DDECBF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Coupler system work with click and turn system; not hand sutures</w:t>
            </w:r>
          </w:p>
        </w:tc>
        <w:tc>
          <w:tcPr>
            <w:tcW w:w="3235" w:type="dxa"/>
            <w:noWrap/>
            <w:hideMark/>
          </w:tcPr>
          <w:p w14:paraId="174296D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158ADE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8B3312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D71DA1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3C9A42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9AABA7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for breast reconstruction operation with own tissue a diameter of 1.5mm is big enough</w:t>
            </w:r>
          </w:p>
        </w:tc>
        <w:tc>
          <w:tcPr>
            <w:tcW w:w="3235" w:type="dxa"/>
            <w:noWrap/>
            <w:hideMark/>
          </w:tcPr>
          <w:p w14:paraId="45C13D4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1E5BD0C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21439F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D011B7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E87706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CF121BF" w14:textId="5B6AC53F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for the coupler system little is needed in terms of length</w:t>
            </w:r>
          </w:p>
        </w:tc>
        <w:tc>
          <w:tcPr>
            <w:tcW w:w="3235" w:type="dxa"/>
            <w:noWrap/>
            <w:hideMark/>
          </w:tcPr>
          <w:p w14:paraId="29A88AE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3D9BE68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5925C3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AE952B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4165BE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48D022F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f umbilical cord has different artery wall (compared to mammary) then the coupler system should be considered</w:t>
            </w:r>
          </w:p>
        </w:tc>
      </w:tr>
      <w:tr w:rsidR="001206F8" w:rsidRPr="00B97AC5" w14:paraId="18B23345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36A9ED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C5C1F6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52CA97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D6D791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 coupler system 2-3mm, maybe 5mm, is very easy</w:t>
            </w:r>
          </w:p>
        </w:tc>
        <w:tc>
          <w:tcPr>
            <w:tcW w:w="3235" w:type="dxa"/>
            <w:noWrap/>
            <w:hideMark/>
          </w:tcPr>
          <w:p w14:paraId="6BCC53A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9960120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7658C7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DC9DBF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408517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E295D8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 coupler system, the vein is folded around the device</w:t>
            </w:r>
          </w:p>
        </w:tc>
        <w:tc>
          <w:tcPr>
            <w:tcW w:w="3235" w:type="dxa"/>
            <w:noWrap/>
            <w:hideMark/>
          </w:tcPr>
          <w:p w14:paraId="43F5D91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6BDA42C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AB6043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3CB7DE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0AADAC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598749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 the coupler system the vein must be tight, and the artery is therefore kept longer</w:t>
            </w:r>
          </w:p>
        </w:tc>
        <w:tc>
          <w:tcPr>
            <w:tcW w:w="3235" w:type="dxa"/>
            <w:noWrap/>
            <w:hideMark/>
          </w:tcPr>
          <w:p w14:paraId="74BD8C5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5066510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44FF93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B19570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62D68E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71E8EA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measuring flow in umbilical cord</w:t>
            </w:r>
          </w:p>
        </w:tc>
        <w:tc>
          <w:tcPr>
            <w:tcW w:w="3235" w:type="dxa"/>
            <w:noWrap/>
            <w:hideMark/>
          </w:tcPr>
          <w:p w14:paraId="3A539EF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C6BC69F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15FEFE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88349A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FACA81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DB944D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plastic surgeons use connectors to connect vessel in breast reconstruction operations</w:t>
            </w:r>
          </w:p>
        </w:tc>
        <w:tc>
          <w:tcPr>
            <w:tcW w:w="3235" w:type="dxa"/>
            <w:noWrap/>
            <w:hideMark/>
          </w:tcPr>
          <w:p w14:paraId="77928E5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321A61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DAF96F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43EFCA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F6EC59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79E290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plastic surgery: 3-5mm vessels are big enough for coupler system</w:t>
            </w:r>
          </w:p>
        </w:tc>
        <w:tc>
          <w:tcPr>
            <w:tcW w:w="3235" w:type="dxa"/>
            <w:noWrap/>
            <w:hideMark/>
          </w:tcPr>
          <w:p w14:paraId="599924B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E3946C9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CEEA47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A29363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A11978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FEFBF3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plastic surgery: mammary vein has different wall than artery</w:t>
            </w:r>
          </w:p>
        </w:tc>
        <w:tc>
          <w:tcPr>
            <w:tcW w:w="3235" w:type="dxa"/>
            <w:noWrap/>
            <w:hideMark/>
          </w:tcPr>
          <w:p w14:paraId="6B873CE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5601C2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65D5C1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6A1EA3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CA32B5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AC300B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some sort of automatic system (click system) that connects blood vessel to blood vessel</w:t>
            </w:r>
          </w:p>
        </w:tc>
        <w:tc>
          <w:tcPr>
            <w:tcW w:w="3235" w:type="dxa"/>
            <w:noWrap/>
            <w:hideMark/>
          </w:tcPr>
          <w:p w14:paraId="45FEA72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385877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324BD7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3863C8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FCCD1E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F9D29A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the coupler mini-doppler should provide more certainty about blood flow status</w:t>
            </w:r>
          </w:p>
        </w:tc>
        <w:tc>
          <w:tcPr>
            <w:tcW w:w="3235" w:type="dxa"/>
            <w:noWrap/>
            <w:hideMark/>
          </w:tcPr>
          <w:p w14:paraId="1B533E3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A7314D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4AA936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EE5D8F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2C07F6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DE54567" w14:textId="2A1DEADD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the coupler sys</w:t>
            </w:r>
            <w:r w:rsidR="004672FA" w:rsidRPr="00B97AC5">
              <w:rPr>
                <w:sz w:val="22"/>
                <w:szCs w:val="22"/>
                <w:lang w:val="en-US"/>
              </w:rPr>
              <w:t>t</w:t>
            </w:r>
            <w:r w:rsidRPr="00B97AC5">
              <w:rPr>
                <w:sz w:val="22"/>
                <w:szCs w:val="22"/>
                <w:lang w:val="en-US"/>
              </w:rPr>
              <w:t>em saves time; within 2-3 minutes completed</w:t>
            </w:r>
          </w:p>
        </w:tc>
        <w:tc>
          <w:tcPr>
            <w:tcW w:w="3235" w:type="dxa"/>
            <w:noWrap/>
            <w:hideMark/>
          </w:tcPr>
          <w:p w14:paraId="4FA43AD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C861B34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BF34CC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FD6465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A563B3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92AC09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the Coupler system has different options from 1-3mm</w:t>
            </w:r>
          </w:p>
        </w:tc>
        <w:tc>
          <w:tcPr>
            <w:tcW w:w="3235" w:type="dxa"/>
            <w:noWrap/>
            <w:hideMark/>
          </w:tcPr>
          <w:p w14:paraId="582B346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4BA985C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FCE4DD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88C200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2B62D0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1EA0FB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the coupler system is not removed, but this has been quite a while</w:t>
            </w:r>
          </w:p>
        </w:tc>
        <w:tc>
          <w:tcPr>
            <w:tcW w:w="3235" w:type="dxa"/>
            <w:noWrap/>
            <w:hideMark/>
          </w:tcPr>
          <w:p w14:paraId="5B6A368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81E69A4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573C78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5BB6D0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252623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D8F7694" w14:textId="07D3F1D5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the coupler system would </w:t>
            </w:r>
            <w:r w:rsidR="004672FA" w:rsidRPr="00B97AC5">
              <w:rPr>
                <w:sz w:val="22"/>
                <w:szCs w:val="22"/>
                <w:lang w:val="en-US"/>
              </w:rPr>
              <w:t>be</w:t>
            </w:r>
            <w:r w:rsidRPr="00B97AC5">
              <w:rPr>
                <w:sz w:val="22"/>
                <w:szCs w:val="22"/>
                <w:lang w:val="en-US"/>
              </w:rPr>
              <w:t xml:space="preserve"> possible in the umbilical cord</w:t>
            </w:r>
          </w:p>
        </w:tc>
        <w:tc>
          <w:tcPr>
            <w:tcW w:w="3235" w:type="dxa"/>
            <w:noWrap/>
            <w:hideMark/>
          </w:tcPr>
          <w:p w14:paraId="03C5035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231FF0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1C7792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C80302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CC31CB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432325D" w14:textId="68F11F31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the </w:t>
            </w:r>
            <w:r w:rsidR="004672FA" w:rsidRPr="00B97AC5">
              <w:rPr>
                <w:sz w:val="22"/>
                <w:szCs w:val="22"/>
                <w:lang w:val="en-US"/>
              </w:rPr>
              <w:t>c</w:t>
            </w:r>
            <w:r w:rsidRPr="00B97AC5">
              <w:rPr>
                <w:sz w:val="22"/>
                <w:szCs w:val="22"/>
                <w:lang w:val="en-US"/>
              </w:rPr>
              <w:t>oupler system can also have a mini doppler system that listens to the flow in blood vessel</w:t>
            </w:r>
          </w:p>
        </w:tc>
        <w:tc>
          <w:tcPr>
            <w:tcW w:w="3235" w:type="dxa"/>
            <w:noWrap/>
            <w:hideMark/>
          </w:tcPr>
          <w:p w14:paraId="34C2DA0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D361E0B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3117EE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13DD86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CA2DC2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5EE39E20" w14:textId="0546781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the vein is very fragile, so in the coupler system is should no</w:t>
            </w:r>
            <w:r w:rsidR="004672FA" w:rsidRPr="00B97AC5">
              <w:rPr>
                <w:sz w:val="22"/>
                <w:szCs w:val="22"/>
                <w:lang w:val="en-US"/>
              </w:rPr>
              <w:t>t</w:t>
            </w:r>
            <w:r w:rsidRPr="00B97AC5">
              <w:rPr>
                <w:sz w:val="22"/>
                <w:szCs w:val="22"/>
                <w:lang w:val="en-US"/>
              </w:rPr>
              <w:t xml:space="preserve"> bend. If the artery is kept longer, the vein remains its length</w:t>
            </w:r>
          </w:p>
        </w:tc>
      </w:tr>
      <w:tr w:rsidR="001206F8" w:rsidRPr="00B97AC5" w14:paraId="6927682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02B85D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0B9FD3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A331F3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6413DC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using coupler system for the artery is not successful due to wall thickness</w:t>
            </w:r>
          </w:p>
        </w:tc>
        <w:tc>
          <w:tcPr>
            <w:tcW w:w="3235" w:type="dxa"/>
            <w:noWrap/>
            <w:hideMark/>
          </w:tcPr>
          <w:p w14:paraId="7FEAAE2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E620BD9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7D4831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EB666D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694439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0F29B0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with coupler flow, direct monitoring of vessels</w:t>
            </w:r>
          </w:p>
        </w:tc>
        <w:tc>
          <w:tcPr>
            <w:tcW w:w="3235" w:type="dxa"/>
            <w:noWrap/>
            <w:hideMark/>
          </w:tcPr>
          <w:p w14:paraId="46322FD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2E379E3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26D34E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293A78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58E106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Usage of external fixation</w:t>
            </w:r>
          </w:p>
        </w:tc>
        <w:tc>
          <w:tcPr>
            <w:tcW w:w="10901" w:type="dxa"/>
            <w:noWrap/>
            <w:hideMark/>
          </w:tcPr>
          <w:p w14:paraId="761801A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1427" w:type="dxa"/>
            <w:noWrap/>
            <w:hideMark/>
          </w:tcPr>
          <w:p w14:paraId="1204536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4AFFD03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BD2ED13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BC7E43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E8BCBC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415866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8D219F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a thread around the umbilical cord can be tightened to keep it closed</w:t>
            </w:r>
          </w:p>
        </w:tc>
        <w:tc>
          <w:tcPr>
            <w:tcW w:w="3235" w:type="dxa"/>
            <w:noWrap/>
            <w:hideMark/>
          </w:tcPr>
          <w:p w14:paraId="4F3A54C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6AC9154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5DDADC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4603D6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B2156C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90B5534" w14:textId="66900C34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</w:t>
            </w:r>
            <w:r w:rsidR="004672FA" w:rsidRPr="00B97AC5">
              <w:rPr>
                <w:sz w:val="22"/>
                <w:szCs w:val="22"/>
                <w:lang w:val="en-US"/>
              </w:rPr>
              <w:t>a string</w:t>
            </w:r>
            <w:r w:rsidRPr="00B97AC5">
              <w:rPr>
                <w:sz w:val="22"/>
                <w:szCs w:val="22"/>
                <w:lang w:val="en-US"/>
              </w:rPr>
              <w:t xml:space="preserve"> around the vessel regulates bleeding when punctured</w:t>
            </w:r>
          </w:p>
        </w:tc>
        <w:tc>
          <w:tcPr>
            <w:tcW w:w="3235" w:type="dxa"/>
            <w:noWrap/>
            <w:hideMark/>
          </w:tcPr>
          <w:p w14:paraId="22D0933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5D570E9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550100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B8354C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85727C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29E224A" w14:textId="595CD06B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clip can be used on all three vessels at once or on each </w:t>
            </w:r>
            <w:r w:rsidR="004672FA" w:rsidRPr="00B97AC5">
              <w:rPr>
                <w:sz w:val="22"/>
                <w:szCs w:val="22"/>
                <w:lang w:val="en-US"/>
              </w:rPr>
              <w:t>separately</w:t>
            </w:r>
          </w:p>
        </w:tc>
        <w:tc>
          <w:tcPr>
            <w:tcW w:w="3235" w:type="dxa"/>
            <w:noWrap/>
            <w:hideMark/>
          </w:tcPr>
          <w:p w14:paraId="0796235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F2ADBE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85951A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59D8AE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7E5C5D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4E2F6F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H-shaped patches were used for catheter fixation</w:t>
            </w:r>
          </w:p>
        </w:tc>
        <w:tc>
          <w:tcPr>
            <w:tcW w:w="3235" w:type="dxa"/>
            <w:noWrap/>
            <w:hideMark/>
          </w:tcPr>
          <w:p w14:paraId="4229F86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91714C3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A4258D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E575E5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8CA08F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9C6C6C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dea to fixation cannula on the outside</w:t>
            </w:r>
          </w:p>
        </w:tc>
        <w:tc>
          <w:tcPr>
            <w:tcW w:w="3235" w:type="dxa"/>
            <w:noWrap/>
            <w:hideMark/>
          </w:tcPr>
          <w:p w14:paraId="49C441A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E50920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5842AB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A66CEC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51843A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EE8F5F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deal would be to make a construction that only needs to be placed around it</w:t>
            </w:r>
          </w:p>
        </w:tc>
        <w:tc>
          <w:tcPr>
            <w:tcW w:w="3235" w:type="dxa"/>
            <w:noWrap/>
            <w:hideMark/>
          </w:tcPr>
          <w:p w14:paraId="7A313F2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9F5722B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3FE44A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C9C59B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529966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77C6CC6" w14:textId="202844B1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in neonates a bridge with </w:t>
            </w:r>
            <w:r w:rsidR="004672FA" w:rsidRPr="00B97AC5">
              <w:rPr>
                <w:sz w:val="22"/>
                <w:szCs w:val="22"/>
                <w:lang w:val="en-US"/>
              </w:rPr>
              <w:t>leucoplast</w:t>
            </w:r>
            <w:r w:rsidRPr="00B97AC5">
              <w:rPr>
                <w:sz w:val="22"/>
                <w:szCs w:val="22"/>
                <w:lang w:val="en-US"/>
              </w:rPr>
              <w:t xml:space="preserve"> is used to keep the umbilical cannula in place</w:t>
            </w:r>
          </w:p>
        </w:tc>
        <w:tc>
          <w:tcPr>
            <w:tcW w:w="3235" w:type="dxa"/>
            <w:noWrap/>
            <w:hideMark/>
          </w:tcPr>
          <w:p w14:paraId="0B65C2F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08FAC5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829BFC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4AFEFB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C8B396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42732E2" w14:textId="43E00D2C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t would be the best to clip the vessel, to cut of blood</w:t>
            </w:r>
            <w:r w:rsidR="004672FA" w:rsidRPr="00B97AC5">
              <w:rPr>
                <w:sz w:val="22"/>
                <w:szCs w:val="22"/>
                <w:lang w:val="en-US"/>
              </w:rPr>
              <w:t xml:space="preserve"> </w:t>
            </w:r>
            <w:r w:rsidRPr="00B97AC5">
              <w:rPr>
                <w:sz w:val="22"/>
                <w:szCs w:val="22"/>
                <w:lang w:val="en-US"/>
              </w:rPr>
              <w:t>supply</w:t>
            </w:r>
          </w:p>
        </w:tc>
        <w:tc>
          <w:tcPr>
            <w:tcW w:w="3235" w:type="dxa"/>
            <w:noWrap/>
            <w:hideMark/>
          </w:tcPr>
          <w:p w14:paraId="4ED806F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8680EF3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2D3361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BCEB17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37B53B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D4838F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purse string suture is used for its safety, to prevent blood loss that impairs visibility</w:t>
            </w:r>
          </w:p>
        </w:tc>
        <w:tc>
          <w:tcPr>
            <w:tcW w:w="3235" w:type="dxa"/>
            <w:noWrap/>
            <w:hideMark/>
          </w:tcPr>
          <w:p w14:paraId="36BE950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F5BA5CF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B125F3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ADB79C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0DB94F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2EFBC0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some kind of device or clamp to fixate the umbilical cord</w:t>
            </w:r>
          </w:p>
        </w:tc>
        <w:tc>
          <w:tcPr>
            <w:tcW w:w="3235" w:type="dxa"/>
            <w:noWrap/>
            <w:hideMark/>
          </w:tcPr>
          <w:p w14:paraId="420E082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D0C39D5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9F4B51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BD30FD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B145E1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76A52D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string around umbilical cord; with too much blood loss the string it pulled together</w:t>
            </w:r>
          </w:p>
        </w:tc>
        <w:tc>
          <w:tcPr>
            <w:tcW w:w="3235" w:type="dxa"/>
            <w:noWrap/>
            <w:hideMark/>
          </w:tcPr>
          <w:p w14:paraId="44FA2FE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2098E60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91391D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ECDFF4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FC7266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6190E9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sutures outside can be done with flow is back</w:t>
            </w:r>
          </w:p>
        </w:tc>
        <w:tc>
          <w:tcPr>
            <w:tcW w:w="3235" w:type="dxa"/>
            <w:noWrap/>
            <w:hideMark/>
          </w:tcPr>
          <w:p w14:paraId="0A509FA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5D8C82A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3A7E85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B8A42C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230A3F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F0EDBED" w14:textId="22D71E83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tube with extra </w:t>
            </w:r>
            <w:r w:rsidR="004672FA" w:rsidRPr="00B97AC5">
              <w:rPr>
                <w:sz w:val="22"/>
                <w:szCs w:val="22"/>
                <w:lang w:val="en-US"/>
              </w:rPr>
              <w:t>layers</w:t>
            </w:r>
            <w:r w:rsidRPr="00B97AC5">
              <w:rPr>
                <w:sz w:val="22"/>
                <w:szCs w:val="22"/>
                <w:lang w:val="en-US"/>
              </w:rPr>
              <w:t xml:space="preserve"> is inserted in the blood vessel; a clamp is used for fixation</w:t>
            </w:r>
          </w:p>
        </w:tc>
        <w:tc>
          <w:tcPr>
            <w:tcW w:w="3235" w:type="dxa"/>
            <w:noWrap/>
            <w:hideMark/>
          </w:tcPr>
          <w:p w14:paraId="4817D87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3DFFF54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883D92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52ED4E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0ABA2F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39815A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vein with navel clamp it can still bleed, but then you are prepared</w:t>
            </w:r>
          </w:p>
        </w:tc>
        <w:tc>
          <w:tcPr>
            <w:tcW w:w="3235" w:type="dxa"/>
            <w:noWrap/>
            <w:hideMark/>
          </w:tcPr>
          <w:p w14:paraId="2C848B4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2E7931B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3531FD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Insertion duration</w:t>
            </w:r>
          </w:p>
        </w:tc>
        <w:tc>
          <w:tcPr>
            <w:tcW w:w="5495" w:type="dxa"/>
            <w:noWrap/>
            <w:hideMark/>
          </w:tcPr>
          <w:p w14:paraId="56FA664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Insertion duration</w:t>
            </w:r>
          </w:p>
        </w:tc>
        <w:tc>
          <w:tcPr>
            <w:tcW w:w="6262" w:type="dxa"/>
            <w:noWrap/>
            <w:hideMark/>
          </w:tcPr>
          <w:p w14:paraId="5F32C1E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Current insertion duration</w:t>
            </w:r>
          </w:p>
        </w:tc>
        <w:tc>
          <w:tcPr>
            <w:tcW w:w="10901" w:type="dxa"/>
            <w:noWrap/>
            <w:hideMark/>
          </w:tcPr>
          <w:p w14:paraId="3944B9E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1427" w:type="dxa"/>
            <w:noWrap/>
            <w:hideMark/>
          </w:tcPr>
          <w:p w14:paraId="1C9C41E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3199589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1C8FAF9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9036A3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30FBAE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D81AC0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02B12AF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1.5-2 days after birth do not introduce anything new in umbilical vessels because neonates are colonized with bacteria</w:t>
            </w:r>
          </w:p>
        </w:tc>
      </w:tr>
      <w:tr w:rsidR="001206F8" w:rsidRPr="00B97AC5" w14:paraId="2FB838D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6510EB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EAEF87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97EFA0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74A774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after 1 week switch from umbilical cord to peripheral line</w:t>
            </w:r>
          </w:p>
        </w:tc>
        <w:tc>
          <w:tcPr>
            <w:tcW w:w="3235" w:type="dxa"/>
            <w:noWrap/>
            <w:hideMark/>
          </w:tcPr>
          <w:p w14:paraId="5ECE69A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4555BD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969254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1C9310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E6B820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D68639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arterial line is usually up to 10 days</w:t>
            </w:r>
          </w:p>
        </w:tc>
        <w:tc>
          <w:tcPr>
            <w:tcW w:w="3235" w:type="dxa"/>
            <w:noWrap/>
            <w:hideMark/>
          </w:tcPr>
          <w:p w14:paraId="28C18D4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2147CF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9B0534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C77389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4C2A71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A90D3A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cannulation does not hold for 14-28 days</w:t>
            </w:r>
          </w:p>
        </w:tc>
        <w:tc>
          <w:tcPr>
            <w:tcW w:w="3235" w:type="dxa"/>
            <w:noWrap/>
            <w:hideMark/>
          </w:tcPr>
          <w:p w14:paraId="6115882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416B4F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70A9F7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D94779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3BDA4A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0D6202E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current umbilical vein cannulation only remains in place for a maximum of 1 week due to the risk of infection</w:t>
            </w:r>
          </w:p>
        </w:tc>
      </w:tr>
      <w:tr w:rsidR="001206F8" w:rsidRPr="00B97AC5" w14:paraId="6729926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628EEB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B5A1EB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B5A576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3D9133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do not insert an umbilical cord after 24-36 hours due to increased risk of infection</w:t>
            </w:r>
          </w:p>
        </w:tc>
        <w:tc>
          <w:tcPr>
            <w:tcW w:w="3235" w:type="dxa"/>
            <w:noWrap/>
            <w:hideMark/>
          </w:tcPr>
          <w:p w14:paraId="39C21EE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39B8C6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0E1B87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E6E27D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2FB139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52B28F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fixation via sutures for 2 weeks</w:t>
            </w:r>
          </w:p>
        </w:tc>
        <w:tc>
          <w:tcPr>
            <w:tcW w:w="3235" w:type="dxa"/>
            <w:noWrap/>
            <w:hideMark/>
          </w:tcPr>
          <w:p w14:paraId="63CFBD3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7CEEAB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1660A9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2B0D4B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4DC46C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193BD8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 1980s in London, the arterial line was taken out after 10 days and a new one was placed</w:t>
            </w:r>
          </w:p>
        </w:tc>
        <w:tc>
          <w:tcPr>
            <w:tcW w:w="3235" w:type="dxa"/>
            <w:noWrap/>
            <w:hideMark/>
          </w:tcPr>
          <w:p w14:paraId="6BDA7BD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DEEA899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80F13B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5745E4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C50800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74BC6D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 radiology catheter stays in place only up to 24/48 hours</w:t>
            </w:r>
          </w:p>
        </w:tc>
        <w:tc>
          <w:tcPr>
            <w:tcW w:w="3235" w:type="dxa"/>
            <w:noWrap/>
            <w:hideMark/>
          </w:tcPr>
          <w:p w14:paraId="2118C29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6B08CB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7C6CBD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0863A1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87049E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6D09EF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leave in for 2-2.5 days max (with radiology)</w:t>
            </w:r>
          </w:p>
        </w:tc>
        <w:tc>
          <w:tcPr>
            <w:tcW w:w="3235" w:type="dxa"/>
            <w:noWrap/>
            <w:hideMark/>
          </w:tcPr>
          <w:p w14:paraId="4C6FC39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823EAA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E124BA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EED082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65DB85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47515E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leave the umbilical artery cannulation in place for 2-3 weeks because of the high risk of infection</w:t>
            </w:r>
          </w:p>
        </w:tc>
        <w:tc>
          <w:tcPr>
            <w:tcW w:w="3235" w:type="dxa"/>
            <w:noWrap/>
            <w:hideMark/>
          </w:tcPr>
          <w:p w14:paraId="1AD713E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7644990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4EDB8B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ED36F1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0588FF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097670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preference to remove cannulas after 1 week</w:t>
            </w:r>
          </w:p>
        </w:tc>
        <w:tc>
          <w:tcPr>
            <w:tcW w:w="3235" w:type="dxa"/>
            <w:noWrap/>
            <w:hideMark/>
          </w:tcPr>
          <w:p w14:paraId="4B5718E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41353CA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D66FC3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2E6C13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98E4E4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35D5BE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remove cannula after one week because it can cause ischemia</w:t>
            </w:r>
          </w:p>
        </w:tc>
        <w:tc>
          <w:tcPr>
            <w:tcW w:w="3235" w:type="dxa"/>
            <w:noWrap/>
            <w:hideMark/>
          </w:tcPr>
          <w:p w14:paraId="3F9B4E3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40FFC40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48249B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553E44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E6A357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B92DC3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umbilical cannula may be left in place for 1 week because of the risk of thrombosis and infection</w:t>
            </w:r>
          </w:p>
        </w:tc>
        <w:tc>
          <w:tcPr>
            <w:tcW w:w="3235" w:type="dxa"/>
            <w:noWrap/>
            <w:hideMark/>
          </w:tcPr>
          <w:p w14:paraId="5C181CA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5D3BDC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44CE4F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4F896A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FB90E2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Insertion duration</w:t>
            </w:r>
          </w:p>
        </w:tc>
        <w:tc>
          <w:tcPr>
            <w:tcW w:w="10901" w:type="dxa"/>
            <w:noWrap/>
            <w:hideMark/>
          </w:tcPr>
          <w:p w14:paraId="696043C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427" w:type="dxa"/>
            <w:noWrap/>
            <w:hideMark/>
          </w:tcPr>
          <w:p w14:paraId="2D144AA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7E80FF6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2B4AD7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723882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92A2CD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207C9B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FD24A7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cannulation could remain for 4 weeks, if no infection occurs</w:t>
            </w:r>
          </w:p>
        </w:tc>
        <w:tc>
          <w:tcPr>
            <w:tcW w:w="3235" w:type="dxa"/>
            <w:noWrap/>
            <w:hideMark/>
          </w:tcPr>
          <w:p w14:paraId="3180BBE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26332F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86F51F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1A8899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9B307F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444C18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do not know how long it can stay in the body</w:t>
            </w:r>
          </w:p>
        </w:tc>
        <w:tc>
          <w:tcPr>
            <w:tcW w:w="3235" w:type="dxa"/>
            <w:noWrap/>
            <w:hideMark/>
          </w:tcPr>
          <w:p w14:paraId="3CC23B2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07844EE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2A6D64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576D2C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A82337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FFCC45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f cannula is inserted longer, there is an increased risk of thrombosis</w:t>
            </w:r>
          </w:p>
        </w:tc>
        <w:tc>
          <w:tcPr>
            <w:tcW w:w="3235" w:type="dxa"/>
            <w:noWrap/>
            <w:hideMark/>
          </w:tcPr>
          <w:p w14:paraId="4F04A69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5B6D8CF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0F90FE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DE4595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C44B2C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28ADBF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f umbilical cannulation remains sterile, and not infection occurs, it could remain</w:t>
            </w:r>
          </w:p>
        </w:tc>
        <w:tc>
          <w:tcPr>
            <w:tcW w:w="3235" w:type="dxa"/>
            <w:noWrap/>
            <w:hideMark/>
          </w:tcPr>
          <w:p w14:paraId="64254AE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EF2A25E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2A837B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A6E625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7C05F6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A19CA0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permanent ascites drains, tunneled under the skin (for longer months)</w:t>
            </w:r>
          </w:p>
        </w:tc>
        <w:tc>
          <w:tcPr>
            <w:tcW w:w="3235" w:type="dxa"/>
            <w:noWrap/>
            <w:hideMark/>
          </w:tcPr>
          <w:p w14:paraId="5A68BB9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3B2779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D4BE7A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4030D7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4279A1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1E4F4FBB" w14:textId="05CBA55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purpose of inserting prostheses and stents for vascular surgeons is different, namely that it remains </w:t>
            </w:r>
            <w:r w:rsidR="00A93535" w:rsidRPr="00B97AC5">
              <w:rPr>
                <w:sz w:val="22"/>
                <w:szCs w:val="22"/>
                <w:lang w:val="en-US"/>
              </w:rPr>
              <w:t>permanent</w:t>
            </w:r>
          </w:p>
        </w:tc>
      </w:tr>
      <w:tr w:rsidR="001206F8" w:rsidRPr="00B97AC5" w14:paraId="2D0D3F25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0A2168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547D20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F510FD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43DA697A" w14:textId="486653B2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re</w:t>
            </w:r>
            <w:r w:rsidR="00A93535" w:rsidRPr="00B97AC5">
              <w:rPr>
                <w:sz w:val="22"/>
                <w:szCs w:val="22"/>
                <w:lang w:val="en-US"/>
              </w:rPr>
              <w:t>-</w:t>
            </w:r>
            <w:r w:rsidRPr="00B97AC5">
              <w:rPr>
                <w:sz w:val="22"/>
                <w:szCs w:val="22"/>
                <w:lang w:val="en-US"/>
              </w:rPr>
              <w:t>cannulation in same umbilical cord vessel does no</w:t>
            </w:r>
            <w:r w:rsidR="00A93535" w:rsidRPr="00B97AC5">
              <w:rPr>
                <w:sz w:val="22"/>
                <w:szCs w:val="22"/>
                <w:lang w:val="en-US"/>
              </w:rPr>
              <w:t>t</w:t>
            </w:r>
            <w:r w:rsidRPr="00B97AC5">
              <w:rPr>
                <w:sz w:val="22"/>
                <w:szCs w:val="22"/>
                <w:lang w:val="en-US"/>
              </w:rPr>
              <w:t xml:space="preserve"> happen due to risk of sepsis and thrombosis</w:t>
            </w:r>
          </w:p>
        </w:tc>
      </w:tr>
      <w:tr w:rsidR="001206F8" w:rsidRPr="00B97AC5" w14:paraId="15299B2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03C2F6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FF36EC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8ED21D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C38A16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replacement of the arterial line in the same vessel can cause a thrombus to move around</w:t>
            </w:r>
          </w:p>
        </w:tc>
        <w:tc>
          <w:tcPr>
            <w:tcW w:w="3235" w:type="dxa"/>
            <w:noWrap/>
            <w:hideMark/>
          </w:tcPr>
          <w:p w14:paraId="3395CEC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E11E1C8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83112B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DA896A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7A8754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4A84B9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risk of inflammation/irritation after 2 days of catheter insertion</w:t>
            </w:r>
          </w:p>
        </w:tc>
        <w:tc>
          <w:tcPr>
            <w:tcW w:w="3235" w:type="dxa"/>
            <w:noWrap/>
            <w:hideMark/>
          </w:tcPr>
          <w:p w14:paraId="376879B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A9405E4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F0F850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Umbilical cord</w:t>
            </w:r>
          </w:p>
        </w:tc>
        <w:tc>
          <w:tcPr>
            <w:tcW w:w="5495" w:type="dxa"/>
            <w:noWrap/>
            <w:hideMark/>
          </w:tcPr>
          <w:p w14:paraId="216E5EE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Umbilical cord</w:t>
            </w:r>
          </w:p>
        </w:tc>
        <w:tc>
          <w:tcPr>
            <w:tcW w:w="6262" w:type="dxa"/>
            <w:noWrap/>
            <w:hideMark/>
          </w:tcPr>
          <w:p w14:paraId="223C11E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Cut umbilical cord</w:t>
            </w:r>
          </w:p>
        </w:tc>
        <w:tc>
          <w:tcPr>
            <w:tcW w:w="10901" w:type="dxa"/>
            <w:noWrap/>
            <w:hideMark/>
          </w:tcPr>
          <w:p w14:paraId="758764B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427" w:type="dxa"/>
            <w:noWrap/>
            <w:hideMark/>
          </w:tcPr>
          <w:p w14:paraId="662EC6B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2B8A7AC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0ECA5A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BB2FC7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C8CCFE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10FB26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523AB2D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as soon as the umbilical cord is cut, and the neonate is still under water, it drowns; the oxygen supply stops</w:t>
            </w:r>
          </w:p>
        </w:tc>
      </w:tr>
      <w:tr w:rsidR="001206F8" w:rsidRPr="00B97AC5" w14:paraId="03DC58E8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19B9CB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9D6B51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CED690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4AE30FA7" w14:textId="735C49EB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cut the </w:t>
            </w:r>
            <w:r w:rsidR="00A93535" w:rsidRPr="00B97AC5">
              <w:rPr>
                <w:sz w:val="22"/>
                <w:szCs w:val="22"/>
                <w:lang w:val="en-US"/>
              </w:rPr>
              <w:t>umbilical</w:t>
            </w:r>
            <w:r w:rsidRPr="00B97AC5">
              <w:rPr>
                <w:sz w:val="22"/>
                <w:szCs w:val="22"/>
                <w:lang w:val="en-US"/>
              </w:rPr>
              <w:t xml:space="preserve"> cord more in the abdomen </w:t>
            </w:r>
            <w:r w:rsidR="00A93535" w:rsidRPr="00B97AC5">
              <w:rPr>
                <w:sz w:val="22"/>
                <w:szCs w:val="22"/>
                <w:lang w:val="en-US"/>
              </w:rPr>
              <w:t>region</w:t>
            </w:r>
            <w:r w:rsidRPr="00B97AC5">
              <w:rPr>
                <w:sz w:val="22"/>
                <w:szCs w:val="22"/>
                <w:lang w:val="en-US"/>
              </w:rPr>
              <w:t xml:space="preserve"> during caesarean to increase umbilical cord length</w:t>
            </w:r>
          </w:p>
        </w:tc>
      </w:tr>
      <w:tr w:rsidR="001206F8" w:rsidRPr="00B97AC5" w14:paraId="2890DB10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74B6A9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344E01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454FBB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B4A5C6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do not leave umbilical stump too short, because then manipulation is no longer possible</w:t>
            </w:r>
          </w:p>
        </w:tc>
        <w:tc>
          <w:tcPr>
            <w:tcW w:w="3235" w:type="dxa"/>
            <w:noWrap/>
            <w:hideMark/>
          </w:tcPr>
          <w:p w14:paraId="5EC78D9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8DD157F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830C78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2639AA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22FCD6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EE6F99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 premature infants; leave 4-5cm umbilical cord to stump</w:t>
            </w:r>
          </w:p>
        </w:tc>
        <w:tc>
          <w:tcPr>
            <w:tcW w:w="3235" w:type="dxa"/>
            <w:noWrap/>
            <w:hideMark/>
          </w:tcPr>
          <w:p w14:paraId="1E0249F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4EA8ABF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48E97E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D657E6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9AF5CA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7782830D" w14:textId="4F50AEFA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in the current umbilical cannulation procedure in neonates it does not matter which vessel is cannulated first, it </w:t>
            </w:r>
            <w:r w:rsidR="00A93535" w:rsidRPr="00B97AC5">
              <w:rPr>
                <w:sz w:val="22"/>
                <w:szCs w:val="22"/>
                <w:lang w:val="en-US"/>
              </w:rPr>
              <w:t>depends</w:t>
            </w:r>
            <w:r w:rsidRPr="00B97AC5">
              <w:rPr>
                <w:sz w:val="22"/>
                <w:szCs w:val="22"/>
                <w:lang w:val="en-US"/>
              </w:rPr>
              <w:t xml:space="preserve"> more on pragmatic approach</w:t>
            </w:r>
          </w:p>
        </w:tc>
      </w:tr>
      <w:tr w:rsidR="001206F8" w:rsidRPr="00B97AC5" w14:paraId="63E341CA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4D9B98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FAE1D7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5AE5B3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CEF25B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t is possible to cut the umbilical cord more in vulva</w:t>
            </w:r>
          </w:p>
        </w:tc>
        <w:tc>
          <w:tcPr>
            <w:tcW w:w="3235" w:type="dxa"/>
            <w:noWrap/>
            <w:hideMark/>
          </w:tcPr>
          <w:p w14:paraId="1D871FF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0C42708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05FDF8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90E8B7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E093D2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237B0038" w14:textId="1F075CF4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sometimes premature neonates </w:t>
            </w:r>
            <w:r w:rsidR="00A93535" w:rsidRPr="00B97AC5">
              <w:rPr>
                <w:sz w:val="22"/>
                <w:szCs w:val="22"/>
                <w:lang w:val="en-US"/>
              </w:rPr>
              <w:t>cannot</w:t>
            </w:r>
            <w:r w:rsidRPr="00B97AC5">
              <w:rPr>
                <w:sz w:val="22"/>
                <w:szCs w:val="22"/>
                <w:lang w:val="en-US"/>
              </w:rPr>
              <w:t xml:space="preserve"> be put on the stomach because the umbilical cord is too short</w:t>
            </w:r>
          </w:p>
        </w:tc>
      </w:tr>
      <w:tr w:rsidR="001206F8" w:rsidRPr="00B97AC5" w14:paraId="23E25B1C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01A2AB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6E5429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4375BD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ACC070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where the umbilical cord is cut off depends on how the neonate is born</w:t>
            </w:r>
          </w:p>
        </w:tc>
        <w:tc>
          <w:tcPr>
            <w:tcW w:w="3235" w:type="dxa"/>
            <w:noWrap/>
            <w:hideMark/>
          </w:tcPr>
          <w:p w14:paraId="4037486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02159C0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DCE0F0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523287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0D3CAB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814FA3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with a long umbilical cord stump, 10cm is meant</w:t>
            </w:r>
          </w:p>
        </w:tc>
        <w:tc>
          <w:tcPr>
            <w:tcW w:w="3235" w:type="dxa"/>
            <w:noWrap/>
            <w:hideMark/>
          </w:tcPr>
          <w:p w14:paraId="07CFF61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830F105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A7D02D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8E23DF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A6FA9A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8CC811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with caesarean possible to leave umbilical cord stump longer if preferred</w:t>
            </w:r>
          </w:p>
        </w:tc>
        <w:tc>
          <w:tcPr>
            <w:tcW w:w="3235" w:type="dxa"/>
            <w:noWrap/>
            <w:hideMark/>
          </w:tcPr>
          <w:p w14:paraId="0880971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ECB731B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89B385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5CD2E2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B718CF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Dry/wet umbilical cord</w:t>
            </w:r>
          </w:p>
        </w:tc>
        <w:tc>
          <w:tcPr>
            <w:tcW w:w="10901" w:type="dxa"/>
            <w:noWrap/>
            <w:hideMark/>
          </w:tcPr>
          <w:p w14:paraId="4E3A2CB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427" w:type="dxa"/>
            <w:noWrap/>
            <w:hideMark/>
          </w:tcPr>
          <w:p w14:paraId="28D300F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41D7CC7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9EC278B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E0B9B0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E47AC5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EAC74E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90DAB3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challenge of the experiment to keep everything dry</w:t>
            </w:r>
          </w:p>
        </w:tc>
        <w:tc>
          <w:tcPr>
            <w:tcW w:w="3235" w:type="dxa"/>
            <w:noWrap/>
            <w:hideMark/>
          </w:tcPr>
          <w:p w14:paraId="4C6D589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54800B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3B5CA0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015244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61E4DB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397C0EA" w14:textId="3F517793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currently with normal </w:t>
            </w:r>
            <w:r w:rsidR="00A93535" w:rsidRPr="00B97AC5">
              <w:rPr>
                <w:sz w:val="22"/>
                <w:szCs w:val="22"/>
                <w:lang w:val="en-US"/>
              </w:rPr>
              <w:t>cannulas</w:t>
            </w:r>
            <w:r w:rsidRPr="00B97AC5">
              <w:rPr>
                <w:sz w:val="22"/>
                <w:szCs w:val="22"/>
                <w:lang w:val="en-US"/>
              </w:rPr>
              <w:t xml:space="preserve"> used in neonates, air consistency does not matter</w:t>
            </w:r>
          </w:p>
        </w:tc>
        <w:tc>
          <w:tcPr>
            <w:tcW w:w="3235" w:type="dxa"/>
            <w:noWrap/>
            <w:hideMark/>
          </w:tcPr>
          <w:p w14:paraId="7FD0B8A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C57F7DE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650024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6747EE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E34B88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798331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umbilical stump dries up during umbilical cannulation procedure</w:t>
            </w:r>
          </w:p>
        </w:tc>
        <w:tc>
          <w:tcPr>
            <w:tcW w:w="3235" w:type="dxa"/>
            <w:noWrap/>
            <w:hideMark/>
          </w:tcPr>
          <w:p w14:paraId="64ECD29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FAD5E7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5CCFA0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39FEA0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8E1FD7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0C484E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use sterile water and gauze around umbilical cord stump to keep moist and wet</w:t>
            </w:r>
          </w:p>
        </w:tc>
        <w:tc>
          <w:tcPr>
            <w:tcW w:w="3235" w:type="dxa"/>
            <w:noWrap/>
            <w:hideMark/>
          </w:tcPr>
          <w:p w14:paraId="2E2C971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06D53C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90EDB6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A03807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363453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Rotations umbilical cord</w:t>
            </w:r>
          </w:p>
        </w:tc>
        <w:tc>
          <w:tcPr>
            <w:tcW w:w="10901" w:type="dxa"/>
            <w:noWrap/>
            <w:hideMark/>
          </w:tcPr>
          <w:p w14:paraId="52634AD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427" w:type="dxa"/>
            <w:noWrap/>
            <w:hideMark/>
          </w:tcPr>
          <w:p w14:paraId="463AD73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5A606E1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F5EFCF0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D3311A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B399EF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C936AE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E77FFC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1 rotation per 10cm</w:t>
            </w:r>
          </w:p>
        </w:tc>
        <w:tc>
          <w:tcPr>
            <w:tcW w:w="3235" w:type="dxa"/>
            <w:noWrap/>
            <w:hideMark/>
          </w:tcPr>
          <w:p w14:paraId="3C9D089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2BAF9E0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A1A87F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6DEBD1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A09C5B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3F308ED" w14:textId="489D4C55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a twisted umbilical cord can be a little bit untwisted, so that the vessel is </w:t>
            </w:r>
            <w:r w:rsidR="00A93535" w:rsidRPr="00B97AC5">
              <w:rPr>
                <w:sz w:val="22"/>
                <w:szCs w:val="22"/>
                <w:lang w:val="en-US"/>
              </w:rPr>
              <w:t>straighter</w:t>
            </w:r>
          </w:p>
        </w:tc>
        <w:tc>
          <w:tcPr>
            <w:tcW w:w="3235" w:type="dxa"/>
            <w:noWrap/>
            <w:hideMark/>
          </w:tcPr>
          <w:p w14:paraId="3DAA20D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92D9D4F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A10E67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56504E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F7A87F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ABF958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blood vessels revolve around each other</w:t>
            </w:r>
          </w:p>
        </w:tc>
        <w:tc>
          <w:tcPr>
            <w:tcW w:w="3235" w:type="dxa"/>
            <w:noWrap/>
            <w:hideMark/>
          </w:tcPr>
          <w:p w14:paraId="22D7503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8C97DF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5F8AA2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FA56F5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8AC50A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59E71B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less rotations of umbilical cord in premature infants</w:t>
            </w:r>
          </w:p>
        </w:tc>
        <w:tc>
          <w:tcPr>
            <w:tcW w:w="3235" w:type="dxa"/>
            <w:noWrap/>
            <w:hideMark/>
          </w:tcPr>
          <w:p w14:paraId="4A7DD7B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3ADB809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4F1670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C0B827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099DFA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A261FC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less umbilical cord rotations in premature infants, due to thinner umbilical cord</w:t>
            </w:r>
          </w:p>
        </w:tc>
        <w:tc>
          <w:tcPr>
            <w:tcW w:w="3235" w:type="dxa"/>
            <w:noWrap/>
            <w:hideMark/>
          </w:tcPr>
          <w:p w14:paraId="739CDBE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A2E818A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A7A203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A339E5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94F970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D61AC5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maybe less rotation of vessel in umbilical cord in premature infants</w:t>
            </w:r>
          </w:p>
        </w:tc>
        <w:tc>
          <w:tcPr>
            <w:tcW w:w="3235" w:type="dxa"/>
            <w:noWrap/>
            <w:hideMark/>
          </w:tcPr>
          <w:p w14:paraId="371CE29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EC9D5D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52C898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8A5370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53C840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DA19F6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research on turns per umbilical cord: how many per umbilical cord</w:t>
            </w:r>
          </w:p>
        </w:tc>
        <w:tc>
          <w:tcPr>
            <w:tcW w:w="3235" w:type="dxa"/>
            <w:noWrap/>
            <w:hideMark/>
          </w:tcPr>
          <w:p w14:paraId="5C6D790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C34308A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01E7FF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D1EEF6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6D24A3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C76AC2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rotation of umbilical cord won't be much of a problem</w:t>
            </w:r>
          </w:p>
        </w:tc>
        <w:tc>
          <w:tcPr>
            <w:tcW w:w="3235" w:type="dxa"/>
            <w:noWrap/>
            <w:hideMark/>
          </w:tcPr>
          <w:p w14:paraId="5FB70B2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6B07854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936CF4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6BB035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F7C79B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5577D5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umbilical cord does not twist every few millimeters</w:t>
            </w:r>
          </w:p>
        </w:tc>
        <w:tc>
          <w:tcPr>
            <w:tcW w:w="3235" w:type="dxa"/>
            <w:noWrap/>
            <w:hideMark/>
          </w:tcPr>
          <w:p w14:paraId="48711E9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67E90A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B04FBB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938929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A5C63C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156D8B1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when further from the abdominal skin, the umbilical cord becomes more twisted and that is more difficult</w:t>
            </w:r>
          </w:p>
        </w:tc>
      </w:tr>
      <w:tr w:rsidR="001206F8" w:rsidRPr="00B97AC5" w14:paraId="094F2AE3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07F5A1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0AEEF0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214C9D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Substance umbilical cord</w:t>
            </w:r>
          </w:p>
        </w:tc>
        <w:tc>
          <w:tcPr>
            <w:tcW w:w="10901" w:type="dxa"/>
            <w:noWrap/>
            <w:hideMark/>
          </w:tcPr>
          <w:p w14:paraId="129119D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427" w:type="dxa"/>
            <w:noWrap/>
            <w:hideMark/>
          </w:tcPr>
          <w:p w14:paraId="639874C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6AC4571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BD21A4B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D2D0C3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43AC4A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D97A56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DB1D6C9" w14:textId="1AC73253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more </w:t>
            </w:r>
            <w:r w:rsidR="00A93535" w:rsidRPr="00B97AC5">
              <w:rPr>
                <w:sz w:val="22"/>
                <w:szCs w:val="22"/>
                <w:lang w:val="en-US"/>
              </w:rPr>
              <w:t>Wharton</w:t>
            </w:r>
            <w:r w:rsidRPr="00B97AC5">
              <w:rPr>
                <w:sz w:val="22"/>
                <w:szCs w:val="22"/>
                <w:lang w:val="en-US"/>
              </w:rPr>
              <w:t xml:space="preserve"> jelly may prevent vessel recognition/view</w:t>
            </w:r>
          </w:p>
        </w:tc>
        <w:tc>
          <w:tcPr>
            <w:tcW w:w="3235" w:type="dxa"/>
            <w:noWrap/>
            <w:hideMark/>
          </w:tcPr>
          <w:p w14:paraId="4A89997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0A94799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647667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C32DE6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68B53A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A155B5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not easy to puncture through Wharton jelly</w:t>
            </w:r>
          </w:p>
        </w:tc>
        <w:tc>
          <w:tcPr>
            <w:tcW w:w="3235" w:type="dxa"/>
            <w:noWrap/>
            <w:hideMark/>
          </w:tcPr>
          <w:p w14:paraId="305E672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A25EECB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92C840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BD223B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7B1D4A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C3850D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premature infants have less Wharton jelly, and thus thinner umbilical cord and more vulnerable</w:t>
            </w:r>
          </w:p>
        </w:tc>
        <w:tc>
          <w:tcPr>
            <w:tcW w:w="3235" w:type="dxa"/>
            <w:noWrap/>
            <w:hideMark/>
          </w:tcPr>
          <w:p w14:paraId="1782A5F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B5BE71F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C46911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A39647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6D10BB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CBB526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substance around the vessel is very soft</w:t>
            </w:r>
          </w:p>
        </w:tc>
        <w:tc>
          <w:tcPr>
            <w:tcW w:w="3235" w:type="dxa"/>
            <w:noWrap/>
            <w:hideMark/>
          </w:tcPr>
          <w:p w14:paraId="095635D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151A39E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FBE79B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94F1E3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B47168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138C849" w14:textId="16104566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the jelly around the umbilical cord must be </w:t>
            </w:r>
            <w:r w:rsidR="00A93535" w:rsidRPr="00B97AC5">
              <w:rPr>
                <w:sz w:val="22"/>
                <w:szCs w:val="22"/>
                <w:lang w:val="en-US"/>
              </w:rPr>
              <w:t>considered</w:t>
            </w:r>
            <w:r w:rsidRPr="00B97AC5">
              <w:rPr>
                <w:sz w:val="22"/>
                <w:szCs w:val="22"/>
                <w:lang w:val="en-US"/>
              </w:rPr>
              <w:t xml:space="preserve"> when cannulating</w:t>
            </w:r>
          </w:p>
        </w:tc>
        <w:tc>
          <w:tcPr>
            <w:tcW w:w="3235" w:type="dxa"/>
            <w:noWrap/>
            <w:hideMark/>
          </w:tcPr>
          <w:p w14:paraId="4A6860A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59EF2F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3FEA4E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B09678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2D624B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C4BB65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the umbilical cord is so soft tissue that you do not feel if you are going through a vessel</w:t>
            </w:r>
          </w:p>
        </w:tc>
        <w:tc>
          <w:tcPr>
            <w:tcW w:w="3235" w:type="dxa"/>
            <w:noWrap/>
            <w:hideMark/>
          </w:tcPr>
          <w:p w14:paraId="0F9EAEA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FC411BB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DDCC83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9F922C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5B7BC0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4B537E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Wharton jelly offers little resistance</w:t>
            </w:r>
          </w:p>
        </w:tc>
        <w:tc>
          <w:tcPr>
            <w:tcW w:w="3235" w:type="dxa"/>
            <w:noWrap/>
            <w:hideMark/>
          </w:tcPr>
          <w:p w14:paraId="372F61B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3C139B5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FE8F68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746200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846E8C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Umbilical cord length</w:t>
            </w:r>
          </w:p>
        </w:tc>
        <w:tc>
          <w:tcPr>
            <w:tcW w:w="10901" w:type="dxa"/>
            <w:noWrap/>
            <w:hideMark/>
          </w:tcPr>
          <w:p w14:paraId="335E1F3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427" w:type="dxa"/>
            <w:noWrap/>
            <w:hideMark/>
          </w:tcPr>
          <w:p w14:paraId="3CE189C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336E911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7E8431E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6CFB57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97242F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F80E82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F573739" w14:textId="6FFD02F3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devices may </w:t>
            </w:r>
            <w:r w:rsidR="00A93535" w:rsidRPr="00B97AC5">
              <w:rPr>
                <w:sz w:val="22"/>
                <w:szCs w:val="22"/>
                <w:lang w:val="en-US"/>
              </w:rPr>
              <w:t>reduce</w:t>
            </w:r>
            <w:r w:rsidRPr="00B97AC5">
              <w:rPr>
                <w:sz w:val="22"/>
                <w:szCs w:val="22"/>
                <w:lang w:val="en-US"/>
              </w:rPr>
              <w:t xml:space="preserve"> umbilical cord length</w:t>
            </w:r>
          </w:p>
        </w:tc>
        <w:tc>
          <w:tcPr>
            <w:tcW w:w="3235" w:type="dxa"/>
            <w:noWrap/>
            <w:hideMark/>
          </w:tcPr>
          <w:p w14:paraId="0FEE66B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3430B9E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463A34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D7C8CC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E32676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4EB650B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do not leave umbilical stump length too long, because if a cannula is inserted all the away, it may get stuck in walls due to the windings</w:t>
            </w:r>
          </w:p>
        </w:tc>
      </w:tr>
      <w:tr w:rsidR="001206F8" w:rsidRPr="00B97AC5" w14:paraId="4C52BC5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E217A6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561784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74FA10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4E202C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 premature neonates the umbilical cord length is left longer</w:t>
            </w:r>
          </w:p>
        </w:tc>
        <w:tc>
          <w:tcPr>
            <w:tcW w:w="3235" w:type="dxa"/>
            <w:noWrap/>
            <w:hideMark/>
          </w:tcPr>
          <w:p w14:paraId="1D90853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DA5013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D0FFBA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936B37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28F24F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888BCB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umbilical cord length at term is about 50cm</w:t>
            </w:r>
          </w:p>
        </w:tc>
        <w:tc>
          <w:tcPr>
            <w:tcW w:w="3235" w:type="dxa"/>
            <w:noWrap/>
            <w:hideMark/>
          </w:tcPr>
          <w:p w14:paraId="50BC94C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322C589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E2B9FA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A987E0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72844A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EDDF67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umbilical cord length can be longer if preferred</w:t>
            </w:r>
          </w:p>
        </w:tc>
        <w:tc>
          <w:tcPr>
            <w:tcW w:w="3235" w:type="dxa"/>
            <w:noWrap/>
            <w:hideMark/>
          </w:tcPr>
          <w:p w14:paraId="7445C1A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F34B690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800F68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7FD959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661B7A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DD0233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umbilical cord length in premature babies is about 25cm</w:t>
            </w:r>
          </w:p>
        </w:tc>
        <w:tc>
          <w:tcPr>
            <w:tcW w:w="3235" w:type="dxa"/>
            <w:noWrap/>
            <w:hideMark/>
          </w:tcPr>
          <w:p w14:paraId="74E2E33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0BBC23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44C81A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61717F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EFE79C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39393F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umbilical cord length of 5 cm is achievable</w:t>
            </w:r>
          </w:p>
        </w:tc>
        <w:tc>
          <w:tcPr>
            <w:tcW w:w="3235" w:type="dxa"/>
            <w:noWrap/>
            <w:hideMark/>
          </w:tcPr>
          <w:p w14:paraId="6FA0A3E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E175A2F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E16529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96AE41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4BE048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8BF85E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umbilical stump often 2-3 cm</w:t>
            </w:r>
          </w:p>
        </w:tc>
        <w:tc>
          <w:tcPr>
            <w:tcW w:w="3235" w:type="dxa"/>
            <w:noWrap/>
            <w:hideMark/>
          </w:tcPr>
          <w:p w14:paraId="4681D6B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99B59E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0EBBB4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Staff</w:t>
            </w:r>
          </w:p>
        </w:tc>
        <w:tc>
          <w:tcPr>
            <w:tcW w:w="5495" w:type="dxa"/>
            <w:noWrap/>
            <w:hideMark/>
          </w:tcPr>
          <w:p w14:paraId="4E7B81F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Staff</w:t>
            </w:r>
          </w:p>
        </w:tc>
        <w:tc>
          <w:tcPr>
            <w:tcW w:w="6262" w:type="dxa"/>
            <w:noWrap/>
            <w:hideMark/>
          </w:tcPr>
          <w:p w14:paraId="7335699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Staff</w:t>
            </w:r>
          </w:p>
        </w:tc>
        <w:tc>
          <w:tcPr>
            <w:tcW w:w="10901" w:type="dxa"/>
            <w:noWrap/>
            <w:hideMark/>
          </w:tcPr>
          <w:p w14:paraId="631FF08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22</w:t>
            </w:r>
          </w:p>
        </w:tc>
        <w:tc>
          <w:tcPr>
            <w:tcW w:w="1427" w:type="dxa"/>
            <w:noWrap/>
            <w:hideMark/>
          </w:tcPr>
          <w:p w14:paraId="5B5AAFC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4116252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2FF74E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7D4B08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58450E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0209A6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DD0AEF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an extra nurse provided the material during umbilical cord cannulation</w:t>
            </w:r>
          </w:p>
        </w:tc>
        <w:tc>
          <w:tcPr>
            <w:tcW w:w="3235" w:type="dxa"/>
            <w:noWrap/>
            <w:hideMark/>
          </w:tcPr>
          <w:p w14:paraId="29D45CF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83BB0C8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D33ACF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27F2F5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446D0A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BBF602C" w14:textId="2D531CAE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assistants have not </w:t>
            </w:r>
            <w:r w:rsidR="00C35B5E" w:rsidRPr="00B97AC5">
              <w:rPr>
                <w:sz w:val="22"/>
                <w:szCs w:val="22"/>
                <w:lang w:val="en-US"/>
              </w:rPr>
              <w:t xml:space="preserve">often </w:t>
            </w:r>
            <w:r w:rsidRPr="00B97AC5">
              <w:rPr>
                <w:sz w:val="22"/>
                <w:szCs w:val="22"/>
                <w:lang w:val="en-US"/>
              </w:rPr>
              <w:t>performed umbilical cord cannulation</w:t>
            </w:r>
          </w:p>
        </w:tc>
        <w:tc>
          <w:tcPr>
            <w:tcW w:w="3235" w:type="dxa"/>
            <w:noWrap/>
            <w:hideMark/>
          </w:tcPr>
          <w:p w14:paraId="37D9591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474864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4F9B1F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A2C106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77D9BC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8CD034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at least 2 people need to help with umbilical cord cannulation procedure</w:t>
            </w:r>
          </w:p>
        </w:tc>
        <w:tc>
          <w:tcPr>
            <w:tcW w:w="3235" w:type="dxa"/>
            <w:noWrap/>
            <w:hideMark/>
          </w:tcPr>
          <w:p w14:paraId="7C0344D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68FA663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54F549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F6CEAB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07446D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7CF7FE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cannulation is not possible with many people at the same time</w:t>
            </w:r>
          </w:p>
        </w:tc>
        <w:tc>
          <w:tcPr>
            <w:tcW w:w="3235" w:type="dxa"/>
            <w:noWrap/>
            <w:hideMark/>
          </w:tcPr>
          <w:p w14:paraId="7E6A7EC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A4675CC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FEF000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EE1D5A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8CD525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7DC86C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cannulation with three men is too much</w:t>
            </w:r>
          </w:p>
        </w:tc>
        <w:tc>
          <w:tcPr>
            <w:tcW w:w="3235" w:type="dxa"/>
            <w:noWrap/>
            <w:hideMark/>
          </w:tcPr>
          <w:p w14:paraId="522B82D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18ED97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C22063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054AC5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B6563D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BB348A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doctor assistants are also taught, so then it is 2 people</w:t>
            </w:r>
          </w:p>
        </w:tc>
        <w:tc>
          <w:tcPr>
            <w:tcW w:w="3235" w:type="dxa"/>
            <w:noWrap/>
            <w:hideMark/>
          </w:tcPr>
          <w:p w14:paraId="67F8096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8CB3765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038900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4FA3D6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F13531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3687B8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experienced neonatologists should puncture and cannulate</w:t>
            </w:r>
          </w:p>
        </w:tc>
        <w:tc>
          <w:tcPr>
            <w:tcW w:w="3235" w:type="dxa"/>
            <w:noWrap/>
            <w:hideMark/>
          </w:tcPr>
          <w:p w14:paraId="2A584E9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5ED4D9C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718D6F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EFA865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C00603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578090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for PLS: two experienced people for cannulation</w:t>
            </w:r>
          </w:p>
        </w:tc>
        <w:tc>
          <w:tcPr>
            <w:tcW w:w="3235" w:type="dxa"/>
            <w:noWrap/>
            <w:hideMark/>
          </w:tcPr>
          <w:p w14:paraId="6900273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10F4500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BC7315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3BC9E0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606B6E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AA37F47" w14:textId="0CDF339A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I do cannulation of umbilical cord by </w:t>
            </w:r>
            <w:r w:rsidR="00A93535" w:rsidRPr="00B97AC5">
              <w:rPr>
                <w:sz w:val="22"/>
                <w:szCs w:val="22"/>
                <w:lang w:val="en-US"/>
              </w:rPr>
              <w:t>myself</w:t>
            </w:r>
            <w:r w:rsidRPr="00B97AC5">
              <w:rPr>
                <w:sz w:val="22"/>
                <w:szCs w:val="22"/>
                <w:lang w:val="en-US"/>
              </w:rPr>
              <w:t>, since I am stubborn</w:t>
            </w:r>
          </w:p>
        </w:tc>
        <w:tc>
          <w:tcPr>
            <w:tcW w:w="3235" w:type="dxa"/>
            <w:noWrap/>
            <w:hideMark/>
          </w:tcPr>
          <w:p w14:paraId="4D56ABF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3692BD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1D6BB9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5E63D6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CCDA9A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8F31A02" w14:textId="3683E2CE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in </w:t>
            </w:r>
            <w:r w:rsidR="00A93535" w:rsidRPr="00B97AC5">
              <w:rPr>
                <w:sz w:val="22"/>
                <w:szCs w:val="22"/>
                <w:lang w:val="en-US"/>
              </w:rPr>
              <w:t>Utrecht</w:t>
            </w:r>
            <w:r w:rsidRPr="00B97AC5">
              <w:rPr>
                <w:sz w:val="22"/>
                <w:szCs w:val="22"/>
                <w:lang w:val="en-US"/>
              </w:rPr>
              <w:t xml:space="preserve"> the assistants and PAs performed cannulation</w:t>
            </w:r>
          </w:p>
        </w:tc>
        <w:tc>
          <w:tcPr>
            <w:tcW w:w="3235" w:type="dxa"/>
            <w:noWrap/>
            <w:hideMark/>
          </w:tcPr>
          <w:p w14:paraId="41396F2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661E5D3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4C4A63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7283E4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DEAF90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A6027F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terventional radiologists can cannulate almost everything</w:t>
            </w:r>
          </w:p>
        </w:tc>
        <w:tc>
          <w:tcPr>
            <w:tcW w:w="3235" w:type="dxa"/>
            <w:noWrap/>
            <w:hideMark/>
          </w:tcPr>
          <w:p w14:paraId="45EAA8F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F09893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4BAA96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802389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8413CE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59CAAAD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terventional radiologists have experience with puncturing artery tibialis posterior, which is also 2mm wide</w:t>
            </w:r>
          </w:p>
        </w:tc>
      </w:tr>
      <w:tr w:rsidR="001206F8" w:rsidRPr="00B97AC5" w14:paraId="09B7D054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BE123B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725356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97E49D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CE2C6DE" w14:textId="0D8F62ED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interventions of intervention radiologist </w:t>
            </w:r>
            <w:r w:rsidR="00A93535" w:rsidRPr="00B97AC5">
              <w:rPr>
                <w:sz w:val="22"/>
                <w:szCs w:val="22"/>
                <w:lang w:val="en-US"/>
              </w:rPr>
              <w:t>are</w:t>
            </w:r>
            <w:r w:rsidRPr="00B97AC5">
              <w:rPr>
                <w:sz w:val="22"/>
                <w:szCs w:val="22"/>
                <w:lang w:val="en-US"/>
              </w:rPr>
              <w:t xml:space="preserve"> often in children from 3-4 years</w:t>
            </w:r>
          </w:p>
        </w:tc>
        <w:tc>
          <w:tcPr>
            <w:tcW w:w="3235" w:type="dxa"/>
            <w:noWrap/>
            <w:hideMark/>
          </w:tcPr>
          <w:p w14:paraId="22F41AE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5728855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BBFEEE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D3CB2D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CA6A2D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FC3360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t may be more difficult to insert umbilical cord cannulas in peripheral hospital</w:t>
            </w:r>
          </w:p>
        </w:tc>
        <w:tc>
          <w:tcPr>
            <w:tcW w:w="3235" w:type="dxa"/>
            <w:noWrap/>
            <w:hideMark/>
          </w:tcPr>
          <w:p w14:paraId="7EFB9AE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52F7E1E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5E4D47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6B7737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6D5190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82D42D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most experienced specialist should do the cannulation</w:t>
            </w:r>
          </w:p>
        </w:tc>
        <w:tc>
          <w:tcPr>
            <w:tcW w:w="3235" w:type="dxa"/>
            <w:noWrap/>
            <w:hideMark/>
          </w:tcPr>
          <w:p w14:paraId="4B69CEC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C5BA50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A06111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5CAE1D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347F02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9D5786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neonatologists are used to injecting IVs and placing lines, even in premature neonates</w:t>
            </w:r>
          </w:p>
        </w:tc>
        <w:tc>
          <w:tcPr>
            <w:tcW w:w="3235" w:type="dxa"/>
            <w:noWrap/>
            <w:hideMark/>
          </w:tcPr>
          <w:p w14:paraId="6D7854D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C9E2BEC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2D5FC9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64815E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67D321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BF7306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neonatologists perform umbilical cord cannula insertion</w:t>
            </w:r>
          </w:p>
        </w:tc>
        <w:tc>
          <w:tcPr>
            <w:tcW w:w="3235" w:type="dxa"/>
            <w:noWrap/>
            <w:hideMark/>
          </w:tcPr>
          <w:p w14:paraId="350A063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BF653D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B07EDC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A3AAEF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857C76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A896354" w14:textId="430C6295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nurse is also present to </w:t>
            </w:r>
            <w:r w:rsidR="00A93535" w:rsidRPr="00B97AC5">
              <w:rPr>
                <w:sz w:val="22"/>
                <w:szCs w:val="22"/>
                <w:lang w:val="en-US"/>
              </w:rPr>
              <w:t>help</w:t>
            </w:r>
            <w:r w:rsidRPr="00B97AC5">
              <w:rPr>
                <w:sz w:val="22"/>
                <w:szCs w:val="22"/>
                <w:lang w:val="en-US"/>
              </w:rPr>
              <w:t xml:space="preserve"> with materials</w:t>
            </w:r>
          </w:p>
        </w:tc>
        <w:tc>
          <w:tcPr>
            <w:tcW w:w="3235" w:type="dxa"/>
            <w:noWrap/>
            <w:hideMark/>
          </w:tcPr>
          <w:p w14:paraId="63B46E3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DC3E1CB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3FAF04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CE02B0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EDFB2F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6E083A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pediatric surgeons have no experience with umbilical cord, always cannulation in the neck</w:t>
            </w:r>
          </w:p>
        </w:tc>
        <w:tc>
          <w:tcPr>
            <w:tcW w:w="3235" w:type="dxa"/>
            <w:noWrap/>
            <w:hideMark/>
          </w:tcPr>
          <w:p w14:paraId="6E271E5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FD1297C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EBA220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5B94FE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13BEC9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2F0779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people are attached to their own way</w:t>
            </w:r>
          </w:p>
        </w:tc>
        <w:tc>
          <w:tcPr>
            <w:tcW w:w="3235" w:type="dxa"/>
            <w:noWrap/>
            <w:hideMark/>
          </w:tcPr>
          <w:p w14:paraId="0E286C5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BE52EF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63158C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E26D4B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2BBE3F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D269437" w14:textId="659A43AC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people use and do certain </w:t>
            </w:r>
            <w:r w:rsidR="00A93535" w:rsidRPr="00B97AC5">
              <w:rPr>
                <w:sz w:val="22"/>
                <w:szCs w:val="22"/>
                <w:lang w:val="en-US"/>
              </w:rPr>
              <w:t>things because</w:t>
            </w:r>
            <w:r w:rsidRPr="00B97AC5">
              <w:rPr>
                <w:sz w:val="22"/>
                <w:szCs w:val="22"/>
                <w:lang w:val="en-US"/>
              </w:rPr>
              <w:t xml:space="preserve"> their predecessor also did that</w:t>
            </w:r>
          </w:p>
        </w:tc>
        <w:tc>
          <w:tcPr>
            <w:tcW w:w="3235" w:type="dxa"/>
            <w:noWrap/>
            <w:hideMark/>
          </w:tcPr>
          <w:p w14:paraId="3C10CF1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4600613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246DD5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3A6544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EFD1E4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F7FAA3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some PA's can canulate the umbilical cord in 5 minutes</w:t>
            </w:r>
          </w:p>
        </w:tc>
        <w:tc>
          <w:tcPr>
            <w:tcW w:w="3235" w:type="dxa"/>
            <w:noWrap/>
            <w:hideMark/>
          </w:tcPr>
          <w:p w14:paraId="0FB1D5B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8BA929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2D5DCC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Anticoagulation</w:t>
            </w:r>
          </w:p>
        </w:tc>
        <w:tc>
          <w:tcPr>
            <w:tcW w:w="5495" w:type="dxa"/>
            <w:noWrap/>
            <w:hideMark/>
          </w:tcPr>
          <w:p w14:paraId="4183518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Coagulation</w:t>
            </w:r>
          </w:p>
        </w:tc>
        <w:tc>
          <w:tcPr>
            <w:tcW w:w="6262" w:type="dxa"/>
            <w:noWrap/>
            <w:hideMark/>
          </w:tcPr>
          <w:p w14:paraId="65DC5BD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Alteplase</w:t>
            </w:r>
          </w:p>
        </w:tc>
        <w:tc>
          <w:tcPr>
            <w:tcW w:w="10901" w:type="dxa"/>
            <w:noWrap/>
            <w:hideMark/>
          </w:tcPr>
          <w:p w14:paraId="51BC749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427" w:type="dxa"/>
            <w:noWrap/>
            <w:hideMark/>
          </w:tcPr>
          <w:p w14:paraId="45D0A54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7060B2D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E9F7D6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897721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4FFD8A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6268C4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FDF6572" w14:textId="7843F1E0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alteplase is used when </w:t>
            </w:r>
            <w:r w:rsidR="00A93535" w:rsidRPr="00B97AC5">
              <w:rPr>
                <w:sz w:val="22"/>
                <w:szCs w:val="22"/>
                <w:lang w:val="en-US"/>
              </w:rPr>
              <w:t>thromb</w:t>
            </w:r>
            <w:r w:rsidR="00C35B5E" w:rsidRPr="00B97AC5">
              <w:rPr>
                <w:sz w:val="22"/>
                <w:szCs w:val="22"/>
                <w:lang w:val="en-US"/>
              </w:rPr>
              <w:t>ectomy</w:t>
            </w:r>
            <w:r w:rsidRPr="00B97AC5">
              <w:rPr>
                <w:sz w:val="22"/>
                <w:szCs w:val="22"/>
                <w:lang w:val="en-US"/>
              </w:rPr>
              <w:t xml:space="preserve"> cannot be performed</w:t>
            </w:r>
          </w:p>
        </w:tc>
        <w:tc>
          <w:tcPr>
            <w:tcW w:w="3235" w:type="dxa"/>
            <w:noWrap/>
            <w:hideMark/>
          </w:tcPr>
          <w:p w14:paraId="0843730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674642F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79A86F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E37EA6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22827E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98F31B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 acute stage, alteplase can be administered locally</w:t>
            </w:r>
          </w:p>
        </w:tc>
        <w:tc>
          <w:tcPr>
            <w:tcW w:w="3235" w:type="dxa"/>
            <w:noWrap/>
            <w:hideMark/>
          </w:tcPr>
          <w:p w14:paraId="1572214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A8F438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A34376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03EBD4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1EFB8C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490E41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nephrologists use alteplase</w:t>
            </w:r>
          </w:p>
        </w:tc>
        <w:tc>
          <w:tcPr>
            <w:tcW w:w="3235" w:type="dxa"/>
            <w:noWrap/>
            <w:hideMark/>
          </w:tcPr>
          <w:p w14:paraId="358C185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EF3364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51DB40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F8F8C2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1000BA1" w14:textId="1DE72132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● Cerebral </w:t>
            </w:r>
            <w:r w:rsidR="00F52DB7" w:rsidRPr="00B97AC5">
              <w:rPr>
                <w:sz w:val="22"/>
                <w:szCs w:val="22"/>
                <w:lang w:val="en-US"/>
              </w:rPr>
              <w:t>hemorrhage</w:t>
            </w:r>
          </w:p>
        </w:tc>
        <w:tc>
          <w:tcPr>
            <w:tcW w:w="10901" w:type="dxa"/>
            <w:noWrap/>
            <w:hideMark/>
          </w:tcPr>
          <w:p w14:paraId="59CB156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427" w:type="dxa"/>
            <w:noWrap/>
            <w:hideMark/>
          </w:tcPr>
          <w:p w14:paraId="5F01CCB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631670D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9F1B0D8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37623A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64279D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F48DB1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490AAF3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continuous system with one vein cannula and one artery gives less risk of cerebral hemorrhages</w:t>
            </w:r>
          </w:p>
        </w:tc>
      </w:tr>
      <w:tr w:rsidR="001206F8" w:rsidRPr="00B97AC5" w14:paraId="32F39CC8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81A27B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E72316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DDE36C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0E83B9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high risk of cerebral hemorrhages and comorbidities when using ECMO</w:t>
            </w:r>
          </w:p>
        </w:tc>
        <w:tc>
          <w:tcPr>
            <w:tcW w:w="3235" w:type="dxa"/>
            <w:noWrap/>
            <w:hideMark/>
          </w:tcPr>
          <w:p w14:paraId="2843251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C19EF08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6D276E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3294CE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276DAA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4AE479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premature infants have a higher risk of cerebral hemorrhages</w:t>
            </w:r>
          </w:p>
        </w:tc>
        <w:tc>
          <w:tcPr>
            <w:tcW w:w="3235" w:type="dxa"/>
            <w:noWrap/>
            <w:hideMark/>
          </w:tcPr>
          <w:p w14:paraId="7CFDB51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3B356E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9F3C31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791657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FEE3A9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Clotting tests and times</w:t>
            </w:r>
          </w:p>
        </w:tc>
        <w:tc>
          <w:tcPr>
            <w:tcW w:w="10901" w:type="dxa"/>
            <w:noWrap/>
            <w:hideMark/>
          </w:tcPr>
          <w:p w14:paraId="314B24E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427" w:type="dxa"/>
            <w:noWrap/>
            <w:hideMark/>
          </w:tcPr>
          <w:p w14:paraId="2AD273A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66AC869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302D105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219707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4FBBCC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885DF5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2D58CD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anti-X can be used to determine how much heparin is in the blood</w:t>
            </w:r>
          </w:p>
        </w:tc>
        <w:tc>
          <w:tcPr>
            <w:tcW w:w="3235" w:type="dxa"/>
            <w:noWrap/>
            <w:hideMark/>
          </w:tcPr>
          <w:p w14:paraId="15888FD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5B0F8D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E19833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3CB72A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EFA47D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2A1B38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anti-Xa continues to be seen as a helping value</w:t>
            </w:r>
          </w:p>
        </w:tc>
        <w:tc>
          <w:tcPr>
            <w:tcW w:w="3235" w:type="dxa"/>
            <w:noWrap/>
            <w:hideMark/>
          </w:tcPr>
          <w:p w14:paraId="207222E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5F7A35E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147278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1C4FEB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D6CE96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642225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anti-Xa is not a point-of-care test</w:t>
            </w:r>
          </w:p>
        </w:tc>
        <w:tc>
          <w:tcPr>
            <w:tcW w:w="3235" w:type="dxa"/>
            <w:noWrap/>
            <w:hideMark/>
          </w:tcPr>
          <w:p w14:paraId="622C3B9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326795F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84322D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29D70B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CF9328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F146B6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anti-Xa is the only one that qualifies for quantitative essay and is often performed</w:t>
            </w:r>
          </w:p>
        </w:tc>
        <w:tc>
          <w:tcPr>
            <w:tcW w:w="3235" w:type="dxa"/>
            <w:noWrap/>
            <w:hideMark/>
          </w:tcPr>
          <w:p w14:paraId="1D68A8F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3605045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60B1E7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39C4C6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E2B62A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7174A810" w14:textId="60F82D78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anti-Xa may slightly be a more accurate measurement than the clotting test activated-clotting time</w:t>
            </w:r>
          </w:p>
        </w:tc>
      </w:tr>
      <w:tr w:rsidR="001206F8" w:rsidRPr="00B97AC5" w14:paraId="719CD8E3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0F4349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3936B2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982F4F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FFC5EF4" w14:textId="7C10DB4E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in premature infants no shift in calcium and </w:t>
            </w:r>
            <w:r w:rsidR="00FB53E9" w:rsidRPr="00B97AC5">
              <w:rPr>
                <w:sz w:val="22"/>
                <w:szCs w:val="22"/>
                <w:lang w:val="en-US"/>
              </w:rPr>
              <w:t>electrolytes</w:t>
            </w:r>
            <w:r w:rsidRPr="00B97AC5">
              <w:rPr>
                <w:sz w:val="22"/>
                <w:szCs w:val="22"/>
                <w:lang w:val="en-US"/>
              </w:rPr>
              <w:t xml:space="preserve"> is wanted</w:t>
            </w:r>
          </w:p>
        </w:tc>
        <w:tc>
          <w:tcPr>
            <w:tcW w:w="3235" w:type="dxa"/>
            <w:noWrap/>
            <w:hideMark/>
          </w:tcPr>
          <w:p w14:paraId="7FD38B8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CF73EF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9397FA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DE378B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A9A19A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4D634F1" w14:textId="2DBA478F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t is never actually know</w:t>
            </w:r>
            <w:r w:rsidR="00FB53E9" w:rsidRPr="00B97AC5">
              <w:rPr>
                <w:sz w:val="22"/>
                <w:szCs w:val="22"/>
                <w:lang w:val="en-US"/>
              </w:rPr>
              <w:t>n</w:t>
            </w:r>
            <w:r w:rsidRPr="00B97AC5">
              <w:rPr>
                <w:sz w:val="22"/>
                <w:szCs w:val="22"/>
                <w:lang w:val="en-US"/>
              </w:rPr>
              <w:t xml:space="preserve"> what a sufficient anti-Xa level is, even if it is measured</w:t>
            </w:r>
          </w:p>
        </w:tc>
        <w:tc>
          <w:tcPr>
            <w:tcW w:w="3235" w:type="dxa"/>
            <w:noWrap/>
            <w:hideMark/>
          </w:tcPr>
          <w:p w14:paraId="68B9DA4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F444DF8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4366E0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727F18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26908E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28674DC" w14:textId="00C2E795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it is </w:t>
            </w:r>
            <w:r w:rsidR="00D56E56" w:rsidRPr="00B97AC5">
              <w:rPr>
                <w:sz w:val="22"/>
                <w:szCs w:val="22"/>
                <w:lang w:val="en-US"/>
              </w:rPr>
              <w:t>normal</w:t>
            </w:r>
            <w:r w:rsidRPr="00B97AC5">
              <w:rPr>
                <w:sz w:val="22"/>
                <w:szCs w:val="22"/>
                <w:lang w:val="en-US"/>
              </w:rPr>
              <w:t xml:space="preserve"> to be skeptical when it comes to coagulation measurements and its value</w:t>
            </w:r>
          </w:p>
        </w:tc>
        <w:tc>
          <w:tcPr>
            <w:tcW w:w="3235" w:type="dxa"/>
            <w:noWrap/>
            <w:hideMark/>
          </w:tcPr>
          <w:p w14:paraId="4B3DDC9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64380AB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A6FF70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46418B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F14EA2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0068244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pregnant women were also examined for anti-Xa, but this required disproportionate LMWH injections, so they stopped</w:t>
            </w:r>
          </w:p>
        </w:tc>
      </w:tr>
      <w:tr w:rsidR="001206F8" w:rsidRPr="00B97AC5" w14:paraId="6859F539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6ABFCA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F08ADC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AFF384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C1DFFB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the old clotting times are also no reliable anymore</w:t>
            </w:r>
          </w:p>
        </w:tc>
        <w:tc>
          <w:tcPr>
            <w:tcW w:w="3235" w:type="dxa"/>
            <w:noWrap/>
            <w:hideMark/>
          </w:tcPr>
          <w:p w14:paraId="45E7CAC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5C24744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E2184D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6F3077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4728A1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Coagulation ECMO/machine</w:t>
            </w:r>
          </w:p>
        </w:tc>
        <w:tc>
          <w:tcPr>
            <w:tcW w:w="10901" w:type="dxa"/>
            <w:noWrap/>
            <w:hideMark/>
          </w:tcPr>
          <w:p w14:paraId="69288C1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427" w:type="dxa"/>
            <w:noWrap/>
            <w:hideMark/>
          </w:tcPr>
          <w:p w14:paraId="5393326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5100C63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03D506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934B02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556A7B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86C6E9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2DAAA2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disadvantage of using EMCO is that a lot of anticoagulant is used</w:t>
            </w:r>
          </w:p>
        </w:tc>
        <w:tc>
          <w:tcPr>
            <w:tcW w:w="3235" w:type="dxa"/>
            <w:noWrap/>
            <w:hideMark/>
          </w:tcPr>
          <w:p w14:paraId="19BDC50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E044C6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B415CB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58FFE7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022682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302BE9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ECMO often has coagulation problems</w:t>
            </w:r>
          </w:p>
        </w:tc>
        <w:tc>
          <w:tcPr>
            <w:tcW w:w="3235" w:type="dxa"/>
            <w:noWrap/>
            <w:hideMark/>
          </w:tcPr>
          <w:p w14:paraId="1B559A1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8EBA4D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5F3EE2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A04F74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B8E80A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4EB8E0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EMCO is not used under 34 weeks due to increased risk of bleeding</w:t>
            </w:r>
          </w:p>
        </w:tc>
        <w:tc>
          <w:tcPr>
            <w:tcW w:w="3235" w:type="dxa"/>
            <w:noWrap/>
            <w:hideMark/>
          </w:tcPr>
          <w:p w14:paraId="6BB4249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581B91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31FC81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54CCBA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E2EFFE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C1BE6C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heart-lung machine is all plastic so anticoagulant is needed</w:t>
            </w:r>
          </w:p>
        </w:tc>
        <w:tc>
          <w:tcPr>
            <w:tcW w:w="3235" w:type="dxa"/>
            <w:noWrap/>
            <w:hideMark/>
          </w:tcPr>
          <w:p w14:paraId="25706FE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1E650BE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CA5E4A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3425AF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3A9D18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4D85A0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Radboud used anti-Xa for ECMO</w:t>
            </w:r>
          </w:p>
        </w:tc>
        <w:tc>
          <w:tcPr>
            <w:tcW w:w="3235" w:type="dxa"/>
            <w:noWrap/>
            <w:hideMark/>
          </w:tcPr>
          <w:p w14:paraId="7B0174A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B369CEA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BB4438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D90000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85D862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Coagulation general</w:t>
            </w:r>
          </w:p>
        </w:tc>
        <w:tc>
          <w:tcPr>
            <w:tcW w:w="10901" w:type="dxa"/>
            <w:noWrap/>
            <w:hideMark/>
          </w:tcPr>
          <w:p w14:paraId="26F1355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22</w:t>
            </w:r>
          </w:p>
        </w:tc>
        <w:tc>
          <w:tcPr>
            <w:tcW w:w="1427" w:type="dxa"/>
            <w:noWrap/>
            <w:hideMark/>
          </w:tcPr>
          <w:p w14:paraId="0E97AE3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6C03072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FE1A60E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92EA1F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D07415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A636A1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2E913D9" w14:textId="1EF3E7B5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a very s</w:t>
            </w:r>
            <w:r w:rsidR="00F52DB7" w:rsidRPr="00B97AC5">
              <w:rPr>
                <w:sz w:val="22"/>
                <w:szCs w:val="22"/>
                <w:lang w:val="en-US"/>
              </w:rPr>
              <w:t>ma</w:t>
            </w:r>
            <w:r w:rsidRPr="00B97AC5">
              <w:rPr>
                <w:sz w:val="22"/>
                <w:szCs w:val="22"/>
                <w:lang w:val="en-US"/>
              </w:rPr>
              <w:t>ll amount, max 5 ml, can be given to neonate</w:t>
            </w:r>
          </w:p>
        </w:tc>
        <w:tc>
          <w:tcPr>
            <w:tcW w:w="3235" w:type="dxa"/>
            <w:noWrap/>
            <w:hideMark/>
          </w:tcPr>
          <w:p w14:paraId="52AB477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37699C0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EAC2A4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DDF7CD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1C494F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7D940AFD" w14:textId="7DD53C1B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before artificial womb can be used, coagulation should be in order; </w:t>
            </w:r>
            <w:r w:rsidR="00D56E56" w:rsidRPr="00B97AC5">
              <w:rPr>
                <w:sz w:val="22"/>
                <w:szCs w:val="22"/>
                <w:lang w:val="en-US"/>
              </w:rPr>
              <w:t>otherwise,</w:t>
            </w:r>
            <w:r w:rsidRPr="00B97AC5">
              <w:rPr>
                <w:sz w:val="22"/>
                <w:szCs w:val="22"/>
                <w:lang w:val="en-US"/>
              </w:rPr>
              <w:t xml:space="preserve"> same problems as ECMO</w:t>
            </w:r>
          </w:p>
        </w:tc>
      </w:tr>
      <w:tr w:rsidR="001206F8" w:rsidRPr="00B97AC5" w14:paraId="290B603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7F52EB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40F209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3630EF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5A41CAB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combi poloxamers and heparin can be investigated to prevent temperature dependency, keeps it from clumping and steam</w:t>
            </w:r>
          </w:p>
        </w:tc>
      </w:tr>
      <w:tr w:rsidR="001206F8" w:rsidRPr="00B97AC5" w14:paraId="7A24134A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476261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3A04EF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80166C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8D13B2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contact system inhibitors present less bleeding risk than heparin because heparin acts centrally</w:t>
            </w:r>
          </w:p>
        </w:tc>
        <w:tc>
          <w:tcPr>
            <w:tcW w:w="3235" w:type="dxa"/>
            <w:noWrap/>
            <w:hideMark/>
          </w:tcPr>
          <w:p w14:paraId="6DD75D5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0DE456E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504EB8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8CB83D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28C952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164219A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fetal surgeons only make a small puncture in the vessels, that does not cause problem with coagulation</w:t>
            </w:r>
          </w:p>
        </w:tc>
      </w:tr>
      <w:tr w:rsidR="001206F8" w:rsidRPr="00B97AC5" w14:paraId="15C7D17F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A1A3DD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BC23EE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5F3661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55A0D2E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f the cannula stays behind in the vessel for longer, a coating where endothelial cells can grow is preferred</w:t>
            </w:r>
          </w:p>
        </w:tc>
      </w:tr>
      <w:tr w:rsidR="001206F8" w:rsidRPr="00B97AC5" w14:paraId="529234A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DBCA5F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938C53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1F35EF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08F3793" w14:textId="440D4378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in acute bleeding </w:t>
            </w:r>
            <w:r w:rsidR="00D56E56" w:rsidRPr="00B97AC5">
              <w:rPr>
                <w:sz w:val="22"/>
                <w:szCs w:val="22"/>
                <w:lang w:val="en-US"/>
              </w:rPr>
              <w:t>S</w:t>
            </w:r>
            <w:r w:rsidRPr="00B97AC5">
              <w:rPr>
                <w:sz w:val="22"/>
                <w:szCs w:val="22"/>
                <w:lang w:val="en-US"/>
              </w:rPr>
              <w:t xml:space="preserve">pongostan may be used, coils and again </w:t>
            </w:r>
            <w:r w:rsidR="00D56E56" w:rsidRPr="00B97AC5">
              <w:rPr>
                <w:sz w:val="22"/>
                <w:szCs w:val="22"/>
                <w:lang w:val="en-US"/>
              </w:rPr>
              <w:t>S</w:t>
            </w:r>
            <w:r w:rsidRPr="00B97AC5">
              <w:rPr>
                <w:sz w:val="22"/>
                <w:szCs w:val="22"/>
                <w:lang w:val="en-US"/>
              </w:rPr>
              <w:t>pongostan</w:t>
            </w:r>
          </w:p>
        </w:tc>
        <w:tc>
          <w:tcPr>
            <w:tcW w:w="3235" w:type="dxa"/>
            <w:noWrap/>
            <w:hideMark/>
          </w:tcPr>
          <w:p w14:paraId="1153AFF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70F4A0E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DF9D5A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4870D1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C0DEA8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4CEACEE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 umbilical cord cannulation the goal is not to have a perfect endothelial coating, since the cannula is also removed after a few weeks</w:t>
            </w:r>
          </w:p>
        </w:tc>
      </w:tr>
      <w:tr w:rsidR="001206F8" w:rsidRPr="00B97AC5" w14:paraId="1270A8D8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098DD6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3722B2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DEE719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F88F32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fluencing platelet activation might also be possible for anticoagulation</w:t>
            </w:r>
          </w:p>
        </w:tc>
        <w:tc>
          <w:tcPr>
            <w:tcW w:w="3235" w:type="dxa"/>
            <w:noWrap/>
            <w:hideMark/>
          </w:tcPr>
          <w:p w14:paraId="23E48FE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8A78574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70A34D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D9A1C2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C3714A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81F461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hibitor of contact activation also provides anticoagulant effect</w:t>
            </w:r>
          </w:p>
        </w:tc>
        <w:tc>
          <w:tcPr>
            <w:tcW w:w="3235" w:type="dxa"/>
            <w:noWrap/>
            <w:hideMark/>
          </w:tcPr>
          <w:p w14:paraId="22D1E0B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685826E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DB7A85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9C17BA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EB1871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B994E6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t is good to think about interventions that inhibits the contact activation</w:t>
            </w:r>
          </w:p>
        </w:tc>
        <w:tc>
          <w:tcPr>
            <w:tcW w:w="3235" w:type="dxa"/>
            <w:noWrap/>
            <w:hideMark/>
          </w:tcPr>
          <w:p w14:paraId="2360E03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6592BD3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AE98C8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CC002D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D399AA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25EE69A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less foreign material makes a difference in the extent to which contact activation is generated in the blood</w:t>
            </w:r>
          </w:p>
        </w:tc>
      </w:tr>
      <w:tr w:rsidR="001206F8" w:rsidRPr="00B97AC5" w14:paraId="09D390A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5F321E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B689C7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747839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D90AD3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local anticoagulation is not my area of expertise, so I cannot comment on it</w:t>
            </w:r>
          </w:p>
        </w:tc>
        <w:tc>
          <w:tcPr>
            <w:tcW w:w="3235" w:type="dxa"/>
            <w:noWrap/>
            <w:hideMark/>
          </w:tcPr>
          <w:p w14:paraId="42531ED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ACD99AA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461090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9A3E10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EFDA09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305A347" w14:textId="4BE2197A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maybe something else can be given systematically, instead of heparin</w:t>
            </w:r>
          </w:p>
        </w:tc>
        <w:tc>
          <w:tcPr>
            <w:tcW w:w="3235" w:type="dxa"/>
            <w:noWrap/>
            <w:hideMark/>
          </w:tcPr>
          <w:p w14:paraId="3A55DB5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F5E361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C8CD38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19C4B9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40CE6B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DFC459C" w14:textId="3B71BCB0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nothing is done </w:t>
            </w:r>
            <w:r w:rsidR="00D56E56" w:rsidRPr="00B97AC5">
              <w:rPr>
                <w:sz w:val="22"/>
                <w:szCs w:val="22"/>
                <w:lang w:val="en-US"/>
              </w:rPr>
              <w:t>concerning</w:t>
            </w:r>
            <w:r w:rsidRPr="00B97AC5">
              <w:rPr>
                <w:sz w:val="22"/>
                <w:szCs w:val="22"/>
                <w:lang w:val="en-US"/>
              </w:rPr>
              <w:t xml:space="preserve"> thrombosis, just hope and pray</w:t>
            </w:r>
          </w:p>
        </w:tc>
        <w:tc>
          <w:tcPr>
            <w:tcW w:w="3235" w:type="dxa"/>
            <w:noWrap/>
            <w:hideMark/>
          </w:tcPr>
          <w:p w14:paraId="02075BE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76C584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C4DE38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31E946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730E00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90F62D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other parts of the system, besides the catheter, are reasons for systemic anticoagulation</w:t>
            </w:r>
          </w:p>
        </w:tc>
        <w:tc>
          <w:tcPr>
            <w:tcW w:w="3235" w:type="dxa"/>
            <w:noWrap/>
            <w:hideMark/>
          </w:tcPr>
          <w:p w14:paraId="3E503E2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0B7398F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283389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F1DE2E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897662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337D99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prime PLS system with blood</w:t>
            </w:r>
          </w:p>
        </w:tc>
        <w:tc>
          <w:tcPr>
            <w:tcW w:w="3235" w:type="dxa"/>
            <w:noWrap/>
            <w:hideMark/>
          </w:tcPr>
          <w:p w14:paraId="30A3386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B0733D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027E5A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5A16B0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C9364C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D8D6901" w14:textId="344665F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</w:t>
            </w:r>
            <w:r w:rsidR="00D56E56" w:rsidRPr="00B97AC5">
              <w:rPr>
                <w:sz w:val="22"/>
                <w:szCs w:val="22"/>
                <w:lang w:val="en-US"/>
              </w:rPr>
              <w:t>S</w:t>
            </w:r>
            <w:r w:rsidRPr="00B97AC5">
              <w:rPr>
                <w:sz w:val="22"/>
                <w:szCs w:val="22"/>
                <w:lang w:val="en-US"/>
              </w:rPr>
              <w:t>pongostan helps to stop bleeding</w:t>
            </w:r>
          </w:p>
        </w:tc>
        <w:tc>
          <w:tcPr>
            <w:tcW w:w="3235" w:type="dxa"/>
            <w:noWrap/>
            <w:hideMark/>
          </w:tcPr>
          <w:p w14:paraId="75020F0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7E5B29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E5CB73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5ED996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723489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FA44422" w14:textId="2F362DF8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</w:t>
            </w:r>
            <w:r w:rsidR="00D56E56" w:rsidRPr="00B97AC5">
              <w:rPr>
                <w:sz w:val="22"/>
                <w:szCs w:val="22"/>
                <w:lang w:val="en-US"/>
              </w:rPr>
              <w:t>S</w:t>
            </w:r>
            <w:r w:rsidRPr="00B97AC5">
              <w:rPr>
                <w:sz w:val="22"/>
                <w:szCs w:val="22"/>
                <w:lang w:val="en-US"/>
              </w:rPr>
              <w:t>pongostan dissolves</w:t>
            </w:r>
          </w:p>
        </w:tc>
        <w:tc>
          <w:tcPr>
            <w:tcW w:w="3235" w:type="dxa"/>
            <w:noWrap/>
            <w:hideMark/>
          </w:tcPr>
          <w:p w14:paraId="5BD6BB8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1C87183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202193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58D0C5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F1F77D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54648B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the use of citrate in heparin-free hemodialysis results in recalcification</w:t>
            </w:r>
          </w:p>
        </w:tc>
        <w:tc>
          <w:tcPr>
            <w:tcW w:w="3235" w:type="dxa"/>
            <w:noWrap/>
            <w:hideMark/>
          </w:tcPr>
          <w:p w14:paraId="745FFF0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ABCA04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1B775B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62B15F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DF6789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437C830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vascular surgeons only use heparin, LMWH, platelet aggregation inhibitors, warfarin and other vit K antagonists in terms of coagulation</w:t>
            </w:r>
          </w:p>
        </w:tc>
      </w:tr>
      <w:tr w:rsidR="001206F8" w:rsidRPr="00B97AC5" w14:paraId="1F22925A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15CB43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C7B145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8C971A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319F84B" w14:textId="29BDEAD0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when using whole </w:t>
            </w:r>
            <w:r w:rsidR="00D56E56" w:rsidRPr="00B97AC5">
              <w:rPr>
                <w:sz w:val="22"/>
                <w:szCs w:val="22"/>
                <w:lang w:val="en-US"/>
              </w:rPr>
              <w:t>oxygenator,</w:t>
            </w:r>
            <w:r w:rsidRPr="00B97AC5">
              <w:rPr>
                <w:sz w:val="22"/>
                <w:szCs w:val="22"/>
                <w:lang w:val="en-US"/>
              </w:rPr>
              <w:t xml:space="preserve"> you cannot escape systemic anticoagulation</w:t>
            </w:r>
          </w:p>
        </w:tc>
        <w:tc>
          <w:tcPr>
            <w:tcW w:w="3235" w:type="dxa"/>
            <w:noWrap/>
            <w:hideMark/>
          </w:tcPr>
          <w:p w14:paraId="4657534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0A4DB75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C554C1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F547CB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742914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Coating</w:t>
            </w:r>
          </w:p>
        </w:tc>
        <w:tc>
          <w:tcPr>
            <w:tcW w:w="10901" w:type="dxa"/>
            <w:noWrap/>
            <w:hideMark/>
          </w:tcPr>
          <w:p w14:paraId="3FCC9EE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25</w:t>
            </w:r>
          </w:p>
        </w:tc>
        <w:tc>
          <w:tcPr>
            <w:tcW w:w="1427" w:type="dxa"/>
            <w:noWrap/>
            <w:hideMark/>
          </w:tcPr>
          <w:p w14:paraId="27F991D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2C5B966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31CF79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F83F7A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4C003C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55DC1C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8E00359" w14:textId="1AC916A9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a cannula coating is </w:t>
            </w:r>
            <w:r w:rsidR="00D56E56" w:rsidRPr="00B97AC5">
              <w:rPr>
                <w:sz w:val="22"/>
                <w:szCs w:val="22"/>
                <w:lang w:val="en-US"/>
              </w:rPr>
              <w:t>preferred</w:t>
            </w:r>
            <w:r w:rsidRPr="00B97AC5">
              <w:rPr>
                <w:sz w:val="22"/>
                <w:szCs w:val="22"/>
                <w:lang w:val="en-US"/>
              </w:rPr>
              <w:t xml:space="preserve"> that works for a while and that is not easily </w:t>
            </w:r>
            <w:r w:rsidR="00D56E56" w:rsidRPr="00B97AC5">
              <w:rPr>
                <w:sz w:val="22"/>
                <w:szCs w:val="22"/>
                <w:lang w:val="en-US"/>
              </w:rPr>
              <w:t>satisfied</w:t>
            </w:r>
          </w:p>
        </w:tc>
        <w:tc>
          <w:tcPr>
            <w:tcW w:w="3235" w:type="dxa"/>
            <w:noWrap/>
            <w:hideMark/>
          </w:tcPr>
          <w:p w14:paraId="74ED6A8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632B32F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95426F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C679EE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E48079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6C5724F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a small amount of heparin may be released systemically via heparin coating, which is not so bad, because that is already happening</w:t>
            </w:r>
          </w:p>
        </w:tc>
      </w:tr>
      <w:tr w:rsidR="001206F8" w:rsidRPr="00B97AC5" w14:paraId="35AE118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210F19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F11B7D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5C6F94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D56769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anti-clotting coating may still be possible</w:t>
            </w:r>
          </w:p>
        </w:tc>
        <w:tc>
          <w:tcPr>
            <w:tcW w:w="3235" w:type="dxa"/>
            <w:noWrap/>
            <w:hideMark/>
          </w:tcPr>
          <w:p w14:paraId="390FFEC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52BCE49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1E33DD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5C813C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7AACB3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E432A10" w14:textId="2AB9C865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cannula and machine coating </w:t>
            </w:r>
            <w:r w:rsidR="00D56E56" w:rsidRPr="00B97AC5">
              <w:rPr>
                <w:sz w:val="22"/>
                <w:szCs w:val="22"/>
                <w:lang w:val="en-US"/>
              </w:rPr>
              <w:t>are</w:t>
            </w:r>
            <w:r w:rsidRPr="00B97AC5">
              <w:rPr>
                <w:sz w:val="22"/>
                <w:szCs w:val="22"/>
                <w:lang w:val="en-US"/>
              </w:rPr>
              <w:t xml:space="preserve"> preferred</w:t>
            </w:r>
          </w:p>
        </w:tc>
        <w:tc>
          <w:tcPr>
            <w:tcW w:w="3235" w:type="dxa"/>
            <w:noWrap/>
            <w:hideMark/>
          </w:tcPr>
          <w:p w14:paraId="01B1984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6423E8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C958EF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09AF01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2F9E2C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777D8AC9" w14:textId="48CEEDFF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disadvantage of the coating is that the anticoagulant effect </w:t>
            </w:r>
            <w:r w:rsidR="00D56E56" w:rsidRPr="00B97AC5">
              <w:rPr>
                <w:sz w:val="22"/>
                <w:szCs w:val="22"/>
                <w:lang w:val="en-US"/>
              </w:rPr>
              <w:t>dissolves</w:t>
            </w:r>
            <w:r w:rsidRPr="00B97AC5">
              <w:rPr>
                <w:sz w:val="22"/>
                <w:szCs w:val="22"/>
                <w:lang w:val="en-US"/>
              </w:rPr>
              <w:t>, making the catheter chemically unstable and fragmented</w:t>
            </w:r>
          </w:p>
        </w:tc>
      </w:tr>
      <w:tr w:rsidR="001206F8" w:rsidRPr="00B97AC5" w14:paraId="1695A184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6657E1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EA3D37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DF32C4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34F7842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disadvantage of thrombin module coating is that a lot of protein C is activated, which also increases the risk of bleeding</w:t>
            </w:r>
          </w:p>
        </w:tc>
      </w:tr>
      <w:tr w:rsidR="001206F8" w:rsidRPr="00B97AC5" w14:paraId="0B346E79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561F42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9E08D0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68E3D7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29D92A3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do not know if coating of the entire system is reasonable and feasible due to the area and complexity</w:t>
            </w:r>
          </w:p>
        </w:tc>
      </w:tr>
      <w:tr w:rsidR="001206F8" w:rsidRPr="00B97AC5" w14:paraId="7983C89A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57ED52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DC4E23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525FFD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DD3A72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endothelial cells on coating is not necessarily a goal for something temporary</w:t>
            </w:r>
          </w:p>
        </w:tc>
        <w:tc>
          <w:tcPr>
            <w:tcW w:w="3235" w:type="dxa"/>
            <w:noWrap/>
            <w:hideMark/>
          </w:tcPr>
          <w:p w14:paraId="7BBF6B4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3832A0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FB3AA2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A93EE9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834EED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1BAD193" w14:textId="5659FE03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example of coating is </w:t>
            </w:r>
            <w:r w:rsidR="00D56E56" w:rsidRPr="00B97AC5">
              <w:rPr>
                <w:sz w:val="22"/>
                <w:szCs w:val="22"/>
                <w:lang w:val="en-US"/>
              </w:rPr>
              <w:t>paclitaxel</w:t>
            </w:r>
            <w:r w:rsidRPr="00B97AC5">
              <w:rPr>
                <w:sz w:val="22"/>
                <w:szCs w:val="22"/>
                <w:lang w:val="en-US"/>
              </w:rPr>
              <w:t xml:space="preserve"> in stents</w:t>
            </w:r>
          </w:p>
        </w:tc>
        <w:tc>
          <w:tcPr>
            <w:tcW w:w="3235" w:type="dxa"/>
            <w:noWrap/>
            <w:hideMark/>
          </w:tcPr>
          <w:p w14:paraId="77069B5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032CFFC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9EF7CC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393716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A73623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78B252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have a critical look at the release stability with coating cannulas</w:t>
            </w:r>
          </w:p>
        </w:tc>
        <w:tc>
          <w:tcPr>
            <w:tcW w:w="3235" w:type="dxa"/>
            <w:noWrap/>
            <w:hideMark/>
          </w:tcPr>
          <w:p w14:paraId="601E29B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30C0DE8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861B81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7E0E18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9394B6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60F0B0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heparin-coated cannula is preferred</w:t>
            </w:r>
          </w:p>
        </w:tc>
        <w:tc>
          <w:tcPr>
            <w:tcW w:w="3235" w:type="dxa"/>
            <w:noWrap/>
            <w:hideMark/>
          </w:tcPr>
          <w:p w14:paraId="5A261BF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5C10D0B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07E26B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2A0257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4CAB8D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022030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 do not know coated cannulas</w:t>
            </w:r>
          </w:p>
        </w:tc>
        <w:tc>
          <w:tcPr>
            <w:tcW w:w="3235" w:type="dxa"/>
            <w:noWrap/>
            <w:hideMark/>
          </w:tcPr>
          <w:p w14:paraId="33DB0E5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941E279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A1E628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AB5739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E2005F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D92226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 cardiology drug eluting stents are used; they also release some anticoagulant</w:t>
            </w:r>
          </w:p>
        </w:tc>
        <w:tc>
          <w:tcPr>
            <w:tcW w:w="3235" w:type="dxa"/>
            <w:noWrap/>
            <w:hideMark/>
          </w:tcPr>
          <w:p w14:paraId="0A3EE0C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1BA81AF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F9A0DE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415325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C39D78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20E234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t is also not preferred when heparin-coated release of heparin has an unpredictable course</w:t>
            </w:r>
          </w:p>
        </w:tc>
        <w:tc>
          <w:tcPr>
            <w:tcW w:w="3235" w:type="dxa"/>
            <w:noWrap/>
            <w:hideMark/>
          </w:tcPr>
          <w:p w14:paraId="336CD88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7F8C385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B0E18F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6DFFE3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A2858F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8E93B5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t is difficult to coat a whole system/machine</w:t>
            </w:r>
          </w:p>
        </w:tc>
        <w:tc>
          <w:tcPr>
            <w:tcW w:w="3235" w:type="dxa"/>
            <w:noWrap/>
            <w:hideMark/>
          </w:tcPr>
          <w:p w14:paraId="06975DD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39B3D0B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D71B62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E660BA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BD9C77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0CC5996A" w14:textId="34499818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t is good if endothelial cells settle on the catheter coating. It is less preferred that plasma</w:t>
            </w:r>
            <w:r w:rsidR="00D56E56" w:rsidRPr="00B97AC5">
              <w:rPr>
                <w:sz w:val="22"/>
                <w:szCs w:val="22"/>
                <w:lang w:val="en-US"/>
              </w:rPr>
              <w:t xml:space="preserve"> </w:t>
            </w:r>
            <w:r w:rsidRPr="00B97AC5">
              <w:rPr>
                <w:sz w:val="22"/>
                <w:szCs w:val="22"/>
                <w:lang w:val="en-US"/>
              </w:rPr>
              <w:t>protein bind to coating, as it may result in coating satisfaction.</w:t>
            </w:r>
          </w:p>
        </w:tc>
      </w:tr>
      <w:tr w:rsidR="001206F8" w:rsidRPr="00B97AC5" w14:paraId="2C5BE015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581980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7B3086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A55736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B388A5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t would be a shame if heparin from heparin-coating comes systemically</w:t>
            </w:r>
          </w:p>
        </w:tc>
        <w:tc>
          <w:tcPr>
            <w:tcW w:w="3235" w:type="dxa"/>
            <w:noWrap/>
            <w:hideMark/>
          </w:tcPr>
          <w:p w14:paraId="5320CCC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71F953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BB0428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3F5C23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627704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20BEAA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other not heparin coating, but molecules coating</w:t>
            </w:r>
          </w:p>
        </w:tc>
        <w:tc>
          <w:tcPr>
            <w:tcW w:w="3235" w:type="dxa"/>
            <w:noWrap/>
            <w:hideMark/>
          </w:tcPr>
          <w:p w14:paraId="5E36CB3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312C29A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1AC1F5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33B4E0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52C70C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4F04CA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protein C could maybe act as a cannula coating</w:t>
            </w:r>
          </w:p>
        </w:tc>
        <w:tc>
          <w:tcPr>
            <w:tcW w:w="3235" w:type="dxa"/>
            <w:noWrap/>
            <w:hideMark/>
          </w:tcPr>
          <w:p w14:paraId="41B976E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89E0E39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1C0432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7DCBAE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9FC412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D5C61AA" w14:textId="29EE79CF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the manufacturers state that heparin-coating </w:t>
            </w:r>
            <w:r w:rsidR="00D56E56" w:rsidRPr="00B97AC5">
              <w:rPr>
                <w:sz w:val="22"/>
                <w:szCs w:val="22"/>
                <w:lang w:val="en-US"/>
              </w:rPr>
              <w:t>cannulas</w:t>
            </w:r>
            <w:r w:rsidRPr="00B97AC5">
              <w:rPr>
                <w:sz w:val="22"/>
                <w:szCs w:val="22"/>
                <w:lang w:val="en-US"/>
              </w:rPr>
              <w:t xml:space="preserve"> had long duration</w:t>
            </w:r>
          </w:p>
        </w:tc>
        <w:tc>
          <w:tcPr>
            <w:tcW w:w="3235" w:type="dxa"/>
            <w:noWrap/>
            <w:hideMark/>
          </w:tcPr>
          <w:p w14:paraId="3C1B913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1F78F8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294592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02C183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6A9A59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54145E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the principle of heparin coating has been known for years, but has varying degrees of success</w:t>
            </w:r>
          </w:p>
        </w:tc>
        <w:tc>
          <w:tcPr>
            <w:tcW w:w="3235" w:type="dxa"/>
            <w:noWrap/>
            <w:hideMark/>
          </w:tcPr>
          <w:p w14:paraId="542386C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2178AB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149660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7DC523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A4A035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46FA6EE" w14:textId="3A5AB27A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there </w:t>
            </w:r>
            <w:r w:rsidR="00D56E56" w:rsidRPr="00B97AC5">
              <w:rPr>
                <w:sz w:val="22"/>
                <w:szCs w:val="22"/>
                <w:lang w:val="en-US"/>
              </w:rPr>
              <w:t>is</w:t>
            </w:r>
            <w:r w:rsidRPr="00B97AC5">
              <w:rPr>
                <w:sz w:val="22"/>
                <w:szCs w:val="22"/>
                <w:lang w:val="en-US"/>
              </w:rPr>
              <w:t xml:space="preserve"> heparin coated cannulas</w:t>
            </w:r>
          </w:p>
        </w:tc>
        <w:tc>
          <w:tcPr>
            <w:tcW w:w="3235" w:type="dxa"/>
            <w:noWrap/>
            <w:hideMark/>
          </w:tcPr>
          <w:p w14:paraId="6A63CF6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E22D8B8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C30629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743473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B0F2B2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FF800F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there could also be a combination of PTFE and heparin coating</w:t>
            </w:r>
          </w:p>
        </w:tc>
        <w:tc>
          <w:tcPr>
            <w:tcW w:w="3235" w:type="dxa"/>
            <w:noWrap/>
            <w:hideMark/>
          </w:tcPr>
          <w:p w14:paraId="0848DBB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0AC13F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9E0FCB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74C95B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019142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D27FC1B" w14:textId="3D968354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</w:t>
            </w:r>
            <w:r w:rsidR="00D56E56" w:rsidRPr="00B97AC5">
              <w:rPr>
                <w:sz w:val="22"/>
                <w:szCs w:val="22"/>
                <w:lang w:val="en-US"/>
              </w:rPr>
              <w:t>thrombomodulin</w:t>
            </w:r>
            <w:r w:rsidRPr="00B97AC5">
              <w:rPr>
                <w:sz w:val="22"/>
                <w:szCs w:val="22"/>
                <w:lang w:val="en-US"/>
              </w:rPr>
              <w:t xml:space="preserve"> could also be used as a coating because of the anticoagulant effect</w:t>
            </w:r>
          </w:p>
        </w:tc>
        <w:tc>
          <w:tcPr>
            <w:tcW w:w="3235" w:type="dxa"/>
            <w:noWrap/>
            <w:hideMark/>
          </w:tcPr>
          <w:p w14:paraId="11FF780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D2B247C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4877EE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D1CC51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3C1639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D164AB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vascular surgeons have heparin-coated endograft</w:t>
            </w:r>
          </w:p>
        </w:tc>
        <w:tc>
          <w:tcPr>
            <w:tcW w:w="3235" w:type="dxa"/>
            <w:noWrap/>
            <w:hideMark/>
          </w:tcPr>
          <w:p w14:paraId="2B3DCE9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FE508BE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B239AA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FF0472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FE6078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Heparin</w:t>
            </w:r>
          </w:p>
        </w:tc>
        <w:tc>
          <w:tcPr>
            <w:tcW w:w="10901" w:type="dxa"/>
            <w:noWrap/>
            <w:hideMark/>
          </w:tcPr>
          <w:p w14:paraId="16BB522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36</w:t>
            </w:r>
          </w:p>
        </w:tc>
        <w:tc>
          <w:tcPr>
            <w:tcW w:w="1427" w:type="dxa"/>
            <w:noWrap/>
            <w:hideMark/>
          </w:tcPr>
          <w:p w14:paraId="2B4C98E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3491FEB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919E6F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08D5A8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9D7EB4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B68E53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22E6FA2" w14:textId="5238FB84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a little bit of heparin is given via the line</w:t>
            </w:r>
          </w:p>
        </w:tc>
        <w:tc>
          <w:tcPr>
            <w:tcW w:w="3235" w:type="dxa"/>
            <w:noWrap/>
            <w:hideMark/>
          </w:tcPr>
          <w:p w14:paraId="3A7D6F0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A8F9043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1BF6A9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76A598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5FAB04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D49216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a small amount of continuous heparin drip: 0.5EI per kilogram per hour</w:t>
            </w:r>
          </w:p>
        </w:tc>
        <w:tc>
          <w:tcPr>
            <w:tcW w:w="3235" w:type="dxa"/>
            <w:noWrap/>
            <w:hideMark/>
          </w:tcPr>
          <w:p w14:paraId="1994550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E47C8AE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09E518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4AB67A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EB5A02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8CD000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an extra-corpulent system that eliminates the need for heparin is preferred</w:t>
            </w:r>
          </w:p>
        </w:tc>
        <w:tc>
          <w:tcPr>
            <w:tcW w:w="3235" w:type="dxa"/>
            <w:noWrap/>
            <w:hideMark/>
          </w:tcPr>
          <w:p w14:paraId="7B8812D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3A3FF1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2EA776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7F2989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0D5606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4DF3C8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anticoagulation can be provided by giving little heparin over a continuous intravenous line</w:t>
            </w:r>
          </w:p>
        </w:tc>
        <w:tc>
          <w:tcPr>
            <w:tcW w:w="3235" w:type="dxa"/>
            <w:noWrap/>
            <w:hideMark/>
          </w:tcPr>
          <w:p w14:paraId="1323133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5747B5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57DE95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A6DECE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62701A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17787C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despite heparin there is still occasionally thrombosis in vessels</w:t>
            </w:r>
          </w:p>
        </w:tc>
        <w:tc>
          <w:tcPr>
            <w:tcW w:w="3235" w:type="dxa"/>
            <w:noWrap/>
            <w:hideMark/>
          </w:tcPr>
          <w:p w14:paraId="71A015E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14BB18B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0AC4C0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CECEAA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7F2E12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BB4B4D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despite heparin use, renal infarction due to thrombus was also seen</w:t>
            </w:r>
          </w:p>
        </w:tc>
        <w:tc>
          <w:tcPr>
            <w:tcW w:w="3235" w:type="dxa"/>
            <w:noWrap/>
            <w:hideMark/>
          </w:tcPr>
          <w:p w14:paraId="7E8A78D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880E2E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FE6F3B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A1FB11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CDA308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9855F99" w14:textId="3C76E090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fear of intracerebral </w:t>
            </w:r>
            <w:r w:rsidR="00D56E56" w:rsidRPr="00B97AC5">
              <w:rPr>
                <w:sz w:val="22"/>
                <w:szCs w:val="22"/>
                <w:lang w:val="en-US"/>
              </w:rPr>
              <w:t>hemorrhage</w:t>
            </w:r>
            <w:r w:rsidRPr="00B97AC5">
              <w:rPr>
                <w:sz w:val="22"/>
                <w:szCs w:val="22"/>
                <w:lang w:val="en-US"/>
              </w:rPr>
              <w:t xml:space="preserve"> due to leakage of the blood-brain barrier during </w:t>
            </w:r>
            <w:r w:rsidR="00D56E56" w:rsidRPr="00B97AC5">
              <w:rPr>
                <w:sz w:val="22"/>
                <w:szCs w:val="22"/>
                <w:lang w:val="en-US"/>
              </w:rPr>
              <w:t>heparinization</w:t>
            </w:r>
          </w:p>
        </w:tc>
        <w:tc>
          <w:tcPr>
            <w:tcW w:w="3235" w:type="dxa"/>
            <w:noWrap/>
            <w:hideMark/>
          </w:tcPr>
          <w:p w14:paraId="6CB14A6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D3F2215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38DB7D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ED1CF7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21058A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825CB6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heparin amount could work homeopathically, but not sure</w:t>
            </w:r>
          </w:p>
        </w:tc>
        <w:tc>
          <w:tcPr>
            <w:tcW w:w="3235" w:type="dxa"/>
            <w:noWrap/>
            <w:hideMark/>
          </w:tcPr>
          <w:p w14:paraId="1CF8BB8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836879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A0B32A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AA3254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FD920B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7C971E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heparin can be used based on the anti-Xa level</w:t>
            </w:r>
          </w:p>
        </w:tc>
        <w:tc>
          <w:tcPr>
            <w:tcW w:w="3235" w:type="dxa"/>
            <w:noWrap/>
            <w:hideMark/>
          </w:tcPr>
          <w:p w14:paraId="6623D88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08D893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EFB74F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FC2A61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96A4D9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E30861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heparin dosing is difficult in neonates, soon too much is given</w:t>
            </w:r>
          </w:p>
        </w:tc>
        <w:tc>
          <w:tcPr>
            <w:tcW w:w="3235" w:type="dxa"/>
            <w:noWrap/>
            <w:hideMark/>
          </w:tcPr>
          <w:p w14:paraId="1694ABB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B44C6E3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0D6D49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CA72A4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40DDC2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2C4AA4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heparin has been used the most and for the longest time, so probably works best</w:t>
            </w:r>
          </w:p>
        </w:tc>
        <w:tc>
          <w:tcPr>
            <w:tcW w:w="3235" w:type="dxa"/>
            <w:noWrap/>
            <w:hideMark/>
          </w:tcPr>
          <w:p w14:paraId="5DC4357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34214D5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88EE16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C6B398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88B314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EEE824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heparin has not shown reduction in the risk of clots (at the catheter site)</w:t>
            </w:r>
          </w:p>
        </w:tc>
        <w:tc>
          <w:tcPr>
            <w:tcW w:w="3235" w:type="dxa"/>
            <w:noWrap/>
            <w:hideMark/>
          </w:tcPr>
          <w:p w14:paraId="7F09BA6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6D1581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926076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2F77E1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BAE347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51FA4D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heparin in stents can also dissolve</w:t>
            </w:r>
          </w:p>
        </w:tc>
        <w:tc>
          <w:tcPr>
            <w:tcW w:w="3235" w:type="dxa"/>
            <w:noWrap/>
            <w:hideMark/>
          </w:tcPr>
          <w:p w14:paraId="4A032C8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EE3E81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82D6B0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16F00E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A83255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43D538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heparin is used in both umbilical artery and vein</w:t>
            </w:r>
          </w:p>
        </w:tc>
        <w:tc>
          <w:tcPr>
            <w:tcW w:w="3235" w:type="dxa"/>
            <w:noWrap/>
            <w:hideMark/>
          </w:tcPr>
          <w:p w14:paraId="0FB932F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733149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84ACDF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8CB2A0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518576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1DF380F" w14:textId="21ED6106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heparin is used to keep line open </w:t>
            </w:r>
            <w:r w:rsidR="00D56E56" w:rsidRPr="00B97AC5">
              <w:rPr>
                <w:sz w:val="22"/>
                <w:szCs w:val="22"/>
                <w:lang w:val="en-US"/>
              </w:rPr>
              <w:t>and</w:t>
            </w:r>
            <w:r w:rsidRPr="00B97AC5">
              <w:rPr>
                <w:sz w:val="22"/>
                <w:szCs w:val="22"/>
                <w:lang w:val="en-US"/>
              </w:rPr>
              <w:t xml:space="preserve"> reduce risk of thrombosis</w:t>
            </w:r>
          </w:p>
        </w:tc>
        <w:tc>
          <w:tcPr>
            <w:tcW w:w="3235" w:type="dxa"/>
            <w:noWrap/>
            <w:hideMark/>
          </w:tcPr>
          <w:p w14:paraId="2B765F4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01EC26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DA9DC3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872117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B14898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DEBBEC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heparin more for treatment and alteplase is used in present clots</w:t>
            </w:r>
          </w:p>
        </w:tc>
        <w:tc>
          <w:tcPr>
            <w:tcW w:w="3235" w:type="dxa"/>
            <w:noWrap/>
            <w:hideMark/>
          </w:tcPr>
          <w:p w14:paraId="0803AD5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A712B5B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7146EF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5F1BE2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6183EB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B2A27C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heparinization leads to cerebral hemorrhages in premature infants</w:t>
            </w:r>
          </w:p>
        </w:tc>
        <w:tc>
          <w:tcPr>
            <w:tcW w:w="3235" w:type="dxa"/>
            <w:noWrap/>
            <w:hideMark/>
          </w:tcPr>
          <w:p w14:paraId="5B44D37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9F937F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2994BE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E02A55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68D666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99D491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 neonates with a closed artery, heparin bolus is given and then continuously on the pump</w:t>
            </w:r>
          </w:p>
        </w:tc>
        <w:tc>
          <w:tcPr>
            <w:tcW w:w="3235" w:type="dxa"/>
            <w:noWrap/>
            <w:hideMark/>
          </w:tcPr>
          <w:p w14:paraId="5208E2F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BA469F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8E4C4B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B5B6CF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D70C47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A2E80B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 Radboud, anti-Xa is measured as standard when heparinizing premature infants</w:t>
            </w:r>
          </w:p>
        </w:tc>
        <w:tc>
          <w:tcPr>
            <w:tcW w:w="3235" w:type="dxa"/>
            <w:noWrap/>
            <w:hideMark/>
          </w:tcPr>
          <w:p w14:paraId="450CEB1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C9B922B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D81E59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B50FEC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D4A47D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25B219FC" w14:textId="09227DC3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in the breast reconstruction with own tissue operation, the patient is given both </w:t>
            </w:r>
            <w:r w:rsidR="002420B4" w:rsidRPr="00B97AC5">
              <w:rPr>
                <w:sz w:val="22"/>
                <w:szCs w:val="22"/>
                <w:lang w:val="en-US"/>
              </w:rPr>
              <w:t>F</w:t>
            </w:r>
            <w:r w:rsidRPr="00B97AC5">
              <w:rPr>
                <w:sz w:val="22"/>
                <w:szCs w:val="22"/>
                <w:lang w:val="en-US"/>
              </w:rPr>
              <w:t xml:space="preserve">raxiparine and ascal. However, not all hospitals give ascal next to </w:t>
            </w:r>
            <w:r w:rsidR="002420B4" w:rsidRPr="00B97AC5">
              <w:rPr>
                <w:sz w:val="22"/>
                <w:szCs w:val="22"/>
                <w:lang w:val="en-US"/>
              </w:rPr>
              <w:t>F</w:t>
            </w:r>
            <w:r w:rsidRPr="00B97AC5">
              <w:rPr>
                <w:sz w:val="22"/>
                <w:szCs w:val="22"/>
                <w:lang w:val="en-US"/>
              </w:rPr>
              <w:t>raxiparine</w:t>
            </w:r>
          </w:p>
        </w:tc>
      </w:tr>
      <w:tr w:rsidR="001206F8" w:rsidRPr="00B97AC5" w14:paraId="17066CE4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743493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B5DD69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9FF585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63ED05DA" w14:textId="121A4544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in </w:t>
            </w:r>
            <w:r w:rsidR="002420B4" w:rsidRPr="00B97AC5">
              <w:rPr>
                <w:sz w:val="22"/>
                <w:szCs w:val="22"/>
                <w:lang w:val="en-US"/>
              </w:rPr>
              <w:t>Utrecht</w:t>
            </w:r>
            <w:r w:rsidRPr="00B97AC5">
              <w:rPr>
                <w:sz w:val="22"/>
                <w:szCs w:val="22"/>
                <w:lang w:val="en-US"/>
              </w:rPr>
              <w:t xml:space="preserve"> continuous heparin iv is given over arterial line, not over central venous line, due to fear of thrombosis</w:t>
            </w:r>
          </w:p>
        </w:tc>
      </w:tr>
      <w:tr w:rsidR="001206F8" w:rsidRPr="00B97AC5" w14:paraId="1A5D0E75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C8C217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6EDE79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FDA7FC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C64825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 Utrecht, the use of heparin was included in the protocol</w:t>
            </w:r>
          </w:p>
        </w:tc>
        <w:tc>
          <w:tcPr>
            <w:tcW w:w="3235" w:type="dxa"/>
            <w:noWrap/>
            <w:hideMark/>
          </w:tcPr>
          <w:p w14:paraId="36E8C1B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1940C3C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F006B1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E18D08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904CB6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7FBC14D" w14:textId="187F2D2D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interventional radiology uses heparin or </w:t>
            </w:r>
            <w:r w:rsidR="002420B4" w:rsidRPr="00B97AC5">
              <w:rPr>
                <w:sz w:val="22"/>
                <w:szCs w:val="22"/>
                <w:lang w:val="en-US"/>
              </w:rPr>
              <w:t>alteplase if</w:t>
            </w:r>
            <w:r w:rsidRPr="00B97AC5">
              <w:rPr>
                <w:sz w:val="22"/>
                <w:szCs w:val="22"/>
                <w:lang w:val="en-US"/>
              </w:rPr>
              <w:t xml:space="preserve"> the vessel really has to be opened</w:t>
            </w:r>
          </w:p>
        </w:tc>
        <w:tc>
          <w:tcPr>
            <w:tcW w:w="3235" w:type="dxa"/>
            <w:noWrap/>
            <w:hideMark/>
          </w:tcPr>
          <w:p w14:paraId="5033781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7CF9378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7A644E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0ACE82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45291B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EACA46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travenous NaCl works just as well as heparinization</w:t>
            </w:r>
          </w:p>
        </w:tc>
        <w:tc>
          <w:tcPr>
            <w:tcW w:w="3235" w:type="dxa"/>
            <w:noWrap/>
            <w:hideMark/>
          </w:tcPr>
          <w:p w14:paraId="402C8AA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0968209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159068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F5D7CF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0908BA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449DFFB" w14:textId="61F4E0ED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t differs per hospital whether they use heparin in neonate</w:t>
            </w:r>
          </w:p>
        </w:tc>
        <w:tc>
          <w:tcPr>
            <w:tcW w:w="3235" w:type="dxa"/>
            <w:noWrap/>
            <w:hideMark/>
          </w:tcPr>
          <w:p w14:paraId="71226C0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6EF2D3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907701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D6497A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71B6F7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0290C55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t has been investigated whether heparin could enter systemically, but I don't know exactly how that turned out</w:t>
            </w:r>
          </w:p>
        </w:tc>
      </w:tr>
      <w:tr w:rsidR="001206F8" w:rsidRPr="00B97AC5" w14:paraId="676DE9E0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0A5661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449DD5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0BDBD5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A14B90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little bit of heparin can be used, but be careful</w:t>
            </w:r>
          </w:p>
        </w:tc>
        <w:tc>
          <w:tcPr>
            <w:tcW w:w="3235" w:type="dxa"/>
            <w:noWrap/>
            <w:hideMark/>
          </w:tcPr>
          <w:p w14:paraId="780B5FF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917EDE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EB215C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0F9961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1FF7EF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51B6B3AE" w14:textId="0A65CC2D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look primarily at how heparin can be titrated as low as possible and control it as effectively as possible</w:t>
            </w:r>
          </w:p>
        </w:tc>
      </w:tr>
      <w:tr w:rsidR="001206F8" w:rsidRPr="00B97AC5" w14:paraId="1F8FE0DA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60EB30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CF5D90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E94773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0AECC0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maybe heparin doses can be influenced by laboratory tests</w:t>
            </w:r>
          </w:p>
        </w:tc>
        <w:tc>
          <w:tcPr>
            <w:tcW w:w="3235" w:type="dxa"/>
            <w:noWrap/>
            <w:hideMark/>
          </w:tcPr>
          <w:p w14:paraId="3CD702B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900BF95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DB1D1C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9C99D2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69FB81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867188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neonatologists become restless from heparin</w:t>
            </w:r>
          </w:p>
        </w:tc>
        <w:tc>
          <w:tcPr>
            <w:tcW w:w="3235" w:type="dxa"/>
            <w:noWrap/>
            <w:hideMark/>
          </w:tcPr>
          <w:p w14:paraId="06251E1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F8EF29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CC2A5C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25F67D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11E753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882E8D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no need to be afraid of bleed at such low heparin iv dose</w:t>
            </w:r>
          </w:p>
        </w:tc>
        <w:tc>
          <w:tcPr>
            <w:tcW w:w="3235" w:type="dxa"/>
            <w:noWrap/>
            <w:hideMark/>
          </w:tcPr>
          <w:p w14:paraId="612A51B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4589464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9FD5B6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7A8626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1D2BC3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C8A69F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pediatric surgery: heparin is used</w:t>
            </w:r>
          </w:p>
        </w:tc>
        <w:tc>
          <w:tcPr>
            <w:tcW w:w="3235" w:type="dxa"/>
            <w:noWrap/>
            <w:hideMark/>
          </w:tcPr>
          <w:p w14:paraId="350ED04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869E87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54186C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DDD26B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8236AE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1C8DA1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research still ends with heparin</w:t>
            </w:r>
          </w:p>
        </w:tc>
        <w:tc>
          <w:tcPr>
            <w:tcW w:w="3235" w:type="dxa"/>
            <w:noWrap/>
            <w:hideMark/>
          </w:tcPr>
          <w:p w14:paraId="21626FD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11DD308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207269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761670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EB9182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DE18AD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some hospitals give little heparin over continuous line</w:t>
            </w:r>
          </w:p>
        </w:tc>
        <w:tc>
          <w:tcPr>
            <w:tcW w:w="3235" w:type="dxa"/>
            <w:noWrap/>
            <w:hideMark/>
          </w:tcPr>
          <w:p w14:paraId="0098CDD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AE16B89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0357B2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EC3453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4428A9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7CAE31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start procedure for angioplasty in adult with bolus of 5000 units heparin</w:t>
            </w:r>
          </w:p>
        </w:tc>
        <w:tc>
          <w:tcPr>
            <w:tcW w:w="3235" w:type="dxa"/>
            <w:noWrap/>
            <w:hideMark/>
          </w:tcPr>
          <w:p w14:paraId="3D770AA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96CA72C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4E734B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4DD66E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CC1AEB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D598E6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vascular surgeons sometimes do not even use heparin anymore</w:t>
            </w:r>
          </w:p>
        </w:tc>
        <w:tc>
          <w:tcPr>
            <w:tcW w:w="3235" w:type="dxa"/>
            <w:noWrap/>
            <w:hideMark/>
          </w:tcPr>
          <w:p w14:paraId="5FB90E7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E414170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85628D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Time frame of cannulation</w:t>
            </w:r>
          </w:p>
        </w:tc>
        <w:tc>
          <w:tcPr>
            <w:tcW w:w="5495" w:type="dxa"/>
            <w:noWrap/>
            <w:hideMark/>
          </w:tcPr>
          <w:p w14:paraId="5C6887A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Time frame of cannulation</w:t>
            </w:r>
          </w:p>
        </w:tc>
        <w:tc>
          <w:tcPr>
            <w:tcW w:w="6262" w:type="dxa"/>
            <w:noWrap/>
            <w:hideMark/>
          </w:tcPr>
          <w:p w14:paraId="3128240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Time frame of cannulation</w:t>
            </w:r>
          </w:p>
        </w:tc>
        <w:tc>
          <w:tcPr>
            <w:tcW w:w="10901" w:type="dxa"/>
            <w:noWrap/>
            <w:hideMark/>
          </w:tcPr>
          <w:p w14:paraId="6BFBC42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26</w:t>
            </w:r>
          </w:p>
        </w:tc>
        <w:tc>
          <w:tcPr>
            <w:tcW w:w="1427" w:type="dxa"/>
            <w:noWrap/>
            <w:hideMark/>
          </w:tcPr>
          <w:p w14:paraId="34A1570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2C93697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C486FCE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878254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43BDCF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799532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0174A4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2 minutes to cannulate</w:t>
            </w:r>
          </w:p>
        </w:tc>
        <w:tc>
          <w:tcPr>
            <w:tcW w:w="3235" w:type="dxa"/>
            <w:noWrap/>
            <w:hideMark/>
          </w:tcPr>
          <w:p w14:paraId="488909C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BA0A9F8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1F6163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8C00B4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A7DC34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5B9CA9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2 minutes without oxygen can be acceptable</w:t>
            </w:r>
          </w:p>
        </w:tc>
        <w:tc>
          <w:tcPr>
            <w:tcW w:w="3235" w:type="dxa"/>
            <w:noWrap/>
            <w:hideMark/>
          </w:tcPr>
          <w:p w14:paraId="739D10F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B87AE5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DA591F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3DEA3B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F3AEF7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302194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can give cannulation timeframe, but that is based on nothing</w:t>
            </w:r>
          </w:p>
        </w:tc>
        <w:tc>
          <w:tcPr>
            <w:tcW w:w="3235" w:type="dxa"/>
            <w:noWrap/>
            <w:hideMark/>
          </w:tcPr>
          <w:p w14:paraId="0290793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A5590A0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F39262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E78BE6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92CEC9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B7CB31F" w14:textId="7E569949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cannot say anything about duration of time that a neonate can be without oxygen</w:t>
            </w:r>
          </w:p>
        </w:tc>
        <w:tc>
          <w:tcPr>
            <w:tcW w:w="3235" w:type="dxa"/>
            <w:noWrap/>
            <w:hideMark/>
          </w:tcPr>
          <w:p w14:paraId="39F07F6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F26E92A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F9A390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A8A480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5FB601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7A1F08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cannulate as fast as possible</w:t>
            </w:r>
          </w:p>
        </w:tc>
        <w:tc>
          <w:tcPr>
            <w:tcW w:w="3235" w:type="dxa"/>
            <w:noWrap/>
            <w:hideMark/>
          </w:tcPr>
          <w:p w14:paraId="5A9632C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7670CBB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2CBC72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EA4D7C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4F78DC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8067E5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cannulation can be performed within 10 minutes</w:t>
            </w:r>
          </w:p>
        </w:tc>
        <w:tc>
          <w:tcPr>
            <w:tcW w:w="3235" w:type="dxa"/>
            <w:noWrap/>
            <w:hideMark/>
          </w:tcPr>
          <w:p w14:paraId="2C294C7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6D45C5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7602EC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FF0A2F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DA91A3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B60E36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cannulation is a matter minutes</w:t>
            </w:r>
          </w:p>
        </w:tc>
        <w:tc>
          <w:tcPr>
            <w:tcW w:w="3235" w:type="dxa"/>
            <w:noWrap/>
            <w:hideMark/>
          </w:tcPr>
          <w:p w14:paraId="1F003A9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E17420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BE84DB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9FBA32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5AEF84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478290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cannulation must be fast</w:t>
            </w:r>
          </w:p>
        </w:tc>
        <w:tc>
          <w:tcPr>
            <w:tcW w:w="3235" w:type="dxa"/>
            <w:noWrap/>
            <w:hideMark/>
          </w:tcPr>
          <w:p w14:paraId="10CA5B2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89C3BA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D4BF69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64074C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1CC88F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EAEB4E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cannulation should be quick, but does not dare to say within what time frame</w:t>
            </w:r>
          </w:p>
        </w:tc>
        <w:tc>
          <w:tcPr>
            <w:tcW w:w="3235" w:type="dxa"/>
            <w:noWrap/>
            <w:hideMark/>
          </w:tcPr>
          <w:p w14:paraId="1F5E1D7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CA2310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CA8AFE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E71537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C9AC8B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912732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cannulation within 3 minutes should be possible with 2 vessels</w:t>
            </w:r>
          </w:p>
        </w:tc>
        <w:tc>
          <w:tcPr>
            <w:tcW w:w="3235" w:type="dxa"/>
            <w:noWrap/>
            <w:hideMark/>
          </w:tcPr>
          <w:p w14:paraId="63D7E61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C82EE4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53EE5D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904CB0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7ED24B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FA6F07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experience allows for faster cannulation time</w:t>
            </w:r>
          </w:p>
        </w:tc>
        <w:tc>
          <w:tcPr>
            <w:tcW w:w="3235" w:type="dxa"/>
            <w:noWrap/>
            <w:hideMark/>
          </w:tcPr>
          <w:p w14:paraId="72644A4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C27680F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5FCA55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860ACC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FD095B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00CAEB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f all goes well, all cannulas can be installed within 5 minutes, but sometimes it takes an hour</w:t>
            </w:r>
          </w:p>
        </w:tc>
        <w:tc>
          <w:tcPr>
            <w:tcW w:w="3235" w:type="dxa"/>
            <w:noWrap/>
            <w:hideMark/>
          </w:tcPr>
          <w:p w14:paraId="5197EB3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85A6454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ECFE17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808654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522E5C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6D51274" w14:textId="2E32A79E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in breech delivery it </w:t>
            </w:r>
            <w:r w:rsidR="002420B4" w:rsidRPr="00B97AC5">
              <w:rPr>
                <w:sz w:val="22"/>
                <w:szCs w:val="22"/>
                <w:lang w:val="en-US"/>
              </w:rPr>
              <w:t>takes</w:t>
            </w:r>
            <w:r w:rsidRPr="00B97AC5">
              <w:rPr>
                <w:sz w:val="22"/>
                <w:szCs w:val="22"/>
                <w:lang w:val="en-US"/>
              </w:rPr>
              <w:t xml:space="preserve"> 2-3 minutes before damage occurs</w:t>
            </w:r>
          </w:p>
        </w:tc>
        <w:tc>
          <w:tcPr>
            <w:tcW w:w="3235" w:type="dxa"/>
            <w:noWrap/>
            <w:hideMark/>
          </w:tcPr>
          <w:p w14:paraId="3731B0D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E5963AE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EC7A8C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CA2D85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E51AF8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EC8DEC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 PLS: cannulation is performed under time pressure</w:t>
            </w:r>
          </w:p>
        </w:tc>
        <w:tc>
          <w:tcPr>
            <w:tcW w:w="3235" w:type="dxa"/>
            <w:noWrap/>
            <w:hideMark/>
          </w:tcPr>
          <w:p w14:paraId="4B16A23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46C60D3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651EC4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FE2CA2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A72B40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D724E2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 situations outside the abdomen, sometimes nothing happens in the first two minutes</w:t>
            </w:r>
          </w:p>
        </w:tc>
        <w:tc>
          <w:tcPr>
            <w:tcW w:w="3235" w:type="dxa"/>
            <w:noWrap/>
            <w:hideMark/>
          </w:tcPr>
          <w:p w14:paraId="552D42E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CDCF510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CCB4E6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E8A9CE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6B2369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DE41AD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vestigate time without oxygen with digital-twin research</w:t>
            </w:r>
          </w:p>
        </w:tc>
        <w:tc>
          <w:tcPr>
            <w:tcW w:w="3235" w:type="dxa"/>
            <w:noWrap/>
            <w:hideMark/>
          </w:tcPr>
          <w:p w14:paraId="02E66C7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148879C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3B2581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BEAE6D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DA78B1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F8F02C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neonate could go without blood supply for 1-2 min</w:t>
            </w:r>
          </w:p>
        </w:tc>
        <w:tc>
          <w:tcPr>
            <w:tcW w:w="3235" w:type="dxa"/>
            <w:noWrap/>
            <w:hideMark/>
          </w:tcPr>
          <w:p w14:paraId="1C69C8C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A9889C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687352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C0FE07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822AB9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51CA2F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neonate in breech position must be born within 3 minutes</w:t>
            </w:r>
          </w:p>
        </w:tc>
        <w:tc>
          <w:tcPr>
            <w:tcW w:w="3235" w:type="dxa"/>
            <w:noWrap/>
            <w:hideMark/>
          </w:tcPr>
          <w:p w14:paraId="66A45D3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455694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8E9803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0E976C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77FA41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6C6C55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not much time for cannulation</w:t>
            </w:r>
          </w:p>
        </w:tc>
        <w:tc>
          <w:tcPr>
            <w:tcW w:w="3235" w:type="dxa"/>
            <w:noWrap/>
            <w:hideMark/>
          </w:tcPr>
          <w:p w14:paraId="328E9E2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8CA96E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BB483F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738476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518AAD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3E5FB5B4" w14:textId="3E2900DA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one method is easier but costs less time, the other method is more </w:t>
            </w:r>
            <w:r w:rsidR="002420B4" w:rsidRPr="00B97AC5">
              <w:rPr>
                <w:sz w:val="22"/>
                <w:szCs w:val="22"/>
                <w:lang w:val="en-US"/>
              </w:rPr>
              <w:t>complex,</w:t>
            </w:r>
            <w:r w:rsidRPr="00B97AC5">
              <w:rPr>
                <w:sz w:val="22"/>
                <w:szCs w:val="22"/>
                <w:lang w:val="en-US"/>
              </w:rPr>
              <w:t xml:space="preserve"> but you have more time</w:t>
            </w:r>
          </w:p>
        </w:tc>
      </w:tr>
      <w:tr w:rsidR="001206F8" w:rsidRPr="00B97AC5" w14:paraId="4F6BFA16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F0CE87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D3E626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D523FC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7662D1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only for a very short time no cannula in artery (when there is one in the vein)</w:t>
            </w:r>
          </w:p>
        </w:tc>
        <w:tc>
          <w:tcPr>
            <w:tcW w:w="3235" w:type="dxa"/>
            <w:noWrap/>
            <w:hideMark/>
          </w:tcPr>
          <w:p w14:paraId="65DC4C6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50770B9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C6602B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082454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0A95E5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C94C81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preferred: to interrupt blood flow for as short as possible</w:t>
            </w:r>
          </w:p>
        </w:tc>
        <w:tc>
          <w:tcPr>
            <w:tcW w:w="3235" w:type="dxa"/>
            <w:noWrap/>
            <w:hideMark/>
          </w:tcPr>
          <w:p w14:paraId="42CD9CD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DAF1CD0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97C4A0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030490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76D852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7F990DB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puncturing vein should be possible within 2 minutes (also in the event of engorgement), arteries would be a challenge because there are 2 vessel</w:t>
            </w:r>
          </w:p>
        </w:tc>
      </w:tr>
      <w:tr w:rsidR="001206F8" w:rsidRPr="00B97AC5" w14:paraId="35068455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1F1256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B3522C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084333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AAE8A2B" w14:textId="799F3E04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the </w:t>
            </w:r>
            <w:r w:rsidR="002420B4" w:rsidRPr="00B97AC5">
              <w:rPr>
                <w:sz w:val="22"/>
                <w:szCs w:val="22"/>
                <w:lang w:val="en-US"/>
              </w:rPr>
              <w:t>cannulas</w:t>
            </w:r>
            <w:r w:rsidRPr="00B97AC5">
              <w:rPr>
                <w:sz w:val="22"/>
                <w:szCs w:val="22"/>
                <w:lang w:val="en-US"/>
              </w:rPr>
              <w:t xml:space="preserve"> </w:t>
            </w:r>
            <w:r w:rsidR="002420B4" w:rsidRPr="00B97AC5">
              <w:rPr>
                <w:sz w:val="22"/>
                <w:szCs w:val="22"/>
                <w:lang w:val="en-US"/>
              </w:rPr>
              <w:t>should</w:t>
            </w:r>
            <w:r w:rsidRPr="00B97AC5">
              <w:rPr>
                <w:sz w:val="22"/>
                <w:szCs w:val="22"/>
                <w:lang w:val="en-US"/>
              </w:rPr>
              <w:t xml:space="preserve"> be inserted </w:t>
            </w:r>
            <w:r w:rsidR="009F0907" w:rsidRPr="00B97AC5">
              <w:rPr>
                <w:sz w:val="22"/>
                <w:szCs w:val="22"/>
                <w:lang w:val="en-US"/>
              </w:rPr>
              <w:t>if</w:t>
            </w:r>
            <w:r w:rsidRPr="00B97AC5">
              <w:rPr>
                <w:sz w:val="22"/>
                <w:szCs w:val="22"/>
                <w:lang w:val="en-US"/>
              </w:rPr>
              <w:t xml:space="preserve"> placenta functions, which is probably a few minutes</w:t>
            </w:r>
          </w:p>
        </w:tc>
        <w:tc>
          <w:tcPr>
            <w:tcW w:w="3235" w:type="dxa"/>
            <w:noWrap/>
            <w:hideMark/>
          </w:tcPr>
          <w:p w14:paraId="54F779B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40E598C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60F729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9ABF02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4291E8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885CFE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the umbilical cord line procedure easily takes 10 minutes, more often 20 minutes</w:t>
            </w:r>
          </w:p>
        </w:tc>
        <w:tc>
          <w:tcPr>
            <w:tcW w:w="3235" w:type="dxa"/>
            <w:noWrap/>
            <w:hideMark/>
          </w:tcPr>
          <w:p w14:paraId="4085B21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EADFFF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58E425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D943F2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B47877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223F6CE" w14:textId="18A471F1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umbilical vein cannulation is done within 1 minute</w:t>
            </w:r>
          </w:p>
        </w:tc>
        <w:tc>
          <w:tcPr>
            <w:tcW w:w="3235" w:type="dxa"/>
            <w:noWrap/>
            <w:hideMark/>
          </w:tcPr>
          <w:p w14:paraId="48C0273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D98CA70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4407D8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Future experiments</w:t>
            </w:r>
          </w:p>
        </w:tc>
        <w:tc>
          <w:tcPr>
            <w:tcW w:w="5495" w:type="dxa"/>
            <w:noWrap/>
            <w:hideMark/>
          </w:tcPr>
          <w:p w14:paraId="791D11C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Future experiments</w:t>
            </w:r>
          </w:p>
        </w:tc>
        <w:tc>
          <w:tcPr>
            <w:tcW w:w="6262" w:type="dxa"/>
            <w:noWrap/>
            <w:hideMark/>
          </w:tcPr>
          <w:p w14:paraId="6B40597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Experiments</w:t>
            </w:r>
          </w:p>
        </w:tc>
        <w:tc>
          <w:tcPr>
            <w:tcW w:w="10901" w:type="dxa"/>
            <w:noWrap/>
            <w:hideMark/>
          </w:tcPr>
          <w:p w14:paraId="1EB5C17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427" w:type="dxa"/>
            <w:noWrap/>
            <w:hideMark/>
          </w:tcPr>
          <w:p w14:paraId="3DCCB15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70BC947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E785C0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99AF47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8A25C6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7BF414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F37BED8" w14:textId="68773232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advice type article about glu</w:t>
            </w:r>
            <w:r w:rsidR="002420B4" w:rsidRPr="00B97AC5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3235" w:type="dxa"/>
            <w:noWrap/>
            <w:hideMark/>
          </w:tcPr>
          <w:p w14:paraId="78A148F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296ACF5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A6E886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D72A7F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2A16C9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5CFC4D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cannulation method trial and error</w:t>
            </w:r>
          </w:p>
        </w:tc>
        <w:tc>
          <w:tcPr>
            <w:tcW w:w="3235" w:type="dxa"/>
            <w:noWrap/>
            <w:hideMark/>
          </w:tcPr>
          <w:p w14:paraId="0EBFE3E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3C864F9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9762FB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611A00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D35F66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A39B10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develop and test theory in models</w:t>
            </w:r>
          </w:p>
        </w:tc>
        <w:tc>
          <w:tcPr>
            <w:tcW w:w="3235" w:type="dxa"/>
            <w:noWrap/>
            <w:hideMark/>
          </w:tcPr>
          <w:p w14:paraId="0249C99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8743F8C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9D6959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8360A1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C2CEED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2D37E9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experiment to see if superglue stays on</w:t>
            </w:r>
          </w:p>
        </w:tc>
        <w:tc>
          <w:tcPr>
            <w:tcW w:w="3235" w:type="dxa"/>
            <w:noWrap/>
            <w:hideMark/>
          </w:tcPr>
          <w:p w14:paraId="16ABD0C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225DF4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EB6C9F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56F802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193DCE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08DDB5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experiment with a device that fixate vessel before cannulation</w:t>
            </w:r>
          </w:p>
        </w:tc>
        <w:tc>
          <w:tcPr>
            <w:tcW w:w="3235" w:type="dxa"/>
            <w:noWrap/>
            <w:hideMark/>
          </w:tcPr>
          <w:p w14:paraId="5D2366A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3D6A038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1F4489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3929F5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AF8245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C965BD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experiment with super glue</w:t>
            </w:r>
          </w:p>
        </w:tc>
        <w:tc>
          <w:tcPr>
            <w:tcW w:w="3235" w:type="dxa"/>
            <w:noWrap/>
            <w:hideMark/>
          </w:tcPr>
          <w:p w14:paraId="3F4D4ED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91ACCA4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BCD3F7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C0877C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BE79B9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F495776" w14:textId="23775A5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experiment</w:t>
            </w:r>
            <w:r w:rsidR="009F0907" w:rsidRPr="00B97AC5">
              <w:rPr>
                <w:sz w:val="22"/>
                <w:szCs w:val="22"/>
                <w:lang w:val="en-US"/>
              </w:rPr>
              <w:t xml:space="preserve"> may look at perfusion procedures</w:t>
            </w:r>
          </w:p>
        </w:tc>
        <w:tc>
          <w:tcPr>
            <w:tcW w:w="3235" w:type="dxa"/>
            <w:noWrap/>
            <w:hideMark/>
          </w:tcPr>
          <w:p w14:paraId="2BAD0EB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B89939A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429659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32B9D5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B40B92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D0BC1C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how to fix cannula; maybe via glue</w:t>
            </w:r>
          </w:p>
        </w:tc>
        <w:tc>
          <w:tcPr>
            <w:tcW w:w="3235" w:type="dxa"/>
            <w:noWrap/>
            <w:hideMark/>
          </w:tcPr>
          <w:p w14:paraId="471569D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054CB0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7F04D8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8DAA13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668644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4DDC87DB" w14:textId="20703E38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make an artificial umbilical cord with 3 small catheters, which you </w:t>
            </w:r>
            <w:r w:rsidR="009F0907" w:rsidRPr="00B97AC5">
              <w:rPr>
                <w:sz w:val="22"/>
                <w:szCs w:val="22"/>
                <w:lang w:val="en-US"/>
              </w:rPr>
              <w:t>must</w:t>
            </w:r>
            <w:r w:rsidRPr="00B97AC5">
              <w:rPr>
                <w:sz w:val="22"/>
                <w:szCs w:val="22"/>
                <w:lang w:val="en-US"/>
              </w:rPr>
              <w:t xml:space="preserve"> slide and glue on, while watching them stay on</w:t>
            </w:r>
          </w:p>
        </w:tc>
      </w:tr>
      <w:tr w:rsidR="001206F8" w:rsidRPr="00B97AC5" w14:paraId="6A9422AE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FFCB52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CBED0E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F60A35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9679C7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need a catheter for experimenting with glue</w:t>
            </w:r>
          </w:p>
        </w:tc>
        <w:tc>
          <w:tcPr>
            <w:tcW w:w="3235" w:type="dxa"/>
            <w:noWrap/>
            <w:hideMark/>
          </w:tcPr>
          <w:p w14:paraId="26E998B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36E015A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0035FA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C7864F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1C69B3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B3D895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testing coating material in animals or in vitro experiments</w:t>
            </w:r>
          </w:p>
        </w:tc>
        <w:tc>
          <w:tcPr>
            <w:tcW w:w="3235" w:type="dxa"/>
            <w:noWrap/>
            <w:hideMark/>
          </w:tcPr>
          <w:p w14:paraId="62CB7C5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AB57AC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E36BB2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4B7934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0198D94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FD4B9F5" w14:textId="7DEBDDA5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vascular surgeon advised contacting GORE, from gore</w:t>
            </w:r>
          </w:p>
        </w:tc>
        <w:tc>
          <w:tcPr>
            <w:tcW w:w="3235" w:type="dxa"/>
            <w:noWrap/>
            <w:hideMark/>
          </w:tcPr>
          <w:p w14:paraId="7EEED02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4D4620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F333CA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BAB3DF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3742DE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B10D6BA" w14:textId="051874B2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years </w:t>
            </w:r>
            <w:r w:rsidR="009F0907" w:rsidRPr="00B97AC5">
              <w:rPr>
                <w:sz w:val="22"/>
                <w:szCs w:val="22"/>
                <w:lang w:val="en-US"/>
              </w:rPr>
              <w:t>ago,</w:t>
            </w:r>
            <w:r w:rsidRPr="00B97AC5">
              <w:rPr>
                <w:sz w:val="22"/>
                <w:szCs w:val="22"/>
                <w:lang w:val="en-US"/>
              </w:rPr>
              <w:t xml:space="preserve"> the Gore company made a stent that can be inserted into the blood from a distance</w:t>
            </w:r>
          </w:p>
        </w:tc>
        <w:tc>
          <w:tcPr>
            <w:tcW w:w="3235" w:type="dxa"/>
            <w:noWrap/>
            <w:hideMark/>
          </w:tcPr>
          <w:p w14:paraId="200A43B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97E14F4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2C26AC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Vasospasm</w:t>
            </w:r>
          </w:p>
        </w:tc>
        <w:tc>
          <w:tcPr>
            <w:tcW w:w="5495" w:type="dxa"/>
            <w:noWrap/>
            <w:hideMark/>
          </w:tcPr>
          <w:p w14:paraId="17866CB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Vasospasm</w:t>
            </w:r>
          </w:p>
        </w:tc>
        <w:tc>
          <w:tcPr>
            <w:tcW w:w="6262" w:type="dxa"/>
            <w:noWrap/>
            <w:hideMark/>
          </w:tcPr>
          <w:p w14:paraId="1B068DD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Lidocaine</w:t>
            </w:r>
          </w:p>
        </w:tc>
        <w:tc>
          <w:tcPr>
            <w:tcW w:w="10901" w:type="dxa"/>
            <w:noWrap/>
            <w:hideMark/>
          </w:tcPr>
          <w:p w14:paraId="657B47C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427" w:type="dxa"/>
            <w:noWrap/>
            <w:hideMark/>
          </w:tcPr>
          <w:p w14:paraId="457D16E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6AE54B1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7AC36E0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4F6DAF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D3BE99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E7DED7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00B1E36" w14:textId="6B8B1E55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during the entire operation vasospasm was a problem, however, a little bit of </w:t>
            </w:r>
            <w:r w:rsidR="009F0907" w:rsidRPr="00B97AC5">
              <w:rPr>
                <w:sz w:val="22"/>
                <w:szCs w:val="22"/>
                <w:lang w:val="en-US"/>
              </w:rPr>
              <w:t>lidocaine</w:t>
            </w:r>
            <w:r w:rsidRPr="00B97AC5">
              <w:rPr>
                <w:sz w:val="22"/>
                <w:szCs w:val="22"/>
                <w:lang w:val="en-US"/>
              </w:rPr>
              <w:t xml:space="preserve"> helps</w:t>
            </w:r>
          </w:p>
        </w:tc>
        <w:tc>
          <w:tcPr>
            <w:tcW w:w="3235" w:type="dxa"/>
            <w:noWrap/>
            <w:hideMark/>
          </w:tcPr>
          <w:p w14:paraId="4592B16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AD7CAEE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4C205E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269DA5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1EA30D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06198D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give lidocaine against vasoconstriction of the umbilical cord arteries</w:t>
            </w:r>
          </w:p>
        </w:tc>
        <w:tc>
          <w:tcPr>
            <w:tcW w:w="3235" w:type="dxa"/>
            <w:noWrap/>
            <w:hideMark/>
          </w:tcPr>
          <w:p w14:paraId="6B30D13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0D465EF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390E81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924E68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7AD25B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88C680B" w14:textId="1ACF4F63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in Utrecht no </w:t>
            </w:r>
            <w:r w:rsidR="009F0907" w:rsidRPr="00B97AC5">
              <w:rPr>
                <w:sz w:val="22"/>
                <w:szCs w:val="22"/>
                <w:lang w:val="en-US"/>
              </w:rPr>
              <w:t>lidocaine</w:t>
            </w:r>
            <w:r w:rsidRPr="00B97AC5">
              <w:rPr>
                <w:sz w:val="22"/>
                <w:szCs w:val="22"/>
                <w:lang w:val="en-US"/>
              </w:rPr>
              <w:t xml:space="preserve"> is used</w:t>
            </w:r>
          </w:p>
        </w:tc>
        <w:tc>
          <w:tcPr>
            <w:tcW w:w="3235" w:type="dxa"/>
            <w:noWrap/>
            <w:hideMark/>
          </w:tcPr>
          <w:p w14:paraId="6D805F4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E5F76F4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F5769C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780C23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1A6AAA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1EE261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lidocaine was dripped onto vessel</w:t>
            </w:r>
          </w:p>
        </w:tc>
        <w:tc>
          <w:tcPr>
            <w:tcW w:w="3235" w:type="dxa"/>
            <w:noWrap/>
            <w:hideMark/>
          </w:tcPr>
          <w:p w14:paraId="7837C3C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871EFD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F631C4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84074A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BC838F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B3DE65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lidocaine was never used</w:t>
            </w:r>
          </w:p>
        </w:tc>
        <w:tc>
          <w:tcPr>
            <w:tcW w:w="3235" w:type="dxa"/>
            <w:noWrap/>
            <w:hideMark/>
          </w:tcPr>
          <w:p w14:paraId="20BB9C8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9AE2ECA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60A04E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96B2C4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F8E33C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D66060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unsure if lidocaine really works; just advice from predecessors</w:t>
            </w:r>
          </w:p>
        </w:tc>
        <w:tc>
          <w:tcPr>
            <w:tcW w:w="3235" w:type="dxa"/>
            <w:noWrap/>
            <w:hideMark/>
          </w:tcPr>
          <w:p w14:paraId="6E0324F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809994C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A45B60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F65F32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52EF94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Papaverine</w:t>
            </w:r>
          </w:p>
        </w:tc>
        <w:tc>
          <w:tcPr>
            <w:tcW w:w="10901" w:type="dxa"/>
            <w:noWrap/>
            <w:hideMark/>
          </w:tcPr>
          <w:p w14:paraId="561D591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427" w:type="dxa"/>
            <w:noWrap/>
            <w:hideMark/>
          </w:tcPr>
          <w:p w14:paraId="3EF02B8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1EC21E1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907438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34AC7E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6E309B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EF75D9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2CE034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deally, do not use papaverine</w:t>
            </w:r>
          </w:p>
        </w:tc>
        <w:tc>
          <w:tcPr>
            <w:tcW w:w="3235" w:type="dxa"/>
            <w:noWrap/>
            <w:hideMark/>
          </w:tcPr>
          <w:p w14:paraId="545FC4A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C77CF80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6B6999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62EFFF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41E4C7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563" w:type="dxa"/>
            <w:gridSpan w:val="3"/>
            <w:noWrap/>
            <w:hideMark/>
          </w:tcPr>
          <w:p w14:paraId="69696C97" w14:textId="6798D058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in the </w:t>
            </w:r>
            <w:r w:rsidR="009F0907" w:rsidRPr="00B97AC5">
              <w:rPr>
                <w:sz w:val="22"/>
                <w:szCs w:val="22"/>
                <w:lang w:val="en-US"/>
              </w:rPr>
              <w:t>current</w:t>
            </w:r>
            <w:r w:rsidRPr="00B97AC5">
              <w:rPr>
                <w:sz w:val="22"/>
                <w:szCs w:val="22"/>
                <w:lang w:val="en-US"/>
              </w:rPr>
              <w:t xml:space="preserve"> neonatal setting: the neonate does not depend on the umbilical cord that supply oxygen and blood flow. This differs in PLS setting.</w:t>
            </w:r>
          </w:p>
        </w:tc>
      </w:tr>
      <w:tr w:rsidR="001206F8" w:rsidRPr="00B97AC5" w14:paraId="0E42F2C2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B60118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F8D527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BA0903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9C88B2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 the current setting, giving papaverine is avoided</w:t>
            </w:r>
          </w:p>
        </w:tc>
        <w:tc>
          <w:tcPr>
            <w:tcW w:w="3235" w:type="dxa"/>
            <w:noWrap/>
            <w:hideMark/>
          </w:tcPr>
          <w:p w14:paraId="4D8F51D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6A0ACE5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967AD8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979F97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7639AF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33C44E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papaverine is used in lamb experiments to prevent vasospasm</w:t>
            </w:r>
          </w:p>
        </w:tc>
        <w:tc>
          <w:tcPr>
            <w:tcW w:w="3235" w:type="dxa"/>
            <w:noWrap/>
            <w:hideMark/>
          </w:tcPr>
          <w:p w14:paraId="3A2B351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C713FAF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D15892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E3AC32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F5E8FD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9C19DBA" w14:textId="1FFD9CAF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something </w:t>
            </w:r>
            <w:r w:rsidR="009F0907" w:rsidRPr="00B97AC5">
              <w:rPr>
                <w:sz w:val="22"/>
                <w:szCs w:val="22"/>
                <w:lang w:val="en-US"/>
              </w:rPr>
              <w:t>papaverine</w:t>
            </w:r>
            <w:r w:rsidRPr="00B97AC5">
              <w:rPr>
                <w:sz w:val="22"/>
                <w:szCs w:val="22"/>
                <w:lang w:val="en-US"/>
              </w:rPr>
              <w:t xml:space="preserve"> is only used for short period of time</w:t>
            </w:r>
          </w:p>
        </w:tc>
        <w:tc>
          <w:tcPr>
            <w:tcW w:w="3235" w:type="dxa"/>
            <w:noWrap/>
            <w:hideMark/>
          </w:tcPr>
          <w:p w14:paraId="33CCA20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323AB94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FA5058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8D2B80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6EBD60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● Vasospasm general</w:t>
            </w:r>
          </w:p>
        </w:tc>
        <w:tc>
          <w:tcPr>
            <w:tcW w:w="10901" w:type="dxa"/>
            <w:noWrap/>
            <w:hideMark/>
          </w:tcPr>
          <w:p w14:paraId="507E24A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21</w:t>
            </w:r>
          </w:p>
        </w:tc>
        <w:tc>
          <w:tcPr>
            <w:tcW w:w="1427" w:type="dxa"/>
            <w:noWrap/>
            <w:hideMark/>
          </w:tcPr>
          <w:p w14:paraId="125011E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3235" w:type="dxa"/>
            <w:noWrap/>
            <w:hideMark/>
          </w:tcPr>
          <w:p w14:paraId="24CC77F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719BD8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A7A2CF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C1C2EF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043744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6D0B5D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adults only get minimal dose of vasospasm</w:t>
            </w:r>
          </w:p>
        </w:tc>
        <w:tc>
          <w:tcPr>
            <w:tcW w:w="3235" w:type="dxa"/>
            <w:noWrap/>
            <w:hideMark/>
          </w:tcPr>
          <w:p w14:paraId="3FDDB29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3439C8ED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1898A8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493979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D2B20C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A95FAA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assumption that warm water reduces vasospasm</w:t>
            </w:r>
          </w:p>
        </w:tc>
        <w:tc>
          <w:tcPr>
            <w:tcW w:w="3235" w:type="dxa"/>
            <w:noWrap/>
            <w:hideMark/>
          </w:tcPr>
          <w:p w14:paraId="56BD38D3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92AB4B0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7DDF08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8607ED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8EF199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7B53F4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cardiologists also use vasospasm cocktail (via wrist)</w:t>
            </w:r>
          </w:p>
        </w:tc>
        <w:tc>
          <w:tcPr>
            <w:tcW w:w="3235" w:type="dxa"/>
            <w:noWrap/>
            <w:hideMark/>
          </w:tcPr>
          <w:p w14:paraId="4F4A1C4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41A8025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662C44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36112A7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B97F4E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F9BD0B6" w14:textId="614A77F2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cocktail to prevent spasm: verapamil and </w:t>
            </w:r>
            <w:r w:rsidR="00463897" w:rsidRPr="00B97AC5">
              <w:rPr>
                <w:sz w:val="22"/>
                <w:szCs w:val="22"/>
                <w:lang w:val="en-US"/>
              </w:rPr>
              <w:t>nitroglycerines</w:t>
            </w:r>
          </w:p>
        </w:tc>
        <w:tc>
          <w:tcPr>
            <w:tcW w:w="3235" w:type="dxa"/>
            <w:noWrap/>
            <w:hideMark/>
          </w:tcPr>
          <w:p w14:paraId="37A29AD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D71928F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7B2F01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6B0BA4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4E72A8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3577D1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cutting the umbilical cord causes it to squeeze</w:t>
            </w:r>
          </w:p>
        </w:tc>
        <w:tc>
          <w:tcPr>
            <w:tcW w:w="3235" w:type="dxa"/>
            <w:noWrap/>
            <w:hideMark/>
          </w:tcPr>
          <w:p w14:paraId="5E66EBD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A5F1CD3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7910456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044396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45AA69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4B5D2F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do not give vasoconstrictor substances</w:t>
            </w:r>
          </w:p>
        </w:tc>
        <w:tc>
          <w:tcPr>
            <w:tcW w:w="3235" w:type="dxa"/>
            <w:noWrap/>
            <w:hideMark/>
          </w:tcPr>
          <w:p w14:paraId="3E6B030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0D5821AC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DE18DD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10C2E8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B60CED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BEB44E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do not know how arteries respond in terms of vasospasm to the 2 puncture techniques</w:t>
            </w:r>
          </w:p>
        </w:tc>
        <w:tc>
          <w:tcPr>
            <w:tcW w:w="3235" w:type="dxa"/>
            <w:noWrap/>
            <w:hideMark/>
          </w:tcPr>
          <w:p w14:paraId="1BBF1A1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FAC387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0910840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9A4B68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1EFB8B0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331041B0" w14:textId="00E8776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n ECMO lidocaine drops are often</w:t>
            </w:r>
            <w:r w:rsidR="00463897" w:rsidRPr="00B97AC5">
              <w:rPr>
                <w:sz w:val="22"/>
                <w:szCs w:val="22"/>
                <w:lang w:val="en-US"/>
              </w:rPr>
              <w:t xml:space="preserve"> </w:t>
            </w:r>
            <w:r w:rsidRPr="00B97AC5">
              <w:rPr>
                <w:sz w:val="22"/>
                <w:szCs w:val="22"/>
                <w:lang w:val="en-US"/>
              </w:rPr>
              <w:t>used to counteract vasospasm</w:t>
            </w:r>
          </w:p>
        </w:tc>
        <w:tc>
          <w:tcPr>
            <w:tcW w:w="3235" w:type="dxa"/>
            <w:noWrap/>
            <w:hideMark/>
          </w:tcPr>
          <w:p w14:paraId="11B4C9B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07E4C84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CFF212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12A7623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A6F561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C47354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ischemia must recover quickly after catheter insertion, otherwise catheter out</w:t>
            </w:r>
          </w:p>
        </w:tc>
        <w:tc>
          <w:tcPr>
            <w:tcW w:w="3235" w:type="dxa"/>
            <w:noWrap/>
            <w:hideMark/>
          </w:tcPr>
          <w:p w14:paraId="32D2EA9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C4BAA9C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84A3D7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325E6F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01948B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506C7C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no specific actions to counteract vasospasm</w:t>
            </w:r>
          </w:p>
        </w:tc>
        <w:tc>
          <w:tcPr>
            <w:tcW w:w="3235" w:type="dxa"/>
            <w:noWrap/>
            <w:hideMark/>
          </w:tcPr>
          <w:p w14:paraId="302A27F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DDDB51C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DDCFCE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1DE5E9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AE0982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53B132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prevent squeezing as it causes vasoconstriction and vessel damage</w:t>
            </w:r>
          </w:p>
        </w:tc>
        <w:tc>
          <w:tcPr>
            <w:tcW w:w="3235" w:type="dxa"/>
            <w:noWrap/>
            <w:hideMark/>
          </w:tcPr>
          <w:p w14:paraId="665B767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409CD101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1D79DE3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74FE00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E51DE1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25C1A34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probably necessary to give something to prevent vasospasm</w:t>
            </w:r>
          </w:p>
        </w:tc>
        <w:tc>
          <w:tcPr>
            <w:tcW w:w="3235" w:type="dxa"/>
            <w:noWrap/>
            <w:hideMark/>
          </w:tcPr>
          <w:p w14:paraId="10A2622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2C26699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B0AF4D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4E5FE85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50625F8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68F8724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puncturing x number of centimeters before the abdominal inserting does not cause spasm</w:t>
            </w:r>
          </w:p>
        </w:tc>
        <w:tc>
          <w:tcPr>
            <w:tcW w:w="3235" w:type="dxa"/>
            <w:noWrap/>
            <w:hideMark/>
          </w:tcPr>
          <w:p w14:paraId="1E45B1C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75E77598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6E7021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74794E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6028416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0360E97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the goal is to ensure that no constriction of the umbilical cord occurs</w:t>
            </w:r>
          </w:p>
        </w:tc>
        <w:tc>
          <w:tcPr>
            <w:tcW w:w="3235" w:type="dxa"/>
            <w:noWrap/>
            <w:hideMark/>
          </w:tcPr>
          <w:p w14:paraId="37E8B7F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28BE28BE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4B973EC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044F59B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332898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4D26F5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unclear how long it takes for vasospasm to occur and how long it lasts</w:t>
            </w:r>
          </w:p>
        </w:tc>
        <w:tc>
          <w:tcPr>
            <w:tcW w:w="3235" w:type="dxa"/>
            <w:noWrap/>
            <w:hideMark/>
          </w:tcPr>
          <w:p w14:paraId="4805FCC0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E2E741F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222DD672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3888996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381325D8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519FADF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vasospasm cocktail may vary in doses</w:t>
            </w:r>
          </w:p>
        </w:tc>
        <w:tc>
          <w:tcPr>
            <w:tcW w:w="3235" w:type="dxa"/>
            <w:noWrap/>
            <w:hideMark/>
          </w:tcPr>
          <w:p w14:paraId="75E1455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6ABD17C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3729AECA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52359F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83E553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A589ABE" w14:textId="4146E6B1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 xml:space="preserve">○ vasospasm gives no problem in children with spleen embolization and </w:t>
            </w:r>
            <w:r w:rsidR="00463897" w:rsidRPr="00B97AC5">
              <w:rPr>
                <w:sz w:val="22"/>
                <w:szCs w:val="22"/>
                <w:lang w:val="en-US"/>
              </w:rPr>
              <w:t>varicocele</w:t>
            </w:r>
            <w:r w:rsidRPr="00B97AC5">
              <w:rPr>
                <w:sz w:val="22"/>
                <w:szCs w:val="22"/>
                <w:lang w:val="en-US"/>
              </w:rPr>
              <w:t xml:space="preserve"> surgery</w:t>
            </w:r>
          </w:p>
        </w:tc>
        <w:tc>
          <w:tcPr>
            <w:tcW w:w="3235" w:type="dxa"/>
            <w:noWrap/>
            <w:hideMark/>
          </w:tcPr>
          <w:p w14:paraId="54352A7D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0870158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8902DE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2E3CF48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37E503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FD9028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vasospasm is not a problem because you do not cut through it</w:t>
            </w:r>
          </w:p>
        </w:tc>
        <w:tc>
          <w:tcPr>
            <w:tcW w:w="3235" w:type="dxa"/>
            <w:noWrap/>
            <w:hideMark/>
          </w:tcPr>
          <w:p w14:paraId="53431B9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1C3FDEF7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664B665B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75A2A5A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7BB99D0E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1ACB148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vasospasm is only temporary</w:t>
            </w:r>
          </w:p>
        </w:tc>
        <w:tc>
          <w:tcPr>
            <w:tcW w:w="3235" w:type="dxa"/>
            <w:noWrap/>
            <w:hideMark/>
          </w:tcPr>
          <w:p w14:paraId="7BDE5A6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678ACCF9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9597BC7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58EE572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4A929FE1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760C485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when the artery is excited, a spasm quickly occurs and then you cannot enter it</w:t>
            </w:r>
          </w:p>
        </w:tc>
        <w:tc>
          <w:tcPr>
            <w:tcW w:w="3235" w:type="dxa"/>
            <w:noWrap/>
            <w:hideMark/>
          </w:tcPr>
          <w:p w14:paraId="5040F88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  <w:tr w:rsidR="001206F8" w:rsidRPr="00B97AC5" w14:paraId="5E8B449C" w14:textId="77777777" w:rsidTr="001206F8">
        <w:trPr>
          <w:trHeight w:val="280"/>
        </w:trPr>
        <w:tc>
          <w:tcPr>
            <w:tcW w:w="4360" w:type="dxa"/>
            <w:noWrap/>
            <w:hideMark/>
          </w:tcPr>
          <w:p w14:paraId="52E6514F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5495" w:type="dxa"/>
            <w:noWrap/>
            <w:hideMark/>
          </w:tcPr>
          <w:p w14:paraId="68CA3045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6262" w:type="dxa"/>
            <w:noWrap/>
            <w:hideMark/>
          </w:tcPr>
          <w:p w14:paraId="2FAAA879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2328" w:type="dxa"/>
            <w:gridSpan w:val="2"/>
            <w:noWrap/>
            <w:hideMark/>
          </w:tcPr>
          <w:p w14:paraId="410E08E4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  <w:r w:rsidRPr="00B97AC5">
              <w:rPr>
                <w:sz w:val="22"/>
                <w:szCs w:val="22"/>
                <w:lang w:val="en-US"/>
              </w:rPr>
              <w:t>○ with coupler system there is no increased risk of vasoconstriction</w:t>
            </w:r>
          </w:p>
        </w:tc>
        <w:tc>
          <w:tcPr>
            <w:tcW w:w="3235" w:type="dxa"/>
            <w:noWrap/>
            <w:hideMark/>
          </w:tcPr>
          <w:p w14:paraId="5277F1FC" w14:textId="77777777" w:rsidR="001206F8" w:rsidRPr="00B97AC5" w:rsidRDefault="001206F8" w:rsidP="001206F8">
            <w:pPr>
              <w:tabs>
                <w:tab w:val="left" w:pos="6315"/>
              </w:tabs>
              <w:rPr>
                <w:sz w:val="22"/>
                <w:szCs w:val="22"/>
                <w:lang w:val="en-US"/>
              </w:rPr>
            </w:pPr>
          </w:p>
        </w:tc>
      </w:tr>
    </w:tbl>
    <w:p w14:paraId="2B6BBB0B" w14:textId="77777777" w:rsidR="001206F8" w:rsidRPr="00B97AC5" w:rsidRDefault="001206F8" w:rsidP="00522F47">
      <w:pPr>
        <w:tabs>
          <w:tab w:val="left" w:pos="6315"/>
        </w:tabs>
        <w:rPr>
          <w:sz w:val="22"/>
          <w:szCs w:val="22"/>
          <w:lang w:val="en-US"/>
        </w:rPr>
      </w:pPr>
    </w:p>
    <w:p w14:paraId="1F4BCF1A" w14:textId="77777777" w:rsidR="00B97AC5" w:rsidRDefault="00B97AC5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260E35E8" w14:textId="299048F6" w:rsidR="00522F47" w:rsidRPr="00B97AC5" w:rsidRDefault="00522F47" w:rsidP="00522F47">
      <w:pPr>
        <w:rPr>
          <w:sz w:val="22"/>
          <w:szCs w:val="22"/>
          <w:lang w:val="en-US"/>
        </w:rPr>
      </w:pPr>
      <w:r w:rsidRPr="00B97AC5">
        <w:rPr>
          <w:b/>
          <w:bCs/>
          <w:sz w:val="22"/>
          <w:szCs w:val="22"/>
          <w:lang w:val="en-US"/>
        </w:rPr>
        <w:lastRenderedPageBreak/>
        <w:t xml:space="preserve">Appendix B - </w:t>
      </w:r>
      <w:r w:rsidRPr="00B97AC5">
        <w:rPr>
          <w:sz w:val="22"/>
          <w:szCs w:val="22"/>
          <w:lang w:val="en-US"/>
        </w:rPr>
        <w:t>Coding tree focus groups</w:t>
      </w:r>
    </w:p>
    <w:p w14:paraId="6D8631E2" w14:textId="35AC3B28" w:rsidR="00522F47" w:rsidRPr="00B97AC5" w:rsidRDefault="00522F47" w:rsidP="00522F47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350"/>
        <w:gridCol w:w="1751"/>
        <w:gridCol w:w="1145"/>
        <w:gridCol w:w="4810"/>
      </w:tblGrid>
      <w:tr w:rsidR="001206F8" w:rsidRPr="00B97AC5" w14:paraId="5AEFDB49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12F85DD8" w14:textId="77777777" w:rsidR="001206F8" w:rsidRPr="00B97AC5" w:rsidRDefault="001206F8">
            <w:pPr>
              <w:rPr>
                <w:b/>
                <w:bCs/>
                <w:lang w:val="en-US"/>
              </w:rPr>
            </w:pPr>
            <w:r w:rsidRPr="00B97AC5">
              <w:rPr>
                <w:b/>
                <w:bCs/>
                <w:lang w:val="en-US"/>
              </w:rPr>
              <w:t>Main category</w:t>
            </w:r>
          </w:p>
        </w:tc>
        <w:tc>
          <w:tcPr>
            <w:tcW w:w="895" w:type="dxa"/>
            <w:noWrap/>
            <w:hideMark/>
          </w:tcPr>
          <w:p w14:paraId="5D34EA14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b/>
                <w:bCs/>
                <w:lang w:val="en-US"/>
              </w:rPr>
              <w:t>Groups</w:t>
            </w:r>
          </w:p>
        </w:tc>
        <w:tc>
          <w:tcPr>
            <w:tcW w:w="1049" w:type="dxa"/>
            <w:noWrap/>
            <w:hideMark/>
          </w:tcPr>
          <w:p w14:paraId="5204ED76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b/>
                <w:bCs/>
                <w:lang w:val="en-US"/>
              </w:rPr>
              <w:t>Code</w:t>
            </w:r>
          </w:p>
        </w:tc>
        <w:tc>
          <w:tcPr>
            <w:tcW w:w="6464" w:type="dxa"/>
            <w:noWrap/>
            <w:hideMark/>
          </w:tcPr>
          <w:p w14:paraId="2216ACCC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b/>
                <w:bCs/>
                <w:lang w:val="en-US"/>
              </w:rPr>
              <w:t>Groundedness</w:t>
            </w:r>
          </w:p>
        </w:tc>
      </w:tr>
      <w:tr w:rsidR="001206F8" w:rsidRPr="00B97AC5" w14:paraId="4A73F9EE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3EBC5CCE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Cannula fixation</w:t>
            </w:r>
          </w:p>
        </w:tc>
        <w:tc>
          <w:tcPr>
            <w:tcW w:w="895" w:type="dxa"/>
            <w:noWrap/>
            <w:hideMark/>
          </w:tcPr>
          <w:p w14:paraId="5B412A25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The usage of stent</w:t>
            </w:r>
          </w:p>
        </w:tc>
        <w:tc>
          <w:tcPr>
            <w:tcW w:w="1049" w:type="dxa"/>
            <w:noWrap/>
            <w:hideMark/>
          </w:tcPr>
          <w:p w14:paraId="6DFAA914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● Advantage of stent</w:t>
            </w:r>
          </w:p>
        </w:tc>
        <w:tc>
          <w:tcPr>
            <w:tcW w:w="6464" w:type="dxa"/>
            <w:noWrap/>
            <w:hideMark/>
          </w:tcPr>
          <w:p w14:paraId="443543B9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3</w:t>
            </w:r>
          </w:p>
        </w:tc>
      </w:tr>
      <w:tr w:rsidR="001206F8" w:rsidRPr="00B97AC5" w14:paraId="7F63DA47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5E48049D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0BE5DD1F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0C6098D3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70D390B8" w14:textId="4F4FE484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self</w:t>
            </w:r>
            <w:r w:rsidR="00F52DB7" w:rsidRPr="00B97AC5">
              <w:rPr>
                <w:lang w:val="en-US"/>
              </w:rPr>
              <w:t>-</w:t>
            </w:r>
            <w:r w:rsidRPr="00B97AC5">
              <w:rPr>
                <w:lang w:val="en-US"/>
              </w:rPr>
              <w:t>expendable stents dilate with vessel</w:t>
            </w:r>
          </w:p>
        </w:tc>
      </w:tr>
      <w:tr w:rsidR="001206F8" w:rsidRPr="00B97AC5" w14:paraId="7F8B61FF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34B9C450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55AD07E7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6A1516C3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46171B9E" w14:textId="33B0779B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stent is somewhat larger, can be in vessel wall, rapid fi</w:t>
            </w:r>
            <w:r w:rsidR="00F52DB7" w:rsidRPr="00B97AC5">
              <w:rPr>
                <w:lang w:val="en-US"/>
              </w:rPr>
              <w:t>x</w:t>
            </w:r>
            <w:r w:rsidRPr="00B97AC5">
              <w:rPr>
                <w:lang w:val="en-US"/>
              </w:rPr>
              <w:t>ation and may grow with vessel</w:t>
            </w:r>
          </w:p>
        </w:tc>
      </w:tr>
      <w:tr w:rsidR="001206F8" w:rsidRPr="00B97AC5" w14:paraId="492906FE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213B7F88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02983CAE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255CA280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6DD2C052" w14:textId="52AFEF9D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 xml:space="preserve">○ stents are useful at first because of rapid </w:t>
            </w:r>
            <w:r w:rsidR="00F52DB7" w:rsidRPr="00B97AC5">
              <w:rPr>
                <w:lang w:val="en-US"/>
              </w:rPr>
              <w:t>canalization</w:t>
            </w:r>
            <w:r w:rsidRPr="00B97AC5">
              <w:rPr>
                <w:lang w:val="en-US"/>
              </w:rPr>
              <w:t xml:space="preserve">, </w:t>
            </w:r>
            <w:r w:rsidR="00463897" w:rsidRPr="00B97AC5">
              <w:rPr>
                <w:lang w:val="en-US"/>
              </w:rPr>
              <w:t>inflation,</w:t>
            </w:r>
            <w:r w:rsidRPr="00B97AC5">
              <w:rPr>
                <w:lang w:val="en-US"/>
              </w:rPr>
              <w:t xml:space="preserve"> and fixation</w:t>
            </w:r>
          </w:p>
        </w:tc>
      </w:tr>
      <w:tr w:rsidR="001206F8" w:rsidRPr="00B97AC5" w14:paraId="3AFB2044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45FE2C31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42F23F8C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627CBF57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● Side effect stent</w:t>
            </w:r>
          </w:p>
        </w:tc>
        <w:tc>
          <w:tcPr>
            <w:tcW w:w="6464" w:type="dxa"/>
            <w:noWrap/>
            <w:hideMark/>
          </w:tcPr>
          <w:p w14:paraId="66C55282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1</w:t>
            </w:r>
          </w:p>
        </w:tc>
      </w:tr>
      <w:tr w:rsidR="001206F8" w:rsidRPr="00B97AC5" w14:paraId="579A623F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4F119EC7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72051C78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4922222D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3D85F87B" w14:textId="2EC24CEB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disadvantage of self-expandable stents is piercin</w:t>
            </w:r>
            <w:r w:rsidR="00F52DB7" w:rsidRPr="00B97AC5">
              <w:rPr>
                <w:lang w:val="en-US"/>
              </w:rPr>
              <w:t>g</w:t>
            </w:r>
            <w:r w:rsidRPr="00B97AC5">
              <w:rPr>
                <w:lang w:val="en-US"/>
              </w:rPr>
              <w:t xml:space="preserve"> in the vessel </w:t>
            </w:r>
            <w:r w:rsidR="00463897" w:rsidRPr="00B97AC5">
              <w:rPr>
                <w:lang w:val="en-US"/>
              </w:rPr>
              <w:t>wall;</w:t>
            </w:r>
            <w:r w:rsidRPr="00B97AC5">
              <w:rPr>
                <w:lang w:val="en-US"/>
              </w:rPr>
              <w:t xml:space="preserve"> it could</w:t>
            </w:r>
            <w:r w:rsidR="00F52DB7" w:rsidRPr="00B97AC5">
              <w:rPr>
                <w:lang w:val="en-US"/>
              </w:rPr>
              <w:t xml:space="preserve"> </w:t>
            </w:r>
            <w:r w:rsidRPr="00B97AC5">
              <w:rPr>
                <w:lang w:val="en-US"/>
              </w:rPr>
              <w:t xml:space="preserve">react to </w:t>
            </w:r>
            <w:r w:rsidR="00463897" w:rsidRPr="00B97AC5">
              <w:rPr>
                <w:lang w:val="en-US"/>
              </w:rPr>
              <w:t>this,</w:t>
            </w:r>
            <w:r w:rsidRPr="00B97AC5">
              <w:rPr>
                <w:lang w:val="en-US"/>
              </w:rPr>
              <w:t xml:space="preserve"> and it takes up space in the vessel</w:t>
            </w:r>
          </w:p>
        </w:tc>
      </w:tr>
      <w:tr w:rsidR="001206F8" w:rsidRPr="00B97AC5" w14:paraId="786DBBE8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58B7E360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219AC792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The usage of sutures</w:t>
            </w:r>
          </w:p>
        </w:tc>
        <w:tc>
          <w:tcPr>
            <w:tcW w:w="1049" w:type="dxa"/>
            <w:noWrap/>
            <w:hideMark/>
          </w:tcPr>
          <w:p w14:paraId="49E702E1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● Advantage of sutures</w:t>
            </w:r>
          </w:p>
        </w:tc>
        <w:tc>
          <w:tcPr>
            <w:tcW w:w="6464" w:type="dxa"/>
            <w:noWrap/>
            <w:hideMark/>
          </w:tcPr>
          <w:p w14:paraId="3E665F95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1</w:t>
            </w:r>
          </w:p>
        </w:tc>
      </w:tr>
      <w:tr w:rsidR="001206F8" w:rsidRPr="00B97AC5" w14:paraId="73C112F0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24CE98E3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24CBFBA2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40812E0C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36D0650A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sutures do not stretch with vessel growth</w:t>
            </w:r>
          </w:p>
        </w:tc>
      </w:tr>
      <w:tr w:rsidR="001206F8" w:rsidRPr="00B97AC5" w14:paraId="1A715BA8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51006704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177CD89A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2B8E3EC0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● Side effects of suturing</w:t>
            </w:r>
          </w:p>
        </w:tc>
        <w:tc>
          <w:tcPr>
            <w:tcW w:w="6464" w:type="dxa"/>
            <w:noWrap/>
            <w:hideMark/>
          </w:tcPr>
          <w:p w14:paraId="0B0A0513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1</w:t>
            </w:r>
          </w:p>
        </w:tc>
      </w:tr>
      <w:tr w:rsidR="001206F8" w:rsidRPr="00B97AC5" w14:paraId="30A380D4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09D606E3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72D2F78C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226FA1D5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2FA0387B" w14:textId="48240432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 xml:space="preserve">○ in the </w:t>
            </w:r>
            <w:r w:rsidR="00F52DB7" w:rsidRPr="00B97AC5">
              <w:rPr>
                <w:lang w:val="en-US"/>
              </w:rPr>
              <w:t>Australian</w:t>
            </w:r>
            <w:r w:rsidRPr="00B97AC5">
              <w:rPr>
                <w:lang w:val="en-US"/>
              </w:rPr>
              <w:t xml:space="preserve"> group the sutures came </w:t>
            </w:r>
            <w:r w:rsidR="00F52DB7" w:rsidRPr="00B97AC5">
              <w:rPr>
                <w:lang w:val="en-US"/>
              </w:rPr>
              <w:t>loose,</w:t>
            </w:r>
            <w:r w:rsidRPr="00B97AC5">
              <w:rPr>
                <w:lang w:val="en-US"/>
              </w:rPr>
              <w:t xml:space="preserve"> and the sheep bled</w:t>
            </w:r>
          </w:p>
        </w:tc>
      </w:tr>
      <w:tr w:rsidR="001206F8" w:rsidRPr="00B97AC5" w14:paraId="0ED84B82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0B921D0F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7F718C55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42218873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● Current usage sutures</w:t>
            </w:r>
          </w:p>
        </w:tc>
        <w:tc>
          <w:tcPr>
            <w:tcW w:w="6464" w:type="dxa"/>
            <w:noWrap/>
            <w:hideMark/>
          </w:tcPr>
          <w:p w14:paraId="1B7C6917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5</w:t>
            </w:r>
          </w:p>
        </w:tc>
      </w:tr>
      <w:tr w:rsidR="001206F8" w:rsidRPr="00B97AC5" w14:paraId="6FEC025A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1AD57DE4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0B4B4822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621AEB95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3DCCABEA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a hemostatic suture is relatively tight around the cannula</w:t>
            </w:r>
          </w:p>
        </w:tc>
      </w:tr>
      <w:tr w:rsidR="001206F8" w:rsidRPr="00B97AC5" w14:paraId="5B46AC7A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4C232870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7BD32055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6D8C604D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3D575AE4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Flake uses microsurgical technique to suture according to end-to-end</w:t>
            </w:r>
          </w:p>
        </w:tc>
      </w:tr>
      <w:tr w:rsidR="001206F8" w:rsidRPr="00B97AC5" w14:paraId="68DF1A09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4153A162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4062F701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2FAAC95D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45FBD31F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Flake's microsurgery ensures that it fits together well</w:t>
            </w:r>
          </w:p>
        </w:tc>
      </w:tr>
      <w:tr w:rsidR="001206F8" w:rsidRPr="00B97AC5" w14:paraId="4B494A9A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51F6B9F0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014810E5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44BCD976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1BEF6D85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maybe combining glue and sutures is necessary</w:t>
            </w:r>
          </w:p>
        </w:tc>
      </w:tr>
      <w:tr w:rsidR="001206F8" w:rsidRPr="00B97AC5" w14:paraId="04979C34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55BFD421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3B39DC31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35C1145A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4B367E49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vascular surgeon would bet money on suturing and play with glue</w:t>
            </w:r>
          </w:p>
        </w:tc>
      </w:tr>
      <w:tr w:rsidR="001206F8" w:rsidRPr="00B97AC5" w14:paraId="15557566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475016A9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66822BD5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The usage of glue</w:t>
            </w:r>
          </w:p>
        </w:tc>
        <w:tc>
          <w:tcPr>
            <w:tcW w:w="1049" w:type="dxa"/>
            <w:noWrap/>
            <w:hideMark/>
          </w:tcPr>
          <w:p w14:paraId="2AD86D70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● Side effect of glue</w:t>
            </w:r>
          </w:p>
        </w:tc>
        <w:tc>
          <w:tcPr>
            <w:tcW w:w="6464" w:type="dxa"/>
            <w:noWrap/>
            <w:hideMark/>
          </w:tcPr>
          <w:p w14:paraId="4BEB1A1C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4</w:t>
            </w:r>
          </w:p>
        </w:tc>
      </w:tr>
      <w:tr w:rsidR="001206F8" w:rsidRPr="00B97AC5" w14:paraId="4925C38B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0A8579A3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3D9822CE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107C0258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0072A4B7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glue is used for surface and to stop bleeding, not for fixation</w:t>
            </w:r>
          </w:p>
        </w:tc>
      </w:tr>
      <w:tr w:rsidR="001206F8" w:rsidRPr="00B97AC5" w14:paraId="16A3C663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48CB74C7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404BCDF6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37291DC6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3F6812BE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glue is used for the surface, not intra-abdominal</w:t>
            </w:r>
          </w:p>
        </w:tc>
      </w:tr>
      <w:tr w:rsidR="001206F8" w:rsidRPr="00B97AC5" w14:paraId="0CA151AC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23FE82C2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75EB0831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54A63716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079C276E" w14:textId="6208AD4E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it is thought that toxicity of glue is safe</w:t>
            </w:r>
          </w:p>
        </w:tc>
      </w:tr>
      <w:tr w:rsidR="001206F8" w:rsidRPr="00B97AC5" w14:paraId="5E8A5AC9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23C6FB7E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23AAD99B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6C6AD810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59EFC5F6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vascular surgeons have no experience with glue</w:t>
            </w:r>
          </w:p>
        </w:tc>
      </w:tr>
      <w:tr w:rsidR="001206F8" w:rsidRPr="00B97AC5" w14:paraId="0AC4F4C3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7CC9CAD9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6477F45F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68E6BEFE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● Advantage of glue</w:t>
            </w:r>
          </w:p>
        </w:tc>
        <w:tc>
          <w:tcPr>
            <w:tcW w:w="6464" w:type="dxa"/>
            <w:noWrap/>
            <w:hideMark/>
          </w:tcPr>
          <w:p w14:paraId="773A1859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0</w:t>
            </w:r>
          </w:p>
        </w:tc>
      </w:tr>
      <w:tr w:rsidR="001206F8" w:rsidRPr="00B97AC5" w14:paraId="73CBF563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40EE9C01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1CE3B0ED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6607306A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3CD934D0" w14:textId="77777777" w:rsidR="001206F8" w:rsidRPr="00B97AC5" w:rsidRDefault="001206F8">
            <w:pPr>
              <w:rPr>
                <w:lang w:val="en-US"/>
              </w:rPr>
            </w:pPr>
          </w:p>
        </w:tc>
      </w:tr>
      <w:tr w:rsidR="001206F8" w:rsidRPr="00B97AC5" w14:paraId="505588B0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7291D165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5F1B0866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2B1E22DF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3E2C9B7B" w14:textId="77777777" w:rsidR="001206F8" w:rsidRPr="00B97AC5" w:rsidRDefault="001206F8">
            <w:pPr>
              <w:rPr>
                <w:lang w:val="en-US"/>
              </w:rPr>
            </w:pPr>
          </w:p>
        </w:tc>
      </w:tr>
      <w:tr w:rsidR="001206F8" w:rsidRPr="00B97AC5" w14:paraId="0A252E59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7C699AF4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7A6A8CBB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Other fixation options</w:t>
            </w:r>
          </w:p>
        </w:tc>
        <w:tc>
          <w:tcPr>
            <w:tcW w:w="1049" w:type="dxa"/>
            <w:noWrap/>
            <w:hideMark/>
          </w:tcPr>
          <w:p w14:paraId="64A5D925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● Extern fixation</w:t>
            </w:r>
          </w:p>
        </w:tc>
        <w:tc>
          <w:tcPr>
            <w:tcW w:w="6464" w:type="dxa"/>
            <w:noWrap/>
            <w:hideMark/>
          </w:tcPr>
          <w:p w14:paraId="498839FB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14</w:t>
            </w:r>
          </w:p>
        </w:tc>
      </w:tr>
      <w:tr w:rsidR="001206F8" w:rsidRPr="00B97AC5" w14:paraId="449038A9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4F6FCFD8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0F855E33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0A7B7E02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3E9DBE09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balloon can put pressure on the vessel wall, and why is it necessary if it can be fixed on the outside</w:t>
            </w:r>
          </w:p>
        </w:tc>
      </w:tr>
      <w:tr w:rsidR="001206F8" w:rsidRPr="00B97AC5" w14:paraId="69BA3C60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6BDA799E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37789484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27E65802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4ACB0637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enough time for fixation when fixating on the outside</w:t>
            </w:r>
          </w:p>
        </w:tc>
      </w:tr>
      <w:tr w:rsidR="001206F8" w:rsidRPr="00B97AC5" w14:paraId="2E7BE235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28AB2B42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49A74A88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31E32F28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7394CCA6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for fixation suture can be placed around vessel and then tightened</w:t>
            </w:r>
          </w:p>
        </w:tc>
      </w:tr>
      <w:tr w:rsidR="001206F8" w:rsidRPr="00B97AC5" w14:paraId="51BA7532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61A1E64A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1B0C9953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4D62C2F8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60DE7850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ideally one thread around the umbilical cord</w:t>
            </w:r>
          </w:p>
        </w:tc>
      </w:tr>
      <w:tr w:rsidR="001206F8" w:rsidRPr="00B97AC5" w14:paraId="283CA2E5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792EDAB9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1589EA10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66E52F38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01515528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maybe put some super glue on the outside</w:t>
            </w:r>
          </w:p>
        </w:tc>
      </w:tr>
      <w:tr w:rsidR="001206F8" w:rsidRPr="00B97AC5" w14:paraId="6CD63A2A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3941E9FC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30BA2FC4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71C751CF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069A69B7" w14:textId="62F8D05F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 xml:space="preserve">○ mid-cut option and fixation of vessel with proximal and distal </w:t>
            </w:r>
            <w:r w:rsidR="00F52DB7" w:rsidRPr="00B97AC5">
              <w:rPr>
                <w:lang w:val="en-US"/>
              </w:rPr>
              <w:t>temporally</w:t>
            </w:r>
            <w:r w:rsidRPr="00B97AC5">
              <w:rPr>
                <w:lang w:val="en-US"/>
              </w:rPr>
              <w:t xml:space="preserve"> clamp for cannula fixation</w:t>
            </w:r>
          </w:p>
        </w:tc>
      </w:tr>
      <w:tr w:rsidR="001206F8" w:rsidRPr="00B97AC5" w14:paraId="493D1F97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71824F4C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2F290222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53439F01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6437BC3B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one wire around the entire umbilical cord is insufficient for three catheters</w:t>
            </w:r>
          </w:p>
        </w:tc>
      </w:tr>
      <w:tr w:rsidR="001206F8" w:rsidRPr="00B97AC5" w14:paraId="675F49B3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48F1BCDF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7CE788C1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59765AD5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2C878DFF" w14:textId="1293402D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 xml:space="preserve">○ </w:t>
            </w:r>
            <w:r w:rsidR="00F52DB7" w:rsidRPr="00B97AC5">
              <w:rPr>
                <w:lang w:val="en-US"/>
              </w:rPr>
              <w:t>preference</w:t>
            </w:r>
            <w:r w:rsidRPr="00B97AC5">
              <w:rPr>
                <w:lang w:val="en-US"/>
              </w:rPr>
              <w:t xml:space="preserve"> is fixation on the outside of the cannula</w:t>
            </w:r>
          </w:p>
        </w:tc>
      </w:tr>
      <w:tr w:rsidR="001206F8" w:rsidRPr="00B97AC5" w14:paraId="4EA75BAB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4D9B3E9B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57BD8D55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1DE3EB98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4BD1E768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preference is for sutures on the outside that ensures that the vessel remains in contact with the cannula</w:t>
            </w:r>
          </w:p>
        </w:tc>
      </w:tr>
      <w:tr w:rsidR="001206F8" w:rsidRPr="00B97AC5" w14:paraId="018146F9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057495A0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649CE12E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71779B8B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14970AAD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proximally and distally vessel reined to cut halve circumference in the middle</w:t>
            </w:r>
          </w:p>
        </w:tc>
      </w:tr>
      <w:tr w:rsidR="001206F8" w:rsidRPr="00B97AC5" w14:paraId="46FECD51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578C73CE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42438C44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3468D742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3516CE8D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string around the cannula can solve the problem of tight closure of the cannula and blood vessel</w:t>
            </w:r>
          </w:p>
        </w:tc>
      </w:tr>
      <w:tr w:rsidR="001206F8" w:rsidRPr="00B97AC5" w14:paraId="3DB7EF3D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38176AF4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756ED3E6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37C426C6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7B105C75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there could more space at the tip of the cannula, but then you have to place the suture closer to the cannula tip</w:t>
            </w:r>
          </w:p>
        </w:tc>
      </w:tr>
      <w:tr w:rsidR="001206F8" w:rsidRPr="00B97AC5" w14:paraId="487D0723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5461BF04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44E9DDB6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5AEB601D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12D31FF0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vessel can be reined</w:t>
            </w:r>
          </w:p>
        </w:tc>
      </w:tr>
      <w:tr w:rsidR="001206F8" w:rsidRPr="00B97AC5" w14:paraId="01301979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7F87B875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14BC4C2E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16C334F0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59D2A5D1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with cannula used, slide tube into vessel, easy fixation (via outside wire or glue)</w:t>
            </w:r>
          </w:p>
        </w:tc>
      </w:tr>
      <w:tr w:rsidR="001206F8" w:rsidRPr="00B97AC5" w14:paraId="4AE384D4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2D4DE291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1FF9A394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47052E02" w14:textId="3611C7B4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● Coupler system</w:t>
            </w:r>
          </w:p>
        </w:tc>
        <w:tc>
          <w:tcPr>
            <w:tcW w:w="6464" w:type="dxa"/>
            <w:noWrap/>
            <w:hideMark/>
          </w:tcPr>
          <w:p w14:paraId="2CC2DEA1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2</w:t>
            </w:r>
          </w:p>
        </w:tc>
      </w:tr>
      <w:tr w:rsidR="001206F8" w:rsidRPr="00B97AC5" w14:paraId="5E53281B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156B97A7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5BA5A4F4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7CB602D2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6D973EDA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end-to-end device from plastic surgery is very attractive, even without any previous experience</w:t>
            </w:r>
          </w:p>
        </w:tc>
      </w:tr>
      <w:tr w:rsidR="001206F8" w:rsidRPr="00B97AC5" w14:paraId="37140768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373677D7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3FA03963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00C67358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5843AB6B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maybe Coupler system used</w:t>
            </w:r>
          </w:p>
        </w:tc>
      </w:tr>
      <w:tr w:rsidR="001206F8" w:rsidRPr="00B97AC5" w14:paraId="6056A6B6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166CF66D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Physiology</w:t>
            </w:r>
          </w:p>
        </w:tc>
        <w:tc>
          <w:tcPr>
            <w:tcW w:w="895" w:type="dxa"/>
            <w:noWrap/>
            <w:hideMark/>
          </w:tcPr>
          <w:p w14:paraId="6D367EAC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Physiology</w:t>
            </w:r>
          </w:p>
        </w:tc>
        <w:tc>
          <w:tcPr>
            <w:tcW w:w="1049" w:type="dxa"/>
            <w:noWrap/>
            <w:hideMark/>
          </w:tcPr>
          <w:p w14:paraId="5EA68CD6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● Amniotic fluid</w:t>
            </w:r>
          </w:p>
        </w:tc>
        <w:tc>
          <w:tcPr>
            <w:tcW w:w="6464" w:type="dxa"/>
            <w:noWrap/>
            <w:hideMark/>
          </w:tcPr>
          <w:p w14:paraId="3675CD6D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2</w:t>
            </w:r>
          </w:p>
        </w:tc>
      </w:tr>
      <w:tr w:rsidR="001206F8" w:rsidRPr="00B97AC5" w14:paraId="78C4F59F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77468555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6775F953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33EAD146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526B4864" w14:textId="2EE68513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 xml:space="preserve">○ an option is to often change amniotic </w:t>
            </w:r>
            <w:r w:rsidR="00F52DB7" w:rsidRPr="00B97AC5">
              <w:rPr>
                <w:lang w:val="en-US"/>
              </w:rPr>
              <w:t>fluid,</w:t>
            </w:r>
            <w:r w:rsidRPr="00B97AC5">
              <w:rPr>
                <w:lang w:val="en-US"/>
              </w:rPr>
              <w:t xml:space="preserve"> so no antibiotics need to be used, or put antibiotics in amniotic fluid</w:t>
            </w:r>
          </w:p>
        </w:tc>
      </w:tr>
      <w:tr w:rsidR="001206F8" w:rsidRPr="00B97AC5" w14:paraId="4518CB38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370FD809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75DFB419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220D1354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6AAB34E3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if the system works well, we hope to prevent infection by changing/renewing amniotic fluid</w:t>
            </w:r>
          </w:p>
        </w:tc>
      </w:tr>
      <w:tr w:rsidR="001206F8" w:rsidRPr="00B97AC5" w14:paraId="0A863916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63390C9E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1EA5EB1B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5E393F40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● Antibiotics</w:t>
            </w:r>
          </w:p>
        </w:tc>
        <w:tc>
          <w:tcPr>
            <w:tcW w:w="6464" w:type="dxa"/>
            <w:noWrap/>
            <w:hideMark/>
          </w:tcPr>
          <w:p w14:paraId="553C6F49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7</w:t>
            </w:r>
          </w:p>
        </w:tc>
      </w:tr>
      <w:tr w:rsidR="001206F8" w:rsidRPr="00B97AC5" w14:paraId="0D696690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5A48B43E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323791A8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18DB996C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3B999156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in ideal situation, no antibiotics</w:t>
            </w:r>
          </w:p>
        </w:tc>
      </w:tr>
      <w:tr w:rsidR="001206F8" w:rsidRPr="00B97AC5" w14:paraId="565A594E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1F905F62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00A7E781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4468FC7B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0AAAD281" w14:textId="6DBFBA9D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 xml:space="preserve">○ in lamb research many </w:t>
            </w:r>
            <w:r w:rsidR="00F52DB7" w:rsidRPr="00B97AC5">
              <w:rPr>
                <w:lang w:val="en-US"/>
              </w:rPr>
              <w:t>antibiotics</w:t>
            </w:r>
            <w:r w:rsidRPr="00B97AC5">
              <w:rPr>
                <w:lang w:val="en-US"/>
              </w:rPr>
              <w:t xml:space="preserve"> are used</w:t>
            </w:r>
          </w:p>
        </w:tc>
      </w:tr>
      <w:tr w:rsidR="001206F8" w:rsidRPr="00B97AC5" w14:paraId="7EBA78D9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6320F940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0306E605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3AB2F228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7E00C60A" w14:textId="7286E8FF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neonates are also given antibiotics</w:t>
            </w:r>
          </w:p>
        </w:tc>
      </w:tr>
      <w:tr w:rsidR="001206F8" w:rsidRPr="00B97AC5" w14:paraId="395CF60D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52BB098D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6C6A55A3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4664523D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11B3CA1A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nowadays antibiotic is almost always given if mother develops a fever during childbirth</w:t>
            </w:r>
          </w:p>
        </w:tc>
      </w:tr>
      <w:tr w:rsidR="001206F8" w:rsidRPr="00B97AC5" w14:paraId="57269492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3E5829D0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5748E947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232A2508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22DB6E63" w14:textId="03E650DD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 xml:space="preserve">○ </w:t>
            </w:r>
            <w:r w:rsidR="00F52DB7" w:rsidRPr="00B97AC5">
              <w:rPr>
                <w:lang w:val="en-US"/>
              </w:rPr>
              <w:t xml:space="preserve">premature neonates develop NEC more often when wide-spectrum antibiotic is used </w:t>
            </w:r>
          </w:p>
        </w:tc>
      </w:tr>
      <w:tr w:rsidR="001206F8" w:rsidRPr="00B97AC5" w14:paraId="5053E9FF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7E1E7F40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7304AEC3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15B15A11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4FD8EEF4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The disadvantage of antibiotics is that the intestinal flora of neonates is affected</w:t>
            </w:r>
          </w:p>
        </w:tc>
      </w:tr>
      <w:tr w:rsidR="001206F8" w:rsidRPr="00B97AC5" w14:paraId="0D352BDE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3E44AFEE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6C1E248F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5B6D7FC1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12CAE80E" w14:textId="41E92E6C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 xml:space="preserve">○ using more </w:t>
            </w:r>
            <w:r w:rsidR="00F52DB7" w:rsidRPr="00B97AC5">
              <w:rPr>
                <w:lang w:val="en-US"/>
              </w:rPr>
              <w:t>specific</w:t>
            </w:r>
            <w:r w:rsidRPr="00B97AC5">
              <w:rPr>
                <w:lang w:val="en-US"/>
              </w:rPr>
              <w:t xml:space="preserve"> antibiotics, less NECs </w:t>
            </w:r>
            <w:r w:rsidR="00F52DB7" w:rsidRPr="00B97AC5">
              <w:rPr>
                <w:lang w:val="en-US"/>
              </w:rPr>
              <w:t>is</w:t>
            </w:r>
            <w:r w:rsidRPr="00B97AC5">
              <w:rPr>
                <w:lang w:val="en-US"/>
              </w:rPr>
              <w:t xml:space="preserve"> developed </w:t>
            </w:r>
            <w:r w:rsidR="00F52DB7" w:rsidRPr="00B97AC5">
              <w:rPr>
                <w:lang w:val="en-US"/>
              </w:rPr>
              <w:t xml:space="preserve">in </w:t>
            </w:r>
            <w:r w:rsidRPr="00B97AC5">
              <w:rPr>
                <w:lang w:val="en-US"/>
              </w:rPr>
              <w:t>premature neonates</w:t>
            </w:r>
          </w:p>
        </w:tc>
      </w:tr>
      <w:tr w:rsidR="001206F8" w:rsidRPr="00B97AC5" w14:paraId="10B50639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4BE0A1C3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03AAA5F0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44AC9179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● Brain</w:t>
            </w:r>
          </w:p>
        </w:tc>
        <w:tc>
          <w:tcPr>
            <w:tcW w:w="6464" w:type="dxa"/>
            <w:noWrap/>
            <w:hideMark/>
          </w:tcPr>
          <w:p w14:paraId="2B55AC05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1</w:t>
            </w:r>
          </w:p>
        </w:tc>
      </w:tr>
      <w:tr w:rsidR="001206F8" w:rsidRPr="00B97AC5" w14:paraId="6ECE8ACE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0BBC7A59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58AE604D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34B15E1D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137446D8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sheep brain developments faster in which brain function matures earlier</w:t>
            </w:r>
          </w:p>
        </w:tc>
      </w:tr>
      <w:tr w:rsidR="001206F8" w:rsidRPr="00B97AC5" w14:paraId="06381580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04B005D6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6FDCA61A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7EDD1898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● Circulation and pressure</w:t>
            </w:r>
          </w:p>
        </w:tc>
        <w:tc>
          <w:tcPr>
            <w:tcW w:w="6464" w:type="dxa"/>
            <w:noWrap/>
            <w:hideMark/>
          </w:tcPr>
          <w:p w14:paraId="030587D1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2</w:t>
            </w:r>
          </w:p>
        </w:tc>
      </w:tr>
      <w:tr w:rsidR="001206F8" w:rsidRPr="00B97AC5" w14:paraId="055DFF93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309D884D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2682B04E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7EB26FB8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1E74E410" w14:textId="33B3963E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preterm infants are still completely autonomic dysregulated</w:t>
            </w:r>
          </w:p>
        </w:tc>
      </w:tr>
      <w:tr w:rsidR="001206F8" w:rsidRPr="00B97AC5" w14:paraId="66CC17DA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02226201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7C166B4B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031F1F87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5C092B39" w14:textId="7930349C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 xml:space="preserve">○ with fetal circulation and the shunts less pressure differences </w:t>
            </w:r>
            <w:r w:rsidR="00463897" w:rsidRPr="00B97AC5">
              <w:rPr>
                <w:lang w:val="en-US"/>
              </w:rPr>
              <w:t>occur</w:t>
            </w:r>
          </w:p>
        </w:tc>
      </w:tr>
      <w:tr w:rsidR="001206F8" w:rsidRPr="00B97AC5" w14:paraId="6721279D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3EBBF77D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4C124276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738C90B7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● Intestinal flora</w:t>
            </w:r>
          </w:p>
        </w:tc>
        <w:tc>
          <w:tcPr>
            <w:tcW w:w="6464" w:type="dxa"/>
            <w:noWrap/>
            <w:hideMark/>
          </w:tcPr>
          <w:p w14:paraId="7298B33D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3</w:t>
            </w:r>
          </w:p>
        </w:tc>
      </w:tr>
      <w:tr w:rsidR="001206F8" w:rsidRPr="00B97AC5" w14:paraId="2BCA0C05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7DF9A6FF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6D88733A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26B97C2C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34DD6074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fetuses have no intestinal flora</w:t>
            </w:r>
          </w:p>
        </w:tc>
      </w:tr>
      <w:tr w:rsidR="001206F8" w:rsidRPr="00B97AC5" w14:paraId="58461142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013BF968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74DBB93C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2C5E2451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32A3FDA2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intestines are just as premature as lungs, so an option is nutrition via umbilical cord</w:t>
            </w:r>
          </w:p>
        </w:tc>
      </w:tr>
      <w:tr w:rsidR="001206F8" w:rsidRPr="00B97AC5" w14:paraId="1CF74F6C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1310EFEA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0BD09CCF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5D1C5889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237D6779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neonates can develop NEC from food for which their intestines are not yet ready</w:t>
            </w:r>
          </w:p>
        </w:tc>
      </w:tr>
      <w:tr w:rsidR="001206F8" w:rsidRPr="00B97AC5" w14:paraId="4BEA6521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56AE9A21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035BD12A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7473DE52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● Ischemia</w:t>
            </w:r>
          </w:p>
        </w:tc>
        <w:tc>
          <w:tcPr>
            <w:tcW w:w="6464" w:type="dxa"/>
            <w:noWrap/>
            <w:hideMark/>
          </w:tcPr>
          <w:p w14:paraId="1C24D41F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3</w:t>
            </w:r>
          </w:p>
        </w:tc>
      </w:tr>
      <w:tr w:rsidR="001206F8" w:rsidRPr="00B97AC5" w14:paraId="61E84B63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7A3681D8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18203A07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275ECA14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7A7B2932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discoloration is immediately visible in most umbilical artery line</w:t>
            </w:r>
          </w:p>
        </w:tc>
      </w:tr>
      <w:tr w:rsidR="001206F8" w:rsidRPr="00B97AC5" w14:paraId="192A3057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27A10848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67C77A89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6AB4C570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34075A91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how can the skin color be monitored under water</w:t>
            </w:r>
          </w:p>
        </w:tc>
      </w:tr>
      <w:tr w:rsidR="001206F8" w:rsidRPr="00B97AC5" w14:paraId="74382911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028D2DE9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7D26EEE0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59A70029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76BE0E51" w14:textId="2F6D684A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 xml:space="preserve">○ removing </w:t>
            </w:r>
            <w:r w:rsidR="00463897" w:rsidRPr="00B97AC5">
              <w:rPr>
                <w:lang w:val="en-US"/>
              </w:rPr>
              <w:t>intravenous</w:t>
            </w:r>
            <w:r w:rsidRPr="00B97AC5">
              <w:rPr>
                <w:lang w:val="en-US"/>
              </w:rPr>
              <w:t xml:space="preserve"> line often solves the ischemic problem</w:t>
            </w:r>
          </w:p>
        </w:tc>
      </w:tr>
      <w:tr w:rsidR="001206F8" w:rsidRPr="00B97AC5" w14:paraId="5C6FC7AC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298C63E5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09E0FF44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17AD9A97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● Resistance</w:t>
            </w:r>
          </w:p>
        </w:tc>
        <w:tc>
          <w:tcPr>
            <w:tcW w:w="6464" w:type="dxa"/>
            <w:noWrap/>
            <w:hideMark/>
          </w:tcPr>
          <w:p w14:paraId="7A103FE2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1</w:t>
            </w:r>
          </w:p>
        </w:tc>
      </w:tr>
      <w:tr w:rsidR="001206F8" w:rsidRPr="00B97AC5" w14:paraId="3DBF6943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474BF404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47DD11D2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0701935D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627F03BE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resistance must be low; so larger diameter results is less resistance</w:t>
            </w:r>
          </w:p>
        </w:tc>
      </w:tr>
      <w:tr w:rsidR="001206F8" w:rsidRPr="00B97AC5" w14:paraId="559C751C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733615FD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Canulation technique</w:t>
            </w:r>
          </w:p>
        </w:tc>
        <w:tc>
          <w:tcPr>
            <w:tcW w:w="895" w:type="dxa"/>
            <w:noWrap/>
            <w:hideMark/>
          </w:tcPr>
          <w:p w14:paraId="7CF68544" w14:textId="7D9A53EF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Insertion via complete</w:t>
            </w:r>
            <w:r w:rsidR="00463897" w:rsidRPr="00B97AC5">
              <w:rPr>
                <w:lang w:val="en-US"/>
              </w:rPr>
              <w:t>/transversal</w:t>
            </w:r>
            <w:r w:rsidRPr="00B97AC5">
              <w:rPr>
                <w:lang w:val="en-US"/>
              </w:rPr>
              <w:t xml:space="preserve"> </w:t>
            </w:r>
            <w:r w:rsidR="00463897" w:rsidRPr="00B97AC5">
              <w:rPr>
                <w:lang w:val="en-US"/>
              </w:rPr>
              <w:t>dissection</w:t>
            </w:r>
          </w:p>
        </w:tc>
        <w:tc>
          <w:tcPr>
            <w:tcW w:w="1049" w:type="dxa"/>
            <w:noWrap/>
            <w:hideMark/>
          </w:tcPr>
          <w:p w14:paraId="1863735F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● Advantage of complete dissection</w:t>
            </w:r>
          </w:p>
        </w:tc>
        <w:tc>
          <w:tcPr>
            <w:tcW w:w="6464" w:type="dxa"/>
            <w:noWrap/>
            <w:hideMark/>
          </w:tcPr>
          <w:p w14:paraId="3A4DCC1E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5</w:t>
            </w:r>
          </w:p>
        </w:tc>
      </w:tr>
      <w:tr w:rsidR="001206F8" w:rsidRPr="00B97AC5" w14:paraId="20F101C2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6E45A7AF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013ECFBA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61B3BC74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47519C96" w14:textId="13D5A9F4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 xml:space="preserve">○ end-to-end technique </w:t>
            </w:r>
            <w:r w:rsidR="00463897" w:rsidRPr="00B97AC5">
              <w:rPr>
                <w:lang w:val="en-US"/>
              </w:rPr>
              <w:t>provides</w:t>
            </w:r>
            <w:r w:rsidRPr="00B97AC5">
              <w:rPr>
                <w:lang w:val="en-US"/>
              </w:rPr>
              <w:t xml:space="preserve"> faster vessel identification</w:t>
            </w:r>
          </w:p>
        </w:tc>
      </w:tr>
      <w:tr w:rsidR="001206F8" w:rsidRPr="00B97AC5" w14:paraId="0714A6EC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58DD2C18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37F16C89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43DD991D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2747C31B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Flake did end-to-end</w:t>
            </w:r>
          </w:p>
        </w:tc>
      </w:tr>
      <w:tr w:rsidR="001206F8" w:rsidRPr="00B97AC5" w14:paraId="0114B7D2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3E54637B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467944EB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3555C00B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35B52337" w14:textId="1AD87040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 xml:space="preserve">○ </w:t>
            </w:r>
            <w:r w:rsidR="00463897" w:rsidRPr="00B97AC5">
              <w:rPr>
                <w:lang w:val="en-US"/>
              </w:rPr>
              <w:t>preference</w:t>
            </w:r>
            <w:r w:rsidRPr="00B97AC5">
              <w:rPr>
                <w:lang w:val="en-US"/>
              </w:rPr>
              <w:t xml:space="preserve"> is complete cu</w:t>
            </w:r>
            <w:r w:rsidR="00463897" w:rsidRPr="00B97AC5">
              <w:rPr>
                <w:lang w:val="en-US"/>
              </w:rPr>
              <w:t>tt</w:t>
            </w:r>
            <w:r w:rsidRPr="00B97AC5">
              <w:rPr>
                <w:lang w:val="en-US"/>
              </w:rPr>
              <w:t>ing through (dissection) for vessel recognition and to not damage intima/endothelium</w:t>
            </w:r>
          </w:p>
        </w:tc>
      </w:tr>
      <w:tr w:rsidR="001206F8" w:rsidRPr="00B97AC5" w14:paraId="56D5574B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12DCA7AB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3618FD53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77BB32F3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639E9C0C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with end-to-end little chance of cutting through vessel</w:t>
            </w:r>
          </w:p>
        </w:tc>
      </w:tr>
      <w:tr w:rsidR="001206F8" w:rsidRPr="00B97AC5" w14:paraId="760A47DB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5182B767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1EC2DE7C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34DDFC63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4328246D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with Flake: end-to-end suturing was fast, within a few minutes</w:t>
            </w:r>
          </w:p>
        </w:tc>
      </w:tr>
      <w:tr w:rsidR="001206F8" w:rsidRPr="00B97AC5" w14:paraId="27607661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037389BC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02779771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40F9689F" w14:textId="6A1A0EB0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 xml:space="preserve">● Side effects of </w:t>
            </w:r>
            <w:r w:rsidR="00463897" w:rsidRPr="00B97AC5">
              <w:rPr>
                <w:lang w:val="en-US"/>
              </w:rPr>
              <w:t>transversal</w:t>
            </w:r>
            <w:r w:rsidRPr="00B97AC5">
              <w:rPr>
                <w:lang w:val="en-US"/>
              </w:rPr>
              <w:t xml:space="preserve"> dis</w:t>
            </w:r>
            <w:r w:rsidR="00463897" w:rsidRPr="00B97AC5">
              <w:rPr>
                <w:lang w:val="en-US"/>
              </w:rPr>
              <w:t>s</w:t>
            </w:r>
            <w:r w:rsidRPr="00B97AC5">
              <w:rPr>
                <w:lang w:val="en-US"/>
              </w:rPr>
              <w:t>ection</w:t>
            </w:r>
          </w:p>
        </w:tc>
        <w:tc>
          <w:tcPr>
            <w:tcW w:w="6464" w:type="dxa"/>
            <w:noWrap/>
            <w:hideMark/>
          </w:tcPr>
          <w:p w14:paraId="3B2F79CD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4</w:t>
            </w:r>
          </w:p>
        </w:tc>
      </w:tr>
      <w:tr w:rsidR="001206F8" w:rsidRPr="00B97AC5" w14:paraId="1330E937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3AAA36F6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2F0B5F66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62579256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5495D59E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considerable time pressure when using ed-to-end</w:t>
            </w:r>
          </w:p>
        </w:tc>
      </w:tr>
      <w:tr w:rsidR="001206F8" w:rsidRPr="00B97AC5" w14:paraId="0FD72744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566F9C26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12C64E5A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5CB87F6D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2CFD634C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when doing complete dissection, the vessel shoots into Wharton's jelly and then the vessel is lost</w:t>
            </w:r>
          </w:p>
        </w:tc>
      </w:tr>
      <w:tr w:rsidR="001206F8" w:rsidRPr="00B97AC5" w14:paraId="24F7F7F0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4C0A0836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37E9D569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20ACF629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266C54A5" w14:textId="495F4EC4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with cutting though (complete dissection) control over vessel wall in difficult</w:t>
            </w:r>
          </w:p>
        </w:tc>
      </w:tr>
      <w:tr w:rsidR="001206F8" w:rsidRPr="00B97AC5" w14:paraId="08ABC5ED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57EF7C4A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19801560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61C0CC54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3C6BA528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with end-to-end complete ischemia is left</w:t>
            </w:r>
          </w:p>
        </w:tc>
      </w:tr>
      <w:tr w:rsidR="001206F8" w:rsidRPr="00B97AC5" w14:paraId="07792043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40D4D922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409AC47E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Insert via side-entry</w:t>
            </w:r>
          </w:p>
        </w:tc>
        <w:tc>
          <w:tcPr>
            <w:tcW w:w="1049" w:type="dxa"/>
            <w:noWrap/>
            <w:hideMark/>
          </w:tcPr>
          <w:p w14:paraId="0C70F922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 xml:space="preserve">● Advantage of </w:t>
            </w:r>
            <w:r w:rsidRPr="00B97AC5">
              <w:rPr>
                <w:lang w:val="en-US"/>
              </w:rPr>
              <w:lastRenderedPageBreak/>
              <w:t>partial incision</w:t>
            </w:r>
          </w:p>
        </w:tc>
        <w:tc>
          <w:tcPr>
            <w:tcW w:w="6464" w:type="dxa"/>
            <w:noWrap/>
            <w:hideMark/>
          </w:tcPr>
          <w:p w14:paraId="65123B48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lastRenderedPageBreak/>
              <w:t>9</w:t>
            </w:r>
          </w:p>
        </w:tc>
      </w:tr>
      <w:tr w:rsidR="001206F8" w:rsidRPr="00B97AC5" w14:paraId="696EF176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4CD75B6B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7CDAF0BC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76524678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4D665245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after partial incision immediately insert the cannula, without first inserting the needle</w:t>
            </w:r>
          </w:p>
        </w:tc>
      </w:tr>
      <w:tr w:rsidR="001206F8" w:rsidRPr="00B97AC5" w14:paraId="48B7BB13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6032383F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01A4B6D0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2705E896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28B87D9D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easier to pull umbilical cord over finger for traction</w:t>
            </w:r>
          </w:p>
        </w:tc>
      </w:tr>
      <w:tr w:rsidR="001206F8" w:rsidRPr="00B97AC5" w14:paraId="24C3E39C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4B90B197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08F9BC62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6FBCBCDD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36A64C24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in port-a-cath for chemotherapy is side-entry also used</w:t>
            </w:r>
          </w:p>
        </w:tc>
      </w:tr>
      <w:tr w:rsidR="001206F8" w:rsidRPr="00B97AC5" w14:paraId="008285B8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09FFAC0B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3077E9B4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034D71B7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4D102C5B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not completely cut through but large enough to insert cannula</w:t>
            </w:r>
          </w:p>
        </w:tc>
      </w:tr>
      <w:tr w:rsidR="001206F8" w:rsidRPr="00B97AC5" w14:paraId="27ADAF5F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2A50821E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6D9C7B0F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2729E2B4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0CEAD302" w14:textId="66EC7A2F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 xml:space="preserve">○ the advantage of partial cutting is that the vessel is less </w:t>
            </w:r>
            <w:r w:rsidR="00463897" w:rsidRPr="00B97AC5">
              <w:rPr>
                <w:lang w:val="en-US"/>
              </w:rPr>
              <w:t>frequent</w:t>
            </w:r>
            <w:r w:rsidRPr="00B97AC5">
              <w:rPr>
                <w:lang w:val="en-US"/>
              </w:rPr>
              <w:t xml:space="preserve"> lost/shoots away</w:t>
            </w:r>
          </w:p>
        </w:tc>
      </w:tr>
      <w:tr w:rsidR="001206F8" w:rsidRPr="00B97AC5" w14:paraId="4CCC6CF2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4D2D9977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69654EC8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6E8C45B7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165B6F60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the advantage of partial transection is that it maintains circulation and not suddenly lose a vessel</w:t>
            </w:r>
          </w:p>
        </w:tc>
      </w:tr>
      <w:tr w:rsidR="001206F8" w:rsidRPr="00B97AC5" w14:paraId="1C5020D6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597C6D29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1574914B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33F6A418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1801E8E4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when inserting in the side, no spasm will develop</w:t>
            </w:r>
          </w:p>
        </w:tc>
      </w:tr>
      <w:tr w:rsidR="001206F8" w:rsidRPr="00B97AC5" w14:paraId="218B9F0C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49087973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65280418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4B320C52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5A0F8C71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with just a little cut the vessel might not shoot away</w:t>
            </w:r>
          </w:p>
        </w:tc>
      </w:tr>
      <w:tr w:rsidR="001206F8" w:rsidRPr="00B97AC5" w14:paraId="608AA961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04615A97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25DD146B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2D65243D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1C2C0A0F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with partial incision, vessel length remains intact</w:t>
            </w:r>
          </w:p>
        </w:tc>
      </w:tr>
      <w:tr w:rsidR="001206F8" w:rsidRPr="00B97AC5" w14:paraId="1E2939E0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4290D677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4980601B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5CF3D395" w14:textId="560D067B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 xml:space="preserve">● Advantage of </w:t>
            </w:r>
            <w:r w:rsidR="00463897" w:rsidRPr="00B97AC5">
              <w:rPr>
                <w:lang w:val="en-US"/>
              </w:rPr>
              <w:t>S</w:t>
            </w:r>
            <w:r w:rsidRPr="00B97AC5">
              <w:rPr>
                <w:lang w:val="en-US"/>
              </w:rPr>
              <w:t>eldinger technique</w:t>
            </w:r>
          </w:p>
        </w:tc>
        <w:tc>
          <w:tcPr>
            <w:tcW w:w="6464" w:type="dxa"/>
            <w:noWrap/>
            <w:hideMark/>
          </w:tcPr>
          <w:p w14:paraId="1108EAED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2</w:t>
            </w:r>
          </w:p>
        </w:tc>
      </w:tr>
      <w:tr w:rsidR="001206F8" w:rsidRPr="00B97AC5" w14:paraId="26514D39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2E9E0D8F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007AEFDC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07507449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3489D230" w14:textId="442BDDC9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 xml:space="preserve">○ Seldinger technique is used within the neonatology when using </w:t>
            </w:r>
            <w:r w:rsidR="00463897" w:rsidRPr="00B97AC5">
              <w:rPr>
                <w:lang w:val="en-US"/>
              </w:rPr>
              <w:t>thorax drains</w:t>
            </w:r>
            <w:r w:rsidRPr="00B97AC5">
              <w:rPr>
                <w:lang w:val="en-US"/>
              </w:rPr>
              <w:t xml:space="preserve"> and long lines via iv</w:t>
            </w:r>
          </w:p>
        </w:tc>
      </w:tr>
      <w:tr w:rsidR="001206F8" w:rsidRPr="00B97AC5" w14:paraId="2798F34B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180C545F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2C0D7560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1B5CB031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4DE00E7F" w14:textId="216D67C9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theoretical in favor of Seld</w:t>
            </w:r>
            <w:r w:rsidR="00463897" w:rsidRPr="00B97AC5">
              <w:rPr>
                <w:lang w:val="en-US"/>
              </w:rPr>
              <w:t>inger</w:t>
            </w:r>
            <w:r w:rsidRPr="00B97AC5">
              <w:rPr>
                <w:lang w:val="en-US"/>
              </w:rPr>
              <w:t>-like technique compared to complete dissection</w:t>
            </w:r>
          </w:p>
        </w:tc>
      </w:tr>
      <w:tr w:rsidR="001206F8" w:rsidRPr="00B97AC5" w14:paraId="385A357C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31BA5B9D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555967EE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61F503C1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● Side effect of partial incision</w:t>
            </w:r>
          </w:p>
        </w:tc>
        <w:tc>
          <w:tcPr>
            <w:tcW w:w="6464" w:type="dxa"/>
            <w:noWrap/>
            <w:hideMark/>
          </w:tcPr>
          <w:p w14:paraId="0F9DEB58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0</w:t>
            </w:r>
          </w:p>
        </w:tc>
      </w:tr>
      <w:tr w:rsidR="001206F8" w:rsidRPr="00B97AC5" w14:paraId="001AD99B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77C29775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7F39534B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553D64BF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● Side effect Seldinger</w:t>
            </w:r>
          </w:p>
        </w:tc>
        <w:tc>
          <w:tcPr>
            <w:tcW w:w="6464" w:type="dxa"/>
            <w:noWrap/>
            <w:hideMark/>
          </w:tcPr>
          <w:p w14:paraId="2F4EE102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7</w:t>
            </w:r>
          </w:p>
        </w:tc>
      </w:tr>
      <w:tr w:rsidR="001206F8" w:rsidRPr="00B97AC5" w14:paraId="4A9BC6D8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211AB48D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188D4344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7E5A58D9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6B0F722B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and damaged</w:t>
            </w:r>
          </w:p>
        </w:tc>
      </w:tr>
      <w:tr w:rsidR="001206F8" w:rsidRPr="00B97AC5" w14:paraId="3849F4DB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5528239C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7FEAFB06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74AD0FD6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2E456BEB" w14:textId="61FF4D75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not clear whether Seldin</w:t>
            </w:r>
            <w:r w:rsidR="00463897" w:rsidRPr="00B97AC5">
              <w:rPr>
                <w:lang w:val="en-US"/>
              </w:rPr>
              <w:t>ger</w:t>
            </w:r>
            <w:r w:rsidRPr="00B97AC5">
              <w:rPr>
                <w:lang w:val="en-US"/>
              </w:rPr>
              <w:t xml:space="preserve"> will work with Wharton jelly</w:t>
            </w:r>
          </w:p>
        </w:tc>
      </w:tr>
      <w:tr w:rsidR="001206F8" w:rsidRPr="00B97AC5" w14:paraId="49AF3332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08435146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1991AA7F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0446893B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210B4DAA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Seldinger is difficult with small vessel</w:t>
            </w:r>
          </w:p>
        </w:tc>
      </w:tr>
      <w:tr w:rsidR="001206F8" w:rsidRPr="00B97AC5" w14:paraId="5A79A15D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614BE718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37ED6D12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2A7E0DDA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40E63485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with Seldinger technique it is difficult to navigate through Wharton's jelly, to enter the vessel</w:t>
            </w:r>
          </w:p>
        </w:tc>
      </w:tr>
      <w:tr w:rsidR="001206F8" w:rsidRPr="00B97AC5" w14:paraId="6C181382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07305ED4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65B2B006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1317BB30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1074CE39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with Seldinger technique more damage than cutting through completely</w:t>
            </w:r>
          </w:p>
        </w:tc>
      </w:tr>
      <w:tr w:rsidR="001206F8" w:rsidRPr="00B97AC5" w14:paraId="2B658874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72B141E8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153A5FD7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7B7B66A3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481D6982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with Seldinger technique there is a high risk of vascular damage</w:t>
            </w:r>
          </w:p>
        </w:tc>
      </w:tr>
      <w:tr w:rsidR="001206F8" w:rsidRPr="00B97AC5" w14:paraId="137BEA8B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71309704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701E5C3A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57C50CF0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3D8E345F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with Seldinger there is a chance of spasm, which increases its difficulty of its incision</w:t>
            </w:r>
          </w:p>
        </w:tc>
      </w:tr>
      <w:tr w:rsidR="001206F8" w:rsidRPr="00B97AC5" w14:paraId="49DFAD11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13E19BA8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Cannulate</w:t>
            </w:r>
          </w:p>
        </w:tc>
        <w:tc>
          <w:tcPr>
            <w:tcW w:w="895" w:type="dxa"/>
            <w:noWrap/>
            <w:hideMark/>
          </w:tcPr>
          <w:p w14:paraId="511D489B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Cannulate</w:t>
            </w:r>
          </w:p>
        </w:tc>
        <w:tc>
          <w:tcPr>
            <w:tcW w:w="1049" w:type="dxa"/>
            <w:noWrap/>
            <w:hideMark/>
          </w:tcPr>
          <w:p w14:paraId="6B775492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● Depth of cannula insertion</w:t>
            </w:r>
          </w:p>
        </w:tc>
        <w:tc>
          <w:tcPr>
            <w:tcW w:w="6464" w:type="dxa"/>
            <w:noWrap/>
            <w:hideMark/>
          </w:tcPr>
          <w:p w14:paraId="5BF46551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9</w:t>
            </w:r>
          </w:p>
        </w:tc>
      </w:tr>
      <w:tr w:rsidR="001206F8" w:rsidRPr="00B97AC5" w14:paraId="353E0B75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24FF3A72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6E71F603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24F7BFB0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4F817A4F" w14:textId="1A4B683C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Inserting cannula 1-2 cm at 10 cm from the abdomen proved to be the best result</w:t>
            </w:r>
          </w:p>
        </w:tc>
      </w:tr>
      <w:tr w:rsidR="001206F8" w:rsidRPr="00B97AC5" w14:paraId="1CF6C0A2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284A4A6B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4515A637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6A96606C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25FE0446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cannulating a small piece in the umbilical cord may have a kind of homeostatic effect that may keep it working</w:t>
            </w:r>
          </w:p>
        </w:tc>
      </w:tr>
      <w:tr w:rsidR="001206F8" w:rsidRPr="00B97AC5" w14:paraId="7049B32B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4148BA1A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1E185A94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27579F28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67818EA1" w14:textId="68801DB1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 xml:space="preserve">○ </w:t>
            </w:r>
            <w:r w:rsidR="00846411" w:rsidRPr="00B97AC5">
              <w:rPr>
                <w:lang w:val="en-US"/>
              </w:rPr>
              <w:t>every time</w:t>
            </w:r>
            <w:r w:rsidRPr="00B97AC5">
              <w:rPr>
                <w:lang w:val="en-US"/>
              </w:rPr>
              <w:t xml:space="preserve"> cannula is replaced, less centimeters of the umbilical cord are left</w:t>
            </w:r>
          </w:p>
        </w:tc>
      </w:tr>
      <w:tr w:rsidR="001206F8" w:rsidRPr="00B97AC5" w14:paraId="499DDA36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566B5C0D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6FB73A0F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633B3B65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72628BE6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Flake keeps 10 cm between cannulation and abdomen, but why not 20 cm?</w:t>
            </w:r>
          </w:p>
        </w:tc>
      </w:tr>
      <w:tr w:rsidR="001206F8" w:rsidRPr="00B97AC5" w14:paraId="4CBBF9FD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47C91392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0800AC99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1CEA13EB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5B0AE9E6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in sheep experiments the first catheter very placed deep because they thought it would fixed well, but no good results were found</w:t>
            </w:r>
          </w:p>
        </w:tc>
      </w:tr>
      <w:tr w:rsidR="001206F8" w:rsidRPr="00B97AC5" w14:paraId="2123C805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62724C27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55E06DED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1DE5FD4F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1B337BDF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not the intention to insert a catheter into the abdomen, plus then also less chance of leg ischemia</w:t>
            </w:r>
          </w:p>
        </w:tc>
      </w:tr>
      <w:tr w:rsidR="001206F8" w:rsidRPr="00B97AC5" w14:paraId="1935E98F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74BD2F85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18D4FB01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3DAE083D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587EF2D0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one wire around all 3 vessels is optional but determined by how far catheter is advanced</w:t>
            </w:r>
          </w:p>
        </w:tc>
      </w:tr>
      <w:tr w:rsidR="001206F8" w:rsidRPr="00B97AC5" w14:paraId="1FF99867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444DDE2D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7A514C45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1BE7F0CC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2C0D9428" w14:textId="3DFFF239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the</w:t>
            </w:r>
            <w:r w:rsidR="00846411" w:rsidRPr="00B97AC5">
              <w:rPr>
                <w:lang w:val="en-US"/>
              </w:rPr>
              <w:t>re</w:t>
            </w:r>
            <w:r w:rsidRPr="00B97AC5">
              <w:rPr>
                <w:lang w:val="en-US"/>
              </w:rPr>
              <w:t xml:space="preserve"> is a risk that if you put in a little bit, the chance that it will </w:t>
            </w:r>
            <w:r w:rsidR="00846411" w:rsidRPr="00B97AC5">
              <w:rPr>
                <w:lang w:val="en-US"/>
              </w:rPr>
              <w:t>come</w:t>
            </w:r>
            <w:r w:rsidRPr="00B97AC5">
              <w:rPr>
                <w:lang w:val="en-US"/>
              </w:rPr>
              <w:t xml:space="preserve"> out is greater</w:t>
            </w:r>
          </w:p>
        </w:tc>
      </w:tr>
      <w:tr w:rsidR="001206F8" w:rsidRPr="00B97AC5" w14:paraId="30ADA2EA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4558610A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6A8F8A42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1FB7E6B6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6D1A9AB2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when advancing the catheter briefly, it is important that you first fix the vessel before moving on to the next catheter</w:t>
            </w:r>
          </w:p>
        </w:tc>
      </w:tr>
      <w:tr w:rsidR="001206F8" w:rsidRPr="00B97AC5" w14:paraId="13DA04D9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104FB56A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5CEF6525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67081AC6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● Dilatation</w:t>
            </w:r>
          </w:p>
        </w:tc>
        <w:tc>
          <w:tcPr>
            <w:tcW w:w="6464" w:type="dxa"/>
            <w:noWrap/>
            <w:hideMark/>
          </w:tcPr>
          <w:p w14:paraId="3CF81212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3</w:t>
            </w:r>
          </w:p>
        </w:tc>
      </w:tr>
      <w:tr w:rsidR="001206F8" w:rsidRPr="00B97AC5" w14:paraId="1026C0B4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2DF8B72C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3997F19F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151D240D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19FCBE8C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a port-a-cath set also has a small hook that can be used to pick up the vessel wall, to insert the cannula easier</w:t>
            </w:r>
          </w:p>
        </w:tc>
      </w:tr>
      <w:tr w:rsidR="001206F8" w:rsidRPr="00B97AC5" w14:paraId="4FFD302F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39BB6393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64E7E25B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2EE3A2BD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6DE6F2CA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hook can be used to hold vessel open for better access</w:t>
            </w:r>
          </w:p>
        </w:tc>
      </w:tr>
      <w:tr w:rsidR="001206F8" w:rsidRPr="00B97AC5" w14:paraId="117CF971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3F2E5E34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70E0D6A4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7C97450A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52408D63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maybe make the diameter of the cannula larger than the vessel, only then the rest of the vessel will still be small</w:t>
            </w:r>
          </w:p>
        </w:tc>
      </w:tr>
      <w:tr w:rsidR="001206F8" w:rsidRPr="00B97AC5" w14:paraId="1F1B413F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027A1BCD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21894058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297644A4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 xml:space="preserve">● Cannulation </w:t>
            </w:r>
            <w:r w:rsidRPr="00B97AC5">
              <w:rPr>
                <w:lang w:val="en-US"/>
              </w:rPr>
              <w:lastRenderedPageBreak/>
              <w:t>requirement</w:t>
            </w:r>
          </w:p>
        </w:tc>
        <w:tc>
          <w:tcPr>
            <w:tcW w:w="6464" w:type="dxa"/>
            <w:noWrap/>
            <w:hideMark/>
          </w:tcPr>
          <w:p w14:paraId="39341BCC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lastRenderedPageBreak/>
              <w:t>9</w:t>
            </w:r>
          </w:p>
        </w:tc>
      </w:tr>
      <w:tr w:rsidR="001206F8" w:rsidRPr="00B97AC5" w14:paraId="1CDA5A01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73A2C315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4622FB7C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47168B74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46F0BEF3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bigger problem with growing neonate and 1 cannula is that you want to achieve more flow as the neonate grows</w:t>
            </w:r>
          </w:p>
        </w:tc>
      </w:tr>
      <w:tr w:rsidR="001206F8" w:rsidRPr="00B97AC5" w14:paraId="433A6CD6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7FBB9726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5AA2953F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2A448940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22521D4A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cannula may need to be replaced due to the growth of the baby</w:t>
            </w:r>
          </w:p>
        </w:tc>
      </w:tr>
      <w:tr w:rsidR="001206F8" w:rsidRPr="00B97AC5" w14:paraId="1BEB8D5E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336E1620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21538EF0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1D9F4157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019A6A45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cannulation practice on model</w:t>
            </w:r>
          </w:p>
        </w:tc>
      </w:tr>
      <w:tr w:rsidR="001206F8" w:rsidRPr="00B97AC5" w14:paraId="22A6A795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369B20BF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78441D4E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682540A8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782E48AA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ECMO forbitten under 34 weeks due to increased risk of bleeding</w:t>
            </w:r>
          </w:p>
        </w:tc>
      </w:tr>
      <w:tr w:rsidR="001206F8" w:rsidRPr="00B97AC5" w14:paraId="7B88AA3F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6E77C27D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036D1A91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0BA0E88C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3705FB5B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ECMO must provide good flow</w:t>
            </w:r>
          </w:p>
        </w:tc>
      </w:tr>
      <w:tr w:rsidR="001206F8" w:rsidRPr="00B97AC5" w14:paraId="1CB000BD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44F82B12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7F9938DD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342762A2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65FFAD80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important to have sufficient umbilical cord length</w:t>
            </w:r>
          </w:p>
        </w:tc>
      </w:tr>
      <w:tr w:rsidR="001206F8" w:rsidRPr="00B97AC5" w14:paraId="552CF859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27190217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05720560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0244DF43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2735C756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large cannulas are preferred to get enough flow over ECMO</w:t>
            </w:r>
          </w:p>
        </w:tc>
      </w:tr>
      <w:tr w:rsidR="001206F8" w:rsidRPr="00B97AC5" w14:paraId="2C44203F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39405177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7382019E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5D84FDDD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520BDDAD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possible problem: replacing cannula as vessel enlarges</w:t>
            </w:r>
          </w:p>
        </w:tc>
      </w:tr>
      <w:tr w:rsidR="001206F8" w:rsidRPr="00B97AC5" w14:paraId="2DCB7D44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4C95E807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2DF337E6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66B446D9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2D0ED9EF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think that cannula will probably be too small instead of too big.</w:t>
            </w:r>
          </w:p>
        </w:tc>
      </w:tr>
      <w:tr w:rsidR="001206F8" w:rsidRPr="00B97AC5" w14:paraId="058C0A47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72917291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50E50ED9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7E778381" w14:textId="5235211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 xml:space="preserve">● </w:t>
            </w:r>
            <w:r w:rsidR="00846411" w:rsidRPr="00B97AC5">
              <w:rPr>
                <w:lang w:val="en-US"/>
              </w:rPr>
              <w:t>Recognizing</w:t>
            </w:r>
            <w:r w:rsidRPr="00B97AC5">
              <w:rPr>
                <w:lang w:val="en-US"/>
              </w:rPr>
              <w:t xml:space="preserve"> vessel</w:t>
            </w:r>
          </w:p>
        </w:tc>
        <w:tc>
          <w:tcPr>
            <w:tcW w:w="6464" w:type="dxa"/>
            <w:noWrap/>
            <w:hideMark/>
          </w:tcPr>
          <w:p w14:paraId="49FCE28D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5</w:t>
            </w:r>
          </w:p>
        </w:tc>
      </w:tr>
      <w:tr w:rsidR="001206F8" w:rsidRPr="00B97AC5" w14:paraId="06DD924B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6872EB1B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1BB2562F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23A107B7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73B1CB9F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color doppler is very easy to visualize vessels</w:t>
            </w:r>
          </w:p>
        </w:tc>
      </w:tr>
      <w:tr w:rsidR="001206F8" w:rsidRPr="00B97AC5" w14:paraId="69829008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7D4200B6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68225288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07C51489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2EB1792D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echo use beforehand to identify vessels</w:t>
            </w:r>
          </w:p>
        </w:tc>
      </w:tr>
      <w:tr w:rsidR="001206F8" w:rsidRPr="00B97AC5" w14:paraId="50B5D8F6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50DC7732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34D58F68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7FEB653D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0497DAE9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identifying vessels when cutting is not possible within 2, often not within 5-10 minutes</w:t>
            </w:r>
          </w:p>
        </w:tc>
      </w:tr>
      <w:tr w:rsidR="001206F8" w:rsidRPr="00B97AC5" w14:paraId="3BFFA6B4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6B5137AC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25D1A750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770C7C34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3505D66B" w14:textId="2DD040E0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 xml:space="preserve">○ make vessel more visible with </w:t>
            </w:r>
            <w:r w:rsidR="00846411" w:rsidRPr="00B97AC5">
              <w:rPr>
                <w:lang w:val="en-US"/>
              </w:rPr>
              <w:t>ultrasound</w:t>
            </w:r>
            <w:r w:rsidRPr="00B97AC5">
              <w:rPr>
                <w:lang w:val="en-US"/>
              </w:rPr>
              <w:t>, but how to use it in cannulation is difficult</w:t>
            </w:r>
          </w:p>
        </w:tc>
      </w:tr>
      <w:tr w:rsidR="001206F8" w:rsidRPr="00B97AC5" w14:paraId="34B24E03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59AB2D71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16FB3107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3D949F60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09B30ACF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no experience with the technique of ultrasound identification by a vascular surgeon</w:t>
            </w:r>
          </w:p>
        </w:tc>
      </w:tr>
      <w:tr w:rsidR="001206F8" w:rsidRPr="00B97AC5" w14:paraId="6424C7F9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3767A660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Insertion duration cannula</w:t>
            </w:r>
          </w:p>
        </w:tc>
        <w:tc>
          <w:tcPr>
            <w:tcW w:w="895" w:type="dxa"/>
            <w:noWrap/>
            <w:hideMark/>
          </w:tcPr>
          <w:p w14:paraId="1E669030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Insertion duration</w:t>
            </w:r>
          </w:p>
        </w:tc>
        <w:tc>
          <w:tcPr>
            <w:tcW w:w="1049" w:type="dxa"/>
            <w:noWrap/>
            <w:hideMark/>
          </w:tcPr>
          <w:p w14:paraId="5FB636B6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● Insertion duration</w:t>
            </w:r>
          </w:p>
        </w:tc>
        <w:tc>
          <w:tcPr>
            <w:tcW w:w="6464" w:type="dxa"/>
            <w:noWrap/>
            <w:hideMark/>
          </w:tcPr>
          <w:p w14:paraId="6C5DC393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1</w:t>
            </w:r>
          </w:p>
        </w:tc>
      </w:tr>
      <w:tr w:rsidR="001206F8" w:rsidRPr="00B97AC5" w14:paraId="6D4FC81F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7218991C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34B6B877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60CF7948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126CA703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cannula inserted for 4 weeks, then high risk of thromboembolic events</w:t>
            </w:r>
          </w:p>
        </w:tc>
      </w:tr>
      <w:tr w:rsidR="001206F8" w:rsidRPr="00B97AC5" w14:paraId="4D60917F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28BD49A5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 xml:space="preserve">Umbilical cord </w:t>
            </w:r>
          </w:p>
        </w:tc>
        <w:tc>
          <w:tcPr>
            <w:tcW w:w="895" w:type="dxa"/>
            <w:noWrap/>
            <w:hideMark/>
          </w:tcPr>
          <w:p w14:paraId="00BF0681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Umbilical cord</w:t>
            </w:r>
          </w:p>
        </w:tc>
        <w:tc>
          <w:tcPr>
            <w:tcW w:w="1049" w:type="dxa"/>
            <w:noWrap/>
            <w:hideMark/>
          </w:tcPr>
          <w:p w14:paraId="3B6921E2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● Substance umbilical cord</w:t>
            </w:r>
          </w:p>
        </w:tc>
        <w:tc>
          <w:tcPr>
            <w:tcW w:w="6464" w:type="dxa"/>
            <w:noWrap/>
            <w:hideMark/>
          </w:tcPr>
          <w:p w14:paraId="4B45BC96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2</w:t>
            </w:r>
          </w:p>
        </w:tc>
      </w:tr>
      <w:tr w:rsidR="001206F8" w:rsidRPr="00B97AC5" w14:paraId="0542D00A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0CBA8829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6B064A42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6B5BBD1C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3972D42F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umbilical cord has special anatomy because you have to work in Wharton's jelly with a contracted artery. There is hardly any grip</w:t>
            </w:r>
          </w:p>
        </w:tc>
      </w:tr>
      <w:tr w:rsidR="001206F8" w:rsidRPr="00B97AC5" w14:paraId="220D1298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6F33D59D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3296DAE7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605894ED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41562D1A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worried about catheter falling out if only inserted a little bit</w:t>
            </w:r>
          </w:p>
        </w:tc>
      </w:tr>
      <w:tr w:rsidR="001206F8" w:rsidRPr="00B97AC5" w14:paraId="0D932FB3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6A8F0405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0B9A1381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30EAED9E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● Size vessels</w:t>
            </w:r>
          </w:p>
        </w:tc>
        <w:tc>
          <w:tcPr>
            <w:tcW w:w="6464" w:type="dxa"/>
            <w:noWrap/>
            <w:hideMark/>
          </w:tcPr>
          <w:p w14:paraId="3FAA9141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3</w:t>
            </w:r>
          </w:p>
        </w:tc>
      </w:tr>
      <w:tr w:rsidR="001206F8" w:rsidRPr="00B97AC5" w14:paraId="39291F76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6299ABA2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3C5A5C3D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719169B2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7290D430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maybe with artery 0.4-0.8mm</w:t>
            </w:r>
          </w:p>
        </w:tc>
      </w:tr>
      <w:tr w:rsidR="001206F8" w:rsidRPr="00B97AC5" w14:paraId="524F5CAD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79A8CC9A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5BBE2EDF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2A1915D4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1F672050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umbilical cord vessels 2-3mm</w:t>
            </w:r>
          </w:p>
        </w:tc>
      </w:tr>
      <w:tr w:rsidR="001206F8" w:rsidRPr="00B97AC5" w14:paraId="6871339B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49A33ADB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1615AD84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58AE5F24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3484DF24" w14:textId="1366622A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 xml:space="preserve">○ with </w:t>
            </w:r>
            <w:r w:rsidR="00463897" w:rsidRPr="00B97AC5">
              <w:rPr>
                <w:lang w:val="en-US"/>
              </w:rPr>
              <w:t>artery</w:t>
            </w:r>
            <w:r w:rsidRPr="00B97AC5">
              <w:rPr>
                <w:lang w:val="en-US"/>
              </w:rPr>
              <w:t xml:space="preserve"> count on 1-1.5mm</w:t>
            </w:r>
          </w:p>
        </w:tc>
      </w:tr>
      <w:tr w:rsidR="001206F8" w:rsidRPr="00B97AC5" w14:paraId="2F0F844E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59D59EBE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Staff</w:t>
            </w:r>
          </w:p>
        </w:tc>
        <w:tc>
          <w:tcPr>
            <w:tcW w:w="895" w:type="dxa"/>
            <w:noWrap/>
            <w:hideMark/>
          </w:tcPr>
          <w:p w14:paraId="7337CC44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Staff</w:t>
            </w:r>
          </w:p>
        </w:tc>
        <w:tc>
          <w:tcPr>
            <w:tcW w:w="1049" w:type="dxa"/>
            <w:noWrap/>
            <w:hideMark/>
          </w:tcPr>
          <w:p w14:paraId="3EA44676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● Staff</w:t>
            </w:r>
          </w:p>
        </w:tc>
        <w:tc>
          <w:tcPr>
            <w:tcW w:w="6464" w:type="dxa"/>
            <w:noWrap/>
            <w:hideMark/>
          </w:tcPr>
          <w:p w14:paraId="3F2FFD27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2</w:t>
            </w:r>
          </w:p>
        </w:tc>
      </w:tr>
      <w:tr w:rsidR="001206F8" w:rsidRPr="00B97AC5" w14:paraId="12B4492A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01537497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79AC6692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65E7E533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0C50CC24" w14:textId="7B4AED79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 xml:space="preserve">○ neonatologists are involved in supervising the neonate and they already have the </w:t>
            </w:r>
            <w:r w:rsidR="00846411" w:rsidRPr="00B97AC5">
              <w:rPr>
                <w:lang w:val="en-US"/>
              </w:rPr>
              <w:t>skill</w:t>
            </w:r>
            <w:r w:rsidRPr="00B97AC5">
              <w:rPr>
                <w:lang w:val="en-US"/>
              </w:rPr>
              <w:t xml:space="preserve"> cannulation</w:t>
            </w:r>
          </w:p>
        </w:tc>
      </w:tr>
      <w:tr w:rsidR="001206F8" w:rsidRPr="00B97AC5" w14:paraId="1126DABD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296779B2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01B4664D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00C55A23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2E1FB31B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vascular surgeons are no longer asked for cannulation</w:t>
            </w:r>
          </w:p>
        </w:tc>
      </w:tr>
      <w:tr w:rsidR="001206F8" w:rsidRPr="00B97AC5" w14:paraId="5C535C67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1AA23361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Anticoagulation</w:t>
            </w:r>
          </w:p>
        </w:tc>
        <w:tc>
          <w:tcPr>
            <w:tcW w:w="895" w:type="dxa"/>
            <w:noWrap/>
            <w:hideMark/>
          </w:tcPr>
          <w:p w14:paraId="5B99E099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Coagulation</w:t>
            </w:r>
          </w:p>
        </w:tc>
        <w:tc>
          <w:tcPr>
            <w:tcW w:w="1049" w:type="dxa"/>
            <w:noWrap/>
            <w:hideMark/>
          </w:tcPr>
          <w:p w14:paraId="394A334C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● Alteplase</w:t>
            </w:r>
          </w:p>
        </w:tc>
        <w:tc>
          <w:tcPr>
            <w:tcW w:w="6464" w:type="dxa"/>
            <w:noWrap/>
            <w:hideMark/>
          </w:tcPr>
          <w:p w14:paraId="6E9EC75E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1</w:t>
            </w:r>
          </w:p>
        </w:tc>
      </w:tr>
      <w:tr w:rsidR="001206F8" w:rsidRPr="00B97AC5" w14:paraId="737AC4DE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050CD3FB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582D01A0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51A42EDE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22A6C907" w14:textId="1EB91962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 xml:space="preserve">○ example: </w:t>
            </w:r>
            <w:r w:rsidR="00463897" w:rsidRPr="00B97AC5">
              <w:rPr>
                <w:lang w:val="en-US"/>
              </w:rPr>
              <w:t>a term</w:t>
            </w:r>
            <w:r w:rsidRPr="00B97AC5">
              <w:rPr>
                <w:lang w:val="en-US"/>
              </w:rPr>
              <w:t xml:space="preserve"> neonate lost a kidney but still didn't use alteplase because there are 2 kidneys and only 1 brain</w:t>
            </w:r>
          </w:p>
        </w:tc>
      </w:tr>
      <w:tr w:rsidR="001206F8" w:rsidRPr="00B97AC5" w14:paraId="0C4D80D3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47DF62BF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5FDC1B04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1A055C4B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● Clotting values</w:t>
            </w:r>
          </w:p>
        </w:tc>
        <w:tc>
          <w:tcPr>
            <w:tcW w:w="6464" w:type="dxa"/>
            <w:noWrap/>
            <w:hideMark/>
          </w:tcPr>
          <w:p w14:paraId="5AB27C0A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2</w:t>
            </w:r>
          </w:p>
        </w:tc>
      </w:tr>
      <w:tr w:rsidR="001206F8" w:rsidRPr="00B97AC5" w14:paraId="029606C0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1453D56E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6F2F87F8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0D8018FA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064AE73F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do not make decisions based on PT or anti-Xa levels</w:t>
            </w:r>
          </w:p>
        </w:tc>
      </w:tr>
      <w:tr w:rsidR="001206F8" w:rsidRPr="00B97AC5" w14:paraId="3C47684C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508DA354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64BFB478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297B401A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7856FD7C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it is not possible to monitor blood values and adjust clotting accordingly</w:t>
            </w:r>
          </w:p>
        </w:tc>
      </w:tr>
      <w:tr w:rsidR="001206F8" w:rsidRPr="00B97AC5" w14:paraId="6BF9F168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1A78F4F7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2D5A7AE7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0329BB3A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● Coagulation general</w:t>
            </w:r>
          </w:p>
        </w:tc>
        <w:tc>
          <w:tcPr>
            <w:tcW w:w="6464" w:type="dxa"/>
            <w:noWrap/>
            <w:hideMark/>
          </w:tcPr>
          <w:p w14:paraId="7300423C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3</w:t>
            </w:r>
          </w:p>
        </w:tc>
      </w:tr>
      <w:tr w:rsidR="001206F8" w:rsidRPr="00B97AC5" w14:paraId="77348D9C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6EAF0C0E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4C6E56DE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40075E23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75B3363C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coagulation should act locally, avoid systemically</w:t>
            </w:r>
          </w:p>
        </w:tc>
      </w:tr>
      <w:tr w:rsidR="001206F8" w:rsidRPr="00B97AC5" w14:paraId="20E11A49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36299694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74827DCF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4D216A6E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15FCDE19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preterm infants have impaired coagulation, prolonged clotting times and increased risk of cerebral hemorrhage</w:t>
            </w:r>
          </w:p>
        </w:tc>
      </w:tr>
      <w:tr w:rsidR="001206F8" w:rsidRPr="00B97AC5" w14:paraId="1D2AB83E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76BA14A5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5BB6EBA3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137AA30F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62CE3DEE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studies on coagulation contain percutaneous lines, not umbilical lines</w:t>
            </w:r>
          </w:p>
        </w:tc>
      </w:tr>
      <w:tr w:rsidR="001206F8" w:rsidRPr="00B97AC5" w14:paraId="56D0D95F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0AEAE1C4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6FE3DB5D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136383B6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● Coating</w:t>
            </w:r>
          </w:p>
        </w:tc>
        <w:tc>
          <w:tcPr>
            <w:tcW w:w="6464" w:type="dxa"/>
            <w:noWrap/>
            <w:hideMark/>
          </w:tcPr>
          <w:p w14:paraId="6BC09995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8</w:t>
            </w:r>
          </w:p>
        </w:tc>
      </w:tr>
      <w:tr w:rsidR="001206F8" w:rsidRPr="00B97AC5" w14:paraId="2510685D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252FEF40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3AFA26A5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29A94ADB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5EA96EE6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if you do not want to give heparin systematically, it makes sense to work with heparin-coated material</w:t>
            </w:r>
          </w:p>
        </w:tc>
      </w:tr>
      <w:tr w:rsidR="001206F8" w:rsidRPr="00B97AC5" w14:paraId="3EFD048E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01808677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3AB32C11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06AE61CC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6AEA70FA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in theory, coating would be sufficient in terms of anticoagulation</w:t>
            </w:r>
          </w:p>
        </w:tc>
      </w:tr>
      <w:tr w:rsidR="001206F8" w:rsidRPr="00B97AC5" w14:paraId="11561BF8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0BA49E6B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455E38C0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4AB3FB56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75BDE70F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it is less likely that coated heparin will dissolve and come systemically</w:t>
            </w:r>
          </w:p>
        </w:tc>
      </w:tr>
      <w:tr w:rsidR="001206F8" w:rsidRPr="00B97AC5" w14:paraId="2E4BB351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2F7BB3C4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37AC224C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61AC8B02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335DBDEB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neonatologists do not know any cannulas that are heparin coated that are used, but there are vascular prostheses</w:t>
            </w:r>
          </w:p>
        </w:tc>
      </w:tr>
      <w:tr w:rsidR="001206F8" w:rsidRPr="00B97AC5" w14:paraId="182AF59B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292B0730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72BF9154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3A373C00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7405A8D5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oxygenator must also be coated or with alternatively</w:t>
            </w:r>
          </w:p>
        </w:tc>
      </w:tr>
      <w:tr w:rsidR="001206F8" w:rsidRPr="00B97AC5" w14:paraId="5C519F28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431D0975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4C00B8A7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52B8AEC4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121575B7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there is doubt whether coating works for 4 weeks, but manufacturers claim that they work for a long time, at least 4 weeks</w:t>
            </w:r>
          </w:p>
        </w:tc>
      </w:tr>
      <w:tr w:rsidR="001206F8" w:rsidRPr="00B97AC5" w14:paraId="19119E12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4253ABC8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1EF1E0DD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404C4385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48C718DC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wall can also be coated for anti-clotting</w:t>
            </w:r>
          </w:p>
        </w:tc>
      </w:tr>
      <w:tr w:rsidR="001206F8" w:rsidRPr="00B97AC5" w14:paraId="3D8E862E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53E9CC77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4B55C659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34A72B5C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0C3738E6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with vascular prostheses they claim that heparin remains on the wall of the prostheses for a long time</w:t>
            </w:r>
          </w:p>
        </w:tc>
      </w:tr>
      <w:tr w:rsidR="001206F8" w:rsidRPr="00B97AC5" w14:paraId="7ABC1D7A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1FBE5626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63FBB590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4A713346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● Heparin</w:t>
            </w:r>
          </w:p>
        </w:tc>
        <w:tc>
          <w:tcPr>
            <w:tcW w:w="6464" w:type="dxa"/>
            <w:noWrap/>
            <w:hideMark/>
          </w:tcPr>
          <w:p w14:paraId="73C8D5B9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6</w:t>
            </w:r>
          </w:p>
        </w:tc>
      </w:tr>
      <w:tr w:rsidR="001206F8" w:rsidRPr="00B97AC5" w14:paraId="58F64B52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1DC3DA84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7DA2C3E7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68427FD5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5A2F0597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5-5 division center in NL uses heparin</w:t>
            </w:r>
          </w:p>
        </w:tc>
      </w:tr>
      <w:tr w:rsidR="001206F8" w:rsidRPr="00B97AC5" w14:paraId="53F37243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7BB45DFB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5186542D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29583511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37F8842D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extracorporeal machines always require heparin</w:t>
            </w:r>
          </w:p>
        </w:tc>
      </w:tr>
      <w:tr w:rsidR="001206F8" w:rsidRPr="00B97AC5" w14:paraId="0F318FD1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3D734BDB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0B31F065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15E01262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502DFC36" w14:textId="48CAAACB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 xml:space="preserve">○ </w:t>
            </w:r>
            <w:r w:rsidR="00B97AC5" w:rsidRPr="00B97AC5">
              <w:rPr>
                <w:lang w:val="en-US"/>
              </w:rPr>
              <w:t>someone with alternatives to heparin</w:t>
            </w:r>
          </w:p>
        </w:tc>
      </w:tr>
      <w:tr w:rsidR="001206F8" w:rsidRPr="00B97AC5" w14:paraId="673FE22E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7B67037D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39FDC5F3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579FD8B6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2A49AB5D" w14:textId="2FE1688B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in stud</w:t>
            </w:r>
            <w:r w:rsidR="00463897" w:rsidRPr="00B97AC5">
              <w:rPr>
                <w:lang w:val="en-US"/>
              </w:rPr>
              <w:t>ies</w:t>
            </w:r>
            <w:r w:rsidRPr="00B97AC5">
              <w:rPr>
                <w:lang w:val="en-US"/>
              </w:rPr>
              <w:t xml:space="preserve"> with lambs</w:t>
            </w:r>
            <w:r w:rsidR="00463897" w:rsidRPr="00B97AC5">
              <w:rPr>
                <w:lang w:val="en-US"/>
              </w:rPr>
              <w:t xml:space="preserve">, </w:t>
            </w:r>
            <w:r w:rsidRPr="00B97AC5">
              <w:rPr>
                <w:lang w:val="en-US"/>
              </w:rPr>
              <w:t>low dose</w:t>
            </w:r>
            <w:r w:rsidR="00463897" w:rsidRPr="00B97AC5">
              <w:rPr>
                <w:lang w:val="en-US"/>
              </w:rPr>
              <w:t>s of</w:t>
            </w:r>
            <w:r w:rsidRPr="00B97AC5">
              <w:rPr>
                <w:lang w:val="en-US"/>
              </w:rPr>
              <w:t xml:space="preserve"> heparin w</w:t>
            </w:r>
            <w:r w:rsidR="00846411" w:rsidRPr="00B97AC5">
              <w:rPr>
                <w:lang w:val="en-US"/>
              </w:rPr>
              <w:t>ere</w:t>
            </w:r>
            <w:r w:rsidRPr="00B97AC5">
              <w:rPr>
                <w:lang w:val="en-US"/>
              </w:rPr>
              <w:t xml:space="preserve"> used</w:t>
            </w:r>
          </w:p>
        </w:tc>
      </w:tr>
      <w:tr w:rsidR="001206F8" w:rsidRPr="00B97AC5" w14:paraId="4CC1572D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18D4DEEC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3978BFE7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6866D549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4C113F97" w14:textId="0C51DC6E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not much evidence for heparin, often through training from pre</w:t>
            </w:r>
            <w:r w:rsidR="00846411" w:rsidRPr="00B97AC5">
              <w:rPr>
                <w:lang w:val="en-US"/>
              </w:rPr>
              <w:t>de</w:t>
            </w:r>
            <w:r w:rsidRPr="00B97AC5">
              <w:rPr>
                <w:lang w:val="en-US"/>
              </w:rPr>
              <w:t>cessor</w:t>
            </w:r>
          </w:p>
        </w:tc>
      </w:tr>
      <w:tr w:rsidR="001206F8" w:rsidRPr="00B97AC5" w14:paraId="3369ADEF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303A3297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43B38B25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59EDDE6F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157B39EB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profit of heparin is minimal in central venous lines on thromboembolic events and infection</w:t>
            </w:r>
          </w:p>
        </w:tc>
      </w:tr>
      <w:tr w:rsidR="001206F8" w:rsidRPr="00B97AC5" w14:paraId="5F65D933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78428130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2A6306B3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3404C909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36A1271A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studies evidence for heparin vs saline are not very strong</w:t>
            </w:r>
          </w:p>
        </w:tc>
      </w:tr>
      <w:tr w:rsidR="001206F8" w:rsidRPr="00B97AC5" w14:paraId="524DDFEB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614A61AD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7D92161E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686768CB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● Stroke</w:t>
            </w:r>
          </w:p>
        </w:tc>
        <w:tc>
          <w:tcPr>
            <w:tcW w:w="6464" w:type="dxa"/>
            <w:noWrap/>
            <w:hideMark/>
          </w:tcPr>
          <w:p w14:paraId="622C232A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4</w:t>
            </w:r>
          </w:p>
        </w:tc>
      </w:tr>
      <w:tr w:rsidR="001206F8" w:rsidRPr="00B97AC5" w14:paraId="1B706862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10941629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1C22E9EE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02750A6F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5F1DF5ED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Flake thinks neonatal cerebral hemorrhages could be from ventilators, the pressure and pressure differentials getting it premature</w:t>
            </w:r>
          </w:p>
        </w:tc>
      </w:tr>
      <w:tr w:rsidR="001206F8" w:rsidRPr="00B97AC5" w14:paraId="56734DAF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42613591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2650DDD5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075B0C46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4AF28F61" w14:textId="045DE15B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 xml:space="preserve">○ keeping fetus in fetal circulation for longer time could maybe decrease the risk of </w:t>
            </w:r>
            <w:r w:rsidR="00846411" w:rsidRPr="00B97AC5">
              <w:rPr>
                <w:lang w:val="en-US"/>
              </w:rPr>
              <w:t>hemorrhage</w:t>
            </w:r>
          </w:p>
        </w:tc>
      </w:tr>
      <w:tr w:rsidR="001206F8" w:rsidRPr="00B97AC5" w14:paraId="02341001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20781D6D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3B0D92D3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12C67349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624167B2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little vasoactive medication already causes cerebral hemorrhage</w:t>
            </w:r>
          </w:p>
        </w:tc>
      </w:tr>
      <w:tr w:rsidR="001206F8" w:rsidRPr="00B97AC5" w14:paraId="4C866087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22569EE7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701AC1A9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4D8454A6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68B03FA4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no cerebral hemorrhages were seen in sheep</w:t>
            </w:r>
          </w:p>
        </w:tc>
      </w:tr>
      <w:tr w:rsidR="001206F8" w:rsidRPr="00B97AC5" w14:paraId="7A5F2CF2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5A31EEBD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Vasospasm</w:t>
            </w:r>
          </w:p>
        </w:tc>
        <w:tc>
          <w:tcPr>
            <w:tcW w:w="895" w:type="dxa"/>
            <w:noWrap/>
            <w:hideMark/>
          </w:tcPr>
          <w:p w14:paraId="48A09E61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Vasospasm</w:t>
            </w:r>
          </w:p>
        </w:tc>
        <w:tc>
          <w:tcPr>
            <w:tcW w:w="1049" w:type="dxa"/>
            <w:noWrap/>
            <w:hideMark/>
          </w:tcPr>
          <w:p w14:paraId="54E8C149" w14:textId="7EE574FB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 xml:space="preserve">● </w:t>
            </w:r>
            <w:r w:rsidR="00846411" w:rsidRPr="00B97AC5">
              <w:rPr>
                <w:lang w:val="en-US"/>
              </w:rPr>
              <w:t>Lidocaine</w:t>
            </w:r>
          </w:p>
        </w:tc>
        <w:tc>
          <w:tcPr>
            <w:tcW w:w="6464" w:type="dxa"/>
            <w:noWrap/>
            <w:hideMark/>
          </w:tcPr>
          <w:p w14:paraId="004BE364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9</w:t>
            </w:r>
          </w:p>
        </w:tc>
      </w:tr>
      <w:tr w:rsidR="001206F8" w:rsidRPr="00B97AC5" w14:paraId="5FF97EB7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304C33E8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76701409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44BD856B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35B4464B" w14:textId="1487857E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 xml:space="preserve">○ caution with </w:t>
            </w:r>
            <w:r w:rsidR="00846411" w:rsidRPr="00B97AC5">
              <w:rPr>
                <w:lang w:val="en-US"/>
              </w:rPr>
              <w:t>lidocaine</w:t>
            </w:r>
          </w:p>
        </w:tc>
      </w:tr>
      <w:tr w:rsidR="001206F8" w:rsidRPr="00B97AC5" w14:paraId="77D12980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017F19A9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04082072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46D163CC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69EE58CA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heart block is blockade of sinus node by lidocaine</w:t>
            </w:r>
          </w:p>
        </w:tc>
      </w:tr>
      <w:tr w:rsidR="001206F8" w:rsidRPr="00B97AC5" w14:paraId="20CAB66E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2E3217D3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52C8CB19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7C2468ED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1BDA4D0D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in Radboud lidocaine drops were used</w:t>
            </w:r>
          </w:p>
        </w:tc>
      </w:tr>
      <w:tr w:rsidR="001206F8" w:rsidRPr="00B97AC5" w14:paraId="595F8FF5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1BC5511C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7BC56D05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5FF44E74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3A7298E0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lidocaine could cause heart block if it comes systemically</w:t>
            </w:r>
          </w:p>
        </w:tc>
      </w:tr>
      <w:tr w:rsidR="001206F8" w:rsidRPr="00B97AC5" w14:paraId="0E7B47F8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422287E4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41C40028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1746DF91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14FB79C5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lidocaine first causes excitation/spasm and in a later phase dilation</w:t>
            </w:r>
          </w:p>
        </w:tc>
      </w:tr>
      <w:tr w:rsidR="001206F8" w:rsidRPr="00B97AC5" w14:paraId="2BE616D1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2A84C0EC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41E9F0AE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46C31FF9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46AE685A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lidocaine ointment is already not smeared on the neonates' back due to possible systemic effects</w:t>
            </w:r>
          </w:p>
        </w:tc>
      </w:tr>
      <w:tr w:rsidR="001206F8" w:rsidRPr="00B97AC5" w14:paraId="68CBEA79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35062CC3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48F010B4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3CBD9764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5065B48A" w14:textId="0B34E336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 xml:space="preserve">○ </w:t>
            </w:r>
            <w:r w:rsidR="00846411" w:rsidRPr="00B97AC5">
              <w:rPr>
                <w:lang w:val="en-US"/>
              </w:rPr>
              <w:t>lidocaine</w:t>
            </w:r>
            <w:r w:rsidRPr="00B97AC5">
              <w:rPr>
                <w:lang w:val="en-US"/>
              </w:rPr>
              <w:t xml:space="preserve"> was not used in 4 center</w:t>
            </w:r>
          </w:p>
        </w:tc>
      </w:tr>
      <w:tr w:rsidR="001206F8" w:rsidRPr="00B97AC5" w14:paraId="05FA5629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71EF03B6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796E6290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1AC81B7C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09D3308D" w14:textId="3DF9F796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the question is whether lidocaine really works, because it came across something that was given down by pre</w:t>
            </w:r>
            <w:r w:rsidR="00846411" w:rsidRPr="00B97AC5">
              <w:rPr>
                <w:lang w:val="en-US"/>
              </w:rPr>
              <w:t>de</w:t>
            </w:r>
            <w:r w:rsidRPr="00B97AC5">
              <w:rPr>
                <w:lang w:val="en-US"/>
              </w:rPr>
              <w:t>cessor</w:t>
            </w:r>
          </w:p>
        </w:tc>
      </w:tr>
      <w:tr w:rsidR="001206F8" w:rsidRPr="00B97AC5" w14:paraId="16CABBDB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6FC81A90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6AB004F0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7DBA6A7D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73942E8D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vasospasm with lidocaine can last 2 min</w:t>
            </w:r>
          </w:p>
        </w:tc>
      </w:tr>
      <w:tr w:rsidR="001206F8" w:rsidRPr="00B97AC5" w14:paraId="569CEE7E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7A9571EF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5240D290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1BDAB827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● Nitroglycerin</w:t>
            </w:r>
          </w:p>
        </w:tc>
        <w:tc>
          <w:tcPr>
            <w:tcW w:w="6464" w:type="dxa"/>
            <w:noWrap/>
            <w:hideMark/>
          </w:tcPr>
          <w:p w14:paraId="30D781D7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12</w:t>
            </w:r>
          </w:p>
        </w:tc>
      </w:tr>
      <w:tr w:rsidR="001206F8" w:rsidRPr="00B97AC5" w14:paraId="7435519A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5D764C5C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1E5C578A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5797151C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5A11B40E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gastroenterology use nitrate ointment for fissure ani</w:t>
            </w:r>
          </w:p>
        </w:tc>
      </w:tr>
      <w:tr w:rsidR="001206F8" w:rsidRPr="00B97AC5" w14:paraId="4F993C42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3C887CF4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5B2E67CB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1E50B7B5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19A44FE1" w14:textId="59E235D2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 xml:space="preserve">○ </w:t>
            </w:r>
            <w:r w:rsidR="00846411" w:rsidRPr="00B97AC5">
              <w:rPr>
                <w:lang w:val="en-US"/>
              </w:rPr>
              <w:t>gyneacologists</w:t>
            </w:r>
            <w:r w:rsidRPr="00B97AC5">
              <w:rPr>
                <w:lang w:val="en-US"/>
              </w:rPr>
              <w:t xml:space="preserve"> has no experience with nitroglycerin</w:t>
            </w:r>
          </w:p>
        </w:tc>
      </w:tr>
      <w:tr w:rsidR="001206F8" w:rsidRPr="00B97AC5" w14:paraId="68DE1F67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44A9A1CB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3AB0BF37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29A46BFC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23CF7592" w14:textId="5637A4F6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 xml:space="preserve">○ </w:t>
            </w:r>
            <w:r w:rsidR="00846411" w:rsidRPr="00B97AC5">
              <w:rPr>
                <w:lang w:val="en-US"/>
              </w:rPr>
              <w:t>t</w:t>
            </w:r>
            <w:r w:rsidRPr="00B97AC5">
              <w:rPr>
                <w:lang w:val="en-US"/>
              </w:rPr>
              <w:t>he catheter had already been removed, then you tried to restore the circulation with nitroglycerin</w:t>
            </w:r>
          </w:p>
        </w:tc>
      </w:tr>
      <w:tr w:rsidR="001206F8" w:rsidRPr="00B97AC5" w14:paraId="03354FDD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2C67A98E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1FE07F16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027821F3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55BB082B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low dose of nitroglycerin in system can have big consequences for little ones</w:t>
            </w:r>
          </w:p>
        </w:tc>
      </w:tr>
      <w:tr w:rsidR="001206F8" w:rsidRPr="00B97AC5" w14:paraId="38539181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2F458D87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1A534F63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09193D32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284D4B6E" w14:textId="2FC04BE2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nitrates work on smooth muscles tissues</w:t>
            </w:r>
          </w:p>
        </w:tc>
      </w:tr>
      <w:tr w:rsidR="001206F8" w:rsidRPr="00B97AC5" w14:paraId="110C2CCD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7901D3D5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562887A4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6BE882C1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51ED20B2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nitroglycerin can be given under the tongue</w:t>
            </w:r>
          </w:p>
        </w:tc>
      </w:tr>
      <w:tr w:rsidR="001206F8" w:rsidRPr="00B97AC5" w14:paraId="401E4A92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1B1F69AD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1F25C3FA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06DC1528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44245003" w14:textId="7F2BE0C2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nitroglycerin may also work on the umbilical cord if it works as an ointment</w:t>
            </w:r>
          </w:p>
        </w:tc>
      </w:tr>
      <w:tr w:rsidR="001206F8" w:rsidRPr="00B97AC5" w14:paraId="539CBD43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651FA7D1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0A75E288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67803A92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3D53D199" w14:textId="160DED9D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 xml:space="preserve">○ nitroglycerin plasters were used if there was no adequate </w:t>
            </w:r>
            <w:r w:rsidR="00846411" w:rsidRPr="00B97AC5">
              <w:rPr>
                <w:lang w:val="en-US"/>
              </w:rPr>
              <w:t>coloration</w:t>
            </w:r>
          </w:p>
        </w:tc>
      </w:tr>
      <w:tr w:rsidR="001206F8" w:rsidRPr="00B97AC5" w14:paraId="467923F3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3F1595A5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3A1AC0C5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2F6219A3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617E5469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nitroglycerine is used for relaxation of the uterus</w:t>
            </w:r>
          </w:p>
        </w:tc>
      </w:tr>
      <w:tr w:rsidR="001206F8" w:rsidRPr="00B97AC5" w14:paraId="4CF6D5DC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3064F905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2CB20331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4431487D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31B6CD83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unclear if nitroglycerin works on umbilical cord</w:t>
            </w:r>
          </w:p>
        </w:tc>
      </w:tr>
      <w:tr w:rsidR="001206F8" w:rsidRPr="00B97AC5" w14:paraId="27466504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34772666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5A08E9D9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23001F06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56B2DFF4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vascular surgeon could place the umbilical cord in a nitroglycerin bath</w:t>
            </w:r>
          </w:p>
        </w:tc>
      </w:tr>
      <w:tr w:rsidR="001206F8" w:rsidRPr="00B97AC5" w14:paraId="216C1B73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529E07F8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13A493CE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2BC71017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0EC11C6C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vascular surgeons have no experience with nitroglycerin</w:t>
            </w:r>
          </w:p>
        </w:tc>
      </w:tr>
      <w:tr w:rsidR="001206F8" w:rsidRPr="00B97AC5" w14:paraId="72CFA997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4B65D7CE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1D14C930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4176F7A0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● Papaverine</w:t>
            </w:r>
          </w:p>
        </w:tc>
        <w:tc>
          <w:tcPr>
            <w:tcW w:w="6464" w:type="dxa"/>
            <w:noWrap/>
            <w:hideMark/>
          </w:tcPr>
          <w:p w14:paraId="0C069004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10</w:t>
            </w:r>
          </w:p>
        </w:tc>
      </w:tr>
      <w:tr w:rsidR="001206F8" w:rsidRPr="00B97AC5" w14:paraId="056180D0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23A9F247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49C06156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74630E62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172BC642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flake used papaverine, enthusiastic about it</w:t>
            </w:r>
          </w:p>
        </w:tc>
      </w:tr>
      <w:tr w:rsidR="001206F8" w:rsidRPr="00B97AC5" w14:paraId="16B97D33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08974CD6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2F6B53BB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43780A4B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6F2FC585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if papaverine is not inject into the vessel, it may have less effect on the neonate</w:t>
            </w:r>
          </w:p>
        </w:tc>
      </w:tr>
      <w:tr w:rsidR="001206F8" w:rsidRPr="00B97AC5" w14:paraId="4DC0AC09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6504C6FF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03530AB1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23CDEAEA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2DB9D8D8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maybe inject papaverine into Whartons jelly</w:t>
            </w:r>
          </w:p>
        </w:tc>
      </w:tr>
      <w:tr w:rsidR="001206F8" w:rsidRPr="00B97AC5" w14:paraId="20264C7A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7394BFBD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2C8CBA23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2DCD8996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41241429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papaverine in Whartons jelly give mechanical pressure</w:t>
            </w:r>
          </w:p>
        </w:tc>
      </w:tr>
      <w:tr w:rsidR="001206F8" w:rsidRPr="00B97AC5" w14:paraId="03C630C9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7850A727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49298445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58C423B5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779AAC05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papaverine is injected in tissue around the vessel</w:t>
            </w:r>
          </w:p>
        </w:tc>
      </w:tr>
      <w:tr w:rsidR="001206F8" w:rsidRPr="00B97AC5" w14:paraId="1B10D530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654A30F6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6A453212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7B9EBB2C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137F70A3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papaverine is often used in shunt-surgery (according to vascular surgeon)</w:t>
            </w:r>
          </w:p>
        </w:tc>
      </w:tr>
      <w:tr w:rsidR="001206F8" w:rsidRPr="00B97AC5" w14:paraId="74BB5425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6FCF6036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01AAE64A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1451634D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115B4038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papaverine is put into vessel without going into circulation, and over the vessel</w:t>
            </w:r>
          </w:p>
        </w:tc>
      </w:tr>
      <w:tr w:rsidR="001206F8" w:rsidRPr="00B97AC5" w14:paraId="2DBFFC35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51980B4C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50F64630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12EF88A4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0A59AFF5" w14:textId="643A76CC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 xml:space="preserve">○ papaverine works continues </w:t>
            </w:r>
            <w:r w:rsidR="00846411" w:rsidRPr="00B97AC5">
              <w:rPr>
                <w:lang w:val="en-US"/>
              </w:rPr>
              <w:t>differently,</w:t>
            </w:r>
            <w:r w:rsidRPr="00B97AC5">
              <w:rPr>
                <w:lang w:val="en-US"/>
              </w:rPr>
              <w:t xml:space="preserve"> but does work</w:t>
            </w:r>
          </w:p>
        </w:tc>
      </w:tr>
      <w:tr w:rsidR="001206F8" w:rsidRPr="00B97AC5" w14:paraId="6C0F8277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393B4B8E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32CE594F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3144F38F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3D406FD8" w14:textId="31EC62C0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unclear whether Flake randomized usage of papaverine, or if he looked at other possibilities</w:t>
            </w:r>
          </w:p>
        </w:tc>
      </w:tr>
      <w:tr w:rsidR="001206F8" w:rsidRPr="00B97AC5" w14:paraId="319D1A2F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2A0CF6A2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4E5E71CD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1840B438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054E8DA8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when papaverine used as a prep, then put the umbilical cord in it</w:t>
            </w:r>
          </w:p>
        </w:tc>
      </w:tr>
      <w:tr w:rsidR="001206F8" w:rsidRPr="00B97AC5" w14:paraId="6B09384B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730240BB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387A46F6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46011D1D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● Vasospasm general</w:t>
            </w:r>
          </w:p>
        </w:tc>
        <w:tc>
          <w:tcPr>
            <w:tcW w:w="6464" w:type="dxa"/>
            <w:noWrap/>
            <w:hideMark/>
          </w:tcPr>
          <w:p w14:paraId="33C6C1E5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6</w:t>
            </w:r>
          </w:p>
        </w:tc>
      </w:tr>
      <w:tr w:rsidR="001206F8" w:rsidRPr="00B97AC5" w14:paraId="5F66A20F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5BC187BC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2A81261E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37A0192D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13F2A9BE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in our situation of fast cannulation, dilatation is not desirable in later phase</w:t>
            </w:r>
          </w:p>
        </w:tc>
      </w:tr>
      <w:tr w:rsidR="001206F8" w:rsidRPr="00B97AC5" w14:paraId="43FF3E9C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7F63F096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3811B436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1A3B5010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707B447C" w14:textId="44C7AF03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 xml:space="preserve">○ lidocaine, papaverine and </w:t>
            </w:r>
            <w:r w:rsidR="00846411" w:rsidRPr="00B97AC5">
              <w:rPr>
                <w:lang w:val="en-US"/>
              </w:rPr>
              <w:t>nitroglycerine</w:t>
            </w:r>
            <w:r w:rsidRPr="00B97AC5">
              <w:rPr>
                <w:lang w:val="en-US"/>
              </w:rPr>
              <w:t xml:space="preserve"> for vasospasm have emerged</w:t>
            </w:r>
          </w:p>
        </w:tc>
      </w:tr>
      <w:tr w:rsidR="001206F8" w:rsidRPr="00B97AC5" w14:paraId="31E85FC8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3211C05D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6E0D7385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151596F3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784CB5D3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mechanical manipulation by injecting vasodilation fluid can get mechanically stuck</w:t>
            </w:r>
          </w:p>
        </w:tc>
      </w:tr>
      <w:tr w:rsidR="001206F8" w:rsidRPr="00B97AC5" w14:paraId="3E99D287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3AAF4683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7130D4AC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795BB674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4E73769A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takes time for vessels in vasospasm to open to access</w:t>
            </w:r>
          </w:p>
        </w:tc>
      </w:tr>
      <w:tr w:rsidR="001206F8" w:rsidRPr="00B97AC5" w14:paraId="42F6BFAB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2E2E640E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44C12CDA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41E270C6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270D4402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umbilical cord insertion causes vasospasm</w:t>
            </w:r>
          </w:p>
        </w:tc>
      </w:tr>
      <w:tr w:rsidR="001206F8" w:rsidRPr="00B97AC5" w14:paraId="7C8FD5B3" w14:textId="77777777" w:rsidTr="001206F8">
        <w:trPr>
          <w:trHeight w:val="280"/>
        </w:trPr>
        <w:tc>
          <w:tcPr>
            <w:tcW w:w="658" w:type="dxa"/>
            <w:noWrap/>
            <w:hideMark/>
          </w:tcPr>
          <w:p w14:paraId="0F23CCC7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895" w:type="dxa"/>
            <w:noWrap/>
            <w:hideMark/>
          </w:tcPr>
          <w:p w14:paraId="6B73B6F9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513F4FA3" w14:textId="77777777" w:rsidR="001206F8" w:rsidRPr="00B97AC5" w:rsidRDefault="001206F8">
            <w:pPr>
              <w:rPr>
                <w:lang w:val="en-US"/>
              </w:rPr>
            </w:pPr>
          </w:p>
        </w:tc>
        <w:tc>
          <w:tcPr>
            <w:tcW w:w="6464" w:type="dxa"/>
            <w:noWrap/>
            <w:hideMark/>
          </w:tcPr>
          <w:p w14:paraId="04DF10B0" w14:textId="77777777" w:rsidR="001206F8" w:rsidRPr="00B97AC5" w:rsidRDefault="001206F8">
            <w:pPr>
              <w:rPr>
                <w:lang w:val="en-US"/>
              </w:rPr>
            </w:pPr>
            <w:r w:rsidRPr="00B97AC5">
              <w:rPr>
                <w:lang w:val="en-US"/>
              </w:rPr>
              <w:t>○ vasospasm is big problem</w:t>
            </w:r>
          </w:p>
        </w:tc>
      </w:tr>
    </w:tbl>
    <w:p w14:paraId="2B66359D" w14:textId="77777777" w:rsidR="001206F8" w:rsidRPr="00B97AC5" w:rsidRDefault="001206F8" w:rsidP="00522F47">
      <w:pPr>
        <w:rPr>
          <w:lang w:val="en-US"/>
        </w:rPr>
      </w:pPr>
    </w:p>
    <w:sectPr w:rsidR="001206F8" w:rsidRPr="00B97AC5" w:rsidSect="006A33F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DB00E4"/>
    <w:multiLevelType w:val="hybridMultilevel"/>
    <w:tmpl w:val="9710CAD2"/>
    <w:lvl w:ilvl="0" w:tplc="FDE6284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39019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F47"/>
    <w:rsid w:val="0001085D"/>
    <w:rsid w:val="000153A9"/>
    <w:rsid w:val="00016CAF"/>
    <w:rsid w:val="000170CB"/>
    <w:rsid w:val="00026D91"/>
    <w:rsid w:val="00034014"/>
    <w:rsid w:val="00035C28"/>
    <w:rsid w:val="0004106E"/>
    <w:rsid w:val="00047E0C"/>
    <w:rsid w:val="00050645"/>
    <w:rsid w:val="000632CB"/>
    <w:rsid w:val="000709D4"/>
    <w:rsid w:val="0007337D"/>
    <w:rsid w:val="000747EC"/>
    <w:rsid w:val="00081509"/>
    <w:rsid w:val="00081597"/>
    <w:rsid w:val="000842BC"/>
    <w:rsid w:val="00084748"/>
    <w:rsid w:val="00096004"/>
    <w:rsid w:val="000A59FA"/>
    <w:rsid w:val="000B53AE"/>
    <w:rsid w:val="000C0FC1"/>
    <w:rsid w:val="000C5531"/>
    <w:rsid w:val="000C5E45"/>
    <w:rsid w:val="000D2249"/>
    <w:rsid w:val="000D7AAA"/>
    <w:rsid w:val="000E0417"/>
    <w:rsid w:val="000E5577"/>
    <w:rsid w:val="000F1955"/>
    <w:rsid w:val="000F37F7"/>
    <w:rsid w:val="000F4608"/>
    <w:rsid w:val="000F4B43"/>
    <w:rsid w:val="000F50BE"/>
    <w:rsid w:val="000F5836"/>
    <w:rsid w:val="00105795"/>
    <w:rsid w:val="00110A5C"/>
    <w:rsid w:val="00113677"/>
    <w:rsid w:val="001206F8"/>
    <w:rsid w:val="00136548"/>
    <w:rsid w:val="0014110D"/>
    <w:rsid w:val="00144BDE"/>
    <w:rsid w:val="00146F62"/>
    <w:rsid w:val="0018014B"/>
    <w:rsid w:val="00191294"/>
    <w:rsid w:val="0019217F"/>
    <w:rsid w:val="001940B0"/>
    <w:rsid w:val="00196E40"/>
    <w:rsid w:val="00197ECD"/>
    <w:rsid w:val="001A374D"/>
    <w:rsid w:val="001B1363"/>
    <w:rsid w:val="001B2734"/>
    <w:rsid w:val="001B4BC8"/>
    <w:rsid w:val="001C3687"/>
    <w:rsid w:val="001D0D00"/>
    <w:rsid w:val="001D14B6"/>
    <w:rsid w:val="001D4EEA"/>
    <w:rsid w:val="001D5DF0"/>
    <w:rsid w:val="001E0348"/>
    <w:rsid w:val="001E5C8B"/>
    <w:rsid w:val="001E6418"/>
    <w:rsid w:val="001F5D07"/>
    <w:rsid w:val="00201839"/>
    <w:rsid w:val="0021149A"/>
    <w:rsid w:val="00221B45"/>
    <w:rsid w:val="00226DF8"/>
    <w:rsid w:val="00233662"/>
    <w:rsid w:val="00236876"/>
    <w:rsid w:val="00237D45"/>
    <w:rsid w:val="0024170A"/>
    <w:rsid w:val="002420B4"/>
    <w:rsid w:val="00247E30"/>
    <w:rsid w:val="0025348B"/>
    <w:rsid w:val="00276662"/>
    <w:rsid w:val="00282563"/>
    <w:rsid w:val="00284D2A"/>
    <w:rsid w:val="00285DA6"/>
    <w:rsid w:val="0028709E"/>
    <w:rsid w:val="00287319"/>
    <w:rsid w:val="002945C5"/>
    <w:rsid w:val="002A040F"/>
    <w:rsid w:val="002A394C"/>
    <w:rsid w:val="002B3973"/>
    <w:rsid w:val="002B7E1D"/>
    <w:rsid w:val="002C5581"/>
    <w:rsid w:val="002C7DB0"/>
    <w:rsid w:val="002D7812"/>
    <w:rsid w:val="002D7CFE"/>
    <w:rsid w:val="002E4169"/>
    <w:rsid w:val="002E615A"/>
    <w:rsid w:val="002F2B87"/>
    <w:rsid w:val="002F5B6A"/>
    <w:rsid w:val="00301346"/>
    <w:rsid w:val="003101B6"/>
    <w:rsid w:val="0031029D"/>
    <w:rsid w:val="00313C73"/>
    <w:rsid w:val="0031501A"/>
    <w:rsid w:val="0031616A"/>
    <w:rsid w:val="00336CDD"/>
    <w:rsid w:val="0033732F"/>
    <w:rsid w:val="00351988"/>
    <w:rsid w:val="00361A70"/>
    <w:rsid w:val="00362CAC"/>
    <w:rsid w:val="00367BBB"/>
    <w:rsid w:val="0037360A"/>
    <w:rsid w:val="00374237"/>
    <w:rsid w:val="00374634"/>
    <w:rsid w:val="0037675B"/>
    <w:rsid w:val="00376855"/>
    <w:rsid w:val="00385BF1"/>
    <w:rsid w:val="003973D9"/>
    <w:rsid w:val="003B4290"/>
    <w:rsid w:val="003C209E"/>
    <w:rsid w:val="003C27FD"/>
    <w:rsid w:val="003F05C9"/>
    <w:rsid w:val="00401457"/>
    <w:rsid w:val="0040585D"/>
    <w:rsid w:val="00407D23"/>
    <w:rsid w:val="0041623F"/>
    <w:rsid w:val="004213BB"/>
    <w:rsid w:val="0042350A"/>
    <w:rsid w:val="004276DD"/>
    <w:rsid w:val="00431156"/>
    <w:rsid w:val="004336D5"/>
    <w:rsid w:val="00436BEA"/>
    <w:rsid w:val="004370C2"/>
    <w:rsid w:val="00443411"/>
    <w:rsid w:val="00443669"/>
    <w:rsid w:val="00450E12"/>
    <w:rsid w:val="00462059"/>
    <w:rsid w:val="00463897"/>
    <w:rsid w:val="004672FA"/>
    <w:rsid w:val="00471FE1"/>
    <w:rsid w:val="00476424"/>
    <w:rsid w:val="0048112F"/>
    <w:rsid w:val="00481C11"/>
    <w:rsid w:val="004855D9"/>
    <w:rsid w:val="00494AB4"/>
    <w:rsid w:val="004A126D"/>
    <w:rsid w:val="004A2DC4"/>
    <w:rsid w:val="004A6B5F"/>
    <w:rsid w:val="004B029F"/>
    <w:rsid w:val="004C10F1"/>
    <w:rsid w:val="004C299D"/>
    <w:rsid w:val="004C7541"/>
    <w:rsid w:val="004D1ACC"/>
    <w:rsid w:val="004D453E"/>
    <w:rsid w:val="004D4959"/>
    <w:rsid w:val="004F18C0"/>
    <w:rsid w:val="004F1CB0"/>
    <w:rsid w:val="00501270"/>
    <w:rsid w:val="00503B01"/>
    <w:rsid w:val="00511AD9"/>
    <w:rsid w:val="005126CC"/>
    <w:rsid w:val="0051446E"/>
    <w:rsid w:val="005205AB"/>
    <w:rsid w:val="00521E72"/>
    <w:rsid w:val="00522F47"/>
    <w:rsid w:val="005238B0"/>
    <w:rsid w:val="00526A6D"/>
    <w:rsid w:val="00531351"/>
    <w:rsid w:val="00541806"/>
    <w:rsid w:val="00550091"/>
    <w:rsid w:val="005507DA"/>
    <w:rsid w:val="005508F0"/>
    <w:rsid w:val="00550FD2"/>
    <w:rsid w:val="00552C24"/>
    <w:rsid w:val="005578CA"/>
    <w:rsid w:val="0058087D"/>
    <w:rsid w:val="00586D52"/>
    <w:rsid w:val="00590CF6"/>
    <w:rsid w:val="0059514F"/>
    <w:rsid w:val="005A0035"/>
    <w:rsid w:val="005A11B1"/>
    <w:rsid w:val="005A42B3"/>
    <w:rsid w:val="005A65A7"/>
    <w:rsid w:val="005A69AA"/>
    <w:rsid w:val="005A7E95"/>
    <w:rsid w:val="005B1AD7"/>
    <w:rsid w:val="005B36D7"/>
    <w:rsid w:val="005C02A8"/>
    <w:rsid w:val="005C0B4B"/>
    <w:rsid w:val="005C333B"/>
    <w:rsid w:val="005C5896"/>
    <w:rsid w:val="005D3319"/>
    <w:rsid w:val="005E2C10"/>
    <w:rsid w:val="005E4EF0"/>
    <w:rsid w:val="005F365D"/>
    <w:rsid w:val="0060387B"/>
    <w:rsid w:val="006064EE"/>
    <w:rsid w:val="00634A32"/>
    <w:rsid w:val="006361FD"/>
    <w:rsid w:val="00636934"/>
    <w:rsid w:val="006434A1"/>
    <w:rsid w:val="006451A6"/>
    <w:rsid w:val="006506C7"/>
    <w:rsid w:val="0065583D"/>
    <w:rsid w:val="00660035"/>
    <w:rsid w:val="006609E0"/>
    <w:rsid w:val="00671529"/>
    <w:rsid w:val="00672357"/>
    <w:rsid w:val="00682B11"/>
    <w:rsid w:val="00682C11"/>
    <w:rsid w:val="006907D2"/>
    <w:rsid w:val="006A24AD"/>
    <w:rsid w:val="006A33F9"/>
    <w:rsid w:val="006A52DE"/>
    <w:rsid w:val="006A6874"/>
    <w:rsid w:val="006B5088"/>
    <w:rsid w:val="006B5D30"/>
    <w:rsid w:val="006C5B9C"/>
    <w:rsid w:val="006D079B"/>
    <w:rsid w:val="006E0BB3"/>
    <w:rsid w:val="006F36AF"/>
    <w:rsid w:val="006F49F4"/>
    <w:rsid w:val="0070222C"/>
    <w:rsid w:val="00704947"/>
    <w:rsid w:val="00705BB4"/>
    <w:rsid w:val="0070613F"/>
    <w:rsid w:val="00707913"/>
    <w:rsid w:val="00710205"/>
    <w:rsid w:val="00721B43"/>
    <w:rsid w:val="00721F86"/>
    <w:rsid w:val="0072549E"/>
    <w:rsid w:val="007266C2"/>
    <w:rsid w:val="00730592"/>
    <w:rsid w:val="007371C3"/>
    <w:rsid w:val="00742416"/>
    <w:rsid w:val="00742B75"/>
    <w:rsid w:val="00743FFE"/>
    <w:rsid w:val="00745A0A"/>
    <w:rsid w:val="0076101C"/>
    <w:rsid w:val="00777519"/>
    <w:rsid w:val="00783F5A"/>
    <w:rsid w:val="00784172"/>
    <w:rsid w:val="007851A0"/>
    <w:rsid w:val="00786FEF"/>
    <w:rsid w:val="00793D13"/>
    <w:rsid w:val="00796433"/>
    <w:rsid w:val="00797BC0"/>
    <w:rsid w:val="007A04BD"/>
    <w:rsid w:val="007A23C1"/>
    <w:rsid w:val="007A2EAF"/>
    <w:rsid w:val="007B76E2"/>
    <w:rsid w:val="007C1831"/>
    <w:rsid w:val="007D1637"/>
    <w:rsid w:val="007D1952"/>
    <w:rsid w:val="007D6EA0"/>
    <w:rsid w:val="007E14B7"/>
    <w:rsid w:val="007F3767"/>
    <w:rsid w:val="007F6045"/>
    <w:rsid w:val="008037C8"/>
    <w:rsid w:val="00805BA7"/>
    <w:rsid w:val="0080612C"/>
    <w:rsid w:val="0081662D"/>
    <w:rsid w:val="008274EB"/>
    <w:rsid w:val="00827866"/>
    <w:rsid w:val="0083012D"/>
    <w:rsid w:val="00846411"/>
    <w:rsid w:val="00855C3C"/>
    <w:rsid w:val="00867954"/>
    <w:rsid w:val="0087099F"/>
    <w:rsid w:val="00882F1D"/>
    <w:rsid w:val="00892C29"/>
    <w:rsid w:val="00892E53"/>
    <w:rsid w:val="00893B99"/>
    <w:rsid w:val="008A11CF"/>
    <w:rsid w:val="008A1D84"/>
    <w:rsid w:val="008B21DA"/>
    <w:rsid w:val="008B7EBC"/>
    <w:rsid w:val="008C08E5"/>
    <w:rsid w:val="008C61F4"/>
    <w:rsid w:val="008D4845"/>
    <w:rsid w:val="008D525D"/>
    <w:rsid w:val="008D7075"/>
    <w:rsid w:val="008D7813"/>
    <w:rsid w:val="008D7C2A"/>
    <w:rsid w:val="008E184F"/>
    <w:rsid w:val="009004F0"/>
    <w:rsid w:val="00900571"/>
    <w:rsid w:val="00904A17"/>
    <w:rsid w:val="00906B8E"/>
    <w:rsid w:val="009203B6"/>
    <w:rsid w:val="00933C6C"/>
    <w:rsid w:val="00935AF4"/>
    <w:rsid w:val="009376C8"/>
    <w:rsid w:val="0093776A"/>
    <w:rsid w:val="0094205C"/>
    <w:rsid w:val="0096404D"/>
    <w:rsid w:val="00967C31"/>
    <w:rsid w:val="00972EB5"/>
    <w:rsid w:val="009747D7"/>
    <w:rsid w:val="0098446A"/>
    <w:rsid w:val="00984FAA"/>
    <w:rsid w:val="0099059A"/>
    <w:rsid w:val="00990C65"/>
    <w:rsid w:val="00991328"/>
    <w:rsid w:val="009950E6"/>
    <w:rsid w:val="009A3715"/>
    <w:rsid w:val="009B478A"/>
    <w:rsid w:val="009D3F5D"/>
    <w:rsid w:val="009E10BB"/>
    <w:rsid w:val="009E1CED"/>
    <w:rsid w:val="009E2039"/>
    <w:rsid w:val="009E20B1"/>
    <w:rsid w:val="009E5F59"/>
    <w:rsid w:val="009F0907"/>
    <w:rsid w:val="00A00EB5"/>
    <w:rsid w:val="00A0521E"/>
    <w:rsid w:val="00A052F0"/>
    <w:rsid w:val="00A10A49"/>
    <w:rsid w:val="00A1240A"/>
    <w:rsid w:val="00A1503E"/>
    <w:rsid w:val="00A162C4"/>
    <w:rsid w:val="00A16570"/>
    <w:rsid w:val="00A17359"/>
    <w:rsid w:val="00A36A23"/>
    <w:rsid w:val="00A36A99"/>
    <w:rsid w:val="00A43C94"/>
    <w:rsid w:val="00A442E7"/>
    <w:rsid w:val="00A5014E"/>
    <w:rsid w:val="00A520FF"/>
    <w:rsid w:val="00A56706"/>
    <w:rsid w:val="00A5682F"/>
    <w:rsid w:val="00A612D3"/>
    <w:rsid w:val="00A641A6"/>
    <w:rsid w:val="00A71F41"/>
    <w:rsid w:val="00A72988"/>
    <w:rsid w:val="00A76241"/>
    <w:rsid w:val="00A83EC5"/>
    <w:rsid w:val="00A90522"/>
    <w:rsid w:val="00A93535"/>
    <w:rsid w:val="00A9357D"/>
    <w:rsid w:val="00A95B6C"/>
    <w:rsid w:val="00AA47D7"/>
    <w:rsid w:val="00AB0630"/>
    <w:rsid w:val="00AB4D73"/>
    <w:rsid w:val="00AB4EEA"/>
    <w:rsid w:val="00AB7855"/>
    <w:rsid w:val="00AC3D10"/>
    <w:rsid w:val="00AC4283"/>
    <w:rsid w:val="00AD5A93"/>
    <w:rsid w:val="00AE2BC3"/>
    <w:rsid w:val="00AE36DB"/>
    <w:rsid w:val="00AE445B"/>
    <w:rsid w:val="00AE7C0E"/>
    <w:rsid w:val="00AF28A7"/>
    <w:rsid w:val="00AF4ACD"/>
    <w:rsid w:val="00B04CE9"/>
    <w:rsid w:val="00B115E9"/>
    <w:rsid w:val="00B14603"/>
    <w:rsid w:val="00B14FC9"/>
    <w:rsid w:val="00B17E03"/>
    <w:rsid w:val="00B253C8"/>
    <w:rsid w:val="00B26021"/>
    <w:rsid w:val="00B34F02"/>
    <w:rsid w:val="00B3551B"/>
    <w:rsid w:val="00B46482"/>
    <w:rsid w:val="00B46BDC"/>
    <w:rsid w:val="00B506C3"/>
    <w:rsid w:val="00B52D3C"/>
    <w:rsid w:val="00B6090C"/>
    <w:rsid w:val="00B62474"/>
    <w:rsid w:val="00B6484F"/>
    <w:rsid w:val="00B660CC"/>
    <w:rsid w:val="00B778D8"/>
    <w:rsid w:val="00B85702"/>
    <w:rsid w:val="00B85B93"/>
    <w:rsid w:val="00B906AA"/>
    <w:rsid w:val="00B93B01"/>
    <w:rsid w:val="00B95429"/>
    <w:rsid w:val="00B96E98"/>
    <w:rsid w:val="00B97AC5"/>
    <w:rsid w:val="00BB3FD5"/>
    <w:rsid w:val="00BB4739"/>
    <w:rsid w:val="00BC41EC"/>
    <w:rsid w:val="00BD0311"/>
    <w:rsid w:val="00BD03E9"/>
    <w:rsid w:val="00BD1271"/>
    <w:rsid w:val="00BD1289"/>
    <w:rsid w:val="00BD31F7"/>
    <w:rsid w:val="00BD5720"/>
    <w:rsid w:val="00BD7881"/>
    <w:rsid w:val="00BD7B88"/>
    <w:rsid w:val="00BE7332"/>
    <w:rsid w:val="00BF533D"/>
    <w:rsid w:val="00C01385"/>
    <w:rsid w:val="00C03C29"/>
    <w:rsid w:val="00C115A9"/>
    <w:rsid w:val="00C23B4F"/>
    <w:rsid w:val="00C25164"/>
    <w:rsid w:val="00C267DF"/>
    <w:rsid w:val="00C27F0C"/>
    <w:rsid w:val="00C30C6F"/>
    <w:rsid w:val="00C35B5E"/>
    <w:rsid w:val="00C37C4D"/>
    <w:rsid w:val="00C44942"/>
    <w:rsid w:val="00C46A33"/>
    <w:rsid w:val="00C50349"/>
    <w:rsid w:val="00C550F7"/>
    <w:rsid w:val="00C56255"/>
    <w:rsid w:val="00C73424"/>
    <w:rsid w:val="00C80A04"/>
    <w:rsid w:val="00C83820"/>
    <w:rsid w:val="00C95117"/>
    <w:rsid w:val="00CA417B"/>
    <w:rsid w:val="00CA462D"/>
    <w:rsid w:val="00CA7EC5"/>
    <w:rsid w:val="00CB4DAE"/>
    <w:rsid w:val="00CC1AC5"/>
    <w:rsid w:val="00CC21D6"/>
    <w:rsid w:val="00CD2FD2"/>
    <w:rsid w:val="00CD68D3"/>
    <w:rsid w:val="00CE0706"/>
    <w:rsid w:val="00CE118C"/>
    <w:rsid w:val="00D05206"/>
    <w:rsid w:val="00D1075C"/>
    <w:rsid w:val="00D10871"/>
    <w:rsid w:val="00D25910"/>
    <w:rsid w:val="00D348FA"/>
    <w:rsid w:val="00D52998"/>
    <w:rsid w:val="00D546F1"/>
    <w:rsid w:val="00D56E56"/>
    <w:rsid w:val="00D60A1C"/>
    <w:rsid w:val="00D61F2D"/>
    <w:rsid w:val="00D6293D"/>
    <w:rsid w:val="00D6316C"/>
    <w:rsid w:val="00D6374C"/>
    <w:rsid w:val="00D7078B"/>
    <w:rsid w:val="00D90602"/>
    <w:rsid w:val="00D95FD5"/>
    <w:rsid w:val="00DA5597"/>
    <w:rsid w:val="00DB138A"/>
    <w:rsid w:val="00DC1E43"/>
    <w:rsid w:val="00DD0AA0"/>
    <w:rsid w:val="00DD3328"/>
    <w:rsid w:val="00DD5B81"/>
    <w:rsid w:val="00DE2E0C"/>
    <w:rsid w:val="00DE417D"/>
    <w:rsid w:val="00DE4D99"/>
    <w:rsid w:val="00DF0235"/>
    <w:rsid w:val="00E10CFE"/>
    <w:rsid w:val="00E13DDF"/>
    <w:rsid w:val="00E14FD7"/>
    <w:rsid w:val="00E20E1F"/>
    <w:rsid w:val="00E25A35"/>
    <w:rsid w:val="00E25F18"/>
    <w:rsid w:val="00E30981"/>
    <w:rsid w:val="00E40C3E"/>
    <w:rsid w:val="00E4120F"/>
    <w:rsid w:val="00E445BE"/>
    <w:rsid w:val="00E46887"/>
    <w:rsid w:val="00E4740D"/>
    <w:rsid w:val="00E51A9B"/>
    <w:rsid w:val="00E54A83"/>
    <w:rsid w:val="00E55268"/>
    <w:rsid w:val="00E6693E"/>
    <w:rsid w:val="00E81034"/>
    <w:rsid w:val="00EA1552"/>
    <w:rsid w:val="00EA3994"/>
    <w:rsid w:val="00EB21DD"/>
    <w:rsid w:val="00EC27B8"/>
    <w:rsid w:val="00ED0CC5"/>
    <w:rsid w:val="00ED450A"/>
    <w:rsid w:val="00EE219E"/>
    <w:rsid w:val="00EE3001"/>
    <w:rsid w:val="00EE59CC"/>
    <w:rsid w:val="00EF51DB"/>
    <w:rsid w:val="00F00C11"/>
    <w:rsid w:val="00F04FC7"/>
    <w:rsid w:val="00F05790"/>
    <w:rsid w:val="00F0750E"/>
    <w:rsid w:val="00F109F8"/>
    <w:rsid w:val="00F24D3B"/>
    <w:rsid w:val="00F30262"/>
    <w:rsid w:val="00F30466"/>
    <w:rsid w:val="00F42D7E"/>
    <w:rsid w:val="00F44841"/>
    <w:rsid w:val="00F463D8"/>
    <w:rsid w:val="00F51431"/>
    <w:rsid w:val="00F52225"/>
    <w:rsid w:val="00F52535"/>
    <w:rsid w:val="00F52DB7"/>
    <w:rsid w:val="00F53876"/>
    <w:rsid w:val="00F5498E"/>
    <w:rsid w:val="00F61425"/>
    <w:rsid w:val="00F61544"/>
    <w:rsid w:val="00F649D6"/>
    <w:rsid w:val="00F66EF7"/>
    <w:rsid w:val="00F751AE"/>
    <w:rsid w:val="00F82116"/>
    <w:rsid w:val="00F83936"/>
    <w:rsid w:val="00F83FA3"/>
    <w:rsid w:val="00FB29A4"/>
    <w:rsid w:val="00FB53E9"/>
    <w:rsid w:val="00FC011F"/>
    <w:rsid w:val="00FC126B"/>
    <w:rsid w:val="00FC3A57"/>
    <w:rsid w:val="00FC7B97"/>
    <w:rsid w:val="00FD2531"/>
    <w:rsid w:val="00FD4D00"/>
    <w:rsid w:val="00FD4D78"/>
    <w:rsid w:val="00FD5CBB"/>
    <w:rsid w:val="00FE069B"/>
    <w:rsid w:val="00FF3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45D7B1"/>
  <w15:chartTrackingRefBased/>
  <w15:docId w15:val="{3FB58E9E-35B4-184F-8738-E72B30C3D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522F47"/>
    <w:pPr>
      <w:spacing w:before="200" w:after="200" w:line="276" w:lineRule="auto"/>
      <w:ind w:left="720"/>
      <w:contextualSpacing/>
    </w:pPr>
    <w:rPr>
      <w:rFonts w:eastAsiaTheme="minorEastAsia"/>
      <w:sz w:val="20"/>
      <w:szCs w:val="20"/>
    </w:rPr>
  </w:style>
  <w:style w:type="character" w:styleId="Hyperlink">
    <w:name w:val="Hyperlink"/>
    <w:basedOn w:val="Standaardalinea-lettertype"/>
    <w:uiPriority w:val="99"/>
    <w:semiHidden/>
    <w:unhideWhenUsed/>
    <w:rsid w:val="001206F8"/>
    <w:rPr>
      <w:color w:val="0563C1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1206F8"/>
    <w:rPr>
      <w:color w:val="954F72"/>
      <w:u w:val="single"/>
    </w:rPr>
  </w:style>
  <w:style w:type="paragraph" w:customStyle="1" w:styleId="msonormal0">
    <w:name w:val="msonormal"/>
    <w:basedOn w:val="Standaard"/>
    <w:rsid w:val="001206F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paragraph" w:customStyle="1" w:styleId="font5">
    <w:name w:val="font5"/>
    <w:basedOn w:val="Standaard"/>
    <w:rsid w:val="001206F8"/>
    <w:pPr>
      <w:spacing w:before="100" w:beforeAutospacing="1" w:after="100" w:afterAutospacing="1"/>
    </w:pPr>
    <w:rPr>
      <w:rFonts w:ascii="Arial" w:eastAsia="Times New Roman" w:hAnsi="Arial" w:cs="Arial"/>
      <w:sz w:val="22"/>
      <w:szCs w:val="22"/>
      <w:lang w:eastAsia="nl-NL"/>
    </w:rPr>
  </w:style>
  <w:style w:type="paragraph" w:customStyle="1" w:styleId="font6">
    <w:name w:val="font6"/>
    <w:basedOn w:val="Standaard"/>
    <w:rsid w:val="001206F8"/>
    <w:pPr>
      <w:spacing w:before="100" w:beforeAutospacing="1" w:after="100" w:afterAutospacing="1"/>
    </w:pPr>
    <w:rPr>
      <w:rFonts w:ascii="Arial" w:eastAsia="Times New Roman" w:hAnsi="Arial" w:cs="Arial"/>
      <w:color w:val="DC0000"/>
      <w:sz w:val="22"/>
      <w:szCs w:val="22"/>
      <w:lang w:eastAsia="nl-NL"/>
    </w:rPr>
  </w:style>
  <w:style w:type="paragraph" w:customStyle="1" w:styleId="xl63">
    <w:name w:val="xl63"/>
    <w:basedOn w:val="Standaard"/>
    <w:rsid w:val="001206F8"/>
    <w:pPr>
      <w:spacing w:before="100" w:beforeAutospacing="1" w:after="100" w:afterAutospacing="1"/>
    </w:pPr>
    <w:rPr>
      <w:rFonts w:ascii="Times New Roman" w:eastAsia="Times New Roman" w:hAnsi="Times New Roman" w:cs="Times New Roman"/>
      <w:sz w:val="22"/>
      <w:szCs w:val="22"/>
      <w:lang w:eastAsia="nl-NL"/>
    </w:rPr>
  </w:style>
  <w:style w:type="paragraph" w:customStyle="1" w:styleId="xl64">
    <w:name w:val="xl64"/>
    <w:basedOn w:val="Standaard"/>
    <w:rsid w:val="001206F8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2"/>
      <w:szCs w:val="22"/>
      <w:lang w:eastAsia="nl-NL"/>
    </w:rPr>
  </w:style>
  <w:style w:type="table" w:styleId="Tabelraster">
    <w:name w:val="Table Grid"/>
    <w:basedOn w:val="Standaardtabel"/>
    <w:uiPriority w:val="39"/>
    <w:rsid w:val="001206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91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1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7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8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8</Pages>
  <Words>10769</Words>
  <Characters>59230</Characters>
  <Application>Microsoft Office Word</Application>
  <DocSecurity>0</DocSecurity>
  <Lines>493</Lines>
  <Paragraphs>1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rips, Mared (Stud. FHML / Alumni)</dc:creator>
  <cp:keywords/>
  <dc:description/>
  <cp:lastModifiedBy>Verrips, Mared (Stud. FHML / Alumni)</cp:lastModifiedBy>
  <cp:revision>2</cp:revision>
  <dcterms:created xsi:type="dcterms:W3CDTF">2023-02-16T14:50:00Z</dcterms:created>
  <dcterms:modified xsi:type="dcterms:W3CDTF">2023-02-16T14:50:00Z</dcterms:modified>
</cp:coreProperties>
</file>